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4285C" w14:textId="10C5B2E0" w:rsidR="005416E1" w:rsidRDefault="001D340C" w:rsidP="005416E1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</w:p>
    <w:p w14:paraId="71BD3333" w14:textId="77777777" w:rsidR="005416E1" w:rsidRPr="00160F45" w:rsidRDefault="005416E1" w:rsidP="005416E1">
      <w:pPr>
        <w:spacing w:after="0" w:line="480" w:lineRule="auto"/>
        <w:rPr>
          <w:rFonts w:ascii="Arial" w:hAnsi="Arial" w:cs="Arial"/>
          <w:b/>
        </w:rPr>
      </w:pPr>
      <w:r w:rsidRPr="00160F45">
        <w:rPr>
          <w:rFonts w:ascii="Arial" w:hAnsi="Arial" w:cs="Arial"/>
          <w:b/>
        </w:rPr>
        <w:t>Table S1. IC</w:t>
      </w:r>
      <w:r w:rsidRPr="00160F45">
        <w:rPr>
          <w:rFonts w:ascii="Arial" w:hAnsi="Arial" w:cs="Arial"/>
          <w:b/>
          <w:vertAlign w:val="subscript"/>
        </w:rPr>
        <w:t>50</w:t>
      </w:r>
      <w:r w:rsidRPr="00160F45">
        <w:rPr>
          <w:rFonts w:ascii="Arial" w:hAnsi="Arial" w:cs="Arial"/>
          <w:b/>
        </w:rPr>
        <w:t xml:space="preserve"> values in B cells and CD8+ T </w:t>
      </w:r>
      <w:proofErr w:type="spellStart"/>
      <w:r w:rsidRPr="00160F45">
        <w:rPr>
          <w:rFonts w:ascii="Arial" w:hAnsi="Arial" w:cs="Arial"/>
          <w:b/>
        </w:rPr>
        <w:t>cells</w:t>
      </w:r>
      <w:r w:rsidRPr="00160F45">
        <w:rPr>
          <w:rFonts w:ascii="Arial" w:hAnsi="Arial" w:cs="Arial"/>
          <w:b/>
          <w:vertAlign w:val="superscript"/>
        </w:rPr>
        <w:t>a</w:t>
      </w:r>
      <w:proofErr w:type="spellEnd"/>
    </w:p>
    <w:tbl>
      <w:tblPr>
        <w:tblStyle w:val="TableGrid"/>
        <w:tblW w:w="7149" w:type="dxa"/>
        <w:tblLook w:val="04A0" w:firstRow="1" w:lastRow="0" w:firstColumn="1" w:lastColumn="0" w:noHBand="0" w:noVBand="1"/>
      </w:tblPr>
      <w:tblGrid>
        <w:gridCol w:w="2016"/>
        <w:gridCol w:w="804"/>
        <w:gridCol w:w="985"/>
        <w:gridCol w:w="857"/>
        <w:gridCol w:w="789"/>
        <w:gridCol w:w="833"/>
        <w:gridCol w:w="865"/>
      </w:tblGrid>
      <w:tr w:rsidR="005416E1" w:rsidRPr="00F10225" w14:paraId="28A5D982" w14:textId="77777777" w:rsidTr="00A44B04">
        <w:tc>
          <w:tcPr>
            <w:tcW w:w="2016" w:type="dxa"/>
          </w:tcPr>
          <w:p w14:paraId="02622D4F" w14:textId="77777777" w:rsidR="005416E1" w:rsidRPr="00F10225" w:rsidRDefault="005416E1" w:rsidP="00A44B04">
            <w:pPr>
              <w:rPr>
                <w:sz w:val="20"/>
                <w:szCs w:val="20"/>
              </w:rPr>
            </w:pPr>
          </w:p>
        </w:tc>
        <w:tc>
          <w:tcPr>
            <w:tcW w:w="2646" w:type="dxa"/>
            <w:gridSpan w:val="3"/>
          </w:tcPr>
          <w:p w14:paraId="0B70D3E5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B cells</w:t>
            </w:r>
          </w:p>
        </w:tc>
        <w:tc>
          <w:tcPr>
            <w:tcW w:w="2487" w:type="dxa"/>
            <w:gridSpan w:val="3"/>
          </w:tcPr>
          <w:p w14:paraId="027DA169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CD8+ T cells</w:t>
            </w:r>
          </w:p>
        </w:tc>
      </w:tr>
      <w:tr w:rsidR="005416E1" w:rsidRPr="00F10225" w14:paraId="00316358" w14:textId="77777777" w:rsidTr="00A44B04">
        <w:tc>
          <w:tcPr>
            <w:tcW w:w="2016" w:type="dxa"/>
          </w:tcPr>
          <w:p w14:paraId="7D96066D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Stimulation/</w:t>
            </w:r>
          </w:p>
          <w:p w14:paraId="7F81885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b/>
                <w:sz w:val="20"/>
                <w:szCs w:val="20"/>
              </w:rPr>
              <w:t>pSTAT</w:t>
            </w:r>
            <w:proofErr w:type="spellEnd"/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2759794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Bari</w:t>
            </w:r>
          </w:p>
          <w:p w14:paraId="2E8D9D3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(</w:t>
            </w:r>
            <w:proofErr w:type="spellStart"/>
            <w:r w:rsidRPr="00F10225">
              <w:rPr>
                <w:sz w:val="20"/>
                <w:szCs w:val="20"/>
              </w:rPr>
              <w:t>nM</w:t>
            </w:r>
            <w:proofErr w:type="spellEnd"/>
            <w:r w:rsidRPr="00F10225">
              <w:rPr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9D5F2D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Upa</w:t>
            </w:r>
            <w:proofErr w:type="spellEnd"/>
          </w:p>
          <w:p w14:paraId="6FD21F7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(</w:t>
            </w:r>
            <w:proofErr w:type="spellStart"/>
            <w:r w:rsidRPr="00F10225">
              <w:rPr>
                <w:sz w:val="20"/>
                <w:szCs w:val="20"/>
              </w:rPr>
              <w:t>nM</w:t>
            </w:r>
            <w:proofErr w:type="spellEnd"/>
            <w:r w:rsidRPr="00F10225">
              <w:rPr>
                <w:sz w:val="20"/>
                <w:szCs w:val="20"/>
              </w:rPr>
              <w:t>)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6B0DC74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Tofa</w:t>
            </w:r>
            <w:proofErr w:type="spellEnd"/>
          </w:p>
          <w:p w14:paraId="0AA3180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(</w:t>
            </w:r>
            <w:proofErr w:type="spellStart"/>
            <w:r w:rsidRPr="00F10225">
              <w:rPr>
                <w:sz w:val="20"/>
                <w:szCs w:val="20"/>
              </w:rPr>
              <w:t>nM</w:t>
            </w:r>
            <w:proofErr w:type="spellEnd"/>
            <w:r w:rsidRPr="00F10225">
              <w:rPr>
                <w:sz w:val="20"/>
                <w:szCs w:val="20"/>
              </w:rPr>
              <w:t>)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2DDEB78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Bari</w:t>
            </w:r>
          </w:p>
          <w:p w14:paraId="5433020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(</w:t>
            </w:r>
            <w:proofErr w:type="spellStart"/>
            <w:r w:rsidRPr="00F10225">
              <w:rPr>
                <w:sz w:val="20"/>
                <w:szCs w:val="20"/>
              </w:rPr>
              <w:t>nM</w:t>
            </w:r>
            <w:proofErr w:type="spellEnd"/>
            <w:r w:rsidRPr="00F10225"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3E2379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Upa</w:t>
            </w:r>
            <w:proofErr w:type="spellEnd"/>
          </w:p>
          <w:p w14:paraId="587B5C4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(</w:t>
            </w:r>
            <w:proofErr w:type="spellStart"/>
            <w:r w:rsidRPr="00F10225">
              <w:rPr>
                <w:sz w:val="20"/>
                <w:szCs w:val="20"/>
              </w:rPr>
              <w:t>nM</w:t>
            </w:r>
            <w:proofErr w:type="spellEnd"/>
            <w:r w:rsidRPr="00F10225">
              <w:rPr>
                <w:sz w:val="20"/>
                <w:szCs w:val="20"/>
              </w:rPr>
              <w:t>)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0F908B2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Tofa</w:t>
            </w:r>
            <w:proofErr w:type="spellEnd"/>
          </w:p>
          <w:p w14:paraId="373826B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(</w:t>
            </w:r>
            <w:proofErr w:type="spellStart"/>
            <w:r w:rsidRPr="00F10225">
              <w:rPr>
                <w:sz w:val="20"/>
                <w:szCs w:val="20"/>
              </w:rPr>
              <w:t>nM</w:t>
            </w:r>
            <w:proofErr w:type="spellEnd"/>
            <w:r w:rsidRPr="00F10225">
              <w:rPr>
                <w:sz w:val="20"/>
                <w:szCs w:val="20"/>
              </w:rPr>
              <w:t>)</w:t>
            </w:r>
          </w:p>
        </w:tc>
      </w:tr>
      <w:tr w:rsidR="005416E1" w:rsidRPr="00F10225" w14:paraId="12574C3B" w14:textId="77777777" w:rsidTr="00A44B04">
        <w:tc>
          <w:tcPr>
            <w:tcW w:w="2016" w:type="dxa"/>
            <w:tcBorders>
              <w:right w:val="nil"/>
            </w:tcBorders>
          </w:tcPr>
          <w:p w14:paraId="01BCD0EF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1/3-dependent cytokines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8098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1C0A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83A3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EBD6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5F03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BC495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5CC3B0ED" w14:textId="77777777" w:rsidTr="00A44B04">
        <w:tc>
          <w:tcPr>
            <w:tcW w:w="2016" w:type="dxa"/>
          </w:tcPr>
          <w:p w14:paraId="3A1425F0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2/pSTAT5</w:t>
            </w:r>
          </w:p>
        </w:tc>
        <w:tc>
          <w:tcPr>
            <w:tcW w:w="2646" w:type="dxa"/>
            <w:gridSpan w:val="3"/>
            <w:tcBorders>
              <w:top w:val="single" w:sz="4" w:space="0" w:color="auto"/>
            </w:tcBorders>
          </w:tcPr>
          <w:p w14:paraId="32002C0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4BA4BE3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0A22F38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4*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79E4E21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</w:tc>
      </w:tr>
      <w:tr w:rsidR="005416E1" w:rsidRPr="00F10225" w14:paraId="2B019F4E" w14:textId="77777777" w:rsidTr="00A44B04">
        <w:tc>
          <w:tcPr>
            <w:tcW w:w="2016" w:type="dxa"/>
          </w:tcPr>
          <w:p w14:paraId="5A676311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C67534">
              <w:rPr>
                <w:sz w:val="20"/>
                <w:szCs w:val="20"/>
              </w:rPr>
              <w:t>IL-4/pSTAT6</w:t>
            </w:r>
          </w:p>
        </w:tc>
        <w:tc>
          <w:tcPr>
            <w:tcW w:w="804" w:type="dxa"/>
          </w:tcPr>
          <w:p w14:paraId="4B505D6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22</w:t>
            </w:r>
          </w:p>
        </w:tc>
        <w:tc>
          <w:tcPr>
            <w:tcW w:w="985" w:type="dxa"/>
          </w:tcPr>
          <w:p w14:paraId="651B937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42***</w:t>
            </w:r>
          </w:p>
        </w:tc>
        <w:tc>
          <w:tcPr>
            <w:tcW w:w="857" w:type="dxa"/>
          </w:tcPr>
          <w:p w14:paraId="6DF59A7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5**</w:t>
            </w:r>
          </w:p>
        </w:tc>
        <w:tc>
          <w:tcPr>
            <w:tcW w:w="789" w:type="dxa"/>
          </w:tcPr>
          <w:p w14:paraId="0233BDB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30</w:t>
            </w:r>
          </w:p>
        </w:tc>
        <w:tc>
          <w:tcPr>
            <w:tcW w:w="833" w:type="dxa"/>
          </w:tcPr>
          <w:p w14:paraId="16010FE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4</w:t>
            </w:r>
          </w:p>
        </w:tc>
        <w:tc>
          <w:tcPr>
            <w:tcW w:w="865" w:type="dxa"/>
          </w:tcPr>
          <w:p w14:paraId="41CB301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1***</w:t>
            </w:r>
          </w:p>
        </w:tc>
      </w:tr>
      <w:tr w:rsidR="005416E1" w:rsidRPr="00F10225" w14:paraId="58771D49" w14:textId="77777777" w:rsidTr="00A44B04">
        <w:tc>
          <w:tcPr>
            <w:tcW w:w="2016" w:type="dxa"/>
          </w:tcPr>
          <w:p w14:paraId="784933D9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15/pSTAT5</w:t>
            </w:r>
          </w:p>
        </w:tc>
        <w:tc>
          <w:tcPr>
            <w:tcW w:w="2646" w:type="dxa"/>
            <w:gridSpan w:val="3"/>
          </w:tcPr>
          <w:p w14:paraId="2B56F4B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789" w:type="dxa"/>
          </w:tcPr>
          <w:p w14:paraId="41F78F2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65</w:t>
            </w:r>
          </w:p>
        </w:tc>
        <w:tc>
          <w:tcPr>
            <w:tcW w:w="833" w:type="dxa"/>
          </w:tcPr>
          <w:p w14:paraId="513C00F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*</w:t>
            </w:r>
          </w:p>
        </w:tc>
        <w:tc>
          <w:tcPr>
            <w:tcW w:w="865" w:type="dxa"/>
          </w:tcPr>
          <w:p w14:paraId="05FD10B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4***</w:t>
            </w:r>
          </w:p>
        </w:tc>
      </w:tr>
      <w:tr w:rsidR="005416E1" w:rsidRPr="00F10225" w14:paraId="26D2FF02" w14:textId="77777777" w:rsidTr="00A44B04">
        <w:tc>
          <w:tcPr>
            <w:tcW w:w="2016" w:type="dxa"/>
          </w:tcPr>
          <w:p w14:paraId="6CAB6D6E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21/pSTAT3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0792151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87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A3FDE3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5**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4F3C82B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8***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5F6EF8F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68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F53450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4*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788BD0B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3***</w:t>
            </w:r>
          </w:p>
        </w:tc>
      </w:tr>
      <w:tr w:rsidR="005416E1" w:rsidRPr="00F10225" w14:paraId="7125840F" w14:textId="77777777" w:rsidTr="00A44B04">
        <w:tc>
          <w:tcPr>
            <w:tcW w:w="2016" w:type="dxa"/>
            <w:tcBorders>
              <w:right w:val="nil"/>
            </w:tcBorders>
          </w:tcPr>
          <w:p w14:paraId="078DB364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JAK2/2- or </w:t>
            </w:r>
            <w:r w:rsidRPr="00F10225">
              <w:rPr>
                <w:b/>
                <w:sz w:val="20"/>
                <w:szCs w:val="20"/>
              </w:rPr>
              <w:t>JAK2/TYK2- dependent cytokines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7B7A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C6D1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1B76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62FD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6AFF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C859B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43EC2AF6" w14:textId="77777777" w:rsidTr="00A44B04">
        <w:tc>
          <w:tcPr>
            <w:tcW w:w="2016" w:type="dxa"/>
          </w:tcPr>
          <w:p w14:paraId="47482C75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3/pSTAT5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36DE6BD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DDB905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3B3E0C4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***</w:t>
            </w:r>
          </w:p>
        </w:tc>
        <w:tc>
          <w:tcPr>
            <w:tcW w:w="2487" w:type="dxa"/>
            <w:gridSpan w:val="3"/>
            <w:tcBorders>
              <w:top w:val="single" w:sz="4" w:space="0" w:color="auto"/>
            </w:tcBorders>
            <w:vAlign w:val="center"/>
          </w:tcPr>
          <w:p w14:paraId="566A37D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2567ED61" w14:textId="77777777" w:rsidTr="00A44B04">
        <w:tc>
          <w:tcPr>
            <w:tcW w:w="2016" w:type="dxa"/>
          </w:tcPr>
          <w:p w14:paraId="5638F7A2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G-CSF/pSTAT3</w:t>
            </w:r>
          </w:p>
        </w:tc>
        <w:tc>
          <w:tcPr>
            <w:tcW w:w="2646" w:type="dxa"/>
            <w:gridSpan w:val="3"/>
            <w:vAlign w:val="center"/>
          </w:tcPr>
          <w:p w14:paraId="6280DAA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487" w:type="dxa"/>
            <w:gridSpan w:val="3"/>
            <w:vAlign w:val="center"/>
          </w:tcPr>
          <w:p w14:paraId="0450A8C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70BACA5E" w14:textId="77777777" w:rsidTr="00A44B04">
        <w:tc>
          <w:tcPr>
            <w:tcW w:w="2016" w:type="dxa"/>
          </w:tcPr>
          <w:p w14:paraId="1F0A6B39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GM-CSF/pSTAT5</w:t>
            </w:r>
          </w:p>
        </w:tc>
        <w:tc>
          <w:tcPr>
            <w:tcW w:w="2646" w:type="dxa"/>
            <w:gridSpan w:val="3"/>
            <w:tcBorders>
              <w:bottom w:val="single" w:sz="4" w:space="0" w:color="auto"/>
            </w:tcBorders>
            <w:vAlign w:val="center"/>
          </w:tcPr>
          <w:p w14:paraId="6DC01A0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487" w:type="dxa"/>
            <w:gridSpan w:val="3"/>
            <w:tcBorders>
              <w:bottom w:val="single" w:sz="4" w:space="0" w:color="auto"/>
            </w:tcBorders>
            <w:vAlign w:val="center"/>
          </w:tcPr>
          <w:p w14:paraId="7DB3AB2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00C592CF" w14:textId="77777777" w:rsidTr="00A44B04">
        <w:tc>
          <w:tcPr>
            <w:tcW w:w="2016" w:type="dxa"/>
            <w:tcBorders>
              <w:right w:val="nil"/>
            </w:tcBorders>
          </w:tcPr>
          <w:p w14:paraId="48F25D14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1/JAK2/TYK2-dependent cytokines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9958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9CD3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2457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EDC0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D2DC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F0F3C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52CA0EFF" w14:textId="77777777" w:rsidTr="00A44B04">
        <w:tc>
          <w:tcPr>
            <w:tcW w:w="2016" w:type="dxa"/>
          </w:tcPr>
          <w:p w14:paraId="369DBD6E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6/pSTAT3</w:t>
            </w:r>
          </w:p>
        </w:tc>
        <w:tc>
          <w:tcPr>
            <w:tcW w:w="2646" w:type="dxa"/>
            <w:gridSpan w:val="3"/>
            <w:tcBorders>
              <w:top w:val="single" w:sz="4" w:space="0" w:color="auto"/>
            </w:tcBorders>
          </w:tcPr>
          <w:p w14:paraId="5C79019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487" w:type="dxa"/>
            <w:gridSpan w:val="3"/>
            <w:tcBorders>
              <w:top w:val="single" w:sz="4" w:space="0" w:color="auto"/>
            </w:tcBorders>
          </w:tcPr>
          <w:p w14:paraId="293E36D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77336AF9" w14:textId="77777777" w:rsidTr="00A44B04">
        <w:tc>
          <w:tcPr>
            <w:tcW w:w="2016" w:type="dxa"/>
          </w:tcPr>
          <w:p w14:paraId="2CAE3E61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10/pSTAT3</w:t>
            </w:r>
          </w:p>
        </w:tc>
        <w:tc>
          <w:tcPr>
            <w:tcW w:w="2646" w:type="dxa"/>
            <w:gridSpan w:val="3"/>
          </w:tcPr>
          <w:p w14:paraId="339BDEB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789" w:type="dxa"/>
          </w:tcPr>
          <w:p w14:paraId="7DBCC7C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833" w:type="dxa"/>
          </w:tcPr>
          <w:p w14:paraId="4E493CA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865" w:type="dxa"/>
          </w:tcPr>
          <w:p w14:paraId="6AA92D1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 w:rsidR="005416E1" w:rsidRPr="00F10225" w14:paraId="65B67505" w14:textId="77777777" w:rsidTr="00A44B04">
        <w:tc>
          <w:tcPr>
            <w:tcW w:w="2016" w:type="dxa"/>
          </w:tcPr>
          <w:p w14:paraId="0A9BC553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γ/pSTAT1</w:t>
            </w:r>
          </w:p>
        </w:tc>
        <w:tc>
          <w:tcPr>
            <w:tcW w:w="804" w:type="dxa"/>
          </w:tcPr>
          <w:p w14:paraId="14EDC62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85" w:type="dxa"/>
          </w:tcPr>
          <w:p w14:paraId="00D7F7E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57" w:type="dxa"/>
          </w:tcPr>
          <w:p w14:paraId="784E06B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2487" w:type="dxa"/>
            <w:gridSpan w:val="3"/>
          </w:tcPr>
          <w:p w14:paraId="6463DA3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5E08EF88" w14:textId="77777777" w:rsidTr="00A44B04">
        <w:tc>
          <w:tcPr>
            <w:tcW w:w="2016" w:type="dxa"/>
          </w:tcPr>
          <w:p w14:paraId="23B43E40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α/pSTAT1</w:t>
            </w:r>
          </w:p>
        </w:tc>
        <w:tc>
          <w:tcPr>
            <w:tcW w:w="804" w:type="dxa"/>
          </w:tcPr>
          <w:p w14:paraId="54C4D34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85" w:type="dxa"/>
          </w:tcPr>
          <w:p w14:paraId="1DE9FCD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57" w:type="dxa"/>
          </w:tcPr>
          <w:p w14:paraId="3495D13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***</w:t>
            </w:r>
          </w:p>
        </w:tc>
        <w:tc>
          <w:tcPr>
            <w:tcW w:w="789" w:type="dxa"/>
          </w:tcPr>
          <w:p w14:paraId="7287462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33" w:type="dxa"/>
          </w:tcPr>
          <w:p w14:paraId="4A9A271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65" w:type="dxa"/>
          </w:tcPr>
          <w:p w14:paraId="16DAAC1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***</w:t>
            </w:r>
          </w:p>
        </w:tc>
      </w:tr>
      <w:tr w:rsidR="005416E1" w:rsidRPr="00F10225" w14:paraId="55258A3D" w14:textId="77777777" w:rsidTr="00A44B04">
        <w:trPr>
          <w:trHeight w:val="467"/>
        </w:trPr>
        <w:tc>
          <w:tcPr>
            <w:tcW w:w="2016" w:type="dxa"/>
          </w:tcPr>
          <w:p w14:paraId="17DA13F1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α/pSTAT3</w:t>
            </w:r>
          </w:p>
        </w:tc>
        <w:tc>
          <w:tcPr>
            <w:tcW w:w="2646" w:type="dxa"/>
            <w:gridSpan w:val="3"/>
            <w:vAlign w:val="center"/>
          </w:tcPr>
          <w:p w14:paraId="243BCEB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487" w:type="dxa"/>
            <w:gridSpan w:val="3"/>
            <w:vAlign w:val="center"/>
          </w:tcPr>
          <w:p w14:paraId="2576AF0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18601FBB" w14:textId="77777777" w:rsidTr="00A44B04">
        <w:tc>
          <w:tcPr>
            <w:tcW w:w="2016" w:type="dxa"/>
          </w:tcPr>
          <w:p w14:paraId="1C35392D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α/pSTAT5</w:t>
            </w:r>
          </w:p>
        </w:tc>
        <w:tc>
          <w:tcPr>
            <w:tcW w:w="2646" w:type="dxa"/>
            <w:gridSpan w:val="3"/>
            <w:vAlign w:val="center"/>
          </w:tcPr>
          <w:p w14:paraId="40DF463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487" w:type="dxa"/>
            <w:gridSpan w:val="3"/>
            <w:vAlign w:val="center"/>
          </w:tcPr>
          <w:p w14:paraId="5095A82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</w:tbl>
    <w:p w14:paraId="3AAE1AAE" w14:textId="7FD60BBC" w:rsidR="005416E1" w:rsidRDefault="005416E1" w:rsidP="005416E1">
      <w:pPr>
        <w:spacing w:after="0" w:line="480" w:lineRule="auto"/>
        <w:ind w:left="72"/>
        <w:rPr>
          <w:rFonts w:ascii="Arial" w:hAnsi="Arial" w:cs="Arial"/>
        </w:rPr>
      </w:pPr>
      <w:proofErr w:type="spellStart"/>
      <w:proofErr w:type="gramStart"/>
      <w:r w:rsidRPr="00C670E1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spacing w:val="-1"/>
        </w:rPr>
        <w:t>Reported</w:t>
      </w:r>
      <w:proofErr w:type="spellEnd"/>
      <w:proofErr w:type="gramEnd"/>
      <w:r>
        <w:rPr>
          <w:rFonts w:ascii="Arial" w:hAnsi="Arial" w:cs="Arial"/>
          <w:spacing w:val="-1"/>
        </w:rPr>
        <w:t xml:space="preserve"> IC</w:t>
      </w:r>
      <w:r w:rsidRPr="008667AE">
        <w:rPr>
          <w:rFonts w:ascii="Arial" w:hAnsi="Arial" w:cs="Arial"/>
          <w:spacing w:val="-1"/>
          <w:vertAlign w:val="subscript"/>
        </w:rPr>
        <w:t>50</w:t>
      </w:r>
      <w:r>
        <w:rPr>
          <w:rFonts w:ascii="Arial" w:hAnsi="Arial" w:cs="Arial"/>
          <w:spacing w:val="-1"/>
        </w:rPr>
        <w:t xml:space="preserve"> values are least squares estimates of mixed models as described in the “Statistical analysis” section. For </w:t>
      </w:r>
      <w:r w:rsidRPr="00282D92">
        <w:rPr>
          <w:rFonts w:ascii="Arial" w:hAnsi="Arial" w:cs="Arial"/>
          <w:spacing w:val="-1"/>
        </w:rPr>
        <w:t>G-CSF, IFN-γ, IL-2, IL-4, IL-6, IL-10, IL-15, and IL-21</w:t>
      </w:r>
      <w:r>
        <w:rPr>
          <w:rFonts w:ascii="Arial" w:hAnsi="Arial" w:cs="Arial"/>
          <w:spacing w:val="-1"/>
        </w:rPr>
        <w:t>, reported IC</w:t>
      </w:r>
      <w:r w:rsidRPr="008667AE">
        <w:rPr>
          <w:rFonts w:ascii="Arial" w:hAnsi="Arial" w:cs="Arial"/>
          <w:spacing w:val="-1"/>
          <w:vertAlign w:val="subscript"/>
        </w:rPr>
        <w:t>50</w:t>
      </w:r>
      <w:r>
        <w:rPr>
          <w:rFonts w:ascii="Arial" w:hAnsi="Arial" w:cs="Arial"/>
          <w:spacing w:val="-1"/>
          <w:vertAlign w:val="subscript"/>
        </w:rPr>
        <w:t xml:space="preserve"> </w:t>
      </w:r>
      <w:r>
        <w:rPr>
          <w:rFonts w:ascii="Arial" w:hAnsi="Arial" w:cs="Arial"/>
          <w:spacing w:val="-1"/>
        </w:rPr>
        <w:t xml:space="preserve">values are based on two batches of data amounting to 12 donors for </w:t>
      </w:r>
      <w:proofErr w:type="spellStart"/>
      <w:r>
        <w:rPr>
          <w:rFonts w:ascii="Arial" w:hAnsi="Arial" w:cs="Arial"/>
          <w:spacing w:val="-1"/>
        </w:rPr>
        <w:t>baricitinib</w:t>
      </w:r>
      <w:proofErr w:type="spellEnd"/>
      <w:r>
        <w:rPr>
          <w:rFonts w:ascii="Arial" w:hAnsi="Arial" w:cs="Arial"/>
          <w:spacing w:val="-1"/>
        </w:rPr>
        <w:t xml:space="preserve">, and 6 donors for </w:t>
      </w:r>
      <w:proofErr w:type="spellStart"/>
      <w:r>
        <w:rPr>
          <w:rFonts w:ascii="Arial" w:hAnsi="Arial" w:cs="Arial"/>
          <w:spacing w:val="-1"/>
        </w:rPr>
        <w:t>upadacitinib</w:t>
      </w:r>
      <w:proofErr w:type="spellEnd"/>
      <w:r>
        <w:rPr>
          <w:rFonts w:ascii="Arial" w:hAnsi="Arial" w:cs="Arial"/>
          <w:spacing w:val="-1"/>
        </w:rPr>
        <w:t xml:space="preserve"> and </w:t>
      </w:r>
      <w:proofErr w:type="spellStart"/>
      <w:r>
        <w:rPr>
          <w:rFonts w:ascii="Arial" w:hAnsi="Arial" w:cs="Arial"/>
          <w:spacing w:val="-1"/>
        </w:rPr>
        <w:t>tofacitinib</w:t>
      </w:r>
      <w:proofErr w:type="spellEnd"/>
      <w:r>
        <w:rPr>
          <w:rFonts w:ascii="Arial" w:hAnsi="Arial" w:cs="Arial"/>
          <w:spacing w:val="-1"/>
        </w:rPr>
        <w:t>; for GM-CSF, IFN-α, and IL-3, reported IC</w:t>
      </w:r>
      <w:r w:rsidRPr="008667AE">
        <w:rPr>
          <w:rFonts w:ascii="Arial" w:hAnsi="Arial" w:cs="Arial"/>
          <w:spacing w:val="-1"/>
          <w:vertAlign w:val="subscript"/>
        </w:rPr>
        <w:t>50</w:t>
      </w:r>
      <w:r>
        <w:rPr>
          <w:rFonts w:ascii="Arial" w:hAnsi="Arial" w:cs="Arial"/>
          <w:spacing w:val="-1"/>
          <w:vertAlign w:val="subscript"/>
        </w:rPr>
        <w:t xml:space="preserve"> </w:t>
      </w:r>
      <w:r>
        <w:rPr>
          <w:rFonts w:ascii="Arial" w:hAnsi="Arial" w:cs="Arial"/>
          <w:spacing w:val="-1"/>
        </w:rPr>
        <w:t xml:space="preserve">values are based on three batches of data amounting to 10 donors for </w:t>
      </w:r>
      <w:proofErr w:type="spellStart"/>
      <w:r>
        <w:rPr>
          <w:rFonts w:ascii="Arial" w:hAnsi="Arial" w:cs="Arial"/>
          <w:spacing w:val="-1"/>
        </w:rPr>
        <w:t>baricitinib</w:t>
      </w:r>
      <w:proofErr w:type="spellEnd"/>
      <w:r>
        <w:rPr>
          <w:rFonts w:ascii="Arial" w:hAnsi="Arial" w:cs="Arial"/>
          <w:spacing w:val="-1"/>
        </w:rPr>
        <w:t xml:space="preserve">, 6 donors for </w:t>
      </w:r>
      <w:proofErr w:type="spellStart"/>
      <w:r>
        <w:rPr>
          <w:rFonts w:ascii="Arial" w:hAnsi="Arial" w:cs="Arial"/>
          <w:spacing w:val="-1"/>
        </w:rPr>
        <w:t>upadacitinib</w:t>
      </w:r>
      <w:proofErr w:type="spellEnd"/>
      <w:r>
        <w:rPr>
          <w:rFonts w:ascii="Arial" w:hAnsi="Arial" w:cs="Arial"/>
          <w:spacing w:val="-1"/>
        </w:rPr>
        <w:t xml:space="preserve">, and 4 donors for </w:t>
      </w:r>
      <w:proofErr w:type="spellStart"/>
      <w:r>
        <w:rPr>
          <w:rFonts w:ascii="Arial" w:hAnsi="Arial" w:cs="Arial"/>
          <w:spacing w:val="-1"/>
        </w:rPr>
        <w:t>tofacitinib</w:t>
      </w:r>
      <w:proofErr w:type="spellEnd"/>
      <w:r>
        <w:rPr>
          <w:rFonts w:ascii="Arial" w:hAnsi="Arial" w:cs="Arial"/>
          <w:spacing w:val="-1"/>
        </w:rPr>
        <w:t xml:space="preserve">. The primary </w:t>
      </w:r>
      <w:proofErr w:type="spellStart"/>
      <w:r>
        <w:rPr>
          <w:rFonts w:ascii="Arial" w:hAnsi="Arial" w:cs="Arial"/>
          <w:spacing w:val="-1"/>
        </w:rPr>
        <w:t>pSTAT</w:t>
      </w:r>
      <w:proofErr w:type="spellEnd"/>
      <w:r>
        <w:rPr>
          <w:rFonts w:ascii="Arial" w:hAnsi="Arial" w:cs="Arial"/>
          <w:spacing w:val="-1"/>
        </w:rPr>
        <w:t xml:space="preserve"> observed for each stimulus is reported in the table. </w:t>
      </w:r>
      <w:r>
        <w:rPr>
          <w:rFonts w:ascii="Arial" w:hAnsi="Arial" w:cs="Arial"/>
        </w:rPr>
        <w:t xml:space="preserve">Protein binding was not accounted for in the </w:t>
      </w:r>
      <w:r>
        <w:rPr>
          <w:rFonts w:ascii="Arial" w:hAnsi="Arial" w:cs="Arial"/>
          <w:spacing w:val="-1"/>
        </w:rPr>
        <w:t>I</w:t>
      </w:r>
      <w:r w:rsidRPr="002C5A4C">
        <w:rPr>
          <w:rFonts w:ascii="Arial" w:hAnsi="Arial" w:cs="Arial"/>
        </w:rPr>
        <w:t>C</w:t>
      </w:r>
      <w:r w:rsidRPr="002C5A4C">
        <w:rPr>
          <w:rFonts w:ascii="Arial" w:hAnsi="Arial" w:cs="Arial"/>
          <w:vertAlign w:val="subscript"/>
        </w:rPr>
        <w:t>50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>calculations.</w:t>
      </w:r>
    </w:p>
    <w:p w14:paraId="44426592" w14:textId="77777777" w:rsidR="005416E1" w:rsidRDefault="005416E1" w:rsidP="005416E1">
      <w:pPr>
        <w:spacing w:after="0" w:line="480" w:lineRule="auto"/>
        <w:ind w:left="72"/>
        <w:rPr>
          <w:rFonts w:ascii="Arial" w:hAnsi="Arial" w:cs="Arial"/>
          <w:spacing w:val="-1"/>
        </w:rPr>
      </w:pPr>
      <w:r w:rsidRPr="002C5A4C">
        <w:rPr>
          <w:rFonts w:ascii="Arial" w:hAnsi="Arial" w:cs="Arial"/>
        </w:rPr>
        <w:lastRenderedPageBreak/>
        <w:t>*p&lt;</w:t>
      </w:r>
      <w:r>
        <w:rPr>
          <w:rFonts w:ascii="Arial" w:hAnsi="Arial" w:cs="Arial"/>
        </w:rPr>
        <w:t>0</w:t>
      </w:r>
      <w:r w:rsidRPr="002C5A4C">
        <w:rPr>
          <w:rFonts w:ascii="Arial" w:hAnsi="Arial" w:cs="Arial"/>
          <w:spacing w:val="-2"/>
        </w:rPr>
        <w:t xml:space="preserve">.01, </w:t>
      </w:r>
      <w:r w:rsidRPr="002C5A4C">
        <w:rPr>
          <w:rFonts w:ascii="Arial" w:hAnsi="Arial" w:cs="Arial"/>
        </w:rPr>
        <w:t>**p</w:t>
      </w:r>
      <w:r w:rsidRPr="002C5A4C">
        <w:rPr>
          <w:rFonts w:ascii="Arial" w:hAnsi="Arial" w:cs="Arial"/>
          <w:spacing w:val="-2"/>
        </w:rPr>
        <w:t>&lt;</w:t>
      </w:r>
      <w:r>
        <w:rPr>
          <w:rFonts w:ascii="Arial" w:hAnsi="Arial" w:cs="Arial"/>
          <w:spacing w:val="-2"/>
        </w:rPr>
        <w:t>0</w:t>
      </w:r>
      <w:r w:rsidRPr="002C5A4C">
        <w:rPr>
          <w:rFonts w:ascii="Arial" w:hAnsi="Arial" w:cs="Arial"/>
          <w:spacing w:val="-2"/>
        </w:rPr>
        <w:t>.001,</w:t>
      </w:r>
      <w:r w:rsidRPr="002C5A4C">
        <w:rPr>
          <w:rFonts w:ascii="Arial" w:hAnsi="Arial" w:cs="Arial"/>
        </w:rPr>
        <w:t xml:space="preserve"> ***p&lt;</w:t>
      </w:r>
      <w:r>
        <w:rPr>
          <w:rFonts w:ascii="Arial" w:hAnsi="Arial" w:cs="Arial"/>
        </w:rPr>
        <w:t>0</w:t>
      </w:r>
      <w:r w:rsidRPr="002C5A4C">
        <w:rPr>
          <w:rFonts w:ascii="Arial" w:hAnsi="Arial" w:cs="Arial"/>
          <w:spacing w:val="-1"/>
        </w:rPr>
        <w:t>.0001</w:t>
      </w:r>
      <w:r>
        <w:rPr>
          <w:rFonts w:ascii="Arial" w:hAnsi="Arial" w:cs="Arial"/>
          <w:spacing w:val="-1"/>
        </w:rPr>
        <w:t xml:space="preserve"> compared to </w:t>
      </w:r>
      <w:proofErr w:type="spellStart"/>
      <w:r>
        <w:rPr>
          <w:rFonts w:ascii="Arial" w:hAnsi="Arial" w:cs="Arial"/>
          <w:spacing w:val="-1"/>
        </w:rPr>
        <w:t>baricitinib</w:t>
      </w:r>
      <w:proofErr w:type="spellEnd"/>
      <w:r>
        <w:rPr>
          <w:rFonts w:ascii="Arial" w:hAnsi="Arial" w:cs="Arial"/>
          <w:spacing w:val="-1"/>
        </w:rPr>
        <w:t>.</w:t>
      </w:r>
    </w:p>
    <w:p w14:paraId="423F5C25" w14:textId="77777777" w:rsidR="005416E1" w:rsidRDefault="005416E1" w:rsidP="005416E1">
      <w:pPr>
        <w:spacing w:after="0" w:line="480" w:lineRule="auto"/>
        <w:ind w:left="72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b</w:t>
      </w:r>
      <w:r>
        <w:rPr>
          <w:rFonts w:ascii="Arial" w:hAnsi="Arial" w:cs="Arial"/>
          <w:spacing w:val="-1"/>
        </w:rPr>
        <w:t>ari</w:t>
      </w:r>
      <w:proofErr w:type="spellEnd"/>
      <w:r>
        <w:rPr>
          <w:rFonts w:ascii="Arial" w:hAnsi="Arial" w:cs="Arial"/>
          <w:spacing w:val="-1"/>
        </w:rPr>
        <w:t xml:space="preserve">, </w:t>
      </w:r>
      <w:proofErr w:type="spellStart"/>
      <w:r>
        <w:rPr>
          <w:rFonts w:ascii="Arial" w:hAnsi="Arial" w:cs="Arial"/>
          <w:spacing w:val="-1"/>
        </w:rPr>
        <w:t>baricitinib</w:t>
      </w:r>
      <w:proofErr w:type="spellEnd"/>
      <w:r>
        <w:rPr>
          <w:rFonts w:ascii="Arial" w:hAnsi="Arial" w:cs="Arial"/>
          <w:spacing w:val="-1"/>
        </w:rPr>
        <w:t xml:space="preserve">; </w:t>
      </w:r>
      <w:r>
        <w:rPr>
          <w:rFonts w:ascii="Arial" w:hAnsi="Arial" w:cs="Arial"/>
        </w:rPr>
        <w:t xml:space="preserve">G-CSF, granulocyte colony-stimulating factor; GM-CSF, granulocyte-macrophage colony-stimulating factor; </w:t>
      </w:r>
      <w:r>
        <w:rPr>
          <w:rFonts w:ascii="Arial" w:hAnsi="Arial" w:cs="Arial"/>
          <w:spacing w:val="-1"/>
        </w:rPr>
        <w:t>I</w:t>
      </w:r>
      <w:r w:rsidRPr="002C5A4C">
        <w:rPr>
          <w:rFonts w:ascii="Arial" w:hAnsi="Arial" w:cs="Arial"/>
        </w:rPr>
        <w:t>C</w:t>
      </w:r>
      <w:r w:rsidRPr="002C5A4C">
        <w:rPr>
          <w:rFonts w:ascii="Arial" w:hAnsi="Arial" w:cs="Arial"/>
          <w:vertAlign w:val="subscript"/>
        </w:rPr>
        <w:t>50</w:t>
      </w:r>
      <w:r>
        <w:rPr>
          <w:rFonts w:ascii="Arial" w:hAnsi="Arial" w:cs="Arial"/>
        </w:rPr>
        <w:t xml:space="preserve">, </w:t>
      </w:r>
      <w:r w:rsidRPr="002C5A4C">
        <w:rPr>
          <w:rFonts w:ascii="Arial" w:hAnsi="Arial" w:cs="Arial"/>
        </w:rPr>
        <w:t xml:space="preserve">half maximum inhibitory concentration; </w:t>
      </w:r>
      <w:r>
        <w:rPr>
          <w:rFonts w:ascii="Arial" w:hAnsi="Arial" w:cs="Arial"/>
        </w:rPr>
        <w:t>IFN, interferon; IL, interleukin; JAK, Janus kinase; NS, no stimulation</w:t>
      </w:r>
      <w:r w:rsidRPr="002C5A4C"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pSTAT</w:t>
      </w:r>
      <w:proofErr w:type="spellEnd"/>
      <w:r>
        <w:rPr>
          <w:rFonts w:ascii="Arial" w:hAnsi="Arial" w:cs="Arial"/>
        </w:rPr>
        <w:t xml:space="preserve">, phosphorylated signal transducer and activator of transcription; </w:t>
      </w:r>
      <w:proofErr w:type="spellStart"/>
      <w:r>
        <w:rPr>
          <w:rFonts w:ascii="Arial" w:hAnsi="Arial" w:cs="Arial"/>
        </w:rPr>
        <w:t>tofa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tofacitinib</w:t>
      </w:r>
      <w:proofErr w:type="spellEnd"/>
      <w:r>
        <w:rPr>
          <w:rFonts w:ascii="Arial" w:hAnsi="Arial" w:cs="Arial"/>
        </w:rPr>
        <w:t xml:space="preserve">; TYK, tyrosine kinase; </w:t>
      </w:r>
      <w:proofErr w:type="spellStart"/>
      <w:r>
        <w:rPr>
          <w:rFonts w:ascii="Arial" w:hAnsi="Arial" w:cs="Arial"/>
        </w:rPr>
        <w:t>upa</w:t>
      </w:r>
      <w:proofErr w:type="spellEnd"/>
      <w:r>
        <w:rPr>
          <w:rFonts w:ascii="Arial" w:hAnsi="Arial" w:cs="Arial"/>
          <w:spacing w:val="-1"/>
        </w:rPr>
        <w:t xml:space="preserve">, </w:t>
      </w:r>
      <w:proofErr w:type="spellStart"/>
      <w:r>
        <w:rPr>
          <w:rFonts w:ascii="Arial" w:hAnsi="Arial" w:cs="Arial"/>
          <w:spacing w:val="-1"/>
        </w:rPr>
        <w:t>upadacitinib</w:t>
      </w:r>
      <w:proofErr w:type="spellEnd"/>
      <w:r>
        <w:rPr>
          <w:rFonts w:ascii="Arial" w:hAnsi="Arial" w:cs="Arial"/>
          <w:spacing w:val="-1"/>
        </w:rPr>
        <w:t>.</w:t>
      </w:r>
      <w:r>
        <w:rPr>
          <w:rFonts w:ascii="Arial" w:hAnsi="Arial" w:cs="Arial"/>
        </w:rPr>
        <w:br w:type="page"/>
      </w:r>
    </w:p>
    <w:p w14:paraId="13BEC392" w14:textId="77777777" w:rsidR="005416E1" w:rsidRPr="004015AC" w:rsidRDefault="005416E1" w:rsidP="005416E1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2</w:t>
      </w:r>
      <w:r w:rsidRPr="004015AC">
        <w:rPr>
          <w:rFonts w:ascii="Arial" w:hAnsi="Arial" w:cs="Arial"/>
          <w:b/>
        </w:rPr>
        <w:t>. Hours per day above IC</w:t>
      </w:r>
      <w:r w:rsidRPr="004015AC">
        <w:rPr>
          <w:rFonts w:ascii="Arial" w:hAnsi="Arial" w:cs="Arial"/>
          <w:b/>
          <w:vertAlign w:val="subscript"/>
        </w:rPr>
        <w:t>50</w:t>
      </w:r>
      <w:r w:rsidRPr="004015AC">
        <w:rPr>
          <w:rFonts w:ascii="Arial" w:hAnsi="Arial" w:cs="Arial"/>
          <w:b/>
        </w:rPr>
        <w:t xml:space="preserve"> in B cells </w:t>
      </w:r>
      <w:r>
        <w:rPr>
          <w:rFonts w:ascii="Arial" w:hAnsi="Arial" w:cs="Arial"/>
          <w:b/>
        </w:rPr>
        <w:t xml:space="preserve">and CD8+ T cells: </w:t>
      </w:r>
      <w:proofErr w:type="spellStart"/>
      <w:r>
        <w:rPr>
          <w:rFonts w:ascii="Arial" w:hAnsi="Arial" w:cs="Arial"/>
          <w:b/>
        </w:rPr>
        <w:t>baricitinib</w:t>
      </w:r>
      <w:proofErr w:type="spellEnd"/>
      <w:r>
        <w:rPr>
          <w:rFonts w:ascii="Arial" w:hAnsi="Arial" w:cs="Arial"/>
          <w:b/>
        </w:rPr>
        <w:t xml:space="preserve"> 4-</w:t>
      </w:r>
      <w:r w:rsidRPr="004015AC">
        <w:rPr>
          <w:rFonts w:ascii="Arial" w:hAnsi="Arial" w:cs="Arial"/>
          <w:b/>
        </w:rPr>
        <w:t>mg</w:t>
      </w:r>
      <w:r w:rsidRPr="004015AC">
        <w:rPr>
          <w:rFonts w:ascii="Arial" w:hAnsi="Arial" w:cs="Arial"/>
          <w:b/>
          <w:vertAlign w:val="superscript"/>
        </w:rPr>
        <w:t>a</w:t>
      </w:r>
      <w:proofErr w:type="gramStart"/>
      <w:r w:rsidRPr="004015AC">
        <w:rPr>
          <w:rFonts w:ascii="Arial" w:hAnsi="Arial" w:cs="Arial"/>
          <w:b/>
          <w:vertAlign w:val="superscript"/>
        </w:rPr>
        <w:t>,b</w:t>
      </w:r>
      <w:proofErr w:type="gramEnd"/>
    </w:p>
    <w:tbl>
      <w:tblPr>
        <w:tblStyle w:val="TableGrid"/>
        <w:tblW w:w="7661" w:type="dxa"/>
        <w:tblLook w:val="04A0" w:firstRow="1" w:lastRow="0" w:firstColumn="1" w:lastColumn="0" w:noHBand="0" w:noVBand="1"/>
      </w:tblPr>
      <w:tblGrid>
        <w:gridCol w:w="1998"/>
        <w:gridCol w:w="891"/>
        <w:gridCol w:w="1066"/>
        <w:gridCol w:w="897"/>
        <w:gridCol w:w="920"/>
        <w:gridCol w:w="984"/>
        <w:gridCol w:w="905"/>
      </w:tblGrid>
      <w:tr w:rsidR="005416E1" w:rsidRPr="00F10225" w14:paraId="55572E07" w14:textId="77777777" w:rsidTr="00A44B04">
        <w:tc>
          <w:tcPr>
            <w:tcW w:w="1998" w:type="dxa"/>
          </w:tcPr>
          <w:p w14:paraId="1861807F" w14:textId="77777777" w:rsidR="005416E1" w:rsidRPr="00F10225" w:rsidRDefault="005416E1" w:rsidP="00A44B04">
            <w:pPr>
              <w:rPr>
                <w:sz w:val="20"/>
                <w:szCs w:val="20"/>
              </w:rPr>
            </w:pPr>
          </w:p>
        </w:tc>
        <w:tc>
          <w:tcPr>
            <w:tcW w:w="2854" w:type="dxa"/>
            <w:gridSpan w:val="3"/>
          </w:tcPr>
          <w:p w14:paraId="6F8B5469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 xml:space="preserve"> B cells</w:t>
            </w:r>
          </w:p>
        </w:tc>
        <w:tc>
          <w:tcPr>
            <w:tcW w:w="2809" w:type="dxa"/>
            <w:gridSpan w:val="3"/>
          </w:tcPr>
          <w:p w14:paraId="4F323CE6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CD8+ T cells</w:t>
            </w:r>
          </w:p>
        </w:tc>
      </w:tr>
      <w:tr w:rsidR="005416E1" w:rsidRPr="00F10225" w14:paraId="78F03657" w14:textId="77777777" w:rsidTr="00A44B04">
        <w:tc>
          <w:tcPr>
            <w:tcW w:w="1998" w:type="dxa"/>
            <w:tcBorders>
              <w:bottom w:val="single" w:sz="4" w:space="0" w:color="auto"/>
            </w:tcBorders>
          </w:tcPr>
          <w:p w14:paraId="0C8DA0A8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Stimulation/</w:t>
            </w:r>
          </w:p>
          <w:p w14:paraId="305905E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b/>
                <w:sz w:val="20"/>
                <w:szCs w:val="20"/>
              </w:rPr>
              <w:t>pSTAT</w:t>
            </w:r>
            <w:proofErr w:type="spellEnd"/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6244439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Bari</w:t>
            </w:r>
          </w:p>
          <w:p w14:paraId="6FE1B51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4-mg 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0EC5CB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Upa</w:t>
            </w:r>
            <w:proofErr w:type="spellEnd"/>
          </w:p>
          <w:p w14:paraId="46AE996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5-mg</w:t>
            </w:r>
          </w:p>
          <w:p w14:paraId="333FB69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30-mg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2E4DC01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Tofa</w:t>
            </w:r>
            <w:proofErr w:type="spellEnd"/>
          </w:p>
          <w:p w14:paraId="77CDF88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-mg</w:t>
            </w:r>
          </w:p>
          <w:p w14:paraId="33C467A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0-mg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10C8467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Bari</w:t>
            </w:r>
          </w:p>
          <w:p w14:paraId="6E43CE7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4-mg 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3A54B4E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Upa</w:t>
            </w:r>
            <w:proofErr w:type="spellEnd"/>
          </w:p>
          <w:p w14:paraId="5EABC2C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5-mg</w:t>
            </w:r>
          </w:p>
          <w:p w14:paraId="7E5C181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30-mg 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2E16303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Tofa</w:t>
            </w:r>
            <w:proofErr w:type="spellEnd"/>
          </w:p>
          <w:p w14:paraId="24443E1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-mg</w:t>
            </w:r>
          </w:p>
          <w:p w14:paraId="690ED43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0-mg</w:t>
            </w:r>
          </w:p>
        </w:tc>
      </w:tr>
      <w:tr w:rsidR="005416E1" w:rsidRPr="00F10225" w14:paraId="5EFD464B" w14:textId="77777777" w:rsidTr="00A44B04">
        <w:tc>
          <w:tcPr>
            <w:tcW w:w="1998" w:type="dxa"/>
            <w:tcBorders>
              <w:right w:val="nil"/>
            </w:tcBorders>
          </w:tcPr>
          <w:p w14:paraId="3261AB2E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1/3-dependent cytokines</w:t>
            </w:r>
          </w:p>
        </w:tc>
        <w:tc>
          <w:tcPr>
            <w:tcW w:w="891" w:type="dxa"/>
            <w:tcBorders>
              <w:left w:val="nil"/>
              <w:right w:val="nil"/>
            </w:tcBorders>
          </w:tcPr>
          <w:p w14:paraId="67F0DC0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left w:val="nil"/>
              <w:right w:val="nil"/>
            </w:tcBorders>
          </w:tcPr>
          <w:p w14:paraId="1E36BE7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353653C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</w:tcPr>
          <w:p w14:paraId="0038734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left w:val="nil"/>
              <w:right w:val="nil"/>
            </w:tcBorders>
          </w:tcPr>
          <w:p w14:paraId="10AC166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nil"/>
            </w:tcBorders>
          </w:tcPr>
          <w:p w14:paraId="34E5626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072EC372" w14:textId="77777777" w:rsidTr="00A44B04">
        <w:tc>
          <w:tcPr>
            <w:tcW w:w="1998" w:type="dxa"/>
          </w:tcPr>
          <w:p w14:paraId="357E89BB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2/pSTAT5</w:t>
            </w:r>
          </w:p>
        </w:tc>
        <w:tc>
          <w:tcPr>
            <w:tcW w:w="2854" w:type="dxa"/>
            <w:gridSpan w:val="3"/>
            <w:vAlign w:val="center"/>
          </w:tcPr>
          <w:p w14:paraId="5276A6A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920" w:type="dxa"/>
          </w:tcPr>
          <w:p w14:paraId="2CE3EE5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0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84" w:type="dxa"/>
          </w:tcPr>
          <w:p w14:paraId="3F3C719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  <w:p w14:paraId="0CDEF88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**</w:t>
            </w:r>
          </w:p>
        </w:tc>
        <w:tc>
          <w:tcPr>
            <w:tcW w:w="905" w:type="dxa"/>
          </w:tcPr>
          <w:p w14:paraId="60F1869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2.</w:t>
            </w:r>
            <w:r>
              <w:rPr>
                <w:sz w:val="20"/>
                <w:szCs w:val="20"/>
              </w:rPr>
              <w:t>0</w:t>
            </w:r>
            <w:r w:rsidRPr="00F10225">
              <w:rPr>
                <w:sz w:val="20"/>
                <w:szCs w:val="20"/>
              </w:rPr>
              <w:t>**</w:t>
            </w:r>
          </w:p>
          <w:p w14:paraId="2CC470F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3.</w:t>
            </w:r>
            <w:r>
              <w:rPr>
                <w:sz w:val="20"/>
                <w:szCs w:val="20"/>
              </w:rPr>
              <w:t>2</w:t>
            </w:r>
            <w:r w:rsidRPr="00F10225">
              <w:rPr>
                <w:sz w:val="20"/>
                <w:szCs w:val="20"/>
              </w:rPr>
              <w:t>***</w:t>
            </w:r>
          </w:p>
        </w:tc>
      </w:tr>
      <w:tr w:rsidR="005416E1" w:rsidRPr="00F10225" w14:paraId="0C31FCD0" w14:textId="77777777" w:rsidTr="00A44B04">
        <w:tc>
          <w:tcPr>
            <w:tcW w:w="1998" w:type="dxa"/>
          </w:tcPr>
          <w:p w14:paraId="280CAEBA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4/pSTAT6</w:t>
            </w:r>
          </w:p>
        </w:tc>
        <w:tc>
          <w:tcPr>
            <w:tcW w:w="891" w:type="dxa"/>
          </w:tcPr>
          <w:p w14:paraId="0997E5E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14:paraId="235B513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  <w:p w14:paraId="0148833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8</w:t>
            </w:r>
            <w:r w:rsidRPr="00F10225">
              <w:rPr>
                <w:sz w:val="20"/>
                <w:szCs w:val="20"/>
              </w:rPr>
              <w:t>**</w:t>
            </w:r>
          </w:p>
        </w:tc>
        <w:tc>
          <w:tcPr>
            <w:tcW w:w="897" w:type="dxa"/>
          </w:tcPr>
          <w:p w14:paraId="55DE26E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.3*</w:t>
            </w:r>
          </w:p>
          <w:p w14:paraId="46872A8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4.8*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920" w:type="dxa"/>
          </w:tcPr>
          <w:p w14:paraId="4A788F8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8.8</w:t>
            </w:r>
          </w:p>
        </w:tc>
        <w:tc>
          <w:tcPr>
            <w:tcW w:w="984" w:type="dxa"/>
          </w:tcPr>
          <w:p w14:paraId="0E28321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  <w:p w14:paraId="3716B80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*</w:t>
            </w:r>
          </w:p>
        </w:tc>
        <w:tc>
          <w:tcPr>
            <w:tcW w:w="905" w:type="dxa"/>
          </w:tcPr>
          <w:p w14:paraId="7D9FDC2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3.5**</w:t>
            </w:r>
            <w:r>
              <w:rPr>
                <w:sz w:val="20"/>
                <w:szCs w:val="20"/>
              </w:rPr>
              <w:t>*</w:t>
            </w:r>
          </w:p>
          <w:p w14:paraId="78CDDA0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4.1**</w:t>
            </w:r>
            <w:r>
              <w:rPr>
                <w:sz w:val="20"/>
                <w:szCs w:val="20"/>
              </w:rPr>
              <w:t>*</w:t>
            </w:r>
          </w:p>
        </w:tc>
      </w:tr>
      <w:tr w:rsidR="005416E1" w:rsidRPr="00F10225" w14:paraId="13237E90" w14:textId="77777777" w:rsidTr="00A44B04">
        <w:tc>
          <w:tcPr>
            <w:tcW w:w="1998" w:type="dxa"/>
          </w:tcPr>
          <w:p w14:paraId="74BC68F0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15/pSTAT5</w:t>
            </w:r>
          </w:p>
        </w:tc>
        <w:tc>
          <w:tcPr>
            <w:tcW w:w="2854" w:type="dxa"/>
            <w:gridSpan w:val="3"/>
            <w:vAlign w:val="center"/>
          </w:tcPr>
          <w:p w14:paraId="7B12B3E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920" w:type="dxa"/>
          </w:tcPr>
          <w:p w14:paraId="178D64F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.9</w:t>
            </w:r>
          </w:p>
        </w:tc>
        <w:tc>
          <w:tcPr>
            <w:tcW w:w="984" w:type="dxa"/>
          </w:tcPr>
          <w:p w14:paraId="26661CF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F10225">
              <w:rPr>
                <w:sz w:val="20"/>
                <w:szCs w:val="20"/>
              </w:rPr>
              <w:t>.7*</w:t>
            </w:r>
          </w:p>
          <w:p w14:paraId="3670DD2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6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905" w:type="dxa"/>
          </w:tcPr>
          <w:p w14:paraId="22E21E2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6.2***</w:t>
            </w:r>
          </w:p>
          <w:p w14:paraId="57AC96D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3.1***</w:t>
            </w:r>
          </w:p>
        </w:tc>
      </w:tr>
      <w:tr w:rsidR="005416E1" w:rsidRPr="00F10225" w14:paraId="3AABC07C" w14:textId="77777777" w:rsidTr="00A44B04">
        <w:tc>
          <w:tcPr>
            <w:tcW w:w="1998" w:type="dxa"/>
            <w:tcBorders>
              <w:bottom w:val="single" w:sz="4" w:space="0" w:color="auto"/>
            </w:tcBorders>
          </w:tcPr>
          <w:p w14:paraId="53BB2697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21/pSTAT3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4DC4453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.1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7DA16C4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4</w:t>
            </w:r>
            <w:r w:rsidRPr="00F10225">
              <w:rPr>
                <w:sz w:val="20"/>
                <w:szCs w:val="20"/>
              </w:rPr>
              <w:t>***</w:t>
            </w:r>
          </w:p>
          <w:p w14:paraId="34C403A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5ECD4DD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4.4***</w:t>
            </w:r>
          </w:p>
          <w:p w14:paraId="052F72E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1.8*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08585DF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.8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411A8AB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  <w:r w:rsidRPr="00F10225">
              <w:rPr>
                <w:sz w:val="20"/>
                <w:szCs w:val="20"/>
              </w:rPr>
              <w:t>***</w:t>
            </w:r>
          </w:p>
          <w:p w14:paraId="3248D6E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2F69A49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6.7***</w:t>
            </w:r>
          </w:p>
          <w:p w14:paraId="02DB85E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3.3***</w:t>
            </w:r>
          </w:p>
        </w:tc>
      </w:tr>
      <w:tr w:rsidR="005416E1" w:rsidRPr="00F10225" w14:paraId="598B24E8" w14:textId="77777777" w:rsidTr="00A44B04">
        <w:tc>
          <w:tcPr>
            <w:tcW w:w="1998" w:type="dxa"/>
            <w:tcBorders>
              <w:right w:val="nil"/>
            </w:tcBorders>
          </w:tcPr>
          <w:p w14:paraId="6A043448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2/2- or JAK2/TYK2-dependent cytokines</w:t>
            </w:r>
          </w:p>
        </w:tc>
        <w:tc>
          <w:tcPr>
            <w:tcW w:w="891" w:type="dxa"/>
            <w:tcBorders>
              <w:left w:val="nil"/>
              <w:right w:val="nil"/>
            </w:tcBorders>
          </w:tcPr>
          <w:p w14:paraId="3E5699D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left w:val="nil"/>
              <w:right w:val="nil"/>
            </w:tcBorders>
          </w:tcPr>
          <w:p w14:paraId="1B58348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21E4091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</w:tcPr>
          <w:p w14:paraId="443CABD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left w:val="nil"/>
              <w:right w:val="nil"/>
            </w:tcBorders>
          </w:tcPr>
          <w:p w14:paraId="669928B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nil"/>
            </w:tcBorders>
          </w:tcPr>
          <w:p w14:paraId="1CBB53D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0B5CDEE4" w14:textId="77777777" w:rsidTr="00A44B04">
        <w:tc>
          <w:tcPr>
            <w:tcW w:w="1998" w:type="dxa"/>
          </w:tcPr>
          <w:p w14:paraId="4A13CA06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3/pSTAT5</w:t>
            </w:r>
          </w:p>
        </w:tc>
        <w:tc>
          <w:tcPr>
            <w:tcW w:w="2854" w:type="dxa"/>
            <w:gridSpan w:val="3"/>
            <w:vAlign w:val="center"/>
          </w:tcPr>
          <w:p w14:paraId="743A17A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809" w:type="dxa"/>
            <w:gridSpan w:val="3"/>
            <w:vAlign w:val="center"/>
          </w:tcPr>
          <w:p w14:paraId="73AB3D5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13DA25A0" w14:textId="77777777" w:rsidTr="00A44B04">
        <w:tc>
          <w:tcPr>
            <w:tcW w:w="1998" w:type="dxa"/>
          </w:tcPr>
          <w:p w14:paraId="04DF91CB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G-CSF/pSTAT3</w:t>
            </w:r>
          </w:p>
        </w:tc>
        <w:tc>
          <w:tcPr>
            <w:tcW w:w="2854" w:type="dxa"/>
            <w:gridSpan w:val="3"/>
            <w:vAlign w:val="center"/>
          </w:tcPr>
          <w:p w14:paraId="0FE8DEB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809" w:type="dxa"/>
            <w:gridSpan w:val="3"/>
            <w:vAlign w:val="center"/>
          </w:tcPr>
          <w:p w14:paraId="73B5786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261FAFF7" w14:textId="77777777" w:rsidTr="00A44B04">
        <w:tc>
          <w:tcPr>
            <w:tcW w:w="1998" w:type="dxa"/>
          </w:tcPr>
          <w:p w14:paraId="32E222CC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GM-CSF/pSTAT5</w:t>
            </w:r>
          </w:p>
        </w:tc>
        <w:tc>
          <w:tcPr>
            <w:tcW w:w="2854" w:type="dxa"/>
            <w:gridSpan w:val="3"/>
            <w:tcBorders>
              <w:bottom w:val="single" w:sz="4" w:space="0" w:color="auto"/>
            </w:tcBorders>
            <w:vAlign w:val="center"/>
          </w:tcPr>
          <w:p w14:paraId="285DC46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809" w:type="dxa"/>
            <w:gridSpan w:val="3"/>
            <w:tcBorders>
              <w:bottom w:val="single" w:sz="4" w:space="0" w:color="auto"/>
            </w:tcBorders>
            <w:vAlign w:val="center"/>
          </w:tcPr>
          <w:p w14:paraId="30436FA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7410D75F" w14:textId="77777777" w:rsidTr="00A44B04">
        <w:tc>
          <w:tcPr>
            <w:tcW w:w="1998" w:type="dxa"/>
            <w:tcBorders>
              <w:right w:val="nil"/>
            </w:tcBorders>
          </w:tcPr>
          <w:p w14:paraId="28AE5D17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1/JAK2/TYK2-dependent cytokines</w:t>
            </w:r>
          </w:p>
        </w:tc>
        <w:tc>
          <w:tcPr>
            <w:tcW w:w="891" w:type="dxa"/>
            <w:tcBorders>
              <w:left w:val="nil"/>
              <w:right w:val="nil"/>
            </w:tcBorders>
          </w:tcPr>
          <w:p w14:paraId="4436045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left w:val="nil"/>
              <w:right w:val="nil"/>
            </w:tcBorders>
          </w:tcPr>
          <w:p w14:paraId="67512DE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305C09B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</w:tcPr>
          <w:p w14:paraId="55EE37F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left w:val="nil"/>
              <w:right w:val="nil"/>
            </w:tcBorders>
          </w:tcPr>
          <w:p w14:paraId="2EE5707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nil"/>
            </w:tcBorders>
          </w:tcPr>
          <w:p w14:paraId="33197E5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7AC5A200" w14:textId="77777777" w:rsidTr="00A44B04">
        <w:tc>
          <w:tcPr>
            <w:tcW w:w="1998" w:type="dxa"/>
          </w:tcPr>
          <w:p w14:paraId="45235CCF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6/pSTAT3</w:t>
            </w:r>
          </w:p>
        </w:tc>
        <w:tc>
          <w:tcPr>
            <w:tcW w:w="2854" w:type="dxa"/>
            <w:gridSpan w:val="3"/>
            <w:vAlign w:val="center"/>
          </w:tcPr>
          <w:p w14:paraId="78AC506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809" w:type="dxa"/>
            <w:gridSpan w:val="3"/>
            <w:vAlign w:val="center"/>
          </w:tcPr>
          <w:p w14:paraId="059686F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47CCE449" w14:textId="77777777" w:rsidTr="00A44B04">
        <w:tc>
          <w:tcPr>
            <w:tcW w:w="1998" w:type="dxa"/>
          </w:tcPr>
          <w:p w14:paraId="0AE4D124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10/pSTAT3</w:t>
            </w:r>
          </w:p>
        </w:tc>
        <w:tc>
          <w:tcPr>
            <w:tcW w:w="2854" w:type="dxa"/>
            <w:gridSpan w:val="3"/>
            <w:vAlign w:val="center"/>
          </w:tcPr>
          <w:p w14:paraId="0737FE5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920" w:type="dxa"/>
          </w:tcPr>
          <w:p w14:paraId="0A25F6A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84" w:type="dxa"/>
          </w:tcPr>
          <w:p w14:paraId="6D7509DC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E0833E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05" w:type="dxa"/>
          </w:tcPr>
          <w:p w14:paraId="5BBC363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  <w:r w:rsidRPr="00F10225">
              <w:rPr>
                <w:sz w:val="20"/>
                <w:szCs w:val="20"/>
              </w:rPr>
              <w:t>*</w:t>
            </w:r>
          </w:p>
          <w:p w14:paraId="5E784A7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.3</w:t>
            </w:r>
            <w:r w:rsidRPr="00F10225">
              <w:rPr>
                <w:sz w:val="20"/>
                <w:szCs w:val="20"/>
              </w:rPr>
              <w:t>***</w:t>
            </w:r>
          </w:p>
        </w:tc>
      </w:tr>
      <w:tr w:rsidR="005416E1" w:rsidRPr="00F10225" w14:paraId="312E36F4" w14:textId="77777777" w:rsidTr="00A44B04">
        <w:tc>
          <w:tcPr>
            <w:tcW w:w="1998" w:type="dxa"/>
          </w:tcPr>
          <w:p w14:paraId="1A5E9B70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γ/pSTAT1</w:t>
            </w:r>
          </w:p>
        </w:tc>
        <w:tc>
          <w:tcPr>
            <w:tcW w:w="891" w:type="dxa"/>
          </w:tcPr>
          <w:p w14:paraId="3A7DE62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F10225">
              <w:rPr>
                <w:sz w:val="20"/>
                <w:szCs w:val="20"/>
              </w:rPr>
              <w:t>.1</w:t>
            </w:r>
          </w:p>
        </w:tc>
        <w:tc>
          <w:tcPr>
            <w:tcW w:w="1066" w:type="dxa"/>
          </w:tcPr>
          <w:p w14:paraId="0AF2AD60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  <w:p w14:paraId="1AF1FB7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897" w:type="dxa"/>
          </w:tcPr>
          <w:p w14:paraId="5049CC6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.1</w:t>
            </w:r>
          </w:p>
          <w:p w14:paraId="3A33EED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.1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809" w:type="dxa"/>
            <w:gridSpan w:val="3"/>
            <w:vAlign w:val="center"/>
          </w:tcPr>
          <w:p w14:paraId="755DF93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4084A3D9" w14:textId="77777777" w:rsidTr="00A44B04">
        <w:tc>
          <w:tcPr>
            <w:tcW w:w="1998" w:type="dxa"/>
          </w:tcPr>
          <w:p w14:paraId="54FEFA3E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α/pSTAT1</w:t>
            </w:r>
          </w:p>
        </w:tc>
        <w:tc>
          <w:tcPr>
            <w:tcW w:w="891" w:type="dxa"/>
          </w:tcPr>
          <w:p w14:paraId="54D300E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14:paraId="3DD76D3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C85F77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  <w:r w:rsidRPr="00F1022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897" w:type="dxa"/>
          </w:tcPr>
          <w:p w14:paraId="0A73E003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A657AA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20" w:type="dxa"/>
          </w:tcPr>
          <w:p w14:paraId="421F2EE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84" w:type="dxa"/>
          </w:tcPr>
          <w:p w14:paraId="41577D1B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  <w:p w14:paraId="5467543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905" w:type="dxa"/>
          </w:tcPr>
          <w:p w14:paraId="1B15BE69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  <w:p w14:paraId="2C36771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*</w:t>
            </w:r>
          </w:p>
        </w:tc>
      </w:tr>
      <w:tr w:rsidR="005416E1" w:rsidRPr="00F10225" w14:paraId="4336D755" w14:textId="77777777" w:rsidTr="00A44B04">
        <w:tc>
          <w:tcPr>
            <w:tcW w:w="1998" w:type="dxa"/>
          </w:tcPr>
          <w:p w14:paraId="3B8E8F87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α/pSTAT3</w:t>
            </w:r>
          </w:p>
        </w:tc>
        <w:tc>
          <w:tcPr>
            <w:tcW w:w="2854" w:type="dxa"/>
            <w:gridSpan w:val="3"/>
            <w:vAlign w:val="center"/>
          </w:tcPr>
          <w:p w14:paraId="672503C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809" w:type="dxa"/>
            <w:gridSpan w:val="3"/>
            <w:vAlign w:val="center"/>
          </w:tcPr>
          <w:p w14:paraId="120E21E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13CD24E6" w14:textId="77777777" w:rsidTr="00A44B04">
        <w:tc>
          <w:tcPr>
            <w:tcW w:w="1998" w:type="dxa"/>
          </w:tcPr>
          <w:p w14:paraId="29EFB7DD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α/pSTAT5</w:t>
            </w:r>
          </w:p>
        </w:tc>
        <w:tc>
          <w:tcPr>
            <w:tcW w:w="2854" w:type="dxa"/>
            <w:gridSpan w:val="3"/>
            <w:vAlign w:val="center"/>
          </w:tcPr>
          <w:p w14:paraId="6C6D66E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809" w:type="dxa"/>
            <w:gridSpan w:val="3"/>
            <w:vAlign w:val="center"/>
          </w:tcPr>
          <w:p w14:paraId="3C11D96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</w:tbl>
    <w:p w14:paraId="400D4A0C" w14:textId="77777777" w:rsidR="005416E1" w:rsidRPr="008E7EEA" w:rsidRDefault="005416E1" w:rsidP="005416E1">
      <w:pPr>
        <w:spacing w:after="0" w:line="480" w:lineRule="auto"/>
        <w:ind w:left="72"/>
        <w:rPr>
          <w:rFonts w:ascii="Arial" w:hAnsi="Arial" w:cs="Arial"/>
          <w:spacing w:val="-1"/>
        </w:rPr>
      </w:pPr>
      <w:proofErr w:type="spellStart"/>
      <w:proofErr w:type="gramStart"/>
      <w:r w:rsidRPr="00C670E1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spacing w:val="-1"/>
        </w:rPr>
        <w:t>Reported</w:t>
      </w:r>
      <w:proofErr w:type="spellEnd"/>
      <w:proofErr w:type="gramEnd"/>
      <w:r>
        <w:rPr>
          <w:rFonts w:ascii="Arial" w:hAnsi="Arial" w:cs="Arial"/>
          <w:spacing w:val="-1"/>
        </w:rPr>
        <w:t xml:space="preserve"> hours per day above IC</w:t>
      </w:r>
      <w:r w:rsidRPr="008667AE">
        <w:rPr>
          <w:rFonts w:ascii="Arial" w:hAnsi="Arial" w:cs="Arial"/>
          <w:spacing w:val="-1"/>
          <w:vertAlign w:val="subscript"/>
        </w:rPr>
        <w:t>50</w:t>
      </w:r>
      <w:r>
        <w:rPr>
          <w:rFonts w:ascii="Arial" w:hAnsi="Arial" w:cs="Arial"/>
          <w:spacing w:val="-1"/>
        </w:rPr>
        <w:t xml:space="preserve"> are least squares estimates of mixed models as described in the “Statistical analysis” section</w:t>
      </w:r>
      <w:r>
        <w:rPr>
          <w:rFonts w:ascii="Arial" w:hAnsi="Arial" w:cs="Arial"/>
        </w:rPr>
        <w:t>. Protein binding was accounted for in the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>calculations.</w:t>
      </w:r>
    </w:p>
    <w:p w14:paraId="58DE7491" w14:textId="77777777" w:rsidR="005416E1" w:rsidRDefault="005416E1" w:rsidP="005416E1">
      <w:pPr>
        <w:spacing w:after="0" w:line="480" w:lineRule="auto"/>
        <w:ind w:left="72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lastRenderedPageBreak/>
        <w:t>b</w:t>
      </w:r>
      <w:r>
        <w:rPr>
          <w:rFonts w:ascii="Arial" w:hAnsi="Arial" w:cs="Arial"/>
        </w:rPr>
        <w:t>JAKis</w:t>
      </w:r>
      <w:proofErr w:type="spellEnd"/>
      <w:proofErr w:type="gramEnd"/>
      <w:r>
        <w:rPr>
          <w:rFonts w:ascii="Arial" w:hAnsi="Arial" w:cs="Arial"/>
        </w:rPr>
        <w:t xml:space="preserve"> were administered once daily (</w:t>
      </w:r>
      <w:proofErr w:type="spellStart"/>
      <w:r>
        <w:rPr>
          <w:rFonts w:ascii="Arial" w:hAnsi="Arial" w:cs="Arial"/>
        </w:rPr>
        <w:t>baricitinib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upadacitinib</w:t>
      </w:r>
      <w:proofErr w:type="spellEnd"/>
      <w:r>
        <w:rPr>
          <w:rFonts w:ascii="Arial" w:hAnsi="Arial" w:cs="Arial"/>
        </w:rPr>
        <w:t>) or twice daily (</w:t>
      </w:r>
      <w:proofErr w:type="spellStart"/>
      <w:r>
        <w:rPr>
          <w:rFonts w:ascii="Arial" w:hAnsi="Arial" w:cs="Arial"/>
        </w:rPr>
        <w:t>tofacitinib</w:t>
      </w:r>
      <w:proofErr w:type="spellEnd"/>
      <w:r>
        <w:rPr>
          <w:rFonts w:ascii="Arial" w:hAnsi="Arial" w:cs="Arial"/>
        </w:rPr>
        <w:t xml:space="preserve">). </w:t>
      </w:r>
    </w:p>
    <w:p w14:paraId="692AC015" w14:textId="77777777" w:rsidR="005416E1" w:rsidRPr="000F370D" w:rsidRDefault="005416E1" w:rsidP="005416E1">
      <w:pPr>
        <w:spacing w:after="0" w:line="480" w:lineRule="auto"/>
        <w:ind w:left="72"/>
        <w:rPr>
          <w:rFonts w:ascii="Arial" w:hAnsi="Arial" w:cs="Arial"/>
        </w:rPr>
      </w:pPr>
      <w:r w:rsidRPr="002C5A4C">
        <w:rPr>
          <w:rFonts w:ascii="Arial" w:hAnsi="Arial" w:cs="Arial"/>
        </w:rPr>
        <w:t>*p&lt;</w:t>
      </w:r>
      <w:r>
        <w:rPr>
          <w:rFonts w:ascii="Arial" w:hAnsi="Arial" w:cs="Arial"/>
        </w:rPr>
        <w:t>0</w:t>
      </w:r>
      <w:r w:rsidRPr="002C5A4C">
        <w:rPr>
          <w:rFonts w:ascii="Arial" w:hAnsi="Arial" w:cs="Arial"/>
          <w:spacing w:val="-2"/>
        </w:rPr>
        <w:t xml:space="preserve">.01, </w:t>
      </w:r>
      <w:r w:rsidRPr="002C5A4C">
        <w:rPr>
          <w:rFonts w:ascii="Arial" w:hAnsi="Arial" w:cs="Arial"/>
        </w:rPr>
        <w:t>**p</w:t>
      </w:r>
      <w:r w:rsidRPr="002C5A4C">
        <w:rPr>
          <w:rFonts w:ascii="Arial" w:hAnsi="Arial" w:cs="Arial"/>
          <w:spacing w:val="-2"/>
        </w:rPr>
        <w:t>&lt;</w:t>
      </w:r>
      <w:r>
        <w:rPr>
          <w:rFonts w:ascii="Arial" w:hAnsi="Arial" w:cs="Arial"/>
          <w:spacing w:val="-2"/>
        </w:rPr>
        <w:t>0</w:t>
      </w:r>
      <w:r w:rsidRPr="002C5A4C">
        <w:rPr>
          <w:rFonts w:ascii="Arial" w:hAnsi="Arial" w:cs="Arial"/>
          <w:spacing w:val="-2"/>
        </w:rPr>
        <w:t>.001,</w:t>
      </w:r>
      <w:r w:rsidRPr="002C5A4C">
        <w:rPr>
          <w:rFonts w:ascii="Arial" w:hAnsi="Arial" w:cs="Arial"/>
        </w:rPr>
        <w:t xml:space="preserve"> ***p&lt;</w:t>
      </w:r>
      <w:r>
        <w:rPr>
          <w:rFonts w:ascii="Arial" w:hAnsi="Arial" w:cs="Arial"/>
        </w:rPr>
        <w:t>0</w:t>
      </w:r>
      <w:r w:rsidRPr="002C5A4C">
        <w:rPr>
          <w:rFonts w:ascii="Arial" w:hAnsi="Arial" w:cs="Arial"/>
          <w:spacing w:val="-1"/>
        </w:rPr>
        <w:t>.0001</w:t>
      </w:r>
      <w:r>
        <w:rPr>
          <w:rFonts w:ascii="Arial" w:hAnsi="Arial" w:cs="Arial"/>
          <w:spacing w:val="-1"/>
        </w:rPr>
        <w:t xml:space="preserve"> compared to </w:t>
      </w:r>
      <w:proofErr w:type="spellStart"/>
      <w:r>
        <w:rPr>
          <w:rFonts w:ascii="Arial" w:hAnsi="Arial" w:cs="Arial"/>
          <w:spacing w:val="-1"/>
        </w:rPr>
        <w:t>baricitinib</w:t>
      </w:r>
      <w:proofErr w:type="spellEnd"/>
      <w:r>
        <w:rPr>
          <w:rFonts w:ascii="Arial" w:hAnsi="Arial" w:cs="Arial"/>
          <w:spacing w:val="-1"/>
        </w:rPr>
        <w:t xml:space="preserve"> 4-mg.</w:t>
      </w:r>
    </w:p>
    <w:p w14:paraId="2817C491" w14:textId="77777777" w:rsidR="005416E1" w:rsidRDefault="005416E1" w:rsidP="005416E1">
      <w:pPr>
        <w:spacing w:after="0" w:line="480" w:lineRule="auto"/>
        <w:ind w:left="72"/>
        <w:rPr>
          <w:rFonts w:ascii="Arial" w:hAnsi="Arial" w:cs="Arial"/>
        </w:rPr>
      </w:pPr>
      <w:proofErr w:type="spellStart"/>
      <w:r>
        <w:rPr>
          <w:rFonts w:ascii="Arial" w:hAnsi="Arial" w:cs="Arial"/>
          <w:spacing w:val="-1"/>
        </w:rPr>
        <w:t>bari</w:t>
      </w:r>
      <w:proofErr w:type="spellEnd"/>
      <w:r>
        <w:rPr>
          <w:rFonts w:ascii="Arial" w:hAnsi="Arial" w:cs="Arial"/>
          <w:spacing w:val="-1"/>
        </w:rPr>
        <w:t xml:space="preserve">, </w:t>
      </w:r>
      <w:proofErr w:type="spellStart"/>
      <w:r>
        <w:rPr>
          <w:rFonts w:ascii="Arial" w:hAnsi="Arial" w:cs="Arial"/>
          <w:spacing w:val="-1"/>
        </w:rPr>
        <w:t>baricitinib</w:t>
      </w:r>
      <w:proofErr w:type="spellEnd"/>
      <w:r>
        <w:rPr>
          <w:rFonts w:ascii="Arial" w:hAnsi="Arial" w:cs="Arial"/>
          <w:spacing w:val="-1"/>
        </w:rPr>
        <w:t>;</w:t>
      </w:r>
      <w:r w:rsidRPr="002C5A4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-CSF, granulocyte colony-stimulating factor; GM-CSF, granulocyte-macrophage colony-stimulating factor; </w:t>
      </w:r>
      <w:r>
        <w:rPr>
          <w:rFonts w:ascii="Arial" w:hAnsi="Arial" w:cs="Arial"/>
          <w:spacing w:val="-1"/>
        </w:rPr>
        <w:t>I</w:t>
      </w:r>
      <w:r w:rsidRPr="002C5A4C">
        <w:rPr>
          <w:rFonts w:ascii="Arial" w:hAnsi="Arial" w:cs="Arial"/>
        </w:rPr>
        <w:t>C</w:t>
      </w:r>
      <w:r w:rsidRPr="002C5A4C">
        <w:rPr>
          <w:rFonts w:ascii="Arial" w:hAnsi="Arial" w:cs="Arial"/>
          <w:vertAlign w:val="subscript"/>
        </w:rPr>
        <w:t>50</w:t>
      </w:r>
      <w:r>
        <w:rPr>
          <w:rFonts w:ascii="Arial" w:hAnsi="Arial" w:cs="Arial"/>
        </w:rPr>
        <w:t xml:space="preserve">, </w:t>
      </w:r>
      <w:r w:rsidRPr="002C5A4C">
        <w:rPr>
          <w:rFonts w:ascii="Arial" w:hAnsi="Arial" w:cs="Arial"/>
        </w:rPr>
        <w:t>half maximum inhibitory concentration</w:t>
      </w:r>
      <w:r>
        <w:rPr>
          <w:rFonts w:ascii="Arial" w:hAnsi="Arial" w:cs="Arial"/>
        </w:rPr>
        <w:t>; IFN, interferon; IL, interleukin; JAK, Janus kinase; NS, no stimulation</w:t>
      </w:r>
      <w:r w:rsidRPr="002C5A4C"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pSTAT</w:t>
      </w:r>
      <w:proofErr w:type="spellEnd"/>
      <w:r>
        <w:rPr>
          <w:rFonts w:ascii="Arial" w:hAnsi="Arial" w:cs="Arial"/>
        </w:rPr>
        <w:t xml:space="preserve">, phosphorylated signal transducer and activator of transcription; </w:t>
      </w:r>
      <w:proofErr w:type="spellStart"/>
      <w:r>
        <w:rPr>
          <w:rFonts w:ascii="Arial" w:hAnsi="Arial" w:cs="Arial"/>
        </w:rPr>
        <w:t>tofa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tofacitinib</w:t>
      </w:r>
      <w:proofErr w:type="spellEnd"/>
      <w:r>
        <w:rPr>
          <w:rFonts w:ascii="Arial" w:hAnsi="Arial" w:cs="Arial"/>
        </w:rPr>
        <w:t xml:space="preserve">; TYK, tyrosine kinase; </w:t>
      </w:r>
      <w:proofErr w:type="spellStart"/>
      <w:r>
        <w:rPr>
          <w:rFonts w:ascii="Arial" w:hAnsi="Arial" w:cs="Arial"/>
          <w:spacing w:val="-1"/>
        </w:rPr>
        <w:t>upa</w:t>
      </w:r>
      <w:proofErr w:type="spellEnd"/>
      <w:r>
        <w:rPr>
          <w:rFonts w:ascii="Arial" w:hAnsi="Arial" w:cs="Arial"/>
          <w:spacing w:val="-1"/>
        </w:rPr>
        <w:t xml:space="preserve">, </w:t>
      </w:r>
      <w:proofErr w:type="spellStart"/>
      <w:r>
        <w:rPr>
          <w:rFonts w:ascii="Arial" w:hAnsi="Arial" w:cs="Arial"/>
          <w:spacing w:val="-1"/>
        </w:rPr>
        <w:t>upadacitinib</w:t>
      </w:r>
      <w:proofErr w:type="spellEnd"/>
      <w:r>
        <w:rPr>
          <w:rFonts w:ascii="Arial" w:hAnsi="Arial" w:cs="Arial"/>
          <w:spacing w:val="-1"/>
        </w:rPr>
        <w:t>.</w:t>
      </w:r>
      <w:r>
        <w:rPr>
          <w:rFonts w:ascii="Arial" w:hAnsi="Arial" w:cs="Arial"/>
        </w:rPr>
        <w:br w:type="page"/>
      </w:r>
    </w:p>
    <w:p w14:paraId="32DCA779" w14:textId="77777777" w:rsidR="005416E1" w:rsidRPr="004015AC" w:rsidRDefault="005416E1" w:rsidP="005416E1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3</w:t>
      </w:r>
      <w:r w:rsidRPr="004015AC">
        <w:rPr>
          <w:rFonts w:ascii="Arial" w:hAnsi="Arial" w:cs="Arial"/>
          <w:b/>
        </w:rPr>
        <w:t>. Hours per day above IC</w:t>
      </w:r>
      <w:r w:rsidRPr="004015AC">
        <w:rPr>
          <w:rFonts w:ascii="Arial" w:hAnsi="Arial" w:cs="Arial"/>
          <w:b/>
          <w:vertAlign w:val="subscript"/>
        </w:rPr>
        <w:t>50</w:t>
      </w:r>
      <w:r w:rsidRPr="004015AC">
        <w:rPr>
          <w:rFonts w:ascii="Arial" w:hAnsi="Arial" w:cs="Arial"/>
          <w:b/>
        </w:rPr>
        <w:t xml:space="preserve"> in CD4+ T cells, NK cell</w:t>
      </w:r>
      <w:r>
        <w:rPr>
          <w:rFonts w:ascii="Arial" w:hAnsi="Arial" w:cs="Arial"/>
          <w:b/>
        </w:rPr>
        <w:t xml:space="preserve">s, and monocytes: </w:t>
      </w:r>
      <w:proofErr w:type="spellStart"/>
      <w:r>
        <w:rPr>
          <w:rFonts w:ascii="Arial" w:hAnsi="Arial" w:cs="Arial"/>
          <w:b/>
        </w:rPr>
        <w:t>baricitinib</w:t>
      </w:r>
      <w:proofErr w:type="spellEnd"/>
      <w:r>
        <w:rPr>
          <w:rFonts w:ascii="Arial" w:hAnsi="Arial" w:cs="Arial"/>
          <w:b/>
        </w:rPr>
        <w:t xml:space="preserve"> 2-</w:t>
      </w:r>
      <w:r w:rsidRPr="004015AC">
        <w:rPr>
          <w:rFonts w:ascii="Arial" w:hAnsi="Arial" w:cs="Arial"/>
          <w:b/>
        </w:rPr>
        <w:t>mg</w:t>
      </w:r>
      <w:r w:rsidRPr="004015AC">
        <w:rPr>
          <w:rFonts w:ascii="Arial" w:hAnsi="Arial" w:cs="Arial"/>
          <w:b/>
          <w:vertAlign w:val="superscript"/>
        </w:rPr>
        <w:t>a</w:t>
      </w:r>
      <w:proofErr w:type="gramStart"/>
      <w:r w:rsidRPr="004015AC">
        <w:rPr>
          <w:rFonts w:ascii="Arial" w:hAnsi="Arial" w:cs="Arial"/>
          <w:b/>
          <w:vertAlign w:val="superscript"/>
        </w:rPr>
        <w:t>,b</w:t>
      </w:r>
      <w:proofErr w:type="gramEnd"/>
    </w:p>
    <w:tbl>
      <w:tblPr>
        <w:tblStyle w:val="TableGrid"/>
        <w:tblW w:w="10248" w:type="dxa"/>
        <w:tblLook w:val="04A0" w:firstRow="1" w:lastRow="0" w:firstColumn="1" w:lastColumn="0" w:noHBand="0" w:noVBand="1"/>
      </w:tblPr>
      <w:tblGrid>
        <w:gridCol w:w="2016"/>
        <w:gridCol w:w="950"/>
        <w:gridCol w:w="870"/>
        <w:gridCol w:w="870"/>
        <w:gridCol w:w="731"/>
        <w:gridCol w:w="962"/>
        <w:gridCol w:w="931"/>
        <w:gridCol w:w="1151"/>
        <w:gridCol w:w="870"/>
        <w:gridCol w:w="897"/>
      </w:tblGrid>
      <w:tr w:rsidR="005416E1" w:rsidRPr="00F10225" w14:paraId="2C942557" w14:textId="77777777" w:rsidTr="00A44B04">
        <w:tc>
          <w:tcPr>
            <w:tcW w:w="2016" w:type="dxa"/>
          </w:tcPr>
          <w:p w14:paraId="56119AA8" w14:textId="77777777" w:rsidR="005416E1" w:rsidRPr="00F10225" w:rsidRDefault="005416E1" w:rsidP="00A44B04">
            <w:pPr>
              <w:rPr>
                <w:sz w:val="20"/>
                <w:szCs w:val="20"/>
              </w:rPr>
            </w:pPr>
          </w:p>
        </w:tc>
        <w:tc>
          <w:tcPr>
            <w:tcW w:w="2690" w:type="dxa"/>
            <w:gridSpan w:val="3"/>
          </w:tcPr>
          <w:p w14:paraId="7C6706BB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CD4+ T cells</w:t>
            </w:r>
          </w:p>
        </w:tc>
        <w:tc>
          <w:tcPr>
            <w:tcW w:w="2624" w:type="dxa"/>
            <w:gridSpan w:val="3"/>
          </w:tcPr>
          <w:p w14:paraId="177A1CC3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NK cells</w:t>
            </w:r>
          </w:p>
        </w:tc>
        <w:tc>
          <w:tcPr>
            <w:tcW w:w="2918" w:type="dxa"/>
            <w:gridSpan w:val="3"/>
          </w:tcPr>
          <w:p w14:paraId="42AE1CD0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Monocytes</w:t>
            </w:r>
          </w:p>
        </w:tc>
      </w:tr>
      <w:tr w:rsidR="005416E1" w:rsidRPr="00F10225" w14:paraId="30F9B3E6" w14:textId="77777777" w:rsidTr="00A44B04">
        <w:tc>
          <w:tcPr>
            <w:tcW w:w="2016" w:type="dxa"/>
            <w:tcBorders>
              <w:bottom w:val="single" w:sz="4" w:space="0" w:color="auto"/>
            </w:tcBorders>
          </w:tcPr>
          <w:p w14:paraId="4A6942E9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Stimulation/</w:t>
            </w:r>
          </w:p>
          <w:p w14:paraId="4338C95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b/>
                <w:sz w:val="20"/>
                <w:szCs w:val="20"/>
              </w:rPr>
              <w:t>pSTAT</w:t>
            </w:r>
            <w:proofErr w:type="spellEnd"/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749139F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Bari</w:t>
            </w:r>
          </w:p>
          <w:p w14:paraId="0269A26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2-mg 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2987419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Upa</w:t>
            </w:r>
            <w:proofErr w:type="spellEnd"/>
          </w:p>
          <w:p w14:paraId="44EB722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5-mg</w:t>
            </w:r>
          </w:p>
          <w:p w14:paraId="17882E0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30-mg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5E5A517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Tofa</w:t>
            </w:r>
            <w:proofErr w:type="spellEnd"/>
          </w:p>
          <w:p w14:paraId="49F3AE9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-mg</w:t>
            </w:r>
          </w:p>
          <w:p w14:paraId="247E0D2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0-mg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12CB8EC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Bari</w:t>
            </w:r>
          </w:p>
          <w:p w14:paraId="26301FB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2-mg 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1F3D594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Upa</w:t>
            </w:r>
            <w:proofErr w:type="spellEnd"/>
          </w:p>
          <w:p w14:paraId="0F97535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5-mg</w:t>
            </w:r>
          </w:p>
          <w:p w14:paraId="3B65C45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30-mg 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4A2A283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Tofa</w:t>
            </w:r>
            <w:proofErr w:type="spellEnd"/>
          </w:p>
          <w:p w14:paraId="4E56251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-mg</w:t>
            </w:r>
          </w:p>
          <w:p w14:paraId="59DAC6E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0-mg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390CEE3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Bari</w:t>
            </w:r>
          </w:p>
          <w:p w14:paraId="401CC36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2-mg 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2A81EC9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Upa</w:t>
            </w:r>
            <w:proofErr w:type="spellEnd"/>
          </w:p>
          <w:p w14:paraId="555E14F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5-mg</w:t>
            </w:r>
          </w:p>
          <w:p w14:paraId="1557968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30-mg 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5C36C5D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Tofa</w:t>
            </w:r>
            <w:proofErr w:type="spellEnd"/>
          </w:p>
          <w:p w14:paraId="3C5061D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-mg</w:t>
            </w:r>
          </w:p>
          <w:p w14:paraId="72C5FFF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0-mg</w:t>
            </w:r>
          </w:p>
        </w:tc>
      </w:tr>
      <w:tr w:rsidR="005416E1" w:rsidRPr="00F10225" w14:paraId="1BB49429" w14:textId="77777777" w:rsidTr="00A44B04">
        <w:tc>
          <w:tcPr>
            <w:tcW w:w="2016" w:type="dxa"/>
            <w:tcBorders>
              <w:right w:val="nil"/>
            </w:tcBorders>
          </w:tcPr>
          <w:p w14:paraId="76773A1F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1/3-dependent cytokines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56FDA09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5B07697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46670B6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7A2D0ED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  <w:tcBorders>
              <w:left w:val="nil"/>
              <w:right w:val="nil"/>
            </w:tcBorders>
          </w:tcPr>
          <w:p w14:paraId="2DA000B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</w:tcPr>
          <w:p w14:paraId="6E482A7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</w:tcPr>
          <w:p w14:paraId="6191399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1B5A6E1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left w:val="nil"/>
            </w:tcBorders>
          </w:tcPr>
          <w:p w14:paraId="773DDF8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21E50924" w14:textId="77777777" w:rsidTr="00A44B04">
        <w:tc>
          <w:tcPr>
            <w:tcW w:w="2016" w:type="dxa"/>
          </w:tcPr>
          <w:p w14:paraId="79A4AE33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2/pSTAT5</w:t>
            </w:r>
          </w:p>
        </w:tc>
        <w:tc>
          <w:tcPr>
            <w:tcW w:w="950" w:type="dxa"/>
          </w:tcPr>
          <w:p w14:paraId="3DBBDB6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.9</w:t>
            </w:r>
          </w:p>
        </w:tc>
        <w:tc>
          <w:tcPr>
            <w:tcW w:w="870" w:type="dxa"/>
          </w:tcPr>
          <w:p w14:paraId="6ADCE87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  <w:p w14:paraId="37CE11B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70" w:type="dxa"/>
          </w:tcPr>
          <w:p w14:paraId="778A6B3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3.8***</w:t>
            </w:r>
          </w:p>
          <w:p w14:paraId="1440706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4.2***</w:t>
            </w:r>
          </w:p>
        </w:tc>
        <w:tc>
          <w:tcPr>
            <w:tcW w:w="731" w:type="dxa"/>
          </w:tcPr>
          <w:p w14:paraId="0725F63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.2</w:t>
            </w:r>
          </w:p>
        </w:tc>
        <w:tc>
          <w:tcPr>
            <w:tcW w:w="962" w:type="dxa"/>
          </w:tcPr>
          <w:p w14:paraId="5663760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  <w:r w:rsidRPr="00F10225">
              <w:rPr>
                <w:sz w:val="20"/>
                <w:szCs w:val="20"/>
              </w:rPr>
              <w:t>**</w:t>
            </w:r>
          </w:p>
          <w:p w14:paraId="40B46A9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931" w:type="dxa"/>
          </w:tcPr>
          <w:p w14:paraId="6469566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1.4***</w:t>
            </w:r>
          </w:p>
          <w:p w14:paraId="3825895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4.0***</w:t>
            </w:r>
          </w:p>
        </w:tc>
        <w:tc>
          <w:tcPr>
            <w:tcW w:w="2918" w:type="dxa"/>
            <w:gridSpan w:val="3"/>
            <w:vAlign w:val="center"/>
          </w:tcPr>
          <w:p w14:paraId="1311834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713CB9E5" w14:textId="77777777" w:rsidTr="00A44B04">
        <w:tc>
          <w:tcPr>
            <w:tcW w:w="2016" w:type="dxa"/>
          </w:tcPr>
          <w:p w14:paraId="6A9C6A37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4/pSTAT6</w:t>
            </w:r>
          </w:p>
        </w:tc>
        <w:tc>
          <w:tcPr>
            <w:tcW w:w="950" w:type="dxa"/>
          </w:tcPr>
          <w:p w14:paraId="0DA3AC6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.3</w:t>
            </w:r>
          </w:p>
        </w:tc>
        <w:tc>
          <w:tcPr>
            <w:tcW w:w="870" w:type="dxa"/>
          </w:tcPr>
          <w:p w14:paraId="5B19BEE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9*</w:t>
            </w:r>
          </w:p>
          <w:p w14:paraId="05BCF1A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70" w:type="dxa"/>
          </w:tcPr>
          <w:p w14:paraId="3C8EFEF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9.6***</w:t>
            </w:r>
          </w:p>
          <w:p w14:paraId="54D904A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4.2***</w:t>
            </w:r>
          </w:p>
        </w:tc>
        <w:tc>
          <w:tcPr>
            <w:tcW w:w="731" w:type="dxa"/>
          </w:tcPr>
          <w:p w14:paraId="2494653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4.8</w:t>
            </w:r>
          </w:p>
        </w:tc>
        <w:tc>
          <w:tcPr>
            <w:tcW w:w="962" w:type="dxa"/>
          </w:tcPr>
          <w:p w14:paraId="6BFBD40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  <w:p w14:paraId="37031E9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931" w:type="dxa"/>
          </w:tcPr>
          <w:p w14:paraId="0DB84F5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4.0***</w:t>
            </w:r>
          </w:p>
          <w:p w14:paraId="72C9361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4.0***</w:t>
            </w:r>
          </w:p>
        </w:tc>
        <w:tc>
          <w:tcPr>
            <w:tcW w:w="1151" w:type="dxa"/>
          </w:tcPr>
          <w:p w14:paraId="2C2DF17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.1</w:t>
            </w:r>
          </w:p>
        </w:tc>
        <w:tc>
          <w:tcPr>
            <w:tcW w:w="870" w:type="dxa"/>
          </w:tcPr>
          <w:p w14:paraId="79964B7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2</w:t>
            </w:r>
            <w:r w:rsidRPr="00F10225">
              <w:rPr>
                <w:sz w:val="20"/>
                <w:szCs w:val="20"/>
              </w:rPr>
              <w:t>**</w:t>
            </w:r>
          </w:p>
          <w:p w14:paraId="15D9BBC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97" w:type="dxa"/>
          </w:tcPr>
          <w:p w14:paraId="5D0630F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2.3***</w:t>
            </w:r>
          </w:p>
          <w:p w14:paraId="5192365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9.7***</w:t>
            </w:r>
          </w:p>
        </w:tc>
      </w:tr>
      <w:tr w:rsidR="005416E1" w:rsidRPr="00F10225" w14:paraId="505EA5DF" w14:textId="77777777" w:rsidTr="00A44B04">
        <w:tc>
          <w:tcPr>
            <w:tcW w:w="2016" w:type="dxa"/>
          </w:tcPr>
          <w:p w14:paraId="41B468CC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15/pSTAT5</w:t>
            </w:r>
          </w:p>
        </w:tc>
        <w:tc>
          <w:tcPr>
            <w:tcW w:w="950" w:type="dxa"/>
          </w:tcPr>
          <w:p w14:paraId="4125357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870" w:type="dxa"/>
          </w:tcPr>
          <w:p w14:paraId="4B80405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  <w:r w:rsidRPr="00F10225">
              <w:rPr>
                <w:sz w:val="20"/>
                <w:szCs w:val="20"/>
              </w:rPr>
              <w:t>***</w:t>
            </w:r>
          </w:p>
          <w:p w14:paraId="1232037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70" w:type="dxa"/>
          </w:tcPr>
          <w:p w14:paraId="23BC5B6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1.2***</w:t>
            </w:r>
          </w:p>
          <w:p w14:paraId="0C0B507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4.0***</w:t>
            </w:r>
          </w:p>
        </w:tc>
        <w:tc>
          <w:tcPr>
            <w:tcW w:w="731" w:type="dxa"/>
          </w:tcPr>
          <w:p w14:paraId="291ABB1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962" w:type="dxa"/>
          </w:tcPr>
          <w:p w14:paraId="01888E1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  <w:p w14:paraId="6EBEEFC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  <w:r w:rsidRPr="00F10225">
              <w:rPr>
                <w:sz w:val="20"/>
                <w:szCs w:val="20"/>
              </w:rPr>
              <w:t>**</w:t>
            </w:r>
          </w:p>
        </w:tc>
        <w:tc>
          <w:tcPr>
            <w:tcW w:w="931" w:type="dxa"/>
          </w:tcPr>
          <w:p w14:paraId="2E026C3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7.0***</w:t>
            </w:r>
          </w:p>
          <w:p w14:paraId="2DFDFF7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3.0***</w:t>
            </w:r>
          </w:p>
        </w:tc>
        <w:tc>
          <w:tcPr>
            <w:tcW w:w="2918" w:type="dxa"/>
            <w:gridSpan w:val="3"/>
            <w:vAlign w:val="center"/>
          </w:tcPr>
          <w:p w14:paraId="043DC29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312B5E54" w14:textId="77777777" w:rsidTr="00A44B04">
        <w:tc>
          <w:tcPr>
            <w:tcW w:w="2016" w:type="dxa"/>
            <w:tcBorders>
              <w:bottom w:val="single" w:sz="4" w:space="0" w:color="auto"/>
            </w:tcBorders>
          </w:tcPr>
          <w:p w14:paraId="5A0E2A63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21/pSTAT3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6C7CF1A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104F7DC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  <w:r w:rsidRPr="00F10225">
              <w:rPr>
                <w:sz w:val="20"/>
                <w:szCs w:val="20"/>
              </w:rPr>
              <w:t>***</w:t>
            </w:r>
          </w:p>
          <w:p w14:paraId="5498A9D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7FB8443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7.0***</w:t>
            </w:r>
          </w:p>
          <w:p w14:paraId="5B1DEB2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3.6***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25D292F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1A5D64E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**</w:t>
            </w:r>
          </w:p>
          <w:p w14:paraId="0BF5A55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69D52B9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7.5***</w:t>
            </w:r>
          </w:p>
          <w:p w14:paraId="31F5F4A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3.9***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43B8933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1AF4CDA6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  <w:p w14:paraId="3C8207E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**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63764EBC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*</w:t>
            </w:r>
          </w:p>
          <w:p w14:paraId="4CB75B0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**</w:t>
            </w:r>
          </w:p>
        </w:tc>
      </w:tr>
      <w:tr w:rsidR="005416E1" w:rsidRPr="00F10225" w14:paraId="32B8AD74" w14:textId="77777777" w:rsidTr="00A44B04">
        <w:tc>
          <w:tcPr>
            <w:tcW w:w="2016" w:type="dxa"/>
            <w:tcBorders>
              <w:right w:val="nil"/>
            </w:tcBorders>
          </w:tcPr>
          <w:p w14:paraId="67CE86FE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2/2- or JAK2/TYK2-dependent cytokines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791DAD3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028BFDB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4F9209C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308F355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  <w:tcBorders>
              <w:left w:val="nil"/>
              <w:right w:val="nil"/>
            </w:tcBorders>
          </w:tcPr>
          <w:p w14:paraId="00FE7E7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</w:tcPr>
          <w:p w14:paraId="3E453FC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</w:tcPr>
          <w:p w14:paraId="01AC1B1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429750D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left w:val="nil"/>
            </w:tcBorders>
          </w:tcPr>
          <w:p w14:paraId="42041C2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6A8117BD" w14:textId="77777777" w:rsidTr="00A44B04">
        <w:tc>
          <w:tcPr>
            <w:tcW w:w="2016" w:type="dxa"/>
          </w:tcPr>
          <w:p w14:paraId="71E31833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3/pSTAT5</w:t>
            </w:r>
          </w:p>
        </w:tc>
        <w:tc>
          <w:tcPr>
            <w:tcW w:w="2690" w:type="dxa"/>
            <w:gridSpan w:val="3"/>
            <w:vAlign w:val="center"/>
          </w:tcPr>
          <w:p w14:paraId="30244D4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624" w:type="dxa"/>
            <w:gridSpan w:val="3"/>
            <w:vAlign w:val="center"/>
          </w:tcPr>
          <w:p w14:paraId="7BB61E5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1151" w:type="dxa"/>
          </w:tcPr>
          <w:p w14:paraId="14B6151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870" w:type="dxa"/>
          </w:tcPr>
          <w:p w14:paraId="2854036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  <w:p w14:paraId="3A12428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97" w:type="dxa"/>
          </w:tcPr>
          <w:p w14:paraId="699022C4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*</w:t>
            </w:r>
          </w:p>
          <w:p w14:paraId="5992A99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**</w:t>
            </w:r>
          </w:p>
        </w:tc>
      </w:tr>
      <w:tr w:rsidR="005416E1" w:rsidRPr="00F10225" w14:paraId="79545238" w14:textId="77777777" w:rsidTr="00A44B04">
        <w:tc>
          <w:tcPr>
            <w:tcW w:w="2016" w:type="dxa"/>
          </w:tcPr>
          <w:p w14:paraId="7578A099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G-CSF/pSTAT3</w:t>
            </w:r>
          </w:p>
        </w:tc>
        <w:tc>
          <w:tcPr>
            <w:tcW w:w="2690" w:type="dxa"/>
            <w:gridSpan w:val="3"/>
            <w:vAlign w:val="center"/>
          </w:tcPr>
          <w:p w14:paraId="2FB5FFD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624" w:type="dxa"/>
            <w:gridSpan w:val="3"/>
            <w:vAlign w:val="center"/>
          </w:tcPr>
          <w:p w14:paraId="742501D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1151" w:type="dxa"/>
          </w:tcPr>
          <w:p w14:paraId="4AC3B4E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870" w:type="dxa"/>
          </w:tcPr>
          <w:p w14:paraId="50FFACB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  <w:p w14:paraId="7B91445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897" w:type="dxa"/>
          </w:tcPr>
          <w:p w14:paraId="0EF88ED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.3</w:t>
            </w:r>
          </w:p>
          <w:p w14:paraId="708D572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8.5*</w:t>
            </w:r>
          </w:p>
        </w:tc>
      </w:tr>
      <w:tr w:rsidR="005416E1" w:rsidRPr="00F10225" w14:paraId="0D717061" w14:textId="77777777" w:rsidTr="00A44B04">
        <w:tc>
          <w:tcPr>
            <w:tcW w:w="2016" w:type="dxa"/>
          </w:tcPr>
          <w:p w14:paraId="32E32841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GM-CSF/pSTAT5</w:t>
            </w:r>
          </w:p>
        </w:tc>
        <w:tc>
          <w:tcPr>
            <w:tcW w:w="2690" w:type="dxa"/>
            <w:gridSpan w:val="3"/>
            <w:tcBorders>
              <w:bottom w:val="single" w:sz="4" w:space="0" w:color="auto"/>
            </w:tcBorders>
            <w:vAlign w:val="center"/>
          </w:tcPr>
          <w:p w14:paraId="4F8C0D7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624" w:type="dxa"/>
            <w:gridSpan w:val="3"/>
            <w:tcBorders>
              <w:bottom w:val="single" w:sz="4" w:space="0" w:color="auto"/>
            </w:tcBorders>
            <w:vAlign w:val="center"/>
          </w:tcPr>
          <w:p w14:paraId="4AED95D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179A9D3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218D483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  <w:r w:rsidRPr="00F10225">
              <w:rPr>
                <w:sz w:val="20"/>
                <w:szCs w:val="20"/>
              </w:rPr>
              <w:t>**</w:t>
            </w:r>
          </w:p>
          <w:p w14:paraId="4417BFD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5E2789D9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  <w:p w14:paraId="2DE0358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***</w:t>
            </w:r>
          </w:p>
        </w:tc>
      </w:tr>
      <w:tr w:rsidR="005416E1" w:rsidRPr="00F10225" w14:paraId="6F6D806D" w14:textId="77777777" w:rsidTr="00A44B04">
        <w:tc>
          <w:tcPr>
            <w:tcW w:w="2016" w:type="dxa"/>
            <w:tcBorders>
              <w:right w:val="nil"/>
            </w:tcBorders>
          </w:tcPr>
          <w:p w14:paraId="53F0FCE6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1/JAK2/TYK2-dependent cytokines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5F22DE3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57B3DBF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2A097EF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4958E8C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  <w:tcBorders>
              <w:left w:val="nil"/>
              <w:right w:val="nil"/>
            </w:tcBorders>
          </w:tcPr>
          <w:p w14:paraId="72E7F23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</w:tcPr>
          <w:p w14:paraId="4743F77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</w:tcPr>
          <w:p w14:paraId="1579F8E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034DCFB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left w:val="nil"/>
            </w:tcBorders>
          </w:tcPr>
          <w:p w14:paraId="5B26829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15BC1D40" w14:textId="77777777" w:rsidTr="00A44B04">
        <w:tc>
          <w:tcPr>
            <w:tcW w:w="2016" w:type="dxa"/>
          </w:tcPr>
          <w:p w14:paraId="56E4B9B3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6/pSTAT3</w:t>
            </w:r>
          </w:p>
        </w:tc>
        <w:tc>
          <w:tcPr>
            <w:tcW w:w="950" w:type="dxa"/>
          </w:tcPr>
          <w:p w14:paraId="1FB4FBA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870" w:type="dxa"/>
          </w:tcPr>
          <w:p w14:paraId="7D26A6D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  <w:p w14:paraId="4EDB149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5</w:t>
            </w:r>
            <w:r w:rsidRPr="00F10225">
              <w:rPr>
                <w:sz w:val="20"/>
                <w:szCs w:val="20"/>
              </w:rPr>
              <w:t>*</w:t>
            </w:r>
          </w:p>
        </w:tc>
        <w:tc>
          <w:tcPr>
            <w:tcW w:w="870" w:type="dxa"/>
          </w:tcPr>
          <w:p w14:paraId="45B0DAC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.3**</w:t>
            </w:r>
          </w:p>
          <w:p w14:paraId="2CC54DB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4.8***</w:t>
            </w:r>
          </w:p>
        </w:tc>
        <w:tc>
          <w:tcPr>
            <w:tcW w:w="2624" w:type="dxa"/>
            <w:gridSpan w:val="3"/>
            <w:vAlign w:val="center"/>
          </w:tcPr>
          <w:p w14:paraId="2844693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1151" w:type="dxa"/>
          </w:tcPr>
          <w:p w14:paraId="6385FC4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.2</w:t>
            </w:r>
          </w:p>
        </w:tc>
        <w:tc>
          <w:tcPr>
            <w:tcW w:w="870" w:type="dxa"/>
          </w:tcPr>
          <w:p w14:paraId="262B6B8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  <w:p w14:paraId="6AC92E6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6</w:t>
            </w:r>
            <w:r w:rsidRPr="00F10225">
              <w:rPr>
                <w:sz w:val="20"/>
                <w:szCs w:val="20"/>
              </w:rPr>
              <w:t>**</w:t>
            </w:r>
          </w:p>
        </w:tc>
        <w:tc>
          <w:tcPr>
            <w:tcW w:w="897" w:type="dxa"/>
          </w:tcPr>
          <w:p w14:paraId="4305F1C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0.8**</w:t>
            </w:r>
          </w:p>
          <w:p w14:paraId="5618F00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8.2***</w:t>
            </w:r>
          </w:p>
        </w:tc>
      </w:tr>
      <w:tr w:rsidR="005416E1" w:rsidRPr="00F10225" w14:paraId="0F50F395" w14:textId="77777777" w:rsidTr="00A44B04">
        <w:tc>
          <w:tcPr>
            <w:tcW w:w="2016" w:type="dxa"/>
          </w:tcPr>
          <w:p w14:paraId="6CBACD48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10/pSTAT3</w:t>
            </w:r>
          </w:p>
        </w:tc>
        <w:tc>
          <w:tcPr>
            <w:tcW w:w="950" w:type="dxa"/>
          </w:tcPr>
          <w:p w14:paraId="5562235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870" w:type="dxa"/>
          </w:tcPr>
          <w:p w14:paraId="30F3895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9E7BCC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870" w:type="dxa"/>
          </w:tcPr>
          <w:p w14:paraId="1A42A5D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.6*</w:t>
            </w:r>
            <w:r>
              <w:rPr>
                <w:sz w:val="20"/>
                <w:szCs w:val="20"/>
              </w:rPr>
              <w:t>*</w:t>
            </w:r>
          </w:p>
          <w:p w14:paraId="09E0164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5.1***</w:t>
            </w:r>
          </w:p>
        </w:tc>
        <w:tc>
          <w:tcPr>
            <w:tcW w:w="731" w:type="dxa"/>
          </w:tcPr>
          <w:p w14:paraId="74C2482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962" w:type="dxa"/>
          </w:tcPr>
          <w:p w14:paraId="5C55DA4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  <w:p w14:paraId="64A3A9E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31" w:type="dxa"/>
          </w:tcPr>
          <w:p w14:paraId="75BB355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4.2*</w:t>
            </w:r>
          </w:p>
          <w:p w14:paraId="29FA9D6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1.8***</w:t>
            </w:r>
          </w:p>
        </w:tc>
        <w:tc>
          <w:tcPr>
            <w:tcW w:w="1151" w:type="dxa"/>
          </w:tcPr>
          <w:p w14:paraId="0E746A6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870" w:type="dxa"/>
          </w:tcPr>
          <w:p w14:paraId="2323CFC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  <w:p w14:paraId="2FE712F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97" w:type="dxa"/>
          </w:tcPr>
          <w:p w14:paraId="4ED0138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.8</w:t>
            </w:r>
          </w:p>
          <w:p w14:paraId="1F8A14E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.8</w:t>
            </w:r>
            <w:r>
              <w:rPr>
                <w:sz w:val="20"/>
                <w:szCs w:val="20"/>
              </w:rPr>
              <w:t>**</w:t>
            </w:r>
          </w:p>
        </w:tc>
      </w:tr>
      <w:tr w:rsidR="005416E1" w:rsidRPr="00F10225" w14:paraId="0ACD90CA" w14:textId="77777777" w:rsidTr="00A44B04">
        <w:tc>
          <w:tcPr>
            <w:tcW w:w="2016" w:type="dxa"/>
          </w:tcPr>
          <w:p w14:paraId="2F9D52CD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γ/pSTAT1</w:t>
            </w:r>
          </w:p>
        </w:tc>
        <w:tc>
          <w:tcPr>
            <w:tcW w:w="2690" w:type="dxa"/>
            <w:gridSpan w:val="3"/>
            <w:vAlign w:val="center"/>
          </w:tcPr>
          <w:p w14:paraId="417E5AB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624" w:type="dxa"/>
            <w:gridSpan w:val="3"/>
            <w:vAlign w:val="center"/>
          </w:tcPr>
          <w:p w14:paraId="276BDD7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1151" w:type="dxa"/>
          </w:tcPr>
          <w:p w14:paraId="701B67F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.2</w:t>
            </w:r>
          </w:p>
        </w:tc>
        <w:tc>
          <w:tcPr>
            <w:tcW w:w="870" w:type="dxa"/>
          </w:tcPr>
          <w:p w14:paraId="6670F4E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F10225">
              <w:rPr>
                <w:sz w:val="20"/>
                <w:szCs w:val="20"/>
              </w:rPr>
              <w:t>.8**</w:t>
            </w:r>
          </w:p>
          <w:p w14:paraId="1670315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7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97" w:type="dxa"/>
          </w:tcPr>
          <w:p w14:paraId="69218DE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9.4***</w:t>
            </w:r>
          </w:p>
          <w:p w14:paraId="474DB2B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6.8***</w:t>
            </w:r>
          </w:p>
        </w:tc>
      </w:tr>
      <w:tr w:rsidR="005416E1" w:rsidRPr="00F10225" w14:paraId="0B4BF465" w14:textId="77777777" w:rsidTr="00A44B04">
        <w:tc>
          <w:tcPr>
            <w:tcW w:w="2016" w:type="dxa"/>
          </w:tcPr>
          <w:p w14:paraId="0B38505B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α/pSTAT1</w:t>
            </w:r>
          </w:p>
        </w:tc>
        <w:tc>
          <w:tcPr>
            <w:tcW w:w="950" w:type="dxa"/>
          </w:tcPr>
          <w:p w14:paraId="0A6F64A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870" w:type="dxa"/>
          </w:tcPr>
          <w:p w14:paraId="6E758AA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  <w:p w14:paraId="2E55DC2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*</w:t>
            </w:r>
          </w:p>
        </w:tc>
        <w:tc>
          <w:tcPr>
            <w:tcW w:w="870" w:type="dxa"/>
          </w:tcPr>
          <w:p w14:paraId="2EEC6F35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F731B5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731" w:type="dxa"/>
          </w:tcPr>
          <w:p w14:paraId="3DEBF52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962" w:type="dxa"/>
          </w:tcPr>
          <w:p w14:paraId="202997C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6AFFA9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  <w:r w:rsidRPr="00F10225">
              <w:rPr>
                <w:sz w:val="20"/>
                <w:szCs w:val="20"/>
              </w:rPr>
              <w:t>**</w:t>
            </w:r>
          </w:p>
        </w:tc>
        <w:tc>
          <w:tcPr>
            <w:tcW w:w="931" w:type="dxa"/>
          </w:tcPr>
          <w:p w14:paraId="582C67A3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  <w:p w14:paraId="3A90C5D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**</w:t>
            </w:r>
          </w:p>
        </w:tc>
        <w:tc>
          <w:tcPr>
            <w:tcW w:w="1151" w:type="dxa"/>
          </w:tcPr>
          <w:p w14:paraId="5F02729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870" w:type="dxa"/>
          </w:tcPr>
          <w:p w14:paraId="7BF3E2F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  <w:p w14:paraId="56585B6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5**</w:t>
            </w:r>
          </w:p>
        </w:tc>
        <w:tc>
          <w:tcPr>
            <w:tcW w:w="897" w:type="dxa"/>
          </w:tcPr>
          <w:p w14:paraId="16B7678C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50C134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***</w:t>
            </w:r>
          </w:p>
        </w:tc>
      </w:tr>
      <w:tr w:rsidR="005416E1" w:rsidRPr="00F10225" w14:paraId="6D16867D" w14:textId="77777777" w:rsidTr="00A44B04">
        <w:tc>
          <w:tcPr>
            <w:tcW w:w="2016" w:type="dxa"/>
          </w:tcPr>
          <w:p w14:paraId="7BEB6E40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α/pSTAT3</w:t>
            </w:r>
          </w:p>
        </w:tc>
        <w:tc>
          <w:tcPr>
            <w:tcW w:w="950" w:type="dxa"/>
          </w:tcPr>
          <w:p w14:paraId="11F189D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870" w:type="dxa"/>
          </w:tcPr>
          <w:p w14:paraId="7A427318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*</w:t>
            </w:r>
          </w:p>
          <w:p w14:paraId="6246461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**</w:t>
            </w:r>
          </w:p>
        </w:tc>
        <w:tc>
          <w:tcPr>
            <w:tcW w:w="870" w:type="dxa"/>
          </w:tcPr>
          <w:p w14:paraId="3CFAFF2D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***</w:t>
            </w:r>
          </w:p>
          <w:p w14:paraId="041C24A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***</w:t>
            </w:r>
          </w:p>
        </w:tc>
        <w:tc>
          <w:tcPr>
            <w:tcW w:w="2624" w:type="dxa"/>
            <w:gridSpan w:val="3"/>
            <w:vAlign w:val="center"/>
          </w:tcPr>
          <w:p w14:paraId="46B6390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1151" w:type="dxa"/>
          </w:tcPr>
          <w:p w14:paraId="57B6F47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70" w:type="dxa"/>
          </w:tcPr>
          <w:p w14:paraId="20CD968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  <w:r w:rsidRPr="00F1022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*</w:t>
            </w:r>
          </w:p>
          <w:p w14:paraId="0A13B6D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**</w:t>
            </w:r>
          </w:p>
        </w:tc>
        <w:tc>
          <w:tcPr>
            <w:tcW w:w="897" w:type="dxa"/>
          </w:tcPr>
          <w:p w14:paraId="3159559B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**</w:t>
            </w:r>
          </w:p>
          <w:p w14:paraId="4B35E17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***</w:t>
            </w:r>
          </w:p>
        </w:tc>
      </w:tr>
      <w:tr w:rsidR="005416E1" w:rsidRPr="00F10225" w14:paraId="1CE7E66B" w14:textId="77777777" w:rsidTr="00A44B04">
        <w:tc>
          <w:tcPr>
            <w:tcW w:w="2016" w:type="dxa"/>
          </w:tcPr>
          <w:p w14:paraId="14324C78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lastRenderedPageBreak/>
              <w:t>IFN-α/pSTAT5</w:t>
            </w:r>
          </w:p>
        </w:tc>
        <w:tc>
          <w:tcPr>
            <w:tcW w:w="950" w:type="dxa"/>
          </w:tcPr>
          <w:p w14:paraId="68AC502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870" w:type="dxa"/>
          </w:tcPr>
          <w:p w14:paraId="358C3A6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  <w:r w:rsidRPr="00F10225">
              <w:rPr>
                <w:sz w:val="20"/>
                <w:szCs w:val="20"/>
              </w:rPr>
              <w:t>*</w:t>
            </w:r>
          </w:p>
          <w:p w14:paraId="5FA9E89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  <w:r w:rsidRPr="00F10225">
              <w:rPr>
                <w:sz w:val="20"/>
                <w:szCs w:val="20"/>
              </w:rPr>
              <w:t>*</w:t>
            </w:r>
          </w:p>
        </w:tc>
        <w:tc>
          <w:tcPr>
            <w:tcW w:w="870" w:type="dxa"/>
          </w:tcPr>
          <w:p w14:paraId="144C10BE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***</w:t>
            </w:r>
          </w:p>
          <w:p w14:paraId="452B0B7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***</w:t>
            </w:r>
          </w:p>
        </w:tc>
        <w:tc>
          <w:tcPr>
            <w:tcW w:w="2624" w:type="dxa"/>
            <w:gridSpan w:val="3"/>
            <w:vAlign w:val="center"/>
          </w:tcPr>
          <w:p w14:paraId="1F64724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1151" w:type="dxa"/>
          </w:tcPr>
          <w:p w14:paraId="6B82078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870" w:type="dxa"/>
          </w:tcPr>
          <w:p w14:paraId="7666D2A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</w:t>
            </w:r>
            <w:r w:rsidRPr="00F1022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*</w:t>
            </w:r>
          </w:p>
          <w:p w14:paraId="61AC34F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97" w:type="dxa"/>
          </w:tcPr>
          <w:p w14:paraId="2679FCDF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***</w:t>
            </w:r>
          </w:p>
          <w:p w14:paraId="30E6AF8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***</w:t>
            </w:r>
          </w:p>
        </w:tc>
      </w:tr>
    </w:tbl>
    <w:p w14:paraId="077F68B2" w14:textId="77777777" w:rsidR="005416E1" w:rsidRPr="008E7EEA" w:rsidRDefault="005416E1" w:rsidP="005416E1">
      <w:pPr>
        <w:spacing w:after="0" w:line="480" w:lineRule="auto"/>
        <w:ind w:left="72"/>
        <w:rPr>
          <w:rFonts w:ascii="Arial" w:hAnsi="Arial" w:cs="Arial"/>
          <w:spacing w:val="-1"/>
        </w:rPr>
      </w:pPr>
      <w:proofErr w:type="spellStart"/>
      <w:proofErr w:type="gramStart"/>
      <w:r w:rsidRPr="00C670E1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spacing w:val="-1"/>
        </w:rPr>
        <w:t>Reported</w:t>
      </w:r>
      <w:proofErr w:type="spellEnd"/>
      <w:proofErr w:type="gramEnd"/>
      <w:r>
        <w:rPr>
          <w:rFonts w:ascii="Arial" w:hAnsi="Arial" w:cs="Arial"/>
          <w:spacing w:val="-1"/>
        </w:rPr>
        <w:t xml:space="preserve"> hours per day above IC</w:t>
      </w:r>
      <w:r w:rsidRPr="008667AE">
        <w:rPr>
          <w:rFonts w:ascii="Arial" w:hAnsi="Arial" w:cs="Arial"/>
          <w:spacing w:val="-1"/>
          <w:vertAlign w:val="subscript"/>
        </w:rPr>
        <w:t>50</w:t>
      </w:r>
      <w:r>
        <w:rPr>
          <w:rFonts w:ascii="Arial" w:hAnsi="Arial" w:cs="Arial"/>
          <w:spacing w:val="-1"/>
        </w:rPr>
        <w:t xml:space="preserve"> are least squares estimates of mixed models as described in the “Statistical analysis” section</w:t>
      </w:r>
      <w:r>
        <w:rPr>
          <w:rFonts w:ascii="Arial" w:hAnsi="Arial" w:cs="Arial"/>
        </w:rPr>
        <w:t>. Protein binding was accounted for in the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>calculations.</w:t>
      </w:r>
    </w:p>
    <w:p w14:paraId="3DE035A1" w14:textId="77777777" w:rsidR="005416E1" w:rsidRDefault="005416E1" w:rsidP="005416E1">
      <w:pPr>
        <w:spacing w:after="0" w:line="480" w:lineRule="auto"/>
        <w:ind w:left="72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JAKis</w:t>
      </w:r>
      <w:proofErr w:type="spellEnd"/>
      <w:proofErr w:type="gramEnd"/>
      <w:r>
        <w:rPr>
          <w:rFonts w:ascii="Arial" w:hAnsi="Arial" w:cs="Arial"/>
        </w:rPr>
        <w:t xml:space="preserve"> were administered once daily (</w:t>
      </w:r>
      <w:proofErr w:type="spellStart"/>
      <w:r>
        <w:rPr>
          <w:rFonts w:ascii="Arial" w:hAnsi="Arial" w:cs="Arial"/>
        </w:rPr>
        <w:t>baricitinib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upadacitinib</w:t>
      </w:r>
      <w:proofErr w:type="spellEnd"/>
      <w:r>
        <w:rPr>
          <w:rFonts w:ascii="Arial" w:hAnsi="Arial" w:cs="Arial"/>
        </w:rPr>
        <w:t>) or twice daily (</w:t>
      </w:r>
      <w:proofErr w:type="spellStart"/>
      <w:r>
        <w:rPr>
          <w:rFonts w:ascii="Arial" w:hAnsi="Arial" w:cs="Arial"/>
        </w:rPr>
        <w:t>tofacitinib</w:t>
      </w:r>
      <w:proofErr w:type="spellEnd"/>
      <w:r>
        <w:rPr>
          <w:rFonts w:ascii="Arial" w:hAnsi="Arial" w:cs="Arial"/>
        </w:rPr>
        <w:t xml:space="preserve">). </w:t>
      </w:r>
    </w:p>
    <w:p w14:paraId="5D762778" w14:textId="77777777" w:rsidR="005416E1" w:rsidRPr="000F370D" w:rsidRDefault="005416E1" w:rsidP="005416E1">
      <w:pPr>
        <w:spacing w:after="0" w:line="480" w:lineRule="auto"/>
        <w:ind w:left="72"/>
        <w:rPr>
          <w:rFonts w:ascii="Arial" w:hAnsi="Arial" w:cs="Arial"/>
        </w:rPr>
      </w:pPr>
      <w:r w:rsidRPr="002C5A4C">
        <w:rPr>
          <w:rFonts w:ascii="Arial" w:hAnsi="Arial" w:cs="Arial"/>
        </w:rPr>
        <w:t>*p&lt;</w:t>
      </w:r>
      <w:r>
        <w:rPr>
          <w:rFonts w:ascii="Arial" w:hAnsi="Arial" w:cs="Arial"/>
        </w:rPr>
        <w:t>0</w:t>
      </w:r>
      <w:r w:rsidRPr="002C5A4C">
        <w:rPr>
          <w:rFonts w:ascii="Arial" w:hAnsi="Arial" w:cs="Arial"/>
          <w:spacing w:val="-2"/>
        </w:rPr>
        <w:t xml:space="preserve">.01, </w:t>
      </w:r>
      <w:r w:rsidRPr="002C5A4C">
        <w:rPr>
          <w:rFonts w:ascii="Arial" w:hAnsi="Arial" w:cs="Arial"/>
        </w:rPr>
        <w:t>**p</w:t>
      </w:r>
      <w:r w:rsidRPr="002C5A4C">
        <w:rPr>
          <w:rFonts w:ascii="Arial" w:hAnsi="Arial" w:cs="Arial"/>
          <w:spacing w:val="-2"/>
        </w:rPr>
        <w:t>&lt;</w:t>
      </w:r>
      <w:r>
        <w:rPr>
          <w:rFonts w:ascii="Arial" w:hAnsi="Arial" w:cs="Arial"/>
          <w:spacing w:val="-2"/>
        </w:rPr>
        <w:t>0</w:t>
      </w:r>
      <w:r w:rsidRPr="002C5A4C">
        <w:rPr>
          <w:rFonts w:ascii="Arial" w:hAnsi="Arial" w:cs="Arial"/>
          <w:spacing w:val="-2"/>
        </w:rPr>
        <w:t>.001,</w:t>
      </w:r>
      <w:r w:rsidRPr="002C5A4C">
        <w:rPr>
          <w:rFonts w:ascii="Arial" w:hAnsi="Arial" w:cs="Arial"/>
        </w:rPr>
        <w:t xml:space="preserve"> ***p&lt;</w:t>
      </w:r>
      <w:r>
        <w:rPr>
          <w:rFonts w:ascii="Arial" w:hAnsi="Arial" w:cs="Arial"/>
        </w:rPr>
        <w:t>0</w:t>
      </w:r>
      <w:r w:rsidRPr="002C5A4C">
        <w:rPr>
          <w:rFonts w:ascii="Arial" w:hAnsi="Arial" w:cs="Arial"/>
          <w:spacing w:val="-1"/>
        </w:rPr>
        <w:t>.0001</w:t>
      </w:r>
      <w:r>
        <w:rPr>
          <w:rFonts w:ascii="Arial" w:hAnsi="Arial" w:cs="Arial"/>
          <w:spacing w:val="-1"/>
        </w:rPr>
        <w:t xml:space="preserve"> compared to </w:t>
      </w:r>
      <w:proofErr w:type="spellStart"/>
      <w:r>
        <w:rPr>
          <w:rFonts w:ascii="Arial" w:hAnsi="Arial" w:cs="Arial"/>
          <w:spacing w:val="-1"/>
        </w:rPr>
        <w:t>baricitinib</w:t>
      </w:r>
      <w:proofErr w:type="spellEnd"/>
      <w:r>
        <w:rPr>
          <w:rFonts w:ascii="Arial" w:hAnsi="Arial" w:cs="Arial"/>
          <w:spacing w:val="-1"/>
        </w:rPr>
        <w:t xml:space="preserve"> 2-mg.</w:t>
      </w:r>
    </w:p>
    <w:p w14:paraId="18D51976" w14:textId="77777777" w:rsidR="005416E1" w:rsidRDefault="005416E1" w:rsidP="005416E1">
      <w:pPr>
        <w:spacing w:after="0" w:line="480" w:lineRule="auto"/>
        <w:ind w:left="72"/>
        <w:rPr>
          <w:rFonts w:ascii="Arial" w:hAnsi="Arial" w:cs="Arial"/>
        </w:rPr>
      </w:pPr>
      <w:proofErr w:type="spellStart"/>
      <w:r>
        <w:rPr>
          <w:rFonts w:ascii="Arial" w:hAnsi="Arial" w:cs="Arial"/>
          <w:spacing w:val="-1"/>
        </w:rPr>
        <w:t>bari</w:t>
      </w:r>
      <w:proofErr w:type="spellEnd"/>
      <w:r>
        <w:rPr>
          <w:rFonts w:ascii="Arial" w:hAnsi="Arial" w:cs="Arial"/>
          <w:spacing w:val="-1"/>
        </w:rPr>
        <w:t xml:space="preserve">, </w:t>
      </w:r>
      <w:proofErr w:type="spellStart"/>
      <w:r>
        <w:rPr>
          <w:rFonts w:ascii="Arial" w:hAnsi="Arial" w:cs="Arial"/>
          <w:spacing w:val="-1"/>
        </w:rPr>
        <w:t>baricitinib</w:t>
      </w:r>
      <w:proofErr w:type="spellEnd"/>
      <w:r>
        <w:rPr>
          <w:rFonts w:ascii="Arial" w:hAnsi="Arial" w:cs="Arial"/>
          <w:spacing w:val="-1"/>
        </w:rPr>
        <w:t>;</w:t>
      </w:r>
      <w:r w:rsidRPr="002C5A4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-CSF, granulocyte colony-stimulating factor; GM-CSF, granulocyte-macrophage colony-stimulating factor; </w:t>
      </w:r>
      <w:r>
        <w:rPr>
          <w:rFonts w:ascii="Arial" w:hAnsi="Arial" w:cs="Arial"/>
          <w:spacing w:val="-1"/>
        </w:rPr>
        <w:t>I</w:t>
      </w:r>
      <w:r w:rsidRPr="002C5A4C">
        <w:rPr>
          <w:rFonts w:ascii="Arial" w:hAnsi="Arial" w:cs="Arial"/>
        </w:rPr>
        <w:t>C</w:t>
      </w:r>
      <w:r w:rsidRPr="002C5A4C">
        <w:rPr>
          <w:rFonts w:ascii="Arial" w:hAnsi="Arial" w:cs="Arial"/>
          <w:vertAlign w:val="subscript"/>
        </w:rPr>
        <w:t>50</w:t>
      </w:r>
      <w:r>
        <w:rPr>
          <w:rFonts w:ascii="Arial" w:hAnsi="Arial" w:cs="Arial"/>
        </w:rPr>
        <w:t xml:space="preserve">, </w:t>
      </w:r>
      <w:r w:rsidRPr="002C5A4C">
        <w:rPr>
          <w:rFonts w:ascii="Arial" w:hAnsi="Arial" w:cs="Arial"/>
        </w:rPr>
        <w:t>half maximum inhibitory concentration</w:t>
      </w:r>
      <w:r>
        <w:rPr>
          <w:rFonts w:ascii="Arial" w:hAnsi="Arial" w:cs="Arial"/>
        </w:rPr>
        <w:t xml:space="preserve">; IFN, interferon; IL, interleukin; JAK, Janus kinase; </w:t>
      </w:r>
      <w:proofErr w:type="spellStart"/>
      <w:r>
        <w:rPr>
          <w:rFonts w:ascii="Arial" w:hAnsi="Arial" w:cs="Arial"/>
        </w:rPr>
        <w:t>JAKi</w:t>
      </w:r>
      <w:proofErr w:type="spellEnd"/>
      <w:r>
        <w:rPr>
          <w:rFonts w:ascii="Arial" w:hAnsi="Arial" w:cs="Arial"/>
        </w:rPr>
        <w:t>, JAK inhibitor; NK, natural killer; NS, no stimulation</w:t>
      </w:r>
      <w:r w:rsidRPr="002C5A4C"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pSTAT</w:t>
      </w:r>
      <w:proofErr w:type="spellEnd"/>
      <w:r>
        <w:rPr>
          <w:rFonts w:ascii="Arial" w:hAnsi="Arial" w:cs="Arial"/>
        </w:rPr>
        <w:t xml:space="preserve">, phosphorylated signal transducer and activator of transcription; </w:t>
      </w:r>
      <w:proofErr w:type="spellStart"/>
      <w:r>
        <w:rPr>
          <w:rFonts w:ascii="Arial" w:hAnsi="Arial" w:cs="Arial"/>
        </w:rPr>
        <w:t>tofa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tofacitinib</w:t>
      </w:r>
      <w:proofErr w:type="spellEnd"/>
      <w:r>
        <w:rPr>
          <w:rFonts w:ascii="Arial" w:hAnsi="Arial" w:cs="Arial"/>
        </w:rPr>
        <w:t xml:space="preserve">; TYK, tyrosine kinase; </w:t>
      </w:r>
      <w:proofErr w:type="spellStart"/>
      <w:r>
        <w:rPr>
          <w:rFonts w:ascii="Arial" w:hAnsi="Arial" w:cs="Arial"/>
          <w:spacing w:val="-1"/>
        </w:rPr>
        <w:t>upa</w:t>
      </w:r>
      <w:proofErr w:type="spellEnd"/>
      <w:r>
        <w:rPr>
          <w:rFonts w:ascii="Arial" w:hAnsi="Arial" w:cs="Arial"/>
          <w:spacing w:val="-1"/>
        </w:rPr>
        <w:t xml:space="preserve">, </w:t>
      </w:r>
      <w:proofErr w:type="spellStart"/>
      <w:r>
        <w:rPr>
          <w:rFonts w:ascii="Arial" w:hAnsi="Arial" w:cs="Arial"/>
          <w:spacing w:val="-1"/>
        </w:rPr>
        <w:t>upadacitinib</w:t>
      </w:r>
      <w:proofErr w:type="spellEnd"/>
      <w:r>
        <w:rPr>
          <w:rFonts w:ascii="Arial" w:hAnsi="Arial" w:cs="Arial"/>
          <w:spacing w:val="-1"/>
        </w:rPr>
        <w:t>.</w:t>
      </w:r>
      <w:r>
        <w:rPr>
          <w:rFonts w:ascii="Arial" w:hAnsi="Arial" w:cs="Arial"/>
        </w:rPr>
        <w:br w:type="page"/>
      </w:r>
    </w:p>
    <w:p w14:paraId="423E88CD" w14:textId="77777777" w:rsidR="005416E1" w:rsidRPr="00827928" w:rsidRDefault="005416E1" w:rsidP="005416E1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4</w:t>
      </w:r>
      <w:r w:rsidRPr="00827928">
        <w:rPr>
          <w:rFonts w:ascii="Arial" w:hAnsi="Arial" w:cs="Arial"/>
          <w:b/>
        </w:rPr>
        <w:t>. Hours per day above IC</w:t>
      </w:r>
      <w:r w:rsidRPr="00827928">
        <w:rPr>
          <w:rFonts w:ascii="Arial" w:hAnsi="Arial" w:cs="Arial"/>
          <w:b/>
          <w:vertAlign w:val="subscript"/>
        </w:rPr>
        <w:t>50</w:t>
      </w:r>
      <w:r w:rsidRPr="00827928">
        <w:rPr>
          <w:rFonts w:ascii="Arial" w:hAnsi="Arial" w:cs="Arial"/>
          <w:b/>
        </w:rPr>
        <w:t xml:space="preserve"> in B cells and CD8+ T cells: </w:t>
      </w:r>
      <w:proofErr w:type="spellStart"/>
      <w:r w:rsidRPr="00827928">
        <w:rPr>
          <w:rFonts w:ascii="Arial" w:hAnsi="Arial" w:cs="Arial"/>
          <w:b/>
        </w:rPr>
        <w:t>bariciti</w:t>
      </w:r>
      <w:r>
        <w:rPr>
          <w:rFonts w:ascii="Arial" w:hAnsi="Arial" w:cs="Arial"/>
          <w:b/>
        </w:rPr>
        <w:t>nib</w:t>
      </w:r>
      <w:proofErr w:type="spellEnd"/>
      <w:r>
        <w:rPr>
          <w:rFonts w:ascii="Arial" w:hAnsi="Arial" w:cs="Arial"/>
          <w:b/>
        </w:rPr>
        <w:t xml:space="preserve"> 2-</w:t>
      </w:r>
      <w:r w:rsidRPr="00827928">
        <w:rPr>
          <w:rFonts w:ascii="Arial" w:hAnsi="Arial" w:cs="Arial"/>
          <w:b/>
        </w:rPr>
        <w:t>mg</w:t>
      </w:r>
      <w:r w:rsidRPr="00827928">
        <w:rPr>
          <w:rFonts w:ascii="Arial" w:hAnsi="Arial" w:cs="Arial"/>
          <w:b/>
          <w:vertAlign w:val="superscript"/>
        </w:rPr>
        <w:t>a</w:t>
      </w:r>
      <w:proofErr w:type="gramStart"/>
      <w:r w:rsidRPr="00827928">
        <w:rPr>
          <w:rFonts w:ascii="Arial" w:hAnsi="Arial" w:cs="Arial"/>
          <w:b/>
          <w:vertAlign w:val="superscript"/>
        </w:rPr>
        <w:t>,b</w:t>
      </w:r>
      <w:proofErr w:type="gramEnd"/>
    </w:p>
    <w:tbl>
      <w:tblPr>
        <w:tblStyle w:val="TableGrid"/>
        <w:tblW w:w="7659" w:type="dxa"/>
        <w:tblLook w:val="04A0" w:firstRow="1" w:lastRow="0" w:firstColumn="1" w:lastColumn="0" w:noHBand="0" w:noVBand="1"/>
      </w:tblPr>
      <w:tblGrid>
        <w:gridCol w:w="2023"/>
        <w:gridCol w:w="897"/>
        <w:gridCol w:w="1065"/>
        <w:gridCol w:w="906"/>
        <w:gridCol w:w="928"/>
        <w:gridCol w:w="921"/>
        <w:gridCol w:w="919"/>
      </w:tblGrid>
      <w:tr w:rsidR="005416E1" w:rsidRPr="00F10225" w14:paraId="36C1EA43" w14:textId="77777777" w:rsidTr="00A44B04">
        <w:tc>
          <w:tcPr>
            <w:tcW w:w="2023" w:type="dxa"/>
          </w:tcPr>
          <w:p w14:paraId="7412FE81" w14:textId="77777777" w:rsidR="005416E1" w:rsidRPr="00F10225" w:rsidRDefault="005416E1" w:rsidP="00A44B04">
            <w:pPr>
              <w:rPr>
                <w:sz w:val="20"/>
                <w:szCs w:val="20"/>
              </w:rPr>
            </w:pPr>
          </w:p>
        </w:tc>
        <w:tc>
          <w:tcPr>
            <w:tcW w:w="2868" w:type="dxa"/>
            <w:gridSpan w:val="3"/>
          </w:tcPr>
          <w:p w14:paraId="17BA997F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 xml:space="preserve"> B cells</w:t>
            </w:r>
          </w:p>
        </w:tc>
        <w:tc>
          <w:tcPr>
            <w:tcW w:w="2768" w:type="dxa"/>
            <w:gridSpan w:val="3"/>
          </w:tcPr>
          <w:p w14:paraId="6C9F4FB6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CD8+ T cells</w:t>
            </w:r>
          </w:p>
        </w:tc>
      </w:tr>
      <w:tr w:rsidR="005416E1" w:rsidRPr="00F10225" w14:paraId="7E7BFB17" w14:textId="77777777" w:rsidTr="00A44B04">
        <w:tc>
          <w:tcPr>
            <w:tcW w:w="2023" w:type="dxa"/>
            <w:tcBorders>
              <w:bottom w:val="single" w:sz="4" w:space="0" w:color="auto"/>
            </w:tcBorders>
          </w:tcPr>
          <w:p w14:paraId="4844CA9B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Stimulation/</w:t>
            </w:r>
          </w:p>
          <w:p w14:paraId="121D73F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b/>
                <w:sz w:val="20"/>
                <w:szCs w:val="20"/>
              </w:rPr>
              <w:t>pSTAT</w:t>
            </w:r>
            <w:proofErr w:type="spellEnd"/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0EF7053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Bari</w:t>
            </w:r>
          </w:p>
          <w:p w14:paraId="35905FE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2-mg 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7EBB247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Upa</w:t>
            </w:r>
            <w:proofErr w:type="spellEnd"/>
          </w:p>
          <w:p w14:paraId="6C72A80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5-mg</w:t>
            </w:r>
          </w:p>
          <w:p w14:paraId="05A4AA0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30-mg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191C6D4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Tofa</w:t>
            </w:r>
            <w:proofErr w:type="spellEnd"/>
          </w:p>
          <w:p w14:paraId="7299B56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-mg</w:t>
            </w:r>
          </w:p>
          <w:p w14:paraId="0DD1247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0-mg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2B716A7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Bari</w:t>
            </w:r>
          </w:p>
          <w:p w14:paraId="390DFA4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2-mg 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68480FB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Upa</w:t>
            </w:r>
            <w:proofErr w:type="spellEnd"/>
          </w:p>
          <w:p w14:paraId="2F90FFE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5-mg</w:t>
            </w:r>
          </w:p>
          <w:p w14:paraId="68B73CB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30-mg 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58A1A1A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Tofa</w:t>
            </w:r>
            <w:proofErr w:type="spellEnd"/>
          </w:p>
          <w:p w14:paraId="4BC38E0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-mg</w:t>
            </w:r>
          </w:p>
          <w:p w14:paraId="282DC21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0-mg</w:t>
            </w:r>
          </w:p>
        </w:tc>
      </w:tr>
      <w:tr w:rsidR="005416E1" w:rsidRPr="00F10225" w14:paraId="5DB77169" w14:textId="77777777" w:rsidTr="00A44B04">
        <w:tc>
          <w:tcPr>
            <w:tcW w:w="2023" w:type="dxa"/>
            <w:tcBorders>
              <w:right w:val="nil"/>
            </w:tcBorders>
          </w:tcPr>
          <w:p w14:paraId="755CA287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1/3-dependent cytokines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</w:tcPr>
          <w:p w14:paraId="7DD41AF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14:paraId="4D1A59C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06F40DF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</w:tcPr>
          <w:p w14:paraId="5BC8F70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</w:tcPr>
          <w:p w14:paraId="47B8AA4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</w:tcBorders>
          </w:tcPr>
          <w:p w14:paraId="1268E8C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5BF22BFA" w14:textId="77777777" w:rsidTr="00A44B04">
        <w:tc>
          <w:tcPr>
            <w:tcW w:w="2023" w:type="dxa"/>
            <w:tcBorders>
              <w:right w:val="single" w:sz="4" w:space="0" w:color="auto"/>
            </w:tcBorders>
          </w:tcPr>
          <w:p w14:paraId="6186B5CA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2/pSTAT5</w:t>
            </w:r>
          </w:p>
        </w:tc>
        <w:tc>
          <w:tcPr>
            <w:tcW w:w="28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8EEC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C634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9ED6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  <w:p w14:paraId="6805EC1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061B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2.</w:t>
            </w:r>
            <w:r>
              <w:rPr>
                <w:sz w:val="20"/>
                <w:szCs w:val="20"/>
              </w:rPr>
              <w:t>0</w:t>
            </w:r>
            <w:r w:rsidRPr="00F10225">
              <w:rPr>
                <w:sz w:val="20"/>
                <w:szCs w:val="20"/>
              </w:rPr>
              <w:t>***</w:t>
            </w:r>
          </w:p>
          <w:p w14:paraId="2EF0838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3.</w:t>
            </w:r>
            <w:r>
              <w:rPr>
                <w:sz w:val="20"/>
                <w:szCs w:val="20"/>
              </w:rPr>
              <w:t>2</w:t>
            </w:r>
            <w:r w:rsidRPr="00F10225">
              <w:rPr>
                <w:sz w:val="20"/>
                <w:szCs w:val="20"/>
              </w:rPr>
              <w:t>***</w:t>
            </w:r>
          </w:p>
        </w:tc>
      </w:tr>
      <w:tr w:rsidR="005416E1" w:rsidRPr="00F10225" w14:paraId="4B1D8E99" w14:textId="77777777" w:rsidTr="00A44B04">
        <w:tc>
          <w:tcPr>
            <w:tcW w:w="2023" w:type="dxa"/>
          </w:tcPr>
          <w:p w14:paraId="748E0B88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4/pSTAT6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085D47F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7D9E5D0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  <w:p w14:paraId="3F643D1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8</w:t>
            </w:r>
            <w:r w:rsidRPr="00F10225">
              <w:rPr>
                <w:sz w:val="20"/>
                <w:szCs w:val="20"/>
              </w:rPr>
              <w:t>**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0387BFD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.3*</w:t>
            </w:r>
          </w:p>
          <w:p w14:paraId="09D889C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4.8***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532B7BB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.9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6366AE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  <w:r w:rsidRPr="00F10225">
              <w:rPr>
                <w:sz w:val="20"/>
                <w:szCs w:val="20"/>
              </w:rPr>
              <w:t>*</w:t>
            </w:r>
          </w:p>
          <w:p w14:paraId="30AF318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  <w:r w:rsidRPr="00F10225">
              <w:rPr>
                <w:sz w:val="20"/>
                <w:szCs w:val="20"/>
              </w:rPr>
              <w:t>**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4C0CB2B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3.5***</w:t>
            </w:r>
          </w:p>
          <w:p w14:paraId="1E30A45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4.1***</w:t>
            </w:r>
          </w:p>
        </w:tc>
      </w:tr>
      <w:tr w:rsidR="005416E1" w:rsidRPr="00F10225" w14:paraId="451E72A6" w14:textId="77777777" w:rsidTr="00A44B04">
        <w:tc>
          <w:tcPr>
            <w:tcW w:w="2023" w:type="dxa"/>
          </w:tcPr>
          <w:p w14:paraId="47F45A20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15/pSTAT5</w:t>
            </w:r>
          </w:p>
        </w:tc>
        <w:tc>
          <w:tcPr>
            <w:tcW w:w="2868" w:type="dxa"/>
            <w:gridSpan w:val="3"/>
            <w:vAlign w:val="center"/>
          </w:tcPr>
          <w:p w14:paraId="04324F9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928" w:type="dxa"/>
          </w:tcPr>
          <w:p w14:paraId="19246F7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921" w:type="dxa"/>
          </w:tcPr>
          <w:p w14:paraId="25D5A5C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F10225">
              <w:rPr>
                <w:sz w:val="20"/>
                <w:szCs w:val="20"/>
              </w:rPr>
              <w:t>.7*</w:t>
            </w:r>
          </w:p>
          <w:p w14:paraId="104603A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6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919" w:type="dxa"/>
          </w:tcPr>
          <w:p w14:paraId="6906421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6.2***</w:t>
            </w:r>
          </w:p>
          <w:p w14:paraId="3022E0F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3.1***</w:t>
            </w:r>
          </w:p>
        </w:tc>
      </w:tr>
      <w:tr w:rsidR="005416E1" w:rsidRPr="00F10225" w14:paraId="1BAD2053" w14:textId="77777777" w:rsidTr="00A44B04">
        <w:tc>
          <w:tcPr>
            <w:tcW w:w="2023" w:type="dxa"/>
            <w:tcBorders>
              <w:bottom w:val="single" w:sz="4" w:space="0" w:color="auto"/>
            </w:tcBorders>
          </w:tcPr>
          <w:p w14:paraId="3C21263E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21/pSTAT3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5EC4ED7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43D7D3D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4</w:t>
            </w:r>
            <w:r w:rsidRPr="00F10225">
              <w:rPr>
                <w:sz w:val="20"/>
                <w:szCs w:val="20"/>
              </w:rPr>
              <w:t>***</w:t>
            </w:r>
          </w:p>
          <w:p w14:paraId="49E79E0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55A5423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4.4***</w:t>
            </w:r>
          </w:p>
          <w:p w14:paraId="3FEAE8A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1.8***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31EBA42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806794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  <w:p w14:paraId="6B67DA0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0A24500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6.7***</w:t>
            </w:r>
          </w:p>
          <w:p w14:paraId="2E1FF95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3.3***</w:t>
            </w:r>
          </w:p>
        </w:tc>
      </w:tr>
      <w:tr w:rsidR="005416E1" w:rsidRPr="00F10225" w14:paraId="5E853D8B" w14:textId="77777777" w:rsidTr="00A44B04">
        <w:tc>
          <w:tcPr>
            <w:tcW w:w="2023" w:type="dxa"/>
            <w:tcBorders>
              <w:right w:val="nil"/>
            </w:tcBorders>
          </w:tcPr>
          <w:p w14:paraId="5BBDDFF3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2/2- or JAK2/TYK2-dependent cytokines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1E45584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left w:val="nil"/>
              <w:right w:val="nil"/>
            </w:tcBorders>
          </w:tcPr>
          <w:p w14:paraId="65585DF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0A19426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</w:tcPr>
          <w:p w14:paraId="0614CDA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672117B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</w:tcBorders>
          </w:tcPr>
          <w:p w14:paraId="7B96AD5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4CE62EF4" w14:textId="77777777" w:rsidTr="00A44B04">
        <w:tc>
          <w:tcPr>
            <w:tcW w:w="2023" w:type="dxa"/>
          </w:tcPr>
          <w:p w14:paraId="3896F468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3/pSTAT5</w:t>
            </w:r>
          </w:p>
        </w:tc>
        <w:tc>
          <w:tcPr>
            <w:tcW w:w="2868" w:type="dxa"/>
            <w:gridSpan w:val="3"/>
            <w:vAlign w:val="center"/>
          </w:tcPr>
          <w:p w14:paraId="122B1DB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768" w:type="dxa"/>
            <w:gridSpan w:val="3"/>
            <w:vAlign w:val="center"/>
          </w:tcPr>
          <w:p w14:paraId="1B209AF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3F8577B3" w14:textId="77777777" w:rsidTr="00A44B04">
        <w:tc>
          <w:tcPr>
            <w:tcW w:w="2023" w:type="dxa"/>
          </w:tcPr>
          <w:p w14:paraId="35A42114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G-CSF/pSTAT3</w:t>
            </w:r>
          </w:p>
        </w:tc>
        <w:tc>
          <w:tcPr>
            <w:tcW w:w="2868" w:type="dxa"/>
            <w:gridSpan w:val="3"/>
            <w:vAlign w:val="center"/>
          </w:tcPr>
          <w:p w14:paraId="7495DF5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768" w:type="dxa"/>
            <w:gridSpan w:val="3"/>
            <w:vAlign w:val="center"/>
          </w:tcPr>
          <w:p w14:paraId="34A52B9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360DEB1F" w14:textId="77777777" w:rsidTr="00A44B04">
        <w:tc>
          <w:tcPr>
            <w:tcW w:w="2023" w:type="dxa"/>
          </w:tcPr>
          <w:p w14:paraId="7E4DEAEF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GM-CSF/pSTAT5</w:t>
            </w:r>
          </w:p>
        </w:tc>
        <w:tc>
          <w:tcPr>
            <w:tcW w:w="2868" w:type="dxa"/>
            <w:gridSpan w:val="3"/>
            <w:tcBorders>
              <w:bottom w:val="single" w:sz="4" w:space="0" w:color="auto"/>
            </w:tcBorders>
            <w:vAlign w:val="center"/>
          </w:tcPr>
          <w:p w14:paraId="0E3ADC0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768" w:type="dxa"/>
            <w:gridSpan w:val="3"/>
            <w:tcBorders>
              <w:bottom w:val="single" w:sz="4" w:space="0" w:color="auto"/>
            </w:tcBorders>
            <w:vAlign w:val="center"/>
          </w:tcPr>
          <w:p w14:paraId="031775C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7757C28A" w14:textId="77777777" w:rsidTr="00A44B04">
        <w:tc>
          <w:tcPr>
            <w:tcW w:w="2023" w:type="dxa"/>
            <w:tcBorders>
              <w:right w:val="nil"/>
            </w:tcBorders>
          </w:tcPr>
          <w:p w14:paraId="4F01D4F6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1/JAK2/TYK2-dependent cytokines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1453C3E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14:paraId="6C8F22E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  <w:vAlign w:val="center"/>
          </w:tcPr>
          <w:p w14:paraId="4A3BA5C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6D54A33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</w:tcPr>
          <w:p w14:paraId="6306EEA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</w:tcBorders>
            <w:vAlign w:val="center"/>
          </w:tcPr>
          <w:p w14:paraId="1BFDEC1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34C3ADF9" w14:textId="77777777" w:rsidTr="00A44B04">
        <w:tc>
          <w:tcPr>
            <w:tcW w:w="2023" w:type="dxa"/>
          </w:tcPr>
          <w:p w14:paraId="7CCF1633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6/pSTAT3</w:t>
            </w:r>
          </w:p>
        </w:tc>
        <w:tc>
          <w:tcPr>
            <w:tcW w:w="2868" w:type="dxa"/>
            <w:gridSpan w:val="3"/>
            <w:vAlign w:val="center"/>
          </w:tcPr>
          <w:p w14:paraId="2F939C4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768" w:type="dxa"/>
            <w:gridSpan w:val="3"/>
            <w:vAlign w:val="center"/>
          </w:tcPr>
          <w:p w14:paraId="4CDF7CC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484C707C" w14:textId="77777777" w:rsidTr="00A44B04">
        <w:tc>
          <w:tcPr>
            <w:tcW w:w="2023" w:type="dxa"/>
          </w:tcPr>
          <w:p w14:paraId="51F5F9B4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10/pSTAT3</w:t>
            </w:r>
          </w:p>
        </w:tc>
        <w:tc>
          <w:tcPr>
            <w:tcW w:w="2868" w:type="dxa"/>
            <w:gridSpan w:val="3"/>
            <w:vAlign w:val="center"/>
          </w:tcPr>
          <w:p w14:paraId="64795CD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928" w:type="dxa"/>
          </w:tcPr>
          <w:p w14:paraId="1EEB4D8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921" w:type="dxa"/>
          </w:tcPr>
          <w:p w14:paraId="440A9221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494E48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19" w:type="dxa"/>
          </w:tcPr>
          <w:p w14:paraId="3F0F5E5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*</w:t>
            </w:r>
          </w:p>
          <w:p w14:paraId="4BA306E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  <w:r w:rsidRPr="00F10225">
              <w:rPr>
                <w:sz w:val="20"/>
                <w:szCs w:val="20"/>
              </w:rPr>
              <w:t>***</w:t>
            </w:r>
          </w:p>
        </w:tc>
      </w:tr>
      <w:tr w:rsidR="005416E1" w:rsidRPr="00F10225" w14:paraId="069038EC" w14:textId="77777777" w:rsidTr="00A44B04">
        <w:tc>
          <w:tcPr>
            <w:tcW w:w="2023" w:type="dxa"/>
          </w:tcPr>
          <w:p w14:paraId="3784111A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γ/pSTAT1</w:t>
            </w:r>
          </w:p>
        </w:tc>
        <w:tc>
          <w:tcPr>
            <w:tcW w:w="897" w:type="dxa"/>
          </w:tcPr>
          <w:p w14:paraId="6090D3E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065" w:type="dxa"/>
          </w:tcPr>
          <w:p w14:paraId="2F1F4839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  <w:p w14:paraId="5E2288B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906" w:type="dxa"/>
          </w:tcPr>
          <w:p w14:paraId="6DE40F2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.1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  <w:p w14:paraId="61252A5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.1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2768" w:type="dxa"/>
            <w:gridSpan w:val="3"/>
            <w:vAlign w:val="center"/>
          </w:tcPr>
          <w:p w14:paraId="69D7602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78EA4E54" w14:textId="77777777" w:rsidTr="00A44B04">
        <w:tc>
          <w:tcPr>
            <w:tcW w:w="2023" w:type="dxa"/>
          </w:tcPr>
          <w:p w14:paraId="65E4622A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α/pSTAT1</w:t>
            </w:r>
          </w:p>
        </w:tc>
        <w:tc>
          <w:tcPr>
            <w:tcW w:w="897" w:type="dxa"/>
          </w:tcPr>
          <w:p w14:paraId="0596DA7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0</w:t>
            </w:r>
          </w:p>
        </w:tc>
        <w:tc>
          <w:tcPr>
            <w:tcW w:w="1065" w:type="dxa"/>
          </w:tcPr>
          <w:p w14:paraId="0747248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F52069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  <w:r w:rsidRPr="00F1022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906" w:type="dxa"/>
          </w:tcPr>
          <w:p w14:paraId="18D3D91A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23C72C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28" w:type="dxa"/>
          </w:tcPr>
          <w:p w14:paraId="340CA00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21" w:type="dxa"/>
          </w:tcPr>
          <w:p w14:paraId="6362FA10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  <w:p w14:paraId="67201E6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919" w:type="dxa"/>
          </w:tcPr>
          <w:p w14:paraId="563AAF5A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  <w:p w14:paraId="2466056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*</w:t>
            </w:r>
          </w:p>
        </w:tc>
      </w:tr>
      <w:tr w:rsidR="005416E1" w:rsidRPr="00F10225" w14:paraId="0E3367ED" w14:textId="77777777" w:rsidTr="00A44B04">
        <w:tc>
          <w:tcPr>
            <w:tcW w:w="2023" w:type="dxa"/>
          </w:tcPr>
          <w:p w14:paraId="4FCBEDC4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α/pSTAT3</w:t>
            </w:r>
          </w:p>
        </w:tc>
        <w:tc>
          <w:tcPr>
            <w:tcW w:w="2868" w:type="dxa"/>
            <w:gridSpan w:val="3"/>
            <w:vAlign w:val="center"/>
          </w:tcPr>
          <w:p w14:paraId="5D6D5EC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768" w:type="dxa"/>
            <w:gridSpan w:val="3"/>
            <w:vAlign w:val="center"/>
          </w:tcPr>
          <w:p w14:paraId="47D9EBA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3DA79594" w14:textId="77777777" w:rsidTr="00A44B04">
        <w:tc>
          <w:tcPr>
            <w:tcW w:w="2023" w:type="dxa"/>
          </w:tcPr>
          <w:p w14:paraId="6526B049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α/pSTAT5</w:t>
            </w:r>
          </w:p>
        </w:tc>
        <w:tc>
          <w:tcPr>
            <w:tcW w:w="2868" w:type="dxa"/>
            <w:gridSpan w:val="3"/>
            <w:vAlign w:val="center"/>
          </w:tcPr>
          <w:p w14:paraId="1845BB6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768" w:type="dxa"/>
            <w:gridSpan w:val="3"/>
            <w:vAlign w:val="center"/>
          </w:tcPr>
          <w:p w14:paraId="46336B4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</w:tbl>
    <w:p w14:paraId="6122223C" w14:textId="77777777" w:rsidR="005416E1" w:rsidRPr="008E7EEA" w:rsidRDefault="005416E1" w:rsidP="005416E1">
      <w:pPr>
        <w:spacing w:after="0" w:line="480" w:lineRule="auto"/>
        <w:ind w:left="72"/>
        <w:rPr>
          <w:rFonts w:ascii="Arial" w:hAnsi="Arial" w:cs="Arial"/>
          <w:spacing w:val="-1"/>
        </w:rPr>
      </w:pPr>
      <w:proofErr w:type="spellStart"/>
      <w:proofErr w:type="gramStart"/>
      <w:r w:rsidRPr="00C670E1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spacing w:val="-1"/>
        </w:rPr>
        <w:t>Reported</w:t>
      </w:r>
      <w:proofErr w:type="spellEnd"/>
      <w:proofErr w:type="gramEnd"/>
      <w:r>
        <w:rPr>
          <w:rFonts w:ascii="Arial" w:hAnsi="Arial" w:cs="Arial"/>
          <w:spacing w:val="-1"/>
        </w:rPr>
        <w:t xml:space="preserve"> hours per day above IC</w:t>
      </w:r>
      <w:r w:rsidRPr="008667AE">
        <w:rPr>
          <w:rFonts w:ascii="Arial" w:hAnsi="Arial" w:cs="Arial"/>
          <w:spacing w:val="-1"/>
          <w:vertAlign w:val="subscript"/>
        </w:rPr>
        <w:t>50</w:t>
      </w:r>
      <w:r>
        <w:rPr>
          <w:rFonts w:ascii="Arial" w:hAnsi="Arial" w:cs="Arial"/>
          <w:spacing w:val="-1"/>
        </w:rPr>
        <w:t xml:space="preserve"> are least squares estimates of mixed models as described in the “Statistical analysis” section</w:t>
      </w:r>
      <w:r>
        <w:rPr>
          <w:rFonts w:ascii="Arial" w:hAnsi="Arial" w:cs="Arial"/>
        </w:rPr>
        <w:t>. Protein binding was accounted for in the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>calculations.</w:t>
      </w:r>
    </w:p>
    <w:p w14:paraId="75883EF8" w14:textId="77777777" w:rsidR="005416E1" w:rsidRDefault="005416E1" w:rsidP="005416E1">
      <w:pPr>
        <w:spacing w:after="0" w:line="480" w:lineRule="auto"/>
        <w:ind w:left="72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lastRenderedPageBreak/>
        <w:t>b</w:t>
      </w:r>
      <w:r>
        <w:rPr>
          <w:rFonts w:ascii="Arial" w:hAnsi="Arial" w:cs="Arial"/>
        </w:rPr>
        <w:t>JAKis</w:t>
      </w:r>
      <w:proofErr w:type="spellEnd"/>
      <w:proofErr w:type="gramEnd"/>
      <w:r>
        <w:rPr>
          <w:rFonts w:ascii="Arial" w:hAnsi="Arial" w:cs="Arial"/>
        </w:rPr>
        <w:t xml:space="preserve"> were administered once daily (</w:t>
      </w:r>
      <w:proofErr w:type="spellStart"/>
      <w:r>
        <w:rPr>
          <w:rFonts w:ascii="Arial" w:hAnsi="Arial" w:cs="Arial"/>
        </w:rPr>
        <w:t>baricitinib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upadacitinib</w:t>
      </w:r>
      <w:proofErr w:type="spellEnd"/>
      <w:r>
        <w:rPr>
          <w:rFonts w:ascii="Arial" w:hAnsi="Arial" w:cs="Arial"/>
        </w:rPr>
        <w:t>) or twice daily (</w:t>
      </w:r>
      <w:proofErr w:type="spellStart"/>
      <w:r>
        <w:rPr>
          <w:rFonts w:ascii="Arial" w:hAnsi="Arial" w:cs="Arial"/>
        </w:rPr>
        <w:t>tofacitinib</w:t>
      </w:r>
      <w:proofErr w:type="spellEnd"/>
      <w:r>
        <w:rPr>
          <w:rFonts w:ascii="Arial" w:hAnsi="Arial" w:cs="Arial"/>
        </w:rPr>
        <w:t xml:space="preserve">). </w:t>
      </w:r>
    </w:p>
    <w:p w14:paraId="06E4B4DF" w14:textId="77777777" w:rsidR="005416E1" w:rsidRPr="000F370D" w:rsidRDefault="005416E1" w:rsidP="005416E1">
      <w:pPr>
        <w:spacing w:after="0" w:line="480" w:lineRule="auto"/>
        <w:ind w:left="72"/>
        <w:rPr>
          <w:rFonts w:ascii="Arial" w:hAnsi="Arial" w:cs="Arial"/>
        </w:rPr>
      </w:pPr>
      <w:r w:rsidRPr="002C5A4C">
        <w:rPr>
          <w:rFonts w:ascii="Arial" w:hAnsi="Arial" w:cs="Arial"/>
        </w:rPr>
        <w:t>*p&lt;</w:t>
      </w:r>
      <w:r>
        <w:rPr>
          <w:rFonts w:ascii="Arial" w:hAnsi="Arial" w:cs="Arial"/>
        </w:rPr>
        <w:t>0</w:t>
      </w:r>
      <w:r w:rsidRPr="002C5A4C">
        <w:rPr>
          <w:rFonts w:ascii="Arial" w:hAnsi="Arial" w:cs="Arial"/>
          <w:spacing w:val="-2"/>
        </w:rPr>
        <w:t xml:space="preserve">.01, </w:t>
      </w:r>
      <w:r w:rsidRPr="002C5A4C">
        <w:rPr>
          <w:rFonts w:ascii="Arial" w:hAnsi="Arial" w:cs="Arial"/>
        </w:rPr>
        <w:t>**p</w:t>
      </w:r>
      <w:r w:rsidRPr="002C5A4C">
        <w:rPr>
          <w:rFonts w:ascii="Arial" w:hAnsi="Arial" w:cs="Arial"/>
          <w:spacing w:val="-2"/>
        </w:rPr>
        <w:t>&lt;</w:t>
      </w:r>
      <w:r>
        <w:rPr>
          <w:rFonts w:ascii="Arial" w:hAnsi="Arial" w:cs="Arial"/>
          <w:spacing w:val="-2"/>
        </w:rPr>
        <w:t>0</w:t>
      </w:r>
      <w:r w:rsidRPr="002C5A4C">
        <w:rPr>
          <w:rFonts w:ascii="Arial" w:hAnsi="Arial" w:cs="Arial"/>
          <w:spacing w:val="-2"/>
        </w:rPr>
        <w:t>.001,</w:t>
      </w:r>
      <w:r w:rsidRPr="002C5A4C">
        <w:rPr>
          <w:rFonts w:ascii="Arial" w:hAnsi="Arial" w:cs="Arial"/>
        </w:rPr>
        <w:t xml:space="preserve"> ***p&lt;</w:t>
      </w:r>
      <w:r>
        <w:rPr>
          <w:rFonts w:ascii="Arial" w:hAnsi="Arial" w:cs="Arial"/>
        </w:rPr>
        <w:t>0</w:t>
      </w:r>
      <w:r w:rsidRPr="002C5A4C">
        <w:rPr>
          <w:rFonts w:ascii="Arial" w:hAnsi="Arial" w:cs="Arial"/>
          <w:spacing w:val="-1"/>
        </w:rPr>
        <w:t>.0001</w:t>
      </w:r>
      <w:r>
        <w:rPr>
          <w:rFonts w:ascii="Arial" w:hAnsi="Arial" w:cs="Arial"/>
          <w:spacing w:val="-1"/>
        </w:rPr>
        <w:t xml:space="preserve"> compared to </w:t>
      </w:r>
      <w:proofErr w:type="spellStart"/>
      <w:r>
        <w:rPr>
          <w:rFonts w:ascii="Arial" w:hAnsi="Arial" w:cs="Arial"/>
          <w:spacing w:val="-1"/>
        </w:rPr>
        <w:t>baricitinib</w:t>
      </w:r>
      <w:proofErr w:type="spellEnd"/>
      <w:r>
        <w:rPr>
          <w:rFonts w:ascii="Arial" w:hAnsi="Arial" w:cs="Arial"/>
          <w:spacing w:val="-1"/>
        </w:rPr>
        <w:t xml:space="preserve"> 2-mg.</w:t>
      </w:r>
    </w:p>
    <w:p w14:paraId="0EFB7D65" w14:textId="77777777" w:rsidR="005416E1" w:rsidRDefault="005416E1" w:rsidP="005416E1">
      <w:pPr>
        <w:spacing w:after="0" w:line="480" w:lineRule="auto"/>
        <w:ind w:left="72"/>
        <w:rPr>
          <w:rFonts w:ascii="Arial" w:hAnsi="Arial" w:cs="Arial"/>
        </w:rPr>
      </w:pPr>
      <w:proofErr w:type="spellStart"/>
      <w:r>
        <w:rPr>
          <w:rFonts w:ascii="Arial" w:hAnsi="Arial" w:cs="Arial"/>
          <w:spacing w:val="-1"/>
        </w:rPr>
        <w:t>bari</w:t>
      </w:r>
      <w:proofErr w:type="spellEnd"/>
      <w:r>
        <w:rPr>
          <w:rFonts w:ascii="Arial" w:hAnsi="Arial" w:cs="Arial"/>
          <w:spacing w:val="-1"/>
        </w:rPr>
        <w:t xml:space="preserve">, </w:t>
      </w:r>
      <w:proofErr w:type="spellStart"/>
      <w:r>
        <w:rPr>
          <w:rFonts w:ascii="Arial" w:hAnsi="Arial" w:cs="Arial"/>
          <w:spacing w:val="-1"/>
        </w:rPr>
        <w:t>baricitinib</w:t>
      </w:r>
      <w:proofErr w:type="spellEnd"/>
      <w:r>
        <w:rPr>
          <w:rFonts w:ascii="Arial" w:hAnsi="Arial" w:cs="Arial"/>
          <w:spacing w:val="-1"/>
        </w:rPr>
        <w:t>;</w:t>
      </w:r>
      <w:r w:rsidRPr="002C5A4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-CSF, granulocyte colony-stimulating factor; GM-CSF, granulocyte-macrophage colony-stimulating factor; </w:t>
      </w:r>
      <w:r>
        <w:rPr>
          <w:rFonts w:ascii="Arial" w:hAnsi="Arial" w:cs="Arial"/>
          <w:spacing w:val="-1"/>
        </w:rPr>
        <w:t>I</w:t>
      </w:r>
      <w:r w:rsidRPr="002C5A4C">
        <w:rPr>
          <w:rFonts w:ascii="Arial" w:hAnsi="Arial" w:cs="Arial"/>
        </w:rPr>
        <w:t>C</w:t>
      </w:r>
      <w:r w:rsidRPr="002C5A4C">
        <w:rPr>
          <w:rFonts w:ascii="Arial" w:hAnsi="Arial" w:cs="Arial"/>
          <w:vertAlign w:val="subscript"/>
        </w:rPr>
        <w:t>50</w:t>
      </w:r>
      <w:r>
        <w:rPr>
          <w:rFonts w:ascii="Arial" w:hAnsi="Arial" w:cs="Arial"/>
        </w:rPr>
        <w:t xml:space="preserve">, </w:t>
      </w:r>
      <w:r w:rsidRPr="002C5A4C">
        <w:rPr>
          <w:rFonts w:ascii="Arial" w:hAnsi="Arial" w:cs="Arial"/>
        </w:rPr>
        <w:t>half maximum inhibitory concentration</w:t>
      </w:r>
      <w:r>
        <w:rPr>
          <w:rFonts w:ascii="Arial" w:hAnsi="Arial" w:cs="Arial"/>
        </w:rPr>
        <w:t xml:space="preserve">; IFN, interferon; IL, interleukin; JAK, Janus kinase; </w:t>
      </w:r>
      <w:proofErr w:type="spellStart"/>
      <w:r>
        <w:rPr>
          <w:rFonts w:ascii="Arial" w:hAnsi="Arial" w:cs="Arial"/>
        </w:rPr>
        <w:t>JAKi</w:t>
      </w:r>
      <w:proofErr w:type="spellEnd"/>
      <w:r>
        <w:rPr>
          <w:rFonts w:ascii="Arial" w:hAnsi="Arial" w:cs="Arial"/>
        </w:rPr>
        <w:t>, JAK inhibitor; NS, no stimulation</w:t>
      </w:r>
      <w:r w:rsidRPr="002C5A4C"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pSTAT</w:t>
      </w:r>
      <w:proofErr w:type="spellEnd"/>
      <w:r>
        <w:rPr>
          <w:rFonts w:ascii="Arial" w:hAnsi="Arial" w:cs="Arial"/>
        </w:rPr>
        <w:t xml:space="preserve">, phosphorylated signal transducer and activator of transcription; </w:t>
      </w:r>
      <w:proofErr w:type="spellStart"/>
      <w:r>
        <w:rPr>
          <w:rFonts w:ascii="Arial" w:hAnsi="Arial" w:cs="Arial"/>
        </w:rPr>
        <w:t>tofa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tofacitinib</w:t>
      </w:r>
      <w:proofErr w:type="spellEnd"/>
      <w:r>
        <w:rPr>
          <w:rFonts w:ascii="Arial" w:hAnsi="Arial" w:cs="Arial"/>
        </w:rPr>
        <w:t xml:space="preserve">; TYK, tyrosine kinase; </w:t>
      </w:r>
      <w:proofErr w:type="spellStart"/>
      <w:r>
        <w:rPr>
          <w:rFonts w:ascii="Arial" w:hAnsi="Arial" w:cs="Arial"/>
          <w:spacing w:val="-1"/>
        </w:rPr>
        <w:t>upa</w:t>
      </w:r>
      <w:proofErr w:type="spellEnd"/>
      <w:r>
        <w:rPr>
          <w:rFonts w:ascii="Arial" w:hAnsi="Arial" w:cs="Arial"/>
          <w:spacing w:val="-1"/>
        </w:rPr>
        <w:t xml:space="preserve">, </w:t>
      </w:r>
      <w:proofErr w:type="spellStart"/>
      <w:r>
        <w:rPr>
          <w:rFonts w:ascii="Arial" w:hAnsi="Arial" w:cs="Arial"/>
          <w:spacing w:val="-1"/>
        </w:rPr>
        <w:t>upadacitinib</w:t>
      </w:r>
      <w:proofErr w:type="spellEnd"/>
      <w:r>
        <w:rPr>
          <w:rFonts w:ascii="Arial" w:hAnsi="Arial" w:cs="Arial"/>
          <w:spacing w:val="-1"/>
        </w:rPr>
        <w:t>.</w:t>
      </w:r>
      <w:r>
        <w:rPr>
          <w:rFonts w:ascii="Arial" w:hAnsi="Arial" w:cs="Arial"/>
        </w:rPr>
        <w:br w:type="page"/>
      </w:r>
    </w:p>
    <w:p w14:paraId="61064FE0" w14:textId="77777777" w:rsidR="005416E1" w:rsidRPr="002D2C7B" w:rsidRDefault="005416E1" w:rsidP="005416E1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5</w:t>
      </w:r>
      <w:r w:rsidRPr="002D2C7B">
        <w:rPr>
          <w:rFonts w:ascii="Arial" w:hAnsi="Arial" w:cs="Arial"/>
          <w:b/>
        </w:rPr>
        <w:t xml:space="preserve">. Average daily percent STAT inhibition in B cells </w:t>
      </w:r>
      <w:r>
        <w:rPr>
          <w:rFonts w:ascii="Arial" w:hAnsi="Arial" w:cs="Arial"/>
          <w:b/>
        </w:rPr>
        <w:t xml:space="preserve">and CD8+ T cells: </w:t>
      </w:r>
      <w:proofErr w:type="spellStart"/>
      <w:r>
        <w:rPr>
          <w:rFonts w:ascii="Arial" w:hAnsi="Arial" w:cs="Arial"/>
          <w:b/>
        </w:rPr>
        <w:t>baricitinib</w:t>
      </w:r>
      <w:proofErr w:type="spellEnd"/>
      <w:r>
        <w:rPr>
          <w:rFonts w:ascii="Arial" w:hAnsi="Arial" w:cs="Arial"/>
          <w:b/>
        </w:rPr>
        <w:t xml:space="preserve"> 4-</w:t>
      </w:r>
      <w:r w:rsidRPr="002D2C7B">
        <w:rPr>
          <w:rFonts w:ascii="Arial" w:hAnsi="Arial" w:cs="Arial"/>
          <w:b/>
        </w:rPr>
        <w:t>mg</w:t>
      </w:r>
      <w:r w:rsidRPr="002D2C7B">
        <w:rPr>
          <w:rFonts w:ascii="Arial" w:hAnsi="Arial" w:cs="Arial"/>
          <w:b/>
          <w:vertAlign w:val="superscript"/>
        </w:rPr>
        <w:t>a</w:t>
      </w:r>
      <w:proofErr w:type="gramStart"/>
      <w:r w:rsidRPr="002D2C7B">
        <w:rPr>
          <w:rFonts w:ascii="Arial" w:hAnsi="Arial" w:cs="Arial"/>
          <w:b/>
          <w:vertAlign w:val="superscript"/>
        </w:rPr>
        <w:t>,b</w:t>
      </w:r>
      <w:proofErr w:type="gramEnd"/>
    </w:p>
    <w:tbl>
      <w:tblPr>
        <w:tblStyle w:val="TableGrid"/>
        <w:tblW w:w="7235" w:type="dxa"/>
        <w:tblLook w:val="04A0" w:firstRow="1" w:lastRow="0" w:firstColumn="1" w:lastColumn="0" w:noHBand="0" w:noVBand="1"/>
      </w:tblPr>
      <w:tblGrid>
        <w:gridCol w:w="2114"/>
        <w:gridCol w:w="928"/>
        <w:gridCol w:w="794"/>
        <w:gridCol w:w="864"/>
        <w:gridCol w:w="823"/>
        <w:gridCol w:w="889"/>
        <w:gridCol w:w="823"/>
      </w:tblGrid>
      <w:tr w:rsidR="005416E1" w:rsidRPr="00F10225" w14:paraId="22D3C917" w14:textId="77777777" w:rsidTr="00A44B04">
        <w:tc>
          <w:tcPr>
            <w:tcW w:w="2114" w:type="dxa"/>
          </w:tcPr>
          <w:p w14:paraId="4A332974" w14:textId="77777777" w:rsidR="005416E1" w:rsidRPr="00F10225" w:rsidRDefault="005416E1" w:rsidP="00A44B04">
            <w:pPr>
              <w:rPr>
                <w:sz w:val="20"/>
                <w:szCs w:val="20"/>
              </w:rPr>
            </w:pPr>
          </w:p>
        </w:tc>
        <w:tc>
          <w:tcPr>
            <w:tcW w:w="2586" w:type="dxa"/>
            <w:gridSpan w:val="3"/>
          </w:tcPr>
          <w:p w14:paraId="27CA2241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B cells</w:t>
            </w:r>
          </w:p>
        </w:tc>
        <w:tc>
          <w:tcPr>
            <w:tcW w:w="2535" w:type="dxa"/>
            <w:gridSpan w:val="3"/>
          </w:tcPr>
          <w:p w14:paraId="1090ECA9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CD8+ T cells</w:t>
            </w:r>
          </w:p>
        </w:tc>
      </w:tr>
      <w:tr w:rsidR="005416E1" w:rsidRPr="00F10225" w14:paraId="37079037" w14:textId="77777777" w:rsidTr="00A44B04">
        <w:tc>
          <w:tcPr>
            <w:tcW w:w="2114" w:type="dxa"/>
            <w:tcBorders>
              <w:bottom w:val="single" w:sz="4" w:space="0" w:color="auto"/>
            </w:tcBorders>
          </w:tcPr>
          <w:p w14:paraId="31D64BF3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Stimulation/</w:t>
            </w:r>
          </w:p>
          <w:p w14:paraId="052C85E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b/>
                <w:sz w:val="20"/>
                <w:szCs w:val="20"/>
              </w:rPr>
              <w:t>pSTAT</w:t>
            </w:r>
            <w:proofErr w:type="spellEnd"/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181942C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Bari</w:t>
            </w:r>
          </w:p>
          <w:p w14:paraId="1C23F36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4-mg 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A3CD2B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Upa</w:t>
            </w:r>
            <w:proofErr w:type="spellEnd"/>
          </w:p>
          <w:p w14:paraId="7A6B8CD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5-mg</w:t>
            </w:r>
          </w:p>
          <w:p w14:paraId="0B070B5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30-mg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849FBF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Tofa</w:t>
            </w:r>
            <w:proofErr w:type="spellEnd"/>
          </w:p>
          <w:p w14:paraId="39540EE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-mg</w:t>
            </w:r>
          </w:p>
          <w:p w14:paraId="68CC2AB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0-mg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7B8F081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Bari</w:t>
            </w:r>
          </w:p>
          <w:p w14:paraId="393740B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4-mg 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17BB646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Upa</w:t>
            </w:r>
            <w:proofErr w:type="spellEnd"/>
          </w:p>
          <w:p w14:paraId="0B07CA2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5-mg</w:t>
            </w:r>
          </w:p>
          <w:p w14:paraId="44E2912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30-mg 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42E8843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Tofa</w:t>
            </w:r>
            <w:proofErr w:type="spellEnd"/>
          </w:p>
          <w:p w14:paraId="6D24875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-mg</w:t>
            </w:r>
          </w:p>
          <w:p w14:paraId="2D692D9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0-mg</w:t>
            </w:r>
          </w:p>
        </w:tc>
      </w:tr>
      <w:tr w:rsidR="005416E1" w:rsidRPr="00F10225" w14:paraId="556E2CAB" w14:textId="77777777" w:rsidTr="00A44B04">
        <w:tc>
          <w:tcPr>
            <w:tcW w:w="2114" w:type="dxa"/>
            <w:tcBorders>
              <w:right w:val="nil"/>
            </w:tcBorders>
          </w:tcPr>
          <w:p w14:paraId="38345FF4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1/3-dependent cytokines</w:t>
            </w:r>
          </w:p>
        </w:tc>
        <w:tc>
          <w:tcPr>
            <w:tcW w:w="928" w:type="dxa"/>
            <w:tcBorders>
              <w:left w:val="nil"/>
              <w:right w:val="nil"/>
            </w:tcBorders>
          </w:tcPr>
          <w:p w14:paraId="4C51E28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7C6CAC3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14:paraId="70186D6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left w:val="nil"/>
              <w:right w:val="nil"/>
            </w:tcBorders>
          </w:tcPr>
          <w:p w14:paraId="742A397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left w:val="nil"/>
              <w:right w:val="nil"/>
            </w:tcBorders>
          </w:tcPr>
          <w:p w14:paraId="12EBB93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left w:val="nil"/>
            </w:tcBorders>
          </w:tcPr>
          <w:p w14:paraId="782C455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2071F6A5" w14:textId="77777777" w:rsidTr="00A44B04">
        <w:tc>
          <w:tcPr>
            <w:tcW w:w="2114" w:type="dxa"/>
          </w:tcPr>
          <w:p w14:paraId="7EB49055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2/pSTAT5</w:t>
            </w:r>
          </w:p>
        </w:tc>
        <w:tc>
          <w:tcPr>
            <w:tcW w:w="2586" w:type="dxa"/>
            <w:gridSpan w:val="3"/>
            <w:vAlign w:val="center"/>
          </w:tcPr>
          <w:p w14:paraId="7012028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823" w:type="dxa"/>
          </w:tcPr>
          <w:p w14:paraId="7DF762A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89" w:type="dxa"/>
          </w:tcPr>
          <w:p w14:paraId="1691C09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  <w:p w14:paraId="70966C2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**</w:t>
            </w:r>
          </w:p>
        </w:tc>
        <w:tc>
          <w:tcPr>
            <w:tcW w:w="823" w:type="dxa"/>
          </w:tcPr>
          <w:p w14:paraId="55BFBAF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6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  <w:p w14:paraId="37750C9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7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</w:tc>
      </w:tr>
      <w:tr w:rsidR="005416E1" w:rsidRPr="00F10225" w14:paraId="3BA50FB6" w14:textId="77777777" w:rsidTr="00A44B04">
        <w:tc>
          <w:tcPr>
            <w:tcW w:w="2114" w:type="dxa"/>
          </w:tcPr>
          <w:p w14:paraId="4F0FEB56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4/pSTAT6</w:t>
            </w:r>
          </w:p>
        </w:tc>
        <w:tc>
          <w:tcPr>
            <w:tcW w:w="928" w:type="dxa"/>
          </w:tcPr>
          <w:p w14:paraId="30C4227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1</w:t>
            </w:r>
          </w:p>
        </w:tc>
        <w:tc>
          <w:tcPr>
            <w:tcW w:w="794" w:type="dxa"/>
          </w:tcPr>
          <w:p w14:paraId="6F6A784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7*</w:t>
            </w:r>
          </w:p>
          <w:p w14:paraId="6296431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  <w:r w:rsidRPr="00F10225">
              <w:rPr>
                <w:sz w:val="20"/>
                <w:szCs w:val="20"/>
              </w:rPr>
              <w:t>**</w:t>
            </w:r>
          </w:p>
        </w:tc>
        <w:tc>
          <w:tcPr>
            <w:tcW w:w="864" w:type="dxa"/>
          </w:tcPr>
          <w:p w14:paraId="3997D16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37**</w:t>
            </w:r>
          </w:p>
          <w:p w14:paraId="1048F0F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6***</w:t>
            </w:r>
          </w:p>
        </w:tc>
        <w:tc>
          <w:tcPr>
            <w:tcW w:w="823" w:type="dxa"/>
          </w:tcPr>
          <w:p w14:paraId="59506B4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43</w:t>
            </w:r>
          </w:p>
        </w:tc>
        <w:tc>
          <w:tcPr>
            <w:tcW w:w="889" w:type="dxa"/>
          </w:tcPr>
          <w:p w14:paraId="7D3043D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 w14:paraId="3FA70F5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*</w:t>
            </w:r>
          </w:p>
        </w:tc>
        <w:tc>
          <w:tcPr>
            <w:tcW w:w="823" w:type="dxa"/>
          </w:tcPr>
          <w:p w14:paraId="0703F85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7**</w:t>
            </w:r>
            <w:r>
              <w:rPr>
                <w:sz w:val="20"/>
                <w:szCs w:val="20"/>
              </w:rPr>
              <w:t>*</w:t>
            </w:r>
          </w:p>
          <w:p w14:paraId="3E5AC78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88***</w:t>
            </w:r>
          </w:p>
        </w:tc>
      </w:tr>
      <w:tr w:rsidR="005416E1" w:rsidRPr="00F10225" w14:paraId="593F25C0" w14:textId="77777777" w:rsidTr="00A44B04">
        <w:tc>
          <w:tcPr>
            <w:tcW w:w="2114" w:type="dxa"/>
          </w:tcPr>
          <w:p w14:paraId="46587D27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15/pSTAT5</w:t>
            </w:r>
          </w:p>
        </w:tc>
        <w:tc>
          <w:tcPr>
            <w:tcW w:w="2586" w:type="dxa"/>
            <w:gridSpan w:val="3"/>
            <w:vAlign w:val="center"/>
          </w:tcPr>
          <w:p w14:paraId="4BC6184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823" w:type="dxa"/>
          </w:tcPr>
          <w:p w14:paraId="099F720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4</w:t>
            </w:r>
          </w:p>
        </w:tc>
        <w:tc>
          <w:tcPr>
            <w:tcW w:w="889" w:type="dxa"/>
          </w:tcPr>
          <w:p w14:paraId="44E7576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32</w:t>
            </w:r>
          </w:p>
          <w:p w14:paraId="7A100B5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23" w:type="dxa"/>
          </w:tcPr>
          <w:p w14:paraId="548FE00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60***</w:t>
            </w:r>
          </w:p>
          <w:p w14:paraId="2E93054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6***</w:t>
            </w:r>
          </w:p>
        </w:tc>
      </w:tr>
      <w:tr w:rsidR="005416E1" w:rsidRPr="00F10225" w14:paraId="6D34CF3A" w14:textId="77777777" w:rsidTr="00A44B04">
        <w:tc>
          <w:tcPr>
            <w:tcW w:w="2114" w:type="dxa"/>
            <w:tcBorders>
              <w:bottom w:val="single" w:sz="4" w:space="0" w:color="auto"/>
            </w:tcBorders>
          </w:tcPr>
          <w:p w14:paraId="66981B3A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21/pSTAT3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7459702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1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630CAE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  <w:p w14:paraId="38E5036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4C0F13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3***</w:t>
            </w:r>
          </w:p>
          <w:p w14:paraId="38F3BB6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69***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79693D2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5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555AE53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F10225">
              <w:rPr>
                <w:sz w:val="20"/>
                <w:szCs w:val="20"/>
              </w:rPr>
              <w:t>**</w:t>
            </w:r>
          </w:p>
          <w:p w14:paraId="1B1955A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35F821F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60***</w:t>
            </w:r>
          </w:p>
          <w:p w14:paraId="0B3AE37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6***</w:t>
            </w:r>
          </w:p>
        </w:tc>
      </w:tr>
      <w:tr w:rsidR="005416E1" w:rsidRPr="00F10225" w14:paraId="0D59465E" w14:textId="77777777" w:rsidTr="00A44B04">
        <w:tc>
          <w:tcPr>
            <w:tcW w:w="2114" w:type="dxa"/>
            <w:tcBorders>
              <w:right w:val="nil"/>
            </w:tcBorders>
          </w:tcPr>
          <w:p w14:paraId="1DFEC81A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2/2- or JAK2/TYK2- dependent cytokines</w:t>
            </w:r>
          </w:p>
        </w:tc>
        <w:tc>
          <w:tcPr>
            <w:tcW w:w="928" w:type="dxa"/>
            <w:tcBorders>
              <w:left w:val="nil"/>
              <w:right w:val="nil"/>
            </w:tcBorders>
          </w:tcPr>
          <w:p w14:paraId="524F53C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484ECED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14:paraId="1260FE9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left w:val="nil"/>
              <w:right w:val="nil"/>
            </w:tcBorders>
          </w:tcPr>
          <w:p w14:paraId="2E14D34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left w:val="nil"/>
              <w:right w:val="nil"/>
            </w:tcBorders>
          </w:tcPr>
          <w:p w14:paraId="6FFB445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left w:val="nil"/>
            </w:tcBorders>
          </w:tcPr>
          <w:p w14:paraId="157A3BE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7C25DA54" w14:textId="77777777" w:rsidTr="00A44B04">
        <w:tc>
          <w:tcPr>
            <w:tcW w:w="2114" w:type="dxa"/>
          </w:tcPr>
          <w:p w14:paraId="34ED4D21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3/pSTAT5</w:t>
            </w:r>
          </w:p>
        </w:tc>
        <w:tc>
          <w:tcPr>
            <w:tcW w:w="928" w:type="dxa"/>
          </w:tcPr>
          <w:p w14:paraId="0EB4C1A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94" w:type="dxa"/>
          </w:tcPr>
          <w:p w14:paraId="4777101E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 w14:paraId="3DB23BE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64" w:type="dxa"/>
          </w:tcPr>
          <w:p w14:paraId="79B18B39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*</w:t>
            </w:r>
          </w:p>
          <w:p w14:paraId="2B36F64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535" w:type="dxa"/>
            <w:gridSpan w:val="3"/>
            <w:vAlign w:val="center"/>
          </w:tcPr>
          <w:p w14:paraId="7692E34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2DBD5455" w14:textId="77777777" w:rsidTr="00A44B04">
        <w:tc>
          <w:tcPr>
            <w:tcW w:w="2114" w:type="dxa"/>
          </w:tcPr>
          <w:p w14:paraId="5335C9EA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G-CSF/pSTAT3</w:t>
            </w:r>
          </w:p>
        </w:tc>
        <w:tc>
          <w:tcPr>
            <w:tcW w:w="2586" w:type="dxa"/>
            <w:gridSpan w:val="3"/>
            <w:vAlign w:val="center"/>
          </w:tcPr>
          <w:p w14:paraId="51900A8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535" w:type="dxa"/>
            <w:gridSpan w:val="3"/>
            <w:vAlign w:val="center"/>
          </w:tcPr>
          <w:p w14:paraId="1DF07B7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4659FB6C" w14:textId="77777777" w:rsidTr="00A44B04">
        <w:tc>
          <w:tcPr>
            <w:tcW w:w="2114" w:type="dxa"/>
          </w:tcPr>
          <w:p w14:paraId="5358FB06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GM-CSF/pSTAT5</w:t>
            </w:r>
          </w:p>
        </w:tc>
        <w:tc>
          <w:tcPr>
            <w:tcW w:w="2586" w:type="dxa"/>
            <w:gridSpan w:val="3"/>
            <w:tcBorders>
              <w:bottom w:val="single" w:sz="4" w:space="0" w:color="auto"/>
            </w:tcBorders>
            <w:vAlign w:val="center"/>
          </w:tcPr>
          <w:p w14:paraId="17A2ED3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535" w:type="dxa"/>
            <w:gridSpan w:val="3"/>
            <w:tcBorders>
              <w:bottom w:val="single" w:sz="4" w:space="0" w:color="auto"/>
            </w:tcBorders>
            <w:vAlign w:val="center"/>
          </w:tcPr>
          <w:p w14:paraId="6073679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0880BABE" w14:textId="77777777" w:rsidTr="00A44B04">
        <w:tc>
          <w:tcPr>
            <w:tcW w:w="2114" w:type="dxa"/>
            <w:tcBorders>
              <w:right w:val="nil"/>
            </w:tcBorders>
          </w:tcPr>
          <w:p w14:paraId="050F49D6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1/JAK2/TYK2-dependent cytokines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369043E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578AA2E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  <w:vAlign w:val="center"/>
          </w:tcPr>
          <w:p w14:paraId="7C976C0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left w:val="nil"/>
              <w:right w:val="nil"/>
            </w:tcBorders>
            <w:vAlign w:val="center"/>
          </w:tcPr>
          <w:p w14:paraId="58181DA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3036C36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left w:val="nil"/>
            </w:tcBorders>
            <w:vAlign w:val="center"/>
          </w:tcPr>
          <w:p w14:paraId="3FF3D6B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70ABAF49" w14:textId="77777777" w:rsidTr="00A44B04">
        <w:tc>
          <w:tcPr>
            <w:tcW w:w="2114" w:type="dxa"/>
          </w:tcPr>
          <w:p w14:paraId="4D88CE75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6/pSTAT3</w:t>
            </w:r>
          </w:p>
        </w:tc>
        <w:tc>
          <w:tcPr>
            <w:tcW w:w="2586" w:type="dxa"/>
            <w:gridSpan w:val="3"/>
            <w:vAlign w:val="center"/>
          </w:tcPr>
          <w:p w14:paraId="14654AA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535" w:type="dxa"/>
            <w:gridSpan w:val="3"/>
            <w:vAlign w:val="center"/>
          </w:tcPr>
          <w:p w14:paraId="0CECBA1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07D3C46F" w14:textId="77777777" w:rsidTr="00A44B04">
        <w:tc>
          <w:tcPr>
            <w:tcW w:w="2114" w:type="dxa"/>
          </w:tcPr>
          <w:p w14:paraId="057086CC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10/pSTAT3</w:t>
            </w:r>
          </w:p>
        </w:tc>
        <w:tc>
          <w:tcPr>
            <w:tcW w:w="2586" w:type="dxa"/>
            <w:gridSpan w:val="3"/>
            <w:vAlign w:val="center"/>
          </w:tcPr>
          <w:p w14:paraId="48EFFC9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823" w:type="dxa"/>
          </w:tcPr>
          <w:p w14:paraId="39B983A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89" w:type="dxa"/>
          </w:tcPr>
          <w:p w14:paraId="1CFC2E88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 w14:paraId="1191C5D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23" w:type="dxa"/>
          </w:tcPr>
          <w:p w14:paraId="20607A7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  <w:r w:rsidRPr="00F10225">
              <w:rPr>
                <w:sz w:val="20"/>
                <w:szCs w:val="20"/>
              </w:rPr>
              <w:t>*</w:t>
            </w:r>
          </w:p>
          <w:p w14:paraId="3045FBA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Pr="00F10225">
              <w:rPr>
                <w:sz w:val="20"/>
                <w:szCs w:val="20"/>
              </w:rPr>
              <w:t>***</w:t>
            </w:r>
          </w:p>
        </w:tc>
      </w:tr>
      <w:tr w:rsidR="005416E1" w:rsidRPr="00F10225" w14:paraId="0E14C3C3" w14:textId="77777777" w:rsidTr="00A44B04">
        <w:tc>
          <w:tcPr>
            <w:tcW w:w="2114" w:type="dxa"/>
          </w:tcPr>
          <w:p w14:paraId="6223817B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γ/pSTAT1</w:t>
            </w:r>
          </w:p>
        </w:tc>
        <w:tc>
          <w:tcPr>
            <w:tcW w:w="928" w:type="dxa"/>
          </w:tcPr>
          <w:p w14:paraId="072B3D8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94" w:type="dxa"/>
          </w:tcPr>
          <w:p w14:paraId="20E32DF8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  <w:p w14:paraId="46674E1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64" w:type="dxa"/>
          </w:tcPr>
          <w:p w14:paraId="042BE81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  <w:p w14:paraId="2374112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**</w:t>
            </w:r>
          </w:p>
        </w:tc>
        <w:tc>
          <w:tcPr>
            <w:tcW w:w="2535" w:type="dxa"/>
            <w:gridSpan w:val="3"/>
            <w:vAlign w:val="center"/>
          </w:tcPr>
          <w:p w14:paraId="36C3BC1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372207D6" w14:textId="77777777" w:rsidTr="00A44B04">
        <w:tc>
          <w:tcPr>
            <w:tcW w:w="2114" w:type="dxa"/>
          </w:tcPr>
          <w:p w14:paraId="4DA6C2CA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α/pSTAT1</w:t>
            </w:r>
          </w:p>
        </w:tc>
        <w:tc>
          <w:tcPr>
            <w:tcW w:w="928" w:type="dxa"/>
          </w:tcPr>
          <w:p w14:paraId="118BAD0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94" w:type="dxa"/>
          </w:tcPr>
          <w:p w14:paraId="3678CF3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 w14:paraId="53B322C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*</w:t>
            </w:r>
          </w:p>
        </w:tc>
        <w:tc>
          <w:tcPr>
            <w:tcW w:w="864" w:type="dxa"/>
          </w:tcPr>
          <w:p w14:paraId="1A49773F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 w14:paraId="0F706EA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**</w:t>
            </w:r>
          </w:p>
        </w:tc>
        <w:tc>
          <w:tcPr>
            <w:tcW w:w="823" w:type="dxa"/>
          </w:tcPr>
          <w:p w14:paraId="6751AA1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89" w:type="dxa"/>
          </w:tcPr>
          <w:p w14:paraId="42F67797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 w14:paraId="0456A9C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23" w:type="dxa"/>
          </w:tcPr>
          <w:p w14:paraId="0BBC33E7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***</w:t>
            </w:r>
          </w:p>
          <w:p w14:paraId="4E1FDB0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***</w:t>
            </w:r>
          </w:p>
        </w:tc>
      </w:tr>
      <w:tr w:rsidR="005416E1" w:rsidRPr="00F10225" w14:paraId="33629C3C" w14:textId="77777777" w:rsidTr="00A44B04">
        <w:tc>
          <w:tcPr>
            <w:tcW w:w="2114" w:type="dxa"/>
          </w:tcPr>
          <w:p w14:paraId="2F937F59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α/pSTAT3</w:t>
            </w:r>
          </w:p>
        </w:tc>
        <w:tc>
          <w:tcPr>
            <w:tcW w:w="2586" w:type="dxa"/>
            <w:gridSpan w:val="3"/>
            <w:vAlign w:val="center"/>
          </w:tcPr>
          <w:p w14:paraId="488954A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535" w:type="dxa"/>
            <w:gridSpan w:val="3"/>
            <w:vAlign w:val="center"/>
          </w:tcPr>
          <w:p w14:paraId="57820E1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384AEAA2" w14:textId="77777777" w:rsidTr="00A44B04">
        <w:tc>
          <w:tcPr>
            <w:tcW w:w="2114" w:type="dxa"/>
          </w:tcPr>
          <w:p w14:paraId="69107F83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α/pSTAT5</w:t>
            </w:r>
          </w:p>
        </w:tc>
        <w:tc>
          <w:tcPr>
            <w:tcW w:w="2586" w:type="dxa"/>
            <w:gridSpan w:val="3"/>
            <w:vAlign w:val="center"/>
          </w:tcPr>
          <w:p w14:paraId="38F8BD0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535" w:type="dxa"/>
            <w:gridSpan w:val="3"/>
            <w:vAlign w:val="center"/>
          </w:tcPr>
          <w:p w14:paraId="39777ED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</w:tbl>
    <w:p w14:paraId="2D18167B" w14:textId="77777777" w:rsidR="005416E1" w:rsidRPr="008E7EEA" w:rsidRDefault="005416E1" w:rsidP="005416E1">
      <w:pPr>
        <w:spacing w:after="0" w:line="480" w:lineRule="auto"/>
        <w:ind w:left="72"/>
        <w:rPr>
          <w:rFonts w:ascii="Arial" w:hAnsi="Arial" w:cs="Arial"/>
          <w:spacing w:val="-1"/>
        </w:rPr>
      </w:pPr>
      <w:proofErr w:type="spellStart"/>
      <w:proofErr w:type="gramStart"/>
      <w:r w:rsidRPr="00C670E1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spacing w:val="-1"/>
        </w:rPr>
        <w:t>Reported</w:t>
      </w:r>
      <w:proofErr w:type="spellEnd"/>
      <w:proofErr w:type="gramEnd"/>
      <w:r>
        <w:rPr>
          <w:rFonts w:ascii="Arial" w:hAnsi="Arial" w:cs="Arial"/>
          <w:spacing w:val="-1"/>
        </w:rPr>
        <w:t xml:space="preserve"> average daily percent STAT inhibition values are least squares estimates of mixed models as described in the “Statistical analysis” section</w:t>
      </w:r>
      <w:r>
        <w:rPr>
          <w:rFonts w:ascii="Arial" w:hAnsi="Arial" w:cs="Arial"/>
        </w:rPr>
        <w:t>. Protein binding was accounted for in the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>calculations.</w:t>
      </w:r>
    </w:p>
    <w:p w14:paraId="1023270E" w14:textId="77777777" w:rsidR="005416E1" w:rsidRDefault="005416E1" w:rsidP="005416E1">
      <w:pPr>
        <w:spacing w:after="0" w:line="480" w:lineRule="auto"/>
        <w:ind w:left="72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lastRenderedPageBreak/>
        <w:t>b</w:t>
      </w:r>
      <w:r>
        <w:rPr>
          <w:rFonts w:ascii="Arial" w:hAnsi="Arial" w:cs="Arial"/>
        </w:rPr>
        <w:t>JAKis</w:t>
      </w:r>
      <w:proofErr w:type="spellEnd"/>
      <w:proofErr w:type="gramEnd"/>
      <w:r>
        <w:rPr>
          <w:rFonts w:ascii="Arial" w:hAnsi="Arial" w:cs="Arial"/>
        </w:rPr>
        <w:t xml:space="preserve"> were administered once daily (</w:t>
      </w:r>
      <w:proofErr w:type="spellStart"/>
      <w:r>
        <w:rPr>
          <w:rFonts w:ascii="Arial" w:hAnsi="Arial" w:cs="Arial"/>
        </w:rPr>
        <w:t>baricitinib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upadacitinib</w:t>
      </w:r>
      <w:proofErr w:type="spellEnd"/>
      <w:r>
        <w:rPr>
          <w:rFonts w:ascii="Arial" w:hAnsi="Arial" w:cs="Arial"/>
        </w:rPr>
        <w:t>) or twice daily (</w:t>
      </w:r>
      <w:proofErr w:type="spellStart"/>
      <w:r>
        <w:rPr>
          <w:rFonts w:ascii="Arial" w:hAnsi="Arial" w:cs="Arial"/>
        </w:rPr>
        <w:t>tofacitinib</w:t>
      </w:r>
      <w:proofErr w:type="spellEnd"/>
      <w:r>
        <w:rPr>
          <w:rFonts w:ascii="Arial" w:hAnsi="Arial" w:cs="Arial"/>
        </w:rPr>
        <w:t xml:space="preserve">). </w:t>
      </w:r>
    </w:p>
    <w:p w14:paraId="2F9E0AAB" w14:textId="77777777" w:rsidR="005416E1" w:rsidRPr="000F370D" w:rsidRDefault="005416E1" w:rsidP="005416E1">
      <w:pPr>
        <w:spacing w:after="0" w:line="480" w:lineRule="auto"/>
        <w:ind w:left="72"/>
        <w:rPr>
          <w:rFonts w:ascii="Arial" w:hAnsi="Arial" w:cs="Arial"/>
        </w:rPr>
      </w:pPr>
      <w:r w:rsidRPr="002C5A4C">
        <w:rPr>
          <w:rFonts w:ascii="Arial" w:hAnsi="Arial" w:cs="Arial"/>
        </w:rPr>
        <w:t>*p&lt;</w:t>
      </w:r>
      <w:r>
        <w:rPr>
          <w:rFonts w:ascii="Arial" w:hAnsi="Arial" w:cs="Arial"/>
        </w:rPr>
        <w:t>0</w:t>
      </w:r>
      <w:r w:rsidRPr="002C5A4C">
        <w:rPr>
          <w:rFonts w:ascii="Arial" w:hAnsi="Arial" w:cs="Arial"/>
          <w:spacing w:val="-2"/>
        </w:rPr>
        <w:t xml:space="preserve">.01, </w:t>
      </w:r>
      <w:r w:rsidRPr="002C5A4C">
        <w:rPr>
          <w:rFonts w:ascii="Arial" w:hAnsi="Arial" w:cs="Arial"/>
        </w:rPr>
        <w:t>**p</w:t>
      </w:r>
      <w:r w:rsidRPr="002C5A4C">
        <w:rPr>
          <w:rFonts w:ascii="Arial" w:hAnsi="Arial" w:cs="Arial"/>
          <w:spacing w:val="-2"/>
        </w:rPr>
        <w:t>&lt;</w:t>
      </w:r>
      <w:r>
        <w:rPr>
          <w:rFonts w:ascii="Arial" w:hAnsi="Arial" w:cs="Arial"/>
          <w:spacing w:val="-2"/>
        </w:rPr>
        <w:t>0</w:t>
      </w:r>
      <w:r w:rsidRPr="002C5A4C">
        <w:rPr>
          <w:rFonts w:ascii="Arial" w:hAnsi="Arial" w:cs="Arial"/>
          <w:spacing w:val="-2"/>
        </w:rPr>
        <w:t>.001,</w:t>
      </w:r>
      <w:r w:rsidRPr="002C5A4C">
        <w:rPr>
          <w:rFonts w:ascii="Arial" w:hAnsi="Arial" w:cs="Arial"/>
        </w:rPr>
        <w:t xml:space="preserve"> ***p&lt;</w:t>
      </w:r>
      <w:r>
        <w:rPr>
          <w:rFonts w:ascii="Arial" w:hAnsi="Arial" w:cs="Arial"/>
        </w:rPr>
        <w:t>0</w:t>
      </w:r>
      <w:r w:rsidRPr="002C5A4C">
        <w:rPr>
          <w:rFonts w:ascii="Arial" w:hAnsi="Arial" w:cs="Arial"/>
          <w:spacing w:val="-1"/>
        </w:rPr>
        <w:t>.0001</w:t>
      </w:r>
      <w:r>
        <w:rPr>
          <w:rFonts w:ascii="Arial" w:hAnsi="Arial" w:cs="Arial"/>
          <w:spacing w:val="-1"/>
        </w:rPr>
        <w:t xml:space="preserve"> compared to </w:t>
      </w:r>
      <w:proofErr w:type="spellStart"/>
      <w:r>
        <w:rPr>
          <w:rFonts w:ascii="Arial" w:hAnsi="Arial" w:cs="Arial"/>
          <w:spacing w:val="-1"/>
        </w:rPr>
        <w:t>baricitinib</w:t>
      </w:r>
      <w:proofErr w:type="spellEnd"/>
      <w:r>
        <w:rPr>
          <w:rFonts w:ascii="Arial" w:hAnsi="Arial" w:cs="Arial"/>
          <w:spacing w:val="-1"/>
        </w:rPr>
        <w:t xml:space="preserve"> 4-mg.</w:t>
      </w:r>
    </w:p>
    <w:p w14:paraId="5D0C2001" w14:textId="77777777" w:rsidR="005416E1" w:rsidRPr="00F70DE3" w:rsidRDefault="005416E1" w:rsidP="005416E1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sz w:val="20"/>
          <w:szCs w:val="20"/>
        </w:rPr>
      </w:pPr>
      <w:proofErr w:type="spellStart"/>
      <w:r>
        <w:rPr>
          <w:rFonts w:ascii="Arial" w:hAnsi="Arial" w:cs="Arial"/>
          <w:spacing w:val="-1"/>
        </w:rPr>
        <w:t>bari</w:t>
      </w:r>
      <w:proofErr w:type="spellEnd"/>
      <w:r>
        <w:rPr>
          <w:rFonts w:ascii="Arial" w:hAnsi="Arial" w:cs="Arial"/>
          <w:spacing w:val="-1"/>
        </w:rPr>
        <w:t xml:space="preserve">, </w:t>
      </w:r>
      <w:proofErr w:type="spellStart"/>
      <w:r>
        <w:rPr>
          <w:rFonts w:ascii="Arial" w:hAnsi="Arial" w:cs="Arial"/>
          <w:spacing w:val="-1"/>
        </w:rPr>
        <w:t>baricitinib</w:t>
      </w:r>
      <w:proofErr w:type="spellEnd"/>
      <w:r>
        <w:rPr>
          <w:rFonts w:ascii="Arial" w:hAnsi="Arial" w:cs="Arial"/>
          <w:spacing w:val="-1"/>
        </w:rPr>
        <w:t>;</w:t>
      </w:r>
      <w:r w:rsidRPr="002C5A4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-CSF, granulocyte colony-stimulating factor; GM-CSF, granulocyte-macrophage colony-stimulating factor; IFN, interferon; IL, interleukin; JAK, Janus kinase; </w:t>
      </w:r>
      <w:proofErr w:type="spellStart"/>
      <w:r>
        <w:rPr>
          <w:rFonts w:ascii="Arial" w:hAnsi="Arial" w:cs="Arial"/>
        </w:rPr>
        <w:t>JAKi</w:t>
      </w:r>
      <w:proofErr w:type="spellEnd"/>
      <w:r>
        <w:rPr>
          <w:rFonts w:ascii="Arial" w:hAnsi="Arial" w:cs="Arial"/>
        </w:rPr>
        <w:t>, JAK inhibitor; NS, no stimulation</w:t>
      </w:r>
      <w:r w:rsidRPr="002C5A4C"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pSTAT</w:t>
      </w:r>
      <w:proofErr w:type="spellEnd"/>
      <w:r>
        <w:rPr>
          <w:rFonts w:ascii="Arial" w:hAnsi="Arial" w:cs="Arial"/>
        </w:rPr>
        <w:t xml:space="preserve">, phosphorylated STAT; STAT, signal transducer and activator of transcription; </w:t>
      </w:r>
      <w:proofErr w:type="spellStart"/>
      <w:r>
        <w:rPr>
          <w:rFonts w:ascii="Arial" w:hAnsi="Arial" w:cs="Arial"/>
        </w:rPr>
        <w:t>tofa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tofacitinib</w:t>
      </w:r>
      <w:proofErr w:type="spellEnd"/>
      <w:r>
        <w:rPr>
          <w:rFonts w:ascii="Arial" w:hAnsi="Arial" w:cs="Arial"/>
        </w:rPr>
        <w:t xml:space="preserve">; TYK, tyrosine kinase; </w:t>
      </w:r>
      <w:proofErr w:type="spellStart"/>
      <w:r>
        <w:rPr>
          <w:rFonts w:ascii="Arial" w:hAnsi="Arial" w:cs="Arial"/>
          <w:spacing w:val="-1"/>
        </w:rPr>
        <w:t>upa</w:t>
      </w:r>
      <w:proofErr w:type="spellEnd"/>
      <w:r>
        <w:rPr>
          <w:rFonts w:ascii="Arial" w:hAnsi="Arial" w:cs="Arial"/>
          <w:spacing w:val="-1"/>
        </w:rPr>
        <w:t xml:space="preserve">, </w:t>
      </w:r>
      <w:proofErr w:type="spellStart"/>
      <w:r>
        <w:rPr>
          <w:rFonts w:ascii="Arial" w:hAnsi="Arial" w:cs="Arial"/>
          <w:spacing w:val="-1"/>
        </w:rPr>
        <w:t>upadacitinib</w:t>
      </w:r>
      <w:proofErr w:type="spellEnd"/>
      <w:r>
        <w:rPr>
          <w:rFonts w:ascii="Arial" w:hAnsi="Arial" w:cs="Arial"/>
          <w:spacing w:val="-1"/>
        </w:rPr>
        <w:t>.</w:t>
      </w:r>
      <w:r>
        <w:rPr>
          <w:rFonts w:ascii="Arial" w:hAnsi="Arial" w:cs="Arial"/>
        </w:rPr>
        <w:br w:type="page"/>
      </w:r>
    </w:p>
    <w:p w14:paraId="3534B70E" w14:textId="77777777" w:rsidR="005416E1" w:rsidRPr="002D2C7B" w:rsidRDefault="005416E1" w:rsidP="005416E1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6</w:t>
      </w:r>
      <w:r w:rsidRPr="002D2C7B">
        <w:rPr>
          <w:rFonts w:ascii="Arial" w:hAnsi="Arial" w:cs="Arial"/>
          <w:b/>
        </w:rPr>
        <w:t>. Average daily percent STAT inhibition in CD4+ T cells, NK cell</w:t>
      </w:r>
      <w:r>
        <w:rPr>
          <w:rFonts w:ascii="Arial" w:hAnsi="Arial" w:cs="Arial"/>
          <w:b/>
        </w:rPr>
        <w:t xml:space="preserve">s, and monocytes: </w:t>
      </w:r>
      <w:proofErr w:type="spellStart"/>
      <w:r>
        <w:rPr>
          <w:rFonts w:ascii="Arial" w:hAnsi="Arial" w:cs="Arial"/>
          <w:b/>
        </w:rPr>
        <w:t>baricitinib</w:t>
      </w:r>
      <w:proofErr w:type="spellEnd"/>
      <w:r>
        <w:rPr>
          <w:rFonts w:ascii="Arial" w:hAnsi="Arial" w:cs="Arial"/>
          <w:b/>
        </w:rPr>
        <w:t xml:space="preserve"> 2-</w:t>
      </w:r>
      <w:r w:rsidRPr="002D2C7B">
        <w:rPr>
          <w:rFonts w:ascii="Arial" w:hAnsi="Arial" w:cs="Arial"/>
          <w:b/>
        </w:rPr>
        <w:t>mg</w:t>
      </w:r>
      <w:r w:rsidRPr="002D2C7B">
        <w:rPr>
          <w:rFonts w:ascii="Arial" w:hAnsi="Arial" w:cs="Arial"/>
          <w:b/>
          <w:vertAlign w:val="superscript"/>
        </w:rPr>
        <w:t>a</w:t>
      </w:r>
      <w:proofErr w:type="gramStart"/>
      <w:r w:rsidRPr="002D2C7B">
        <w:rPr>
          <w:rFonts w:ascii="Arial" w:hAnsi="Arial" w:cs="Arial"/>
          <w:b/>
          <w:vertAlign w:val="superscript"/>
        </w:rPr>
        <w:t>,b</w:t>
      </w:r>
      <w:proofErr w:type="gramEnd"/>
    </w:p>
    <w:tbl>
      <w:tblPr>
        <w:tblStyle w:val="TableGrid"/>
        <w:tblW w:w="9604" w:type="dxa"/>
        <w:tblLook w:val="04A0" w:firstRow="1" w:lastRow="0" w:firstColumn="1" w:lastColumn="0" w:noHBand="0" w:noVBand="1"/>
      </w:tblPr>
      <w:tblGrid>
        <w:gridCol w:w="2021"/>
        <w:gridCol w:w="854"/>
        <w:gridCol w:w="787"/>
        <w:gridCol w:w="718"/>
        <w:gridCol w:w="782"/>
        <w:gridCol w:w="828"/>
        <w:gridCol w:w="777"/>
        <w:gridCol w:w="1174"/>
        <w:gridCol w:w="855"/>
        <w:gridCol w:w="808"/>
      </w:tblGrid>
      <w:tr w:rsidR="005416E1" w:rsidRPr="00F10225" w14:paraId="1DE82B9D" w14:textId="77777777" w:rsidTr="00A44B04">
        <w:tc>
          <w:tcPr>
            <w:tcW w:w="2021" w:type="dxa"/>
          </w:tcPr>
          <w:p w14:paraId="425F751E" w14:textId="77777777" w:rsidR="005416E1" w:rsidRPr="00F10225" w:rsidRDefault="005416E1" w:rsidP="00A44B04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  <w:gridSpan w:val="3"/>
          </w:tcPr>
          <w:p w14:paraId="631CE25A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CD4+ T cells</w:t>
            </w:r>
          </w:p>
        </w:tc>
        <w:tc>
          <w:tcPr>
            <w:tcW w:w="2387" w:type="dxa"/>
            <w:gridSpan w:val="3"/>
          </w:tcPr>
          <w:p w14:paraId="66248A75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NK cells</w:t>
            </w:r>
          </w:p>
        </w:tc>
        <w:tc>
          <w:tcPr>
            <w:tcW w:w="2837" w:type="dxa"/>
            <w:gridSpan w:val="3"/>
          </w:tcPr>
          <w:p w14:paraId="22E09CB2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Monocytes</w:t>
            </w:r>
          </w:p>
        </w:tc>
      </w:tr>
      <w:tr w:rsidR="005416E1" w:rsidRPr="00F10225" w14:paraId="601B3AB7" w14:textId="77777777" w:rsidTr="00A44B04">
        <w:tc>
          <w:tcPr>
            <w:tcW w:w="2021" w:type="dxa"/>
            <w:tcBorders>
              <w:bottom w:val="single" w:sz="4" w:space="0" w:color="auto"/>
            </w:tcBorders>
          </w:tcPr>
          <w:p w14:paraId="6EDDDC6E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Stimulation/</w:t>
            </w:r>
          </w:p>
          <w:p w14:paraId="505E633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b/>
                <w:sz w:val="20"/>
                <w:szCs w:val="20"/>
              </w:rPr>
              <w:t>pSTAT</w:t>
            </w:r>
            <w:proofErr w:type="spellEnd"/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50112D8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Bari</w:t>
            </w:r>
          </w:p>
          <w:p w14:paraId="3E0CEAF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2-mg 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109DD0E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Upa</w:t>
            </w:r>
            <w:proofErr w:type="spellEnd"/>
          </w:p>
          <w:p w14:paraId="116508D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5-mg</w:t>
            </w:r>
          </w:p>
          <w:p w14:paraId="6C10D36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30-mg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5C8C0D0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Tofa</w:t>
            </w:r>
            <w:proofErr w:type="spellEnd"/>
          </w:p>
          <w:p w14:paraId="03DDDA1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-mg</w:t>
            </w:r>
          </w:p>
          <w:p w14:paraId="7104251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0-mg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47104F9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Bari</w:t>
            </w:r>
          </w:p>
          <w:p w14:paraId="57CABC3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2-mg 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17A3215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Upa</w:t>
            </w:r>
            <w:proofErr w:type="spellEnd"/>
          </w:p>
          <w:p w14:paraId="684393A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5-mg</w:t>
            </w:r>
          </w:p>
          <w:p w14:paraId="038511B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30-mg 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23065AD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Tofa</w:t>
            </w:r>
            <w:proofErr w:type="spellEnd"/>
          </w:p>
          <w:p w14:paraId="45D812D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-mg</w:t>
            </w:r>
          </w:p>
          <w:p w14:paraId="0D57C46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0-mg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7B169EB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Bari</w:t>
            </w:r>
          </w:p>
          <w:p w14:paraId="2DD504D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2-mg 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02784E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Upa</w:t>
            </w:r>
            <w:proofErr w:type="spellEnd"/>
          </w:p>
          <w:p w14:paraId="6722286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5-mg</w:t>
            </w:r>
          </w:p>
          <w:p w14:paraId="2474976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30-mg 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27E1867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Tofa</w:t>
            </w:r>
            <w:proofErr w:type="spellEnd"/>
          </w:p>
          <w:p w14:paraId="11F1401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-mg</w:t>
            </w:r>
          </w:p>
          <w:p w14:paraId="6F35055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0-mg</w:t>
            </w:r>
          </w:p>
        </w:tc>
      </w:tr>
      <w:tr w:rsidR="005416E1" w:rsidRPr="00F10225" w14:paraId="4CE4CF61" w14:textId="77777777" w:rsidTr="00A44B04">
        <w:tc>
          <w:tcPr>
            <w:tcW w:w="2021" w:type="dxa"/>
            <w:tcBorders>
              <w:right w:val="nil"/>
            </w:tcBorders>
          </w:tcPr>
          <w:p w14:paraId="0FA8636A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1/3-dependent cytokines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49FA805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</w:tcPr>
          <w:p w14:paraId="2A19A71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352B633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</w:tcPr>
          <w:p w14:paraId="5C89EA4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31EC9F1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left w:val="nil"/>
              <w:right w:val="nil"/>
            </w:tcBorders>
          </w:tcPr>
          <w:p w14:paraId="5D9F5F1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</w:tcPr>
          <w:p w14:paraId="4610B2C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09A65A1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dxa"/>
            <w:tcBorders>
              <w:left w:val="nil"/>
            </w:tcBorders>
          </w:tcPr>
          <w:p w14:paraId="4DDA5B1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174ABDFF" w14:textId="77777777" w:rsidTr="00A44B04">
        <w:tc>
          <w:tcPr>
            <w:tcW w:w="2021" w:type="dxa"/>
          </w:tcPr>
          <w:p w14:paraId="00F4902A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2/pSTAT5</w:t>
            </w:r>
          </w:p>
        </w:tc>
        <w:tc>
          <w:tcPr>
            <w:tcW w:w="854" w:type="dxa"/>
          </w:tcPr>
          <w:p w14:paraId="414B392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8</w:t>
            </w:r>
          </w:p>
        </w:tc>
        <w:tc>
          <w:tcPr>
            <w:tcW w:w="787" w:type="dxa"/>
          </w:tcPr>
          <w:p w14:paraId="7DDC793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  <w:p w14:paraId="0E23157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718" w:type="dxa"/>
          </w:tcPr>
          <w:p w14:paraId="72FA373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8***</w:t>
            </w:r>
          </w:p>
          <w:p w14:paraId="0425F8E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89***</w:t>
            </w:r>
          </w:p>
        </w:tc>
        <w:tc>
          <w:tcPr>
            <w:tcW w:w="782" w:type="dxa"/>
          </w:tcPr>
          <w:p w14:paraId="3FCB66F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9</w:t>
            </w:r>
          </w:p>
        </w:tc>
        <w:tc>
          <w:tcPr>
            <w:tcW w:w="828" w:type="dxa"/>
          </w:tcPr>
          <w:p w14:paraId="793963B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  <w:p w14:paraId="29B39C2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8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777" w:type="dxa"/>
          </w:tcPr>
          <w:p w14:paraId="6A7B60C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2***</w:t>
            </w:r>
          </w:p>
          <w:p w14:paraId="1A3DC5B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85***</w:t>
            </w:r>
          </w:p>
        </w:tc>
        <w:tc>
          <w:tcPr>
            <w:tcW w:w="2837" w:type="dxa"/>
            <w:gridSpan w:val="3"/>
            <w:vAlign w:val="center"/>
          </w:tcPr>
          <w:p w14:paraId="4ED688C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6A54AA9E" w14:textId="77777777" w:rsidTr="00A44B04">
        <w:tc>
          <w:tcPr>
            <w:tcW w:w="2021" w:type="dxa"/>
          </w:tcPr>
          <w:p w14:paraId="2967A8D8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4/pSTAT6</w:t>
            </w:r>
          </w:p>
        </w:tc>
        <w:tc>
          <w:tcPr>
            <w:tcW w:w="854" w:type="dxa"/>
          </w:tcPr>
          <w:p w14:paraId="08C52BB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6</w:t>
            </w:r>
          </w:p>
        </w:tc>
        <w:tc>
          <w:tcPr>
            <w:tcW w:w="787" w:type="dxa"/>
          </w:tcPr>
          <w:p w14:paraId="0F2A6BF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</w:t>
            </w:r>
            <w:r w:rsidRPr="00F10225">
              <w:rPr>
                <w:sz w:val="20"/>
                <w:szCs w:val="20"/>
              </w:rPr>
              <w:t>***</w:t>
            </w:r>
          </w:p>
          <w:p w14:paraId="697B9DF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718" w:type="dxa"/>
          </w:tcPr>
          <w:p w14:paraId="46680D6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69***</w:t>
            </w:r>
          </w:p>
          <w:p w14:paraId="20D63DB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84***</w:t>
            </w:r>
          </w:p>
        </w:tc>
        <w:tc>
          <w:tcPr>
            <w:tcW w:w="782" w:type="dxa"/>
          </w:tcPr>
          <w:p w14:paraId="560AA2D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34</w:t>
            </w:r>
          </w:p>
        </w:tc>
        <w:tc>
          <w:tcPr>
            <w:tcW w:w="828" w:type="dxa"/>
          </w:tcPr>
          <w:p w14:paraId="7117157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  <w:p w14:paraId="1DA0130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777" w:type="dxa"/>
          </w:tcPr>
          <w:p w14:paraId="210703C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82***</w:t>
            </w:r>
          </w:p>
          <w:p w14:paraId="2528DC6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91***</w:t>
            </w:r>
          </w:p>
        </w:tc>
        <w:tc>
          <w:tcPr>
            <w:tcW w:w="1174" w:type="dxa"/>
          </w:tcPr>
          <w:p w14:paraId="2B9B757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8</w:t>
            </w:r>
          </w:p>
        </w:tc>
        <w:tc>
          <w:tcPr>
            <w:tcW w:w="855" w:type="dxa"/>
          </w:tcPr>
          <w:p w14:paraId="05F541B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F10225">
              <w:rPr>
                <w:sz w:val="20"/>
                <w:szCs w:val="20"/>
              </w:rPr>
              <w:t>***</w:t>
            </w:r>
          </w:p>
          <w:p w14:paraId="2CE72F9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08" w:type="dxa"/>
          </w:tcPr>
          <w:p w14:paraId="3C19CEC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1***</w:t>
            </w:r>
          </w:p>
          <w:p w14:paraId="451FA6F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0***</w:t>
            </w:r>
          </w:p>
        </w:tc>
      </w:tr>
      <w:tr w:rsidR="005416E1" w:rsidRPr="00F10225" w14:paraId="737186AD" w14:textId="77777777" w:rsidTr="00A44B04">
        <w:tc>
          <w:tcPr>
            <w:tcW w:w="2021" w:type="dxa"/>
          </w:tcPr>
          <w:p w14:paraId="4D225048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15/pSTAT5</w:t>
            </w:r>
          </w:p>
        </w:tc>
        <w:tc>
          <w:tcPr>
            <w:tcW w:w="854" w:type="dxa"/>
          </w:tcPr>
          <w:p w14:paraId="386EAEA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1</w:t>
            </w:r>
          </w:p>
        </w:tc>
        <w:tc>
          <w:tcPr>
            <w:tcW w:w="787" w:type="dxa"/>
          </w:tcPr>
          <w:p w14:paraId="092FF87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Pr="00F10225">
              <w:rPr>
                <w:sz w:val="20"/>
                <w:szCs w:val="20"/>
              </w:rPr>
              <w:t>***</w:t>
            </w:r>
          </w:p>
          <w:p w14:paraId="105CC4D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718" w:type="dxa"/>
          </w:tcPr>
          <w:p w14:paraId="51F8B92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2***</w:t>
            </w:r>
          </w:p>
          <w:p w14:paraId="4DE51FA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85***</w:t>
            </w:r>
          </w:p>
        </w:tc>
        <w:tc>
          <w:tcPr>
            <w:tcW w:w="782" w:type="dxa"/>
          </w:tcPr>
          <w:p w14:paraId="69FD4DB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2</w:t>
            </w:r>
          </w:p>
        </w:tc>
        <w:tc>
          <w:tcPr>
            <w:tcW w:w="828" w:type="dxa"/>
          </w:tcPr>
          <w:p w14:paraId="359B812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7*</w:t>
            </w:r>
          </w:p>
          <w:p w14:paraId="29B7ACC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  <w:r w:rsidRPr="00F10225">
              <w:rPr>
                <w:sz w:val="20"/>
                <w:szCs w:val="20"/>
              </w:rPr>
              <w:t>**</w:t>
            </w:r>
          </w:p>
        </w:tc>
        <w:tc>
          <w:tcPr>
            <w:tcW w:w="777" w:type="dxa"/>
          </w:tcPr>
          <w:p w14:paraId="066C642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62***</w:t>
            </w:r>
          </w:p>
          <w:p w14:paraId="074AEA7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9***</w:t>
            </w:r>
          </w:p>
        </w:tc>
        <w:tc>
          <w:tcPr>
            <w:tcW w:w="2837" w:type="dxa"/>
            <w:gridSpan w:val="3"/>
            <w:vAlign w:val="center"/>
          </w:tcPr>
          <w:p w14:paraId="60107BF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40247123" w14:textId="77777777" w:rsidTr="00A44B04">
        <w:tc>
          <w:tcPr>
            <w:tcW w:w="2021" w:type="dxa"/>
            <w:tcBorders>
              <w:bottom w:val="single" w:sz="4" w:space="0" w:color="auto"/>
            </w:tcBorders>
          </w:tcPr>
          <w:p w14:paraId="65489F05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21/pSTAT3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2E096C8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5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3A95CF4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w:r w:rsidRPr="00F10225">
              <w:rPr>
                <w:sz w:val="20"/>
                <w:szCs w:val="20"/>
              </w:rPr>
              <w:t>***</w:t>
            </w:r>
          </w:p>
          <w:p w14:paraId="203E059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669B5D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61***</w:t>
            </w:r>
          </w:p>
          <w:p w14:paraId="2072E61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6***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72F184B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5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367CB56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F10225">
              <w:rPr>
                <w:sz w:val="20"/>
                <w:szCs w:val="20"/>
              </w:rPr>
              <w:t>***</w:t>
            </w:r>
          </w:p>
          <w:p w14:paraId="6947D2F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0374F71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61***</w:t>
            </w:r>
          </w:p>
          <w:p w14:paraId="3938116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6***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36FFC94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DD85E44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*</w:t>
            </w:r>
          </w:p>
          <w:p w14:paraId="40A50B2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**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16A9B6B4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**</w:t>
            </w:r>
          </w:p>
          <w:p w14:paraId="07D2E19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***</w:t>
            </w:r>
          </w:p>
        </w:tc>
      </w:tr>
      <w:tr w:rsidR="005416E1" w:rsidRPr="00F10225" w14:paraId="7AFB1D34" w14:textId="77777777" w:rsidTr="00A44B04">
        <w:tc>
          <w:tcPr>
            <w:tcW w:w="2021" w:type="dxa"/>
            <w:tcBorders>
              <w:right w:val="nil"/>
            </w:tcBorders>
          </w:tcPr>
          <w:p w14:paraId="5115100C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2/2- or JAK2/TYK2-dependent cytokines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30158F6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</w:tcPr>
          <w:p w14:paraId="462A28B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5A69FD2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</w:tcPr>
          <w:p w14:paraId="2F22A6B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5F62FF5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left w:val="nil"/>
              <w:right w:val="nil"/>
            </w:tcBorders>
          </w:tcPr>
          <w:p w14:paraId="73E9A6C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</w:tcPr>
          <w:p w14:paraId="65B0371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343F92D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dxa"/>
            <w:tcBorders>
              <w:left w:val="nil"/>
            </w:tcBorders>
          </w:tcPr>
          <w:p w14:paraId="05F09E7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58E673A7" w14:textId="77777777" w:rsidTr="00A44B04">
        <w:tc>
          <w:tcPr>
            <w:tcW w:w="2021" w:type="dxa"/>
          </w:tcPr>
          <w:p w14:paraId="0E9C5106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3/pSTAT5</w:t>
            </w:r>
          </w:p>
        </w:tc>
        <w:tc>
          <w:tcPr>
            <w:tcW w:w="2359" w:type="dxa"/>
            <w:gridSpan w:val="3"/>
            <w:vAlign w:val="center"/>
          </w:tcPr>
          <w:p w14:paraId="1DDD13D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387" w:type="dxa"/>
            <w:gridSpan w:val="3"/>
            <w:vAlign w:val="center"/>
          </w:tcPr>
          <w:p w14:paraId="454F15F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1174" w:type="dxa"/>
          </w:tcPr>
          <w:p w14:paraId="06099B8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55" w:type="dxa"/>
          </w:tcPr>
          <w:p w14:paraId="39A0C09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Pr="00F10225">
              <w:rPr>
                <w:sz w:val="20"/>
                <w:szCs w:val="20"/>
              </w:rPr>
              <w:t>**</w:t>
            </w:r>
          </w:p>
          <w:p w14:paraId="670866C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08" w:type="dxa"/>
          </w:tcPr>
          <w:p w14:paraId="485C7E12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  <w:p w14:paraId="1F5D49D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*</w:t>
            </w:r>
          </w:p>
        </w:tc>
      </w:tr>
      <w:tr w:rsidR="005416E1" w:rsidRPr="00F10225" w14:paraId="1AD684ED" w14:textId="77777777" w:rsidTr="00A44B04">
        <w:tc>
          <w:tcPr>
            <w:tcW w:w="2021" w:type="dxa"/>
          </w:tcPr>
          <w:p w14:paraId="1BEFB080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G-CSF/pSTAT3</w:t>
            </w:r>
          </w:p>
        </w:tc>
        <w:tc>
          <w:tcPr>
            <w:tcW w:w="2359" w:type="dxa"/>
            <w:gridSpan w:val="3"/>
            <w:vAlign w:val="center"/>
          </w:tcPr>
          <w:p w14:paraId="5552E86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387" w:type="dxa"/>
            <w:gridSpan w:val="3"/>
            <w:vAlign w:val="center"/>
          </w:tcPr>
          <w:p w14:paraId="68A9AED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1174" w:type="dxa"/>
          </w:tcPr>
          <w:p w14:paraId="50A4A97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4</w:t>
            </w:r>
          </w:p>
        </w:tc>
        <w:tc>
          <w:tcPr>
            <w:tcW w:w="855" w:type="dxa"/>
          </w:tcPr>
          <w:p w14:paraId="5806521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 w14:paraId="0588DD2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Pr="00F10225">
              <w:rPr>
                <w:sz w:val="20"/>
                <w:szCs w:val="20"/>
              </w:rPr>
              <w:t>*</w:t>
            </w:r>
          </w:p>
        </w:tc>
        <w:tc>
          <w:tcPr>
            <w:tcW w:w="808" w:type="dxa"/>
          </w:tcPr>
          <w:p w14:paraId="6E98167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7*</w:t>
            </w:r>
          </w:p>
          <w:p w14:paraId="5BA317D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40***</w:t>
            </w:r>
          </w:p>
        </w:tc>
      </w:tr>
      <w:tr w:rsidR="005416E1" w:rsidRPr="00F10225" w14:paraId="3226CEF9" w14:textId="77777777" w:rsidTr="00A44B04">
        <w:tc>
          <w:tcPr>
            <w:tcW w:w="2021" w:type="dxa"/>
          </w:tcPr>
          <w:p w14:paraId="32B62834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GM-CSF/pSTAT5</w:t>
            </w:r>
          </w:p>
        </w:tc>
        <w:tc>
          <w:tcPr>
            <w:tcW w:w="2359" w:type="dxa"/>
            <w:gridSpan w:val="3"/>
            <w:tcBorders>
              <w:bottom w:val="single" w:sz="4" w:space="0" w:color="auto"/>
            </w:tcBorders>
            <w:vAlign w:val="center"/>
          </w:tcPr>
          <w:p w14:paraId="11311DE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387" w:type="dxa"/>
            <w:gridSpan w:val="3"/>
            <w:tcBorders>
              <w:bottom w:val="single" w:sz="4" w:space="0" w:color="auto"/>
            </w:tcBorders>
            <w:vAlign w:val="center"/>
          </w:tcPr>
          <w:p w14:paraId="2454AD3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5F85D45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C302B1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  <w:p w14:paraId="4EF27D4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47BDF2A6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***</w:t>
            </w:r>
          </w:p>
          <w:p w14:paraId="5D12B7E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**</w:t>
            </w:r>
          </w:p>
        </w:tc>
      </w:tr>
      <w:tr w:rsidR="005416E1" w:rsidRPr="00F10225" w14:paraId="308A3B45" w14:textId="77777777" w:rsidTr="00A44B04">
        <w:tc>
          <w:tcPr>
            <w:tcW w:w="2021" w:type="dxa"/>
            <w:tcBorders>
              <w:right w:val="nil"/>
            </w:tcBorders>
          </w:tcPr>
          <w:p w14:paraId="15DEF210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1/JAK2/TYK2- dependent cytokines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24F90DD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</w:tcPr>
          <w:p w14:paraId="01954D5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57C4168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</w:tcPr>
          <w:p w14:paraId="18A248A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24C96E9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left w:val="nil"/>
              <w:right w:val="nil"/>
            </w:tcBorders>
          </w:tcPr>
          <w:p w14:paraId="5EA4FE8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</w:tcPr>
          <w:p w14:paraId="7AC5998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099F75A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dxa"/>
            <w:tcBorders>
              <w:left w:val="nil"/>
            </w:tcBorders>
          </w:tcPr>
          <w:p w14:paraId="45718F1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3F1BB611" w14:textId="77777777" w:rsidTr="00A44B04">
        <w:tc>
          <w:tcPr>
            <w:tcW w:w="2021" w:type="dxa"/>
          </w:tcPr>
          <w:p w14:paraId="42109378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6/pSTAT3</w:t>
            </w:r>
          </w:p>
        </w:tc>
        <w:tc>
          <w:tcPr>
            <w:tcW w:w="854" w:type="dxa"/>
          </w:tcPr>
          <w:p w14:paraId="10F62E6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7</w:t>
            </w:r>
          </w:p>
        </w:tc>
        <w:tc>
          <w:tcPr>
            <w:tcW w:w="787" w:type="dxa"/>
          </w:tcPr>
          <w:p w14:paraId="4F5FB82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 w14:paraId="2629997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Pr="00F10225">
              <w:rPr>
                <w:sz w:val="20"/>
                <w:szCs w:val="20"/>
              </w:rPr>
              <w:t>*</w:t>
            </w:r>
          </w:p>
        </w:tc>
        <w:tc>
          <w:tcPr>
            <w:tcW w:w="718" w:type="dxa"/>
          </w:tcPr>
          <w:p w14:paraId="24F18BD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39***</w:t>
            </w:r>
          </w:p>
          <w:p w14:paraId="618EFC5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4***</w:t>
            </w:r>
          </w:p>
        </w:tc>
        <w:tc>
          <w:tcPr>
            <w:tcW w:w="2387" w:type="dxa"/>
            <w:gridSpan w:val="3"/>
            <w:vAlign w:val="center"/>
          </w:tcPr>
          <w:p w14:paraId="45728C4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1174" w:type="dxa"/>
          </w:tcPr>
          <w:p w14:paraId="567BC23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9</w:t>
            </w:r>
          </w:p>
        </w:tc>
        <w:tc>
          <w:tcPr>
            <w:tcW w:w="855" w:type="dxa"/>
          </w:tcPr>
          <w:p w14:paraId="64D612E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 w:rsidRPr="00F10225">
              <w:rPr>
                <w:sz w:val="20"/>
                <w:szCs w:val="20"/>
              </w:rPr>
              <w:t>*</w:t>
            </w:r>
          </w:p>
          <w:p w14:paraId="039F920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08" w:type="dxa"/>
          </w:tcPr>
          <w:p w14:paraId="1BB261F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46***</w:t>
            </w:r>
          </w:p>
          <w:p w14:paraId="25656D3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61***</w:t>
            </w:r>
          </w:p>
        </w:tc>
      </w:tr>
      <w:tr w:rsidR="005416E1" w:rsidRPr="00F10225" w14:paraId="4846993D" w14:textId="77777777" w:rsidTr="00A44B04">
        <w:tc>
          <w:tcPr>
            <w:tcW w:w="2021" w:type="dxa"/>
          </w:tcPr>
          <w:p w14:paraId="252470E9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10/pSTAT3</w:t>
            </w:r>
          </w:p>
        </w:tc>
        <w:tc>
          <w:tcPr>
            <w:tcW w:w="854" w:type="dxa"/>
          </w:tcPr>
          <w:p w14:paraId="020C601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6</w:t>
            </w:r>
          </w:p>
        </w:tc>
        <w:tc>
          <w:tcPr>
            <w:tcW w:w="787" w:type="dxa"/>
          </w:tcPr>
          <w:p w14:paraId="2FCFADE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 w14:paraId="4D4F0BF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*</w:t>
            </w:r>
          </w:p>
        </w:tc>
        <w:tc>
          <w:tcPr>
            <w:tcW w:w="718" w:type="dxa"/>
          </w:tcPr>
          <w:p w14:paraId="6C8B41D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**</w:t>
            </w:r>
          </w:p>
          <w:p w14:paraId="356AEFD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3***</w:t>
            </w:r>
          </w:p>
        </w:tc>
        <w:tc>
          <w:tcPr>
            <w:tcW w:w="782" w:type="dxa"/>
          </w:tcPr>
          <w:p w14:paraId="6280C1D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4</w:t>
            </w:r>
          </w:p>
        </w:tc>
        <w:tc>
          <w:tcPr>
            <w:tcW w:w="828" w:type="dxa"/>
          </w:tcPr>
          <w:p w14:paraId="0098EC5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 w14:paraId="05AF5E8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1</w:t>
            </w:r>
          </w:p>
        </w:tc>
        <w:tc>
          <w:tcPr>
            <w:tcW w:w="777" w:type="dxa"/>
          </w:tcPr>
          <w:p w14:paraId="33CB5A1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34***</w:t>
            </w:r>
          </w:p>
          <w:p w14:paraId="1B4BBD9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48***</w:t>
            </w:r>
          </w:p>
        </w:tc>
        <w:tc>
          <w:tcPr>
            <w:tcW w:w="1174" w:type="dxa"/>
          </w:tcPr>
          <w:p w14:paraId="43B4276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</w:t>
            </w:r>
          </w:p>
        </w:tc>
        <w:tc>
          <w:tcPr>
            <w:tcW w:w="855" w:type="dxa"/>
          </w:tcPr>
          <w:p w14:paraId="715758D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F10225">
              <w:rPr>
                <w:sz w:val="20"/>
                <w:szCs w:val="20"/>
              </w:rPr>
              <w:t>*</w:t>
            </w:r>
          </w:p>
          <w:p w14:paraId="3EF812D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**</w:t>
            </w:r>
          </w:p>
        </w:tc>
        <w:tc>
          <w:tcPr>
            <w:tcW w:w="808" w:type="dxa"/>
          </w:tcPr>
          <w:p w14:paraId="4DF86B5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5***</w:t>
            </w:r>
          </w:p>
          <w:p w14:paraId="4E3AFE9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40***</w:t>
            </w:r>
          </w:p>
        </w:tc>
      </w:tr>
      <w:tr w:rsidR="005416E1" w:rsidRPr="00F10225" w14:paraId="0F55DB6C" w14:textId="77777777" w:rsidTr="00A44B04">
        <w:tc>
          <w:tcPr>
            <w:tcW w:w="2021" w:type="dxa"/>
          </w:tcPr>
          <w:p w14:paraId="57718895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γ/pSTAT1</w:t>
            </w:r>
          </w:p>
        </w:tc>
        <w:tc>
          <w:tcPr>
            <w:tcW w:w="2359" w:type="dxa"/>
            <w:gridSpan w:val="3"/>
            <w:vAlign w:val="center"/>
          </w:tcPr>
          <w:p w14:paraId="3991AAA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387" w:type="dxa"/>
            <w:gridSpan w:val="3"/>
            <w:vAlign w:val="center"/>
          </w:tcPr>
          <w:p w14:paraId="244C791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1174" w:type="dxa"/>
          </w:tcPr>
          <w:p w14:paraId="24CD8E6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1</w:t>
            </w:r>
          </w:p>
        </w:tc>
        <w:tc>
          <w:tcPr>
            <w:tcW w:w="855" w:type="dxa"/>
          </w:tcPr>
          <w:p w14:paraId="7CDD616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  <w:r w:rsidRPr="00F10225">
              <w:rPr>
                <w:sz w:val="20"/>
                <w:szCs w:val="20"/>
              </w:rPr>
              <w:t>**</w:t>
            </w:r>
          </w:p>
          <w:p w14:paraId="53EEB80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08" w:type="dxa"/>
          </w:tcPr>
          <w:p w14:paraId="08160DD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43***</w:t>
            </w:r>
          </w:p>
          <w:p w14:paraId="511E37F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61***</w:t>
            </w:r>
          </w:p>
        </w:tc>
      </w:tr>
      <w:tr w:rsidR="005416E1" w:rsidRPr="00F10225" w14:paraId="08BD6FE6" w14:textId="77777777" w:rsidTr="00A44B04">
        <w:tc>
          <w:tcPr>
            <w:tcW w:w="2021" w:type="dxa"/>
          </w:tcPr>
          <w:p w14:paraId="6BCF65CB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α/pSTAT1</w:t>
            </w:r>
          </w:p>
        </w:tc>
        <w:tc>
          <w:tcPr>
            <w:tcW w:w="854" w:type="dxa"/>
          </w:tcPr>
          <w:p w14:paraId="0E81195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787" w:type="dxa"/>
          </w:tcPr>
          <w:p w14:paraId="09B66E3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  <w:r w:rsidRPr="00F10225">
              <w:rPr>
                <w:sz w:val="20"/>
                <w:szCs w:val="20"/>
              </w:rPr>
              <w:t>*</w:t>
            </w:r>
          </w:p>
          <w:p w14:paraId="36AFB3C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718" w:type="dxa"/>
          </w:tcPr>
          <w:p w14:paraId="0D910482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*</w:t>
            </w:r>
          </w:p>
          <w:p w14:paraId="0F66A49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***</w:t>
            </w:r>
          </w:p>
        </w:tc>
        <w:tc>
          <w:tcPr>
            <w:tcW w:w="782" w:type="dxa"/>
          </w:tcPr>
          <w:p w14:paraId="6FC481D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28" w:type="dxa"/>
          </w:tcPr>
          <w:p w14:paraId="60B5877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 w14:paraId="2F1ADE5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777" w:type="dxa"/>
          </w:tcPr>
          <w:p w14:paraId="34D0579E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***</w:t>
            </w:r>
          </w:p>
          <w:p w14:paraId="37BE221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***</w:t>
            </w:r>
          </w:p>
        </w:tc>
        <w:tc>
          <w:tcPr>
            <w:tcW w:w="1174" w:type="dxa"/>
          </w:tcPr>
          <w:p w14:paraId="142E901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55" w:type="dxa"/>
          </w:tcPr>
          <w:p w14:paraId="595AA3F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8**</w:t>
            </w:r>
          </w:p>
          <w:p w14:paraId="0551EE6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08" w:type="dxa"/>
          </w:tcPr>
          <w:p w14:paraId="33331EC3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***</w:t>
            </w:r>
          </w:p>
          <w:p w14:paraId="4B2FEDA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***</w:t>
            </w:r>
          </w:p>
        </w:tc>
      </w:tr>
      <w:tr w:rsidR="005416E1" w:rsidRPr="00F10225" w14:paraId="5A5D97B5" w14:textId="77777777" w:rsidTr="00A44B04">
        <w:tc>
          <w:tcPr>
            <w:tcW w:w="2021" w:type="dxa"/>
          </w:tcPr>
          <w:p w14:paraId="667A7590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α/pSTAT3</w:t>
            </w:r>
          </w:p>
        </w:tc>
        <w:tc>
          <w:tcPr>
            <w:tcW w:w="854" w:type="dxa"/>
          </w:tcPr>
          <w:p w14:paraId="02FCF93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87" w:type="dxa"/>
          </w:tcPr>
          <w:p w14:paraId="3DF0AB83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*</w:t>
            </w:r>
          </w:p>
          <w:p w14:paraId="54F08AD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1**</w:t>
            </w:r>
          </w:p>
        </w:tc>
        <w:tc>
          <w:tcPr>
            <w:tcW w:w="718" w:type="dxa"/>
          </w:tcPr>
          <w:p w14:paraId="2B0B718A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0*</w:t>
            </w:r>
          </w:p>
          <w:p w14:paraId="710F724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5***</w:t>
            </w:r>
          </w:p>
        </w:tc>
        <w:tc>
          <w:tcPr>
            <w:tcW w:w="2387" w:type="dxa"/>
            <w:gridSpan w:val="3"/>
            <w:vAlign w:val="center"/>
          </w:tcPr>
          <w:p w14:paraId="78A0020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lastRenderedPageBreak/>
              <w:t>NS</w:t>
            </w:r>
          </w:p>
        </w:tc>
        <w:tc>
          <w:tcPr>
            <w:tcW w:w="1174" w:type="dxa"/>
          </w:tcPr>
          <w:p w14:paraId="2D79D61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55" w:type="dxa"/>
          </w:tcPr>
          <w:p w14:paraId="36167E8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  <w:r w:rsidRPr="00F10225">
              <w:rPr>
                <w:sz w:val="20"/>
                <w:szCs w:val="20"/>
              </w:rPr>
              <w:t>**</w:t>
            </w:r>
          </w:p>
          <w:p w14:paraId="1800E2E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81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08" w:type="dxa"/>
          </w:tcPr>
          <w:p w14:paraId="750D73EF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0**</w:t>
            </w:r>
          </w:p>
          <w:p w14:paraId="2025849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76***</w:t>
            </w:r>
          </w:p>
        </w:tc>
      </w:tr>
      <w:tr w:rsidR="005416E1" w:rsidRPr="00F10225" w14:paraId="282F7C32" w14:textId="77777777" w:rsidTr="00A44B04">
        <w:tc>
          <w:tcPr>
            <w:tcW w:w="2021" w:type="dxa"/>
          </w:tcPr>
          <w:p w14:paraId="5391F3B0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lastRenderedPageBreak/>
              <w:t>IFN-α/pSTAT5</w:t>
            </w:r>
          </w:p>
        </w:tc>
        <w:tc>
          <w:tcPr>
            <w:tcW w:w="854" w:type="dxa"/>
          </w:tcPr>
          <w:p w14:paraId="213E873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87" w:type="dxa"/>
          </w:tcPr>
          <w:p w14:paraId="76D658D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*</w:t>
            </w:r>
          </w:p>
          <w:p w14:paraId="181B26B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  <w:r w:rsidRPr="00F10225">
              <w:rPr>
                <w:sz w:val="20"/>
                <w:szCs w:val="20"/>
              </w:rPr>
              <w:t>**</w:t>
            </w:r>
          </w:p>
        </w:tc>
        <w:tc>
          <w:tcPr>
            <w:tcW w:w="718" w:type="dxa"/>
          </w:tcPr>
          <w:p w14:paraId="64A928FF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***</w:t>
            </w:r>
          </w:p>
          <w:p w14:paraId="4896BBC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***</w:t>
            </w:r>
          </w:p>
        </w:tc>
        <w:tc>
          <w:tcPr>
            <w:tcW w:w="2387" w:type="dxa"/>
            <w:gridSpan w:val="3"/>
            <w:vAlign w:val="center"/>
          </w:tcPr>
          <w:p w14:paraId="59AE351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1174" w:type="dxa"/>
          </w:tcPr>
          <w:p w14:paraId="0B37292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855" w:type="dxa"/>
          </w:tcPr>
          <w:p w14:paraId="5E33157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  <w:r w:rsidRPr="00F1022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*</w:t>
            </w:r>
          </w:p>
          <w:p w14:paraId="68CC1F1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08" w:type="dxa"/>
          </w:tcPr>
          <w:p w14:paraId="79D1CEE1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***</w:t>
            </w:r>
          </w:p>
          <w:p w14:paraId="00FA94E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***</w:t>
            </w:r>
          </w:p>
        </w:tc>
      </w:tr>
    </w:tbl>
    <w:p w14:paraId="40BC63EE" w14:textId="77777777" w:rsidR="005416E1" w:rsidRPr="008E7EEA" w:rsidRDefault="005416E1" w:rsidP="005416E1">
      <w:pPr>
        <w:spacing w:after="0" w:line="480" w:lineRule="auto"/>
        <w:ind w:left="72"/>
        <w:rPr>
          <w:rFonts w:ascii="Arial" w:hAnsi="Arial" w:cs="Arial"/>
          <w:spacing w:val="-1"/>
        </w:rPr>
      </w:pPr>
      <w:proofErr w:type="spellStart"/>
      <w:proofErr w:type="gramStart"/>
      <w:r w:rsidRPr="00C670E1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spacing w:val="-1"/>
        </w:rPr>
        <w:t>Reported</w:t>
      </w:r>
      <w:proofErr w:type="spellEnd"/>
      <w:proofErr w:type="gramEnd"/>
      <w:r>
        <w:rPr>
          <w:rFonts w:ascii="Arial" w:hAnsi="Arial" w:cs="Arial"/>
          <w:spacing w:val="-1"/>
        </w:rPr>
        <w:t xml:space="preserve"> average daily percent STAT inhibition values are least squares estimates of mixed models as described in the “Statistical analysis” section</w:t>
      </w:r>
      <w:r>
        <w:rPr>
          <w:rFonts w:ascii="Arial" w:hAnsi="Arial" w:cs="Arial"/>
        </w:rPr>
        <w:t>. Protein binding was accounted for in the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>calculations.</w:t>
      </w:r>
    </w:p>
    <w:p w14:paraId="165277AB" w14:textId="77777777" w:rsidR="005416E1" w:rsidRDefault="005416E1" w:rsidP="005416E1">
      <w:pPr>
        <w:spacing w:after="0" w:line="480" w:lineRule="auto"/>
        <w:ind w:left="72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JAKis</w:t>
      </w:r>
      <w:proofErr w:type="spellEnd"/>
      <w:proofErr w:type="gramEnd"/>
      <w:r>
        <w:rPr>
          <w:rFonts w:ascii="Arial" w:hAnsi="Arial" w:cs="Arial"/>
        </w:rPr>
        <w:t xml:space="preserve"> were administered once daily (</w:t>
      </w:r>
      <w:proofErr w:type="spellStart"/>
      <w:r>
        <w:rPr>
          <w:rFonts w:ascii="Arial" w:hAnsi="Arial" w:cs="Arial"/>
        </w:rPr>
        <w:t>baricitinib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upadacitinib</w:t>
      </w:r>
      <w:proofErr w:type="spellEnd"/>
      <w:r>
        <w:rPr>
          <w:rFonts w:ascii="Arial" w:hAnsi="Arial" w:cs="Arial"/>
        </w:rPr>
        <w:t>) or twice daily (</w:t>
      </w:r>
      <w:proofErr w:type="spellStart"/>
      <w:r>
        <w:rPr>
          <w:rFonts w:ascii="Arial" w:hAnsi="Arial" w:cs="Arial"/>
        </w:rPr>
        <w:t>tofacitinib</w:t>
      </w:r>
      <w:proofErr w:type="spellEnd"/>
      <w:r>
        <w:rPr>
          <w:rFonts w:ascii="Arial" w:hAnsi="Arial" w:cs="Arial"/>
        </w:rPr>
        <w:t xml:space="preserve">). </w:t>
      </w:r>
    </w:p>
    <w:p w14:paraId="74C5A0F4" w14:textId="77777777" w:rsidR="005416E1" w:rsidRPr="000F370D" w:rsidRDefault="005416E1" w:rsidP="005416E1">
      <w:pPr>
        <w:spacing w:after="0" w:line="480" w:lineRule="auto"/>
        <w:ind w:left="72"/>
        <w:rPr>
          <w:rFonts w:ascii="Arial" w:hAnsi="Arial" w:cs="Arial"/>
        </w:rPr>
      </w:pPr>
      <w:r w:rsidRPr="002C5A4C">
        <w:rPr>
          <w:rFonts w:ascii="Arial" w:hAnsi="Arial" w:cs="Arial"/>
        </w:rPr>
        <w:t>*p&lt;</w:t>
      </w:r>
      <w:r>
        <w:rPr>
          <w:rFonts w:ascii="Arial" w:hAnsi="Arial" w:cs="Arial"/>
        </w:rPr>
        <w:t>0</w:t>
      </w:r>
      <w:r w:rsidRPr="002C5A4C">
        <w:rPr>
          <w:rFonts w:ascii="Arial" w:hAnsi="Arial" w:cs="Arial"/>
          <w:spacing w:val="-2"/>
        </w:rPr>
        <w:t xml:space="preserve">.01, </w:t>
      </w:r>
      <w:r w:rsidRPr="002C5A4C">
        <w:rPr>
          <w:rFonts w:ascii="Arial" w:hAnsi="Arial" w:cs="Arial"/>
        </w:rPr>
        <w:t>**p</w:t>
      </w:r>
      <w:r w:rsidRPr="002C5A4C">
        <w:rPr>
          <w:rFonts w:ascii="Arial" w:hAnsi="Arial" w:cs="Arial"/>
          <w:spacing w:val="-2"/>
        </w:rPr>
        <w:t>&lt;</w:t>
      </w:r>
      <w:r>
        <w:rPr>
          <w:rFonts w:ascii="Arial" w:hAnsi="Arial" w:cs="Arial"/>
          <w:spacing w:val="-2"/>
        </w:rPr>
        <w:t>0</w:t>
      </w:r>
      <w:r w:rsidRPr="002C5A4C">
        <w:rPr>
          <w:rFonts w:ascii="Arial" w:hAnsi="Arial" w:cs="Arial"/>
          <w:spacing w:val="-2"/>
        </w:rPr>
        <w:t>.001,</w:t>
      </w:r>
      <w:r w:rsidRPr="002C5A4C">
        <w:rPr>
          <w:rFonts w:ascii="Arial" w:hAnsi="Arial" w:cs="Arial"/>
        </w:rPr>
        <w:t xml:space="preserve"> ***p&lt;</w:t>
      </w:r>
      <w:r>
        <w:rPr>
          <w:rFonts w:ascii="Arial" w:hAnsi="Arial" w:cs="Arial"/>
        </w:rPr>
        <w:t>0</w:t>
      </w:r>
      <w:r w:rsidRPr="002C5A4C">
        <w:rPr>
          <w:rFonts w:ascii="Arial" w:hAnsi="Arial" w:cs="Arial"/>
          <w:spacing w:val="-1"/>
        </w:rPr>
        <w:t>.0001</w:t>
      </w:r>
      <w:r>
        <w:rPr>
          <w:rFonts w:ascii="Arial" w:hAnsi="Arial" w:cs="Arial"/>
          <w:spacing w:val="-1"/>
        </w:rPr>
        <w:t xml:space="preserve"> compared to </w:t>
      </w:r>
      <w:proofErr w:type="spellStart"/>
      <w:r>
        <w:rPr>
          <w:rFonts w:ascii="Arial" w:hAnsi="Arial" w:cs="Arial"/>
          <w:spacing w:val="-1"/>
        </w:rPr>
        <w:t>baricitinib</w:t>
      </w:r>
      <w:proofErr w:type="spellEnd"/>
      <w:r>
        <w:rPr>
          <w:rFonts w:ascii="Arial" w:hAnsi="Arial" w:cs="Arial"/>
          <w:spacing w:val="-1"/>
        </w:rPr>
        <w:t xml:space="preserve"> 2-mg.</w:t>
      </w:r>
    </w:p>
    <w:p w14:paraId="5CBC9591" w14:textId="77777777" w:rsidR="005416E1" w:rsidRDefault="005416E1" w:rsidP="005416E1">
      <w:pPr>
        <w:spacing w:after="0" w:line="480" w:lineRule="auto"/>
        <w:ind w:left="72"/>
        <w:rPr>
          <w:rFonts w:ascii="Arial" w:hAnsi="Arial" w:cs="Arial"/>
        </w:rPr>
      </w:pPr>
      <w:proofErr w:type="spellStart"/>
      <w:r>
        <w:rPr>
          <w:rFonts w:ascii="Arial" w:hAnsi="Arial" w:cs="Arial"/>
          <w:spacing w:val="-1"/>
        </w:rPr>
        <w:t>bari</w:t>
      </w:r>
      <w:proofErr w:type="spellEnd"/>
      <w:r>
        <w:rPr>
          <w:rFonts w:ascii="Arial" w:hAnsi="Arial" w:cs="Arial"/>
          <w:spacing w:val="-1"/>
        </w:rPr>
        <w:t xml:space="preserve">, </w:t>
      </w:r>
      <w:proofErr w:type="spellStart"/>
      <w:r>
        <w:rPr>
          <w:rFonts w:ascii="Arial" w:hAnsi="Arial" w:cs="Arial"/>
          <w:spacing w:val="-1"/>
        </w:rPr>
        <w:t>baricitinib</w:t>
      </w:r>
      <w:proofErr w:type="spellEnd"/>
      <w:r>
        <w:rPr>
          <w:rFonts w:ascii="Arial" w:hAnsi="Arial" w:cs="Arial"/>
          <w:spacing w:val="-1"/>
        </w:rPr>
        <w:t>;</w:t>
      </w:r>
      <w:r w:rsidRPr="002C5A4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-CSF, granulocyte colony-stimulating factor; GM-CSF, granulocyte-macrophage colony-stimulating factor; IFN, interferon; IL, interleukin; JAK, Janus kinase; </w:t>
      </w:r>
      <w:proofErr w:type="spellStart"/>
      <w:r>
        <w:rPr>
          <w:rFonts w:ascii="Arial" w:hAnsi="Arial" w:cs="Arial"/>
        </w:rPr>
        <w:t>JAKi</w:t>
      </w:r>
      <w:proofErr w:type="spellEnd"/>
      <w:r>
        <w:rPr>
          <w:rFonts w:ascii="Arial" w:hAnsi="Arial" w:cs="Arial"/>
        </w:rPr>
        <w:t>, JAK inhibitor; NK, natural killer; NS, no stimulation</w:t>
      </w:r>
      <w:r w:rsidRPr="002C5A4C"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pSTAT</w:t>
      </w:r>
      <w:proofErr w:type="spellEnd"/>
      <w:r>
        <w:rPr>
          <w:rFonts w:ascii="Arial" w:hAnsi="Arial" w:cs="Arial"/>
        </w:rPr>
        <w:t xml:space="preserve">, phosphorylated STAT; STAT, signal transducer and activator of transcription; </w:t>
      </w:r>
      <w:proofErr w:type="spellStart"/>
      <w:r>
        <w:rPr>
          <w:rFonts w:ascii="Arial" w:hAnsi="Arial" w:cs="Arial"/>
        </w:rPr>
        <w:t>tofa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tofacitinib</w:t>
      </w:r>
      <w:proofErr w:type="spellEnd"/>
      <w:r>
        <w:rPr>
          <w:rFonts w:ascii="Arial" w:hAnsi="Arial" w:cs="Arial"/>
        </w:rPr>
        <w:t xml:space="preserve">; TYK, tyrosine kinase; </w:t>
      </w:r>
      <w:proofErr w:type="spellStart"/>
      <w:r>
        <w:rPr>
          <w:rFonts w:ascii="Arial" w:hAnsi="Arial" w:cs="Arial"/>
          <w:spacing w:val="-1"/>
        </w:rPr>
        <w:t>upa</w:t>
      </w:r>
      <w:proofErr w:type="spellEnd"/>
      <w:r>
        <w:rPr>
          <w:rFonts w:ascii="Arial" w:hAnsi="Arial" w:cs="Arial"/>
          <w:spacing w:val="-1"/>
        </w:rPr>
        <w:t xml:space="preserve">, </w:t>
      </w:r>
      <w:proofErr w:type="spellStart"/>
      <w:r>
        <w:rPr>
          <w:rFonts w:ascii="Arial" w:hAnsi="Arial" w:cs="Arial"/>
          <w:spacing w:val="-1"/>
        </w:rPr>
        <w:t>upadacitinib</w:t>
      </w:r>
      <w:proofErr w:type="spellEnd"/>
      <w:r>
        <w:rPr>
          <w:rFonts w:ascii="Arial" w:hAnsi="Arial" w:cs="Arial"/>
          <w:spacing w:val="-1"/>
        </w:rPr>
        <w:t>.</w:t>
      </w:r>
      <w:r>
        <w:rPr>
          <w:rFonts w:ascii="Arial" w:hAnsi="Arial" w:cs="Arial"/>
        </w:rPr>
        <w:br w:type="page"/>
      </w:r>
    </w:p>
    <w:p w14:paraId="49C2CF4A" w14:textId="77777777" w:rsidR="005416E1" w:rsidRPr="004015AC" w:rsidRDefault="005416E1" w:rsidP="005416E1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7</w:t>
      </w:r>
      <w:r w:rsidRPr="004015AC">
        <w:rPr>
          <w:rFonts w:ascii="Arial" w:hAnsi="Arial" w:cs="Arial"/>
          <w:b/>
        </w:rPr>
        <w:t xml:space="preserve">. Average daily percent STAT inhibition in B cells and CD8+ T cells: </w:t>
      </w:r>
      <w:proofErr w:type="spellStart"/>
      <w:r w:rsidRPr="004015AC">
        <w:rPr>
          <w:rFonts w:ascii="Arial" w:hAnsi="Arial" w:cs="Arial"/>
          <w:b/>
        </w:rPr>
        <w:t>baricitinib</w:t>
      </w:r>
      <w:proofErr w:type="spellEnd"/>
      <w:r>
        <w:rPr>
          <w:rFonts w:ascii="Arial" w:hAnsi="Arial" w:cs="Arial"/>
          <w:b/>
        </w:rPr>
        <w:t xml:space="preserve"> 2-</w:t>
      </w:r>
      <w:r w:rsidRPr="004015AC">
        <w:rPr>
          <w:rFonts w:ascii="Arial" w:hAnsi="Arial" w:cs="Arial"/>
          <w:b/>
        </w:rPr>
        <w:t>mg</w:t>
      </w:r>
      <w:r w:rsidRPr="004015AC">
        <w:rPr>
          <w:rFonts w:ascii="Arial" w:hAnsi="Arial" w:cs="Arial"/>
          <w:b/>
          <w:vertAlign w:val="superscript"/>
        </w:rPr>
        <w:t>a</w:t>
      </w:r>
      <w:proofErr w:type="gramStart"/>
      <w:r w:rsidRPr="004015AC">
        <w:rPr>
          <w:rFonts w:ascii="Arial" w:hAnsi="Arial" w:cs="Arial"/>
          <w:b/>
          <w:vertAlign w:val="superscript"/>
        </w:rPr>
        <w:t>,b</w:t>
      </w:r>
      <w:proofErr w:type="gramEnd"/>
    </w:p>
    <w:tbl>
      <w:tblPr>
        <w:tblStyle w:val="TableGrid"/>
        <w:tblW w:w="7246" w:type="dxa"/>
        <w:tblLook w:val="04A0" w:firstRow="1" w:lastRow="0" w:firstColumn="1" w:lastColumn="0" w:noHBand="0" w:noVBand="1"/>
      </w:tblPr>
      <w:tblGrid>
        <w:gridCol w:w="2177"/>
        <w:gridCol w:w="19"/>
        <w:gridCol w:w="6"/>
        <w:gridCol w:w="783"/>
        <w:gridCol w:w="854"/>
        <w:gridCol w:w="804"/>
        <w:gridCol w:w="22"/>
        <w:gridCol w:w="815"/>
        <w:gridCol w:w="960"/>
        <w:gridCol w:w="806"/>
      </w:tblGrid>
      <w:tr w:rsidR="005416E1" w:rsidRPr="00F10225" w14:paraId="69F40265" w14:textId="77777777" w:rsidTr="00A44B04">
        <w:tc>
          <w:tcPr>
            <w:tcW w:w="2177" w:type="dxa"/>
          </w:tcPr>
          <w:p w14:paraId="51972E23" w14:textId="77777777" w:rsidR="005416E1" w:rsidRPr="00F10225" w:rsidRDefault="005416E1" w:rsidP="00A44B04">
            <w:pPr>
              <w:rPr>
                <w:sz w:val="20"/>
                <w:szCs w:val="20"/>
              </w:rPr>
            </w:pPr>
          </w:p>
        </w:tc>
        <w:tc>
          <w:tcPr>
            <w:tcW w:w="2466" w:type="dxa"/>
            <w:gridSpan w:val="5"/>
          </w:tcPr>
          <w:p w14:paraId="2FD1CFE7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B cells</w:t>
            </w:r>
          </w:p>
        </w:tc>
        <w:tc>
          <w:tcPr>
            <w:tcW w:w="2603" w:type="dxa"/>
            <w:gridSpan w:val="4"/>
          </w:tcPr>
          <w:p w14:paraId="1F21ACEF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CD8+ T cells</w:t>
            </w:r>
          </w:p>
        </w:tc>
      </w:tr>
      <w:tr w:rsidR="005416E1" w:rsidRPr="00F10225" w14:paraId="20699331" w14:textId="77777777" w:rsidTr="00A44B04">
        <w:tc>
          <w:tcPr>
            <w:tcW w:w="2177" w:type="dxa"/>
            <w:tcBorders>
              <w:bottom w:val="single" w:sz="4" w:space="0" w:color="auto"/>
            </w:tcBorders>
          </w:tcPr>
          <w:p w14:paraId="510CD806" w14:textId="77777777" w:rsidR="005416E1" w:rsidRPr="00F10225" w:rsidRDefault="005416E1" w:rsidP="00A44B04">
            <w:pPr>
              <w:jc w:val="center"/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Stimulation/</w:t>
            </w:r>
          </w:p>
          <w:p w14:paraId="74C8374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b/>
                <w:sz w:val="20"/>
                <w:szCs w:val="20"/>
              </w:rPr>
              <w:t>pSTAT</w:t>
            </w:r>
            <w:proofErr w:type="spellEnd"/>
          </w:p>
        </w:tc>
        <w:tc>
          <w:tcPr>
            <w:tcW w:w="808" w:type="dxa"/>
            <w:gridSpan w:val="3"/>
            <w:tcBorders>
              <w:bottom w:val="single" w:sz="4" w:space="0" w:color="auto"/>
            </w:tcBorders>
          </w:tcPr>
          <w:p w14:paraId="3FFD2AC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Bari</w:t>
            </w:r>
          </w:p>
          <w:p w14:paraId="6E5F16E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2-mg 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50FE19A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Upa</w:t>
            </w:r>
            <w:proofErr w:type="spellEnd"/>
          </w:p>
          <w:p w14:paraId="3F2BA43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5-mg</w:t>
            </w:r>
          </w:p>
          <w:p w14:paraId="0848A05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30-mg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653AE2F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Tofa</w:t>
            </w:r>
            <w:proofErr w:type="spellEnd"/>
          </w:p>
          <w:p w14:paraId="1F222FF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-mg</w:t>
            </w:r>
          </w:p>
          <w:p w14:paraId="7D97EC5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0-mg</w:t>
            </w:r>
          </w:p>
        </w:tc>
        <w:tc>
          <w:tcPr>
            <w:tcW w:w="837" w:type="dxa"/>
            <w:gridSpan w:val="2"/>
            <w:tcBorders>
              <w:bottom w:val="single" w:sz="4" w:space="0" w:color="auto"/>
            </w:tcBorders>
          </w:tcPr>
          <w:p w14:paraId="4852302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Bari</w:t>
            </w:r>
          </w:p>
          <w:p w14:paraId="140F0A4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2-mg 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00A677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Upa</w:t>
            </w:r>
            <w:proofErr w:type="spellEnd"/>
          </w:p>
          <w:p w14:paraId="4A30FF8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5-mg</w:t>
            </w:r>
          </w:p>
          <w:p w14:paraId="54C6AA3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 xml:space="preserve">30-mg 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647CDC3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proofErr w:type="spellStart"/>
            <w:r w:rsidRPr="00F10225">
              <w:rPr>
                <w:sz w:val="20"/>
                <w:szCs w:val="20"/>
              </w:rPr>
              <w:t>Tofa</w:t>
            </w:r>
            <w:proofErr w:type="spellEnd"/>
          </w:p>
          <w:p w14:paraId="25191AD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-mg</w:t>
            </w:r>
          </w:p>
          <w:p w14:paraId="4F26D94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0-mg</w:t>
            </w:r>
          </w:p>
        </w:tc>
      </w:tr>
      <w:tr w:rsidR="005416E1" w:rsidRPr="00F10225" w14:paraId="3065DDE1" w14:textId="77777777" w:rsidTr="00A44B04">
        <w:tc>
          <w:tcPr>
            <w:tcW w:w="2202" w:type="dxa"/>
            <w:gridSpan w:val="3"/>
            <w:tcBorders>
              <w:right w:val="nil"/>
            </w:tcBorders>
          </w:tcPr>
          <w:p w14:paraId="0D408CF4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1/3-dependent cytokines</w:t>
            </w:r>
          </w:p>
        </w:tc>
        <w:tc>
          <w:tcPr>
            <w:tcW w:w="783" w:type="dxa"/>
            <w:tcBorders>
              <w:left w:val="nil"/>
              <w:right w:val="nil"/>
            </w:tcBorders>
          </w:tcPr>
          <w:p w14:paraId="006C316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51B0F2B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dxa"/>
            <w:gridSpan w:val="2"/>
            <w:tcBorders>
              <w:left w:val="nil"/>
              <w:right w:val="nil"/>
            </w:tcBorders>
          </w:tcPr>
          <w:p w14:paraId="0C5B772D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</w:tcPr>
          <w:p w14:paraId="2BF7B67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</w:tcPr>
          <w:p w14:paraId="5920BBA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tcBorders>
              <w:left w:val="nil"/>
            </w:tcBorders>
          </w:tcPr>
          <w:p w14:paraId="57CB617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337AE32A" w14:textId="77777777" w:rsidTr="00A44B04">
        <w:tc>
          <w:tcPr>
            <w:tcW w:w="2177" w:type="dxa"/>
          </w:tcPr>
          <w:p w14:paraId="4EFDD28F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2/pSTAT5</w:t>
            </w:r>
          </w:p>
        </w:tc>
        <w:tc>
          <w:tcPr>
            <w:tcW w:w="2466" w:type="dxa"/>
            <w:gridSpan w:val="5"/>
            <w:vAlign w:val="center"/>
          </w:tcPr>
          <w:p w14:paraId="7A839F4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837" w:type="dxa"/>
            <w:gridSpan w:val="2"/>
          </w:tcPr>
          <w:p w14:paraId="26822CC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</w:tcPr>
          <w:p w14:paraId="6AFC9AF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Pr="00F10225">
              <w:rPr>
                <w:sz w:val="20"/>
                <w:szCs w:val="20"/>
              </w:rPr>
              <w:t>***</w:t>
            </w:r>
          </w:p>
          <w:p w14:paraId="77D108C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06" w:type="dxa"/>
          </w:tcPr>
          <w:p w14:paraId="294ADCF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6</w:t>
            </w:r>
            <w:r w:rsidRPr="00F10225">
              <w:rPr>
                <w:sz w:val="20"/>
                <w:szCs w:val="20"/>
              </w:rPr>
              <w:t>***</w:t>
            </w:r>
          </w:p>
          <w:p w14:paraId="380BB06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7</w:t>
            </w:r>
            <w:r w:rsidRPr="00F10225">
              <w:rPr>
                <w:sz w:val="20"/>
                <w:szCs w:val="20"/>
              </w:rPr>
              <w:t>***</w:t>
            </w:r>
          </w:p>
        </w:tc>
      </w:tr>
      <w:tr w:rsidR="005416E1" w:rsidRPr="00F10225" w14:paraId="3E634572" w14:textId="77777777" w:rsidTr="00A44B04">
        <w:tc>
          <w:tcPr>
            <w:tcW w:w="2177" w:type="dxa"/>
          </w:tcPr>
          <w:p w14:paraId="0C699F3F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4/pSTAT6</w:t>
            </w:r>
          </w:p>
        </w:tc>
        <w:tc>
          <w:tcPr>
            <w:tcW w:w="808" w:type="dxa"/>
            <w:gridSpan w:val="3"/>
          </w:tcPr>
          <w:p w14:paraId="4B0EF75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</w:t>
            </w:r>
          </w:p>
        </w:tc>
        <w:tc>
          <w:tcPr>
            <w:tcW w:w="854" w:type="dxa"/>
          </w:tcPr>
          <w:p w14:paraId="1832F0E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*</w:t>
            </w:r>
          </w:p>
          <w:p w14:paraId="7550F89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04" w:type="dxa"/>
          </w:tcPr>
          <w:p w14:paraId="3E5E239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**</w:t>
            </w:r>
          </w:p>
          <w:p w14:paraId="3C88CE4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6***</w:t>
            </w:r>
          </w:p>
        </w:tc>
        <w:tc>
          <w:tcPr>
            <w:tcW w:w="837" w:type="dxa"/>
            <w:gridSpan w:val="2"/>
          </w:tcPr>
          <w:p w14:paraId="675EFD0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26</w:t>
            </w:r>
          </w:p>
        </w:tc>
        <w:tc>
          <w:tcPr>
            <w:tcW w:w="960" w:type="dxa"/>
          </w:tcPr>
          <w:p w14:paraId="421E7B1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  <w:r w:rsidRPr="00F10225">
              <w:rPr>
                <w:sz w:val="20"/>
                <w:szCs w:val="20"/>
              </w:rPr>
              <w:t>*</w:t>
            </w:r>
          </w:p>
          <w:p w14:paraId="26660BD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06" w:type="dxa"/>
          </w:tcPr>
          <w:p w14:paraId="33E1C83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7***</w:t>
            </w:r>
          </w:p>
          <w:p w14:paraId="77CAE94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88***</w:t>
            </w:r>
          </w:p>
        </w:tc>
      </w:tr>
      <w:tr w:rsidR="005416E1" w:rsidRPr="00F10225" w14:paraId="64302015" w14:textId="77777777" w:rsidTr="00A44B04">
        <w:tc>
          <w:tcPr>
            <w:tcW w:w="2177" w:type="dxa"/>
          </w:tcPr>
          <w:p w14:paraId="016BF05F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15/pSTAT5</w:t>
            </w:r>
          </w:p>
        </w:tc>
        <w:tc>
          <w:tcPr>
            <w:tcW w:w="2466" w:type="dxa"/>
            <w:gridSpan w:val="5"/>
            <w:vAlign w:val="center"/>
          </w:tcPr>
          <w:p w14:paraId="24F12AB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837" w:type="dxa"/>
            <w:gridSpan w:val="2"/>
          </w:tcPr>
          <w:p w14:paraId="53000C1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</w:tcPr>
          <w:p w14:paraId="43DCA56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32**</w:t>
            </w:r>
          </w:p>
          <w:p w14:paraId="02C18CA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06" w:type="dxa"/>
          </w:tcPr>
          <w:p w14:paraId="563D934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60***</w:t>
            </w:r>
          </w:p>
          <w:p w14:paraId="1348A00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6***</w:t>
            </w:r>
          </w:p>
        </w:tc>
      </w:tr>
      <w:tr w:rsidR="005416E1" w:rsidRPr="00F10225" w14:paraId="2787644A" w14:textId="77777777" w:rsidTr="00A44B04">
        <w:tc>
          <w:tcPr>
            <w:tcW w:w="2177" w:type="dxa"/>
            <w:tcBorders>
              <w:bottom w:val="single" w:sz="4" w:space="0" w:color="auto"/>
            </w:tcBorders>
          </w:tcPr>
          <w:p w14:paraId="254BA2EB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21/pSTAT3</w:t>
            </w:r>
          </w:p>
        </w:tc>
        <w:tc>
          <w:tcPr>
            <w:tcW w:w="808" w:type="dxa"/>
            <w:gridSpan w:val="3"/>
            <w:tcBorders>
              <w:bottom w:val="single" w:sz="4" w:space="0" w:color="auto"/>
            </w:tcBorders>
          </w:tcPr>
          <w:p w14:paraId="61B5CA5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1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161F611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Pr="00F10225">
              <w:rPr>
                <w:sz w:val="20"/>
                <w:szCs w:val="20"/>
              </w:rPr>
              <w:t>***</w:t>
            </w:r>
          </w:p>
          <w:p w14:paraId="4CDB824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1C217AA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53***</w:t>
            </w:r>
          </w:p>
          <w:p w14:paraId="4B6ABCC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69***</w:t>
            </w:r>
          </w:p>
        </w:tc>
        <w:tc>
          <w:tcPr>
            <w:tcW w:w="837" w:type="dxa"/>
            <w:gridSpan w:val="2"/>
            <w:tcBorders>
              <w:bottom w:val="single" w:sz="4" w:space="0" w:color="auto"/>
            </w:tcBorders>
          </w:tcPr>
          <w:p w14:paraId="58D9A21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02B5CB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F10225">
              <w:rPr>
                <w:sz w:val="20"/>
                <w:szCs w:val="20"/>
              </w:rPr>
              <w:t>***</w:t>
            </w:r>
          </w:p>
          <w:p w14:paraId="0A90999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6861302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60***</w:t>
            </w:r>
          </w:p>
          <w:p w14:paraId="73809956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76***</w:t>
            </w:r>
          </w:p>
        </w:tc>
      </w:tr>
      <w:tr w:rsidR="005416E1" w:rsidRPr="00F10225" w14:paraId="3048003E" w14:textId="77777777" w:rsidTr="00A44B04">
        <w:tc>
          <w:tcPr>
            <w:tcW w:w="2196" w:type="dxa"/>
            <w:gridSpan w:val="2"/>
            <w:tcBorders>
              <w:right w:val="nil"/>
            </w:tcBorders>
          </w:tcPr>
          <w:p w14:paraId="101F4207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2/2- or JAK2/TYK2-dependent cytokines</w:t>
            </w:r>
          </w:p>
        </w:tc>
        <w:tc>
          <w:tcPr>
            <w:tcW w:w="789" w:type="dxa"/>
            <w:gridSpan w:val="2"/>
            <w:tcBorders>
              <w:left w:val="nil"/>
              <w:right w:val="nil"/>
            </w:tcBorders>
          </w:tcPr>
          <w:p w14:paraId="1A34C38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753E331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dxa"/>
            <w:gridSpan w:val="2"/>
            <w:tcBorders>
              <w:left w:val="nil"/>
              <w:right w:val="nil"/>
            </w:tcBorders>
          </w:tcPr>
          <w:p w14:paraId="6E39D3E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</w:tcPr>
          <w:p w14:paraId="3B838F7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</w:tcPr>
          <w:p w14:paraId="412307B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tcBorders>
              <w:left w:val="nil"/>
            </w:tcBorders>
          </w:tcPr>
          <w:p w14:paraId="77EBE89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59A74E7D" w14:textId="77777777" w:rsidTr="00A44B04">
        <w:tc>
          <w:tcPr>
            <w:tcW w:w="2177" w:type="dxa"/>
          </w:tcPr>
          <w:p w14:paraId="553E1454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3/pSTAT5</w:t>
            </w:r>
          </w:p>
        </w:tc>
        <w:tc>
          <w:tcPr>
            <w:tcW w:w="808" w:type="dxa"/>
            <w:gridSpan w:val="3"/>
          </w:tcPr>
          <w:p w14:paraId="499EB12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4" w:type="dxa"/>
          </w:tcPr>
          <w:p w14:paraId="67FE3E4A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 w14:paraId="1FA88E0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26" w:type="dxa"/>
            <w:gridSpan w:val="2"/>
          </w:tcPr>
          <w:p w14:paraId="205D60A9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14:paraId="3951FD20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581" w:type="dxa"/>
            <w:gridSpan w:val="3"/>
            <w:vAlign w:val="center"/>
          </w:tcPr>
          <w:p w14:paraId="1968844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4155C8E6" w14:textId="77777777" w:rsidTr="00A44B04">
        <w:tc>
          <w:tcPr>
            <w:tcW w:w="2177" w:type="dxa"/>
          </w:tcPr>
          <w:p w14:paraId="027B022E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G-CSF/pSTAT3</w:t>
            </w:r>
          </w:p>
        </w:tc>
        <w:tc>
          <w:tcPr>
            <w:tcW w:w="2488" w:type="dxa"/>
            <w:gridSpan w:val="6"/>
          </w:tcPr>
          <w:p w14:paraId="440F6059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581" w:type="dxa"/>
            <w:gridSpan w:val="3"/>
          </w:tcPr>
          <w:p w14:paraId="1CF014AC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083D3269" w14:textId="77777777" w:rsidTr="00A44B04">
        <w:tc>
          <w:tcPr>
            <w:tcW w:w="2177" w:type="dxa"/>
          </w:tcPr>
          <w:p w14:paraId="13090529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GM-CSF/pSTAT5</w:t>
            </w:r>
          </w:p>
        </w:tc>
        <w:tc>
          <w:tcPr>
            <w:tcW w:w="2488" w:type="dxa"/>
            <w:gridSpan w:val="6"/>
            <w:tcBorders>
              <w:bottom w:val="single" w:sz="4" w:space="0" w:color="auto"/>
            </w:tcBorders>
          </w:tcPr>
          <w:p w14:paraId="5C17B50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581" w:type="dxa"/>
            <w:gridSpan w:val="3"/>
            <w:tcBorders>
              <w:bottom w:val="single" w:sz="4" w:space="0" w:color="auto"/>
            </w:tcBorders>
          </w:tcPr>
          <w:p w14:paraId="1489DF0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74CF2CC2" w14:textId="77777777" w:rsidTr="00A44B04">
        <w:tc>
          <w:tcPr>
            <w:tcW w:w="2196" w:type="dxa"/>
            <w:gridSpan w:val="2"/>
            <w:tcBorders>
              <w:right w:val="nil"/>
            </w:tcBorders>
          </w:tcPr>
          <w:p w14:paraId="2EC3A217" w14:textId="77777777" w:rsidR="005416E1" w:rsidRPr="00F10225" w:rsidRDefault="005416E1" w:rsidP="00A44B04">
            <w:pPr>
              <w:rPr>
                <w:b/>
                <w:sz w:val="20"/>
                <w:szCs w:val="20"/>
              </w:rPr>
            </w:pPr>
            <w:r w:rsidRPr="00F10225">
              <w:rPr>
                <w:b/>
                <w:sz w:val="20"/>
                <w:szCs w:val="20"/>
              </w:rPr>
              <w:t>JAK1/JAK2/TYK2-dependent cytokines</w:t>
            </w:r>
          </w:p>
        </w:tc>
        <w:tc>
          <w:tcPr>
            <w:tcW w:w="789" w:type="dxa"/>
            <w:gridSpan w:val="2"/>
            <w:tcBorders>
              <w:left w:val="nil"/>
              <w:right w:val="nil"/>
            </w:tcBorders>
          </w:tcPr>
          <w:p w14:paraId="222E0BD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5B884B5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dxa"/>
            <w:gridSpan w:val="2"/>
            <w:tcBorders>
              <w:left w:val="nil"/>
              <w:right w:val="nil"/>
            </w:tcBorders>
          </w:tcPr>
          <w:p w14:paraId="16BFDA9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</w:tcPr>
          <w:p w14:paraId="5932C33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</w:tcPr>
          <w:p w14:paraId="0B7779A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tcBorders>
              <w:left w:val="nil"/>
            </w:tcBorders>
          </w:tcPr>
          <w:p w14:paraId="01820A3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</w:p>
        </w:tc>
      </w:tr>
      <w:tr w:rsidR="005416E1" w:rsidRPr="00F10225" w14:paraId="0B43BC59" w14:textId="77777777" w:rsidTr="00A44B04">
        <w:tc>
          <w:tcPr>
            <w:tcW w:w="2177" w:type="dxa"/>
          </w:tcPr>
          <w:p w14:paraId="4AF4F893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6/pSTAT3</w:t>
            </w:r>
          </w:p>
        </w:tc>
        <w:tc>
          <w:tcPr>
            <w:tcW w:w="2488" w:type="dxa"/>
            <w:gridSpan w:val="6"/>
          </w:tcPr>
          <w:p w14:paraId="32F10C9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581" w:type="dxa"/>
            <w:gridSpan w:val="3"/>
          </w:tcPr>
          <w:p w14:paraId="647C2FD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4E9F12DA" w14:textId="77777777" w:rsidTr="00A44B04">
        <w:tc>
          <w:tcPr>
            <w:tcW w:w="2177" w:type="dxa"/>
          </w:tcPr>
          <w:p w14:paraId="409D5E20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L-10/pSTAT3</w:t>
            </w:r>
          </w:p>
        </w:tc>
        <w:tc>
          <w:tcPr>
            <w:tcW w:w="2488" w:type="dxa"/>
            <w:gridSpan w:val="6"/>
            <w:vAlign w:val="center"/>
          </w:tcPr>
          <w:p w14:paraId="7030C98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815" w:type="dxa"/>
          </w:tcPr>
          <w:p w14:paraId="1AAFA944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0" w:type="dxa"/>
          </w:tcPr>
          <w:p w14:paraId="5FFD6726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 w14:paraId="176B07A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06" w:type="dxa"/>
          </w:tcPr>
          <w:p w14:paraId="00116C4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  <w:p w14:paraId="3772EA9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Pr="00F10225">
              <w:rPr>
                <w:sz w:val="20"/>
                <w:szCs w:val="20"/>
              </w:rPr>
              <w:t>***</w:t>
            </w:r>
          </w:p>
        </w:tc>
      </w:tr>
      <w:tr w:rsidR="005416E1" w:rsidRPr="00F10225" w14:paraId="152E1319" w14:textId="77777777" w:rsidTr="00A44B04">
        <w:tc>
          <w:tcPr>
            <w:tcW w:w="2177" w:type="dxa"/>
          </w:tcPr>
          <w:p w14:paraId="47A314CE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γ/pSTAT1</w:t>
            </w:r>
          </w:p>
        </w:tc>
        <w:tc>
          <w:tcPr>
            <w:tcW w:w="808" w:type="dxa"/>
            <w:gridSpan w:val="3"/>
          </w:tcPr>
          <w:p w14:paraId="5661F3FB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54" w:type="dxa"/>
          </w:tcPr>
          <w:p w14:paraId="06D9D986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  <w:p w14:paraId="6E7AAE6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26" w:type="dxa"/>
            <w:gridSpan w:val="2"/>
          </w:tcPr>
          <w:p w14:paraId="7380FB7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**</w:t>
            </w:r>
          </w:p>
          <w:p w14:paraId="363B9C22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  <w:r w:rsidRPr="00F10225">
              <w:rPr>
                <w:sz w:val="20"/>
                <w:szCs w:val="20"/>
              </w:rPr>
              <w:t>***</w:t>
            </w:r>
          </w:p>
        </w:tc>
        <w:tc>
          <w:tcPr>
            <w:tcW w:w="2581" w:type="dxa"/>
            <w:gridSpan w:val="3"/>
            <w:vAlign w:val="center"/>
          </w:tcPr>
          <w:p w14:paraId="27E19C1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0FE326C2" w14:textId="77777777" w:rsidTr="00A44B04">
        <w:tc>
          <w:tcPr>
            <w:tcW w:w="2177" w:type="dxa"/>
          </w:tcPr>
          <w:p w14:paraId="239F5969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α/pSTAT1</w:t>
            </w:r>
          </w:p>
        </w:tc>
        <w:tc>
          <w:tcPr>
            <w:tcW w:w="808" w:type="dxa"/>
            <w:gridSpan w:val="3"/>
          </w:tcPr>
          <w:p w14:paraId="3335D4E1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4" w:type="dxa"/>
          </w:tcPr>
          <w:p w14:paraId="33349D5F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F10225">
              <w:rPr>
                <w:sz w:val="20"/>
                <w:szCs w:val="20"/>
              </w:rPr>
              <w:t>*</w:t>
            </w:r>
          </w:p>
          <w:p w14:paraId="048612F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Pr="00F10225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26" w:type="dxa"/>
            <w:gridSpan w:val="2"/>
          </w:tcPr>
          <w:p w14:paraId="269346B5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*</w:t>
            </w:r>
          </w:p>
          <w:p w14:paraId="7B0C5C9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***</w:t>
            </w:r>
          </w:p>
        </w:tc>
        <w:tc>
          <w:tcPr>
            <w:tcW w:w="815" w:type="dxa"/>
          </w:tcPr>
          <w:p w14:paraId="244876E7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</w:tcPr>
          <w:p w14:paraId="0B064D5E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 w14:paraId="0BD2D3A3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**</w:t>
            </w:r>
          </w:p>
        </w:tc>
        <w:tc>
          <w:tcPr>
            <w:tcW w:w="806" w:type="dxa"/>
          </w:tcPr>
          <w:p w14:paraId="320DC871" w14:textId="77777777" w:rsidR="005416E1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***</w:t>
            </w:r>
          </w:p>
          <w:p w14:paraId="55CF61A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***</w:t>
            </w:r>
          </w:p>
        </w:tc>
      </w:tr>
      <w:tr w:rsidR="005416E1" w:rsidRPr="00F10225" w14:paraId="5B2FDA13" w14:textId="77777777" w:rsidTr="00A44B04">
        <w:tc>
          <w:tcPr>
            <w:tcW w:w="2177" w:type="dxa"/>
          </w:tcPr>
          <w:p w14:paraId="18528C16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α/pSTAT3</w:t>
            </w:r>
          </w:p>
        </w:tc>
        <w:tc>
          <w:tcPr>
            <w:tcW w:w="2488" w:type="dxa"/>
            <w:gridSpan w:val="6"/>
          </w:tcPr>
          <w:p w14:paraId="31D4F6E5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581" w:type="dxa"/>
            <w:gridSpan w:val="3"/>
          </w:tcPr>
          <w:p w14:paraId="52106CEE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  <w:tr w:rsidR="005416E1" w:rsidRPr="00F10225" w14:paraId="18F0AF80" w14:textId="77777777" w:rsidTr="00A44B04">
        <w:tc>
          <w:tcPr>
            <w:tcW w:w="2177" w:type="dxa"/>
          </w:tcPr>
          <w:p w14:paraId="55CDEF28" w14:textId="77777777" w:rsidR="005416E1" w:rsidRPr="00F10225" w:rsidRDefault="005416E1" w:rsidP="00A44B04">
            <w:pPr>
              <w:ind w:left="144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IFN-α/pSTAT5</w:t>
            </w:r>
          </w:p>
        </w:tc>
        <w:tc>
          <w:tcPr>
            <w:tcW w:w="2488" w:type="dxa"/>
            <w:gridSpan w:val="6"/>
          </w:tcPr>
          <w:p w14:paraId="585CACB8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  <w:tc>
          <w:tcPr>
            <w:tcW w:w="2581" w:type="dxa"/>
            <w:gridSpan w:val="3"/>
          </w:tcPr>
          <w:p w14:paraId="765AEADA" w14:textId="77777777" w:rsidR="005416E1" w:rsidRPr="00F10225" w:rsidRDefault="005416E1" w:rsidP="00A44B04">
            <w:pPr>
              <w:jc w:val="center"/>
              <w:rPr>
                <w:sz w:val="20"/>
                <w:szCs w:val="20"/>
              </w:rPr>
            </w:pPr>
            <w:r w:rsidRPr="00F10225">
              <w:rPr>
                <w:sz w:val="20"/>
                <w:szCs w:val="20"/>
              </w:rPr>
              <w:t>NS</w:t>
            </w:r>
          </w:p>
        </w:tc>
      </w:tr>
    </w:tbl>
    <w:p w14:paraId="6489702E" w14:textId="77777777" w:rsidR="005416E1" w:rsidRPr="008E7EEA" w:rsidRDefault="005416E1" w:rsidP="005416E1">
      <w:pPr>
        <w:spacing w:after="0" w:line="480" w:lineRule="auto"/>
        <w:ind w:left="72"/>
        <w:rPr>
          <w:rFonts w:ascii="Arial" w:hAnsi="Arial" w:cs="Arial"/>
          <w:spacing w:val="-1"/>
        </w:rPr>
      </w:pPr>
      <w:proofErr w:type="spellStart"/>
      <w:proofErr w:type="gramStart"/>
      <w:r w:rsidRPr="00C670E1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spacing w:val="-1"/>
        </w:rPr>
        <w:t>Reported</w:t>
      </w:r>
      <w:proofErr w:type="spellEnd"/>
      <w:proofErr w:type="gramEnd"/>
      <w:r>
        <w:rPr>
          <w:rFonts w:ascii="Arial" w:hAnsi="Arial" w:cs="Arial"/>
          <w:spacing w:val="-1"/>
        </w:rPr>
        <w:t xml:space="preserve"> average daily percent STAT inhibition values are least squares estimates of mixed models as described in the “Statistical analysis” section</w:t>
      </w:r>
      <w:r>
        <w:rPr>
          <w:rFonts w:ascii="Arial" w:hAnsi="Arial" w:cs="Arial"/>
        </w:rPr>
        <w:t>. Protein binding was accounted for in the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>calculations.</w:t>
      </w:r>
    </w:p>
    <w:p w14:paraId="07A174C6" w14:textId="77777777" w:rsidR="005416E1" w:rsidRDefault="005416E1" w:rsidP="005416E1">
      <w:pPr>
        <w:spacing w:after="0" w:line="480" w:lineRule="auto"/>
        <w:ind w:left="72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lastRenderedPageBreak/>
        <w:t>b</w:t>
      </w:r>
      <w:r>
        <w:rPr>
          <w:rFonts w:ascii="Arial" w:hAnsi="Arial" w:cs="Arial"/>
        </w:rPr>
        <w:t>JAKis</w:t>
      </w:r>
      <w:proofErr w:type="spellEnd"/>
      <w:proofErr w:type="gramEnd"/>
      <w:r>
        <w:rPr>
          <w:rFonts w:ascii="Arial" w:hAnsi="Arial" w:cs="Arial"/>
        </w:rPr>
        <w:t xml:space="preserve"> were administered once daily (</w:t>
      </w:r>
      <w:proofErr w:type="spellStart"/>
      <w:r>
        <w:rPr>
          <w:rFonts w:ascii="Arial" w:hAnsi="Arial" w:cs="Arial"/>
        </w:rPr>
        <w:t>baricitinib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upadacitinib</w:t>
      </w:r>
      <w:proofErr w:type="spellEnd"/>
      <w:r>
        <w:rPr>
          <w:rFonts w:ascii="Arial" w:hAnsi="Arial" w:cs="Arial"/>
        </w:rPr>
        <w:t>) or twice daily (</w:t>
      </w:r>
      <w:proofErr w:type="spellStart"/>
      <w:r>
        <w:rPr>
          <w:rFonts w:ascii="Arial" w:hAnsi="Arial" w:cs="Arial"/>
        </w:rPr>
        <w:t>tofacitinib</w:t>
      </w:r>
      <w:proofErr w:type="spellEnd"/>
      <w:r>
        <w:rPr>
          <w:rFonts w:ascii="Arial" w:hAnsi="Arial" w:cs="Arial"/>
        </w:rPr>
        <w:t xml:space="preserve">). </w:t>
      </w:r>
    </w:p>
    <w:p w14:paraId="58097E29" w14:textId="77777777" w:rsidR="005416E1" w:rsidRPr="000F370D" w:rsidRDefault="005416E1" w:rsidP="005416E1">
      <w:pPr>
        <w:spacing w:after="0" w:line="480" w:lineRule="auto"/>
        <w:ind w:left="72"/>
        <w:rPr>
          <w:rFonts w:ascii="Arial" w:hAnsi="Arial" w:cs="Arial"/>
        </w:rPr>
      </w:pPr>
      <w:r w:rsidRPr="002C5A4C">
        <w:rPr>
          <w:rFonts w:ascii="Arial" w:hAnsi="Arial" w:cs="Arial"/>
        </w:rPr>
        <w:t>*p&lt;</w:t>
      </w:r>
      <w:r>
        <w:rPr>
          <w:rFonts w:ascii="Arial" w:hAnsi="Arial" w:cs="Arial"/>
        </w:rPr>
        <w:t>0</w:t>
      </w:r>
      <w:r w:rsidRPr="002C5A4C">
        <w:rPr>
          <w:rFonts w:ascii="Arial" w:hAnsi="Arial" w:cs="Arial"/>
          <w:spacing w:val="-2"/>
        </w:rPr>
        <w:t xml:space="preserve">.01, </w:t>
      </w:r>
      <w:r w:rsidRPr="002C5A4C">
        <w:rPr>
          <w:rFonts w:ascii="Arial" w:hAnsi="Arial" w:cs="Arial"/>
        </w:rPr>
        <w:t>**p</w:t>
      </w:r>
      <w:r w:rsidRPr="002C5A4C">
        <w:rPr>
          <w:rFonts w:ascii="Arial" w:hAnsi="Arial" w:cs="Arial"/>
          <w:spacing w:val="-2"/>
        </w:rPr>
        <w:t>&lt;</w:t>
      </w:r>
      <w:r>
        <w:rPr>
          <w:rFonts w:ascii="Arial" w:hAnsi="Arial" w:cs="Arial"/>
          <w:spacing w:val="-2"/>
        </w:rPr>
        <w:t>0</w:t>
      </w:r>
      <w:r w:rsidRPr="002C5A4C">
        <w:rPr>
          <w:rFonts w:ascii="Arial" w:hAnsi="Arial" w:cs="Arial"/>
          <w:spacing w:val="-2"/>
        </w:rPr>
        <w:t>.001,</w:t>
      </w:r>
      <w:r w:rsidRPr="002C5A4C">
        <w:rPr>
          <w:rFonts w:ascii="Arial" w:hAnsi="Arial" w:cs="Arial"/>
        </w:rPr>
        <w:t xml:space="preserve"> ***p&lt;</w:t>
      </w:r>
      <w:r>
        <w:rPr>
          <w:rFonts w:ascii="Arial" w:hAnsi="Arial" w:cs="Arial"/>
        </w:rPr>
        <w:t>0</w:t>
      </w:r>
      <w:r w:rsidRPr="002C5A4C">
        <w:rPr>
          <w:rFonts w:ascii="Arial" w:hAnsi="Arial" w:cs="Arial"/>
          <w:spacing w:val="-1"/>
        </w:rPr>
        <w:t>.0001</w:t>
      </w:r>
      <w:r>
        <w:rPr>
          <w:rFonts w:ascii="Arial" w:hAnsi="Arial" w:cs="Arial"/>
          <w:spacing w:val="-1"/>
        </w:rPr>
        <w:t xml:space="preserve"> compared to </w:t>
      </w:r>
      <w:proofErr w:type="spellStart"/>
      <w:r>
        <w:rPr>
          <w:rFonts w:ascii="Arial" w:hAnsi="Arial" w:cs="Arial"/>
          <w:spacing w:val="-1"/>
        </w:rPr>
        <w:t>baricitinib</w:t>
      </w:r>
      <w:proofErr w:type="spellEnd"/>
      <w:r>
        <w:rPr>
          <w:rFonts w:ascii="Arial" w:hAnsi="Arial" w:cs="Arial"/>
          <w:spacing w:val="-1"/>
        </w:rPr>
        <w:t xml:space="preserve"> 2-mg.</w:t>
      </w:r>
    </w:p>
    <w:p w14:paraId="1182CE9C" w14:textId="77777777" w:rsidR="005768DA" w:rsidRDefault="005416E1" w:rsidP="005416E1">
      <w:pPr>
        <w:spacing w:after="0" w:line="480" w:lineRule="auto"/>
        <w:ind w:left="72"/>
        <w:rPr>
          <w:rFonts w:ascii="Arial" w:hAnsi="Arial" w:cs="Arial"/>
          <w:spacing w:val="-1"/>
        </w:rPr>
        <w:sectPr w:rsidR="005768DA" w:rsidSect="001D340C">
          <w:headerReference w:type="default" r:id="rId13"/>
          <w:type w:val="continuous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>
        <w:rPr>
          <w:rFonts w:ascii="Arial" w:hAnsi="Arial" w:cs="Arial"/>
          <w:spacing w:val="-1"/>
        </w:rPr>
        <w:t>bari</w:t>
      </w:r>
      <w:proofErr w:type="spellEnd"/>
      <w:r>
        <w:rPr>
          <w:rFonts w:ascii="Arial" w:hAnsi="Arial" w:cs="Arial"/>
          <w:spacing w:val="-1"/>
        </w:rPr>
        <w:t xml:space="preserve">, </w:t>
      </w:r>
      <w:proofErr w:type="spellStart"/>
      <w:r>
        <w:rPr>
          <w:rFonts w:ascii="Arial" w:hAnsi="Arial" w:cs="Arial"/>
          <w:spacing w:val="-1"/>
        </w:rPr>
        <w:t>baricitinib</w:t>
      </w:r>
      <w:proofErr w:type="spellEnd"/>
      <w:r>
        <w:rPr>
          <w:rFonts w:ascii="Arial" w:hAnsi="Arial" w:cs="Arial"/>
          <w:spacing w:val="-1"/>
        </w:rPr>
        <w:t>;</w:t>
      </w:r>
      <w:r w:rsidRPr="002C5A4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-CSF, granulocyte colony-stimulating factor; GM-CSF, granulocyte-macrophage colony-stimulating factor; IFN, interferon; IL, interleukin; JAK, Janus kinase; </w:t>
      </w:r>
      <w:proofErr w:type="spellStart"/>
      <w:r>
        <w:rPr>
          <w:rFonts w:ascii="Arial" w:hAnsi="Arial" w:cs="Arial"/>
        </w:rPr>
        <w:t>JAKi</w:t>
      </w:r>
      <w:proofErr w:type="spellEnd"/>
      <w:r>
        <w:rPr>
          <w:rFonts w:ascii="Arial" w:hAnsi="Arial" w:cs="Arial"/>
        </w:rPr>
        <w:t>, JAK inhibitor; NS, no stimulation</w:t>
      </w:r>
      <w:r w:rsidRPr="002C5A4C"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pSTAT</w:t>
      </w:r>
      <w:proofErr w:type="spellEnd"/>
      <w:r>
        <w:rPr>
          <w:rFonts w:ascii="Arial" w:hAnsi="Arial" w:cs="Arial"/>
        </w:rPr>
        <w:t xml:space="preserve">, phosphorylated STAT; STAT, signal transducer and activator of transcription; </w:t>
      </w:r>
      <w:proofErr w:type="spellStart"/>
      <w:r>
        <w:rPr>
          <w:rFonts w:ascii="Arial" w:hAnsi="Arial" w:cs="Arial"/>
        </w:rPr>
        <w:t>tofa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tofacitinib</w:t>
      </w:r>
      <w:proofErr w:type="spellEnd"/>
      <w:r>
        <w:rPr>
          <w:rFonts w:ascii="Arial" w:hAnsi="Arial" w:cs="Arial"/>
        </w:rPr>
        <w:t xml:space="preserve">; TYK, tyrosine kinase; </w:t>
      </w:r>
      <w:proofErr w:type="spellStart"/>
      <w:r>
        <w:rPr>
          <w:rFonts w:ascii="Arial" w:hAnsi="Arial" w:cs="Arial"/>
          <w:spacing w:val="-1"/>
        </w:rPr>
        <w:t>upa</w:t>
      </w:r>
      <w:proofErr w:type="spellEnd"/>
      <w:r>
        <w:rPr>
          <w:rFonts w:ascii="Arial" w:hAnsi="Arial" w:cs="Arial"/>
          <w:spacing w:val="-1"/>
        </w:rPr>
        <w:t xml:space="preserve">, </w:t>
      </w:r>
      <w:proofErr w:type="spellStart"/>
      <w:r>
        <w:rPr>
          <w:rFonts w:ascii="Arial" w:hAnsi="Arial" w:cs="Arial"/>
          <w:spacing w:val="-1"/>
        </w:rPr>
        <w:t>upadacitinib</w:t>
      </w:r>
      <w:proofErr w:type="spellEnd"/>
      <w:r>
        <w:rPr>
          <w:rFonts w:ascii="Arial" w:hAnsi="Arial" w:cs="Arial"/>
          <w:spacing w:val="-1"/>
        </w:rPr>
        <w:t>.</w:t>
      </w:r>
    </w:p>
    <w:p w14:paraId="6DF1B23E" w14:textId="5D97A5DC" w:rsidR="005416E1" w:rsidRDefault="00E47949" w:rsidP="005768DA">
      <w:pPr>
        <w:spacing w:after="0" w:line="480" w:lineRule="auto"/>
        <w:rPr>
          <w:rFonts w:ascii="Arial" w:hAnsi="Arial" w:cs="Arial"/>
          <w:spacing w:val="-1"/>
        </w:rPr>
      </w:pPr>
      <w:r>
        <w:rPr>
          <w:rFonts w:ascii="Arial" w:hAnsi="Arial" w:cs="Arial"/>
          <w:noProof/>
          <w:spacing w:val="-1"/>
        </w:rPr>
        <w:lastRenderedPageBreak/>
        <w:drawing>
          <wp:inline distT="0" distB="0" distL="0" distR="0" wp14:anchorId="1559022C" wp14:editId="1BC079C6">
            <wp:extent cx="5181600" cy="8229600"/>
            <wp:effectExtent l="0" t="0" r="0" b="0"/>
            <wp:docPr id="3" name="Picture 3" descr="C:\Users\C236615\OneDrive - Eli Lilly and Company\Primity MS AR&amp;T 89001\R2R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236615\OneDrive - Eli Lilly and Company\Primity MS AR&amp;T 89001\R2R\Figure S1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CF6E6" w14:textId="600DB6BE" w:rsidR="00221A05" w:rsidRPr="005768DA" w:rsidRDefault="00221A05" w:rsidP="00221A05">
      <w:pPr>
        <w:spacing w:after="0" w:line="480" w:lineRule="auto"/>
        <w:rPr>
          <w:rFonts w:ascii="Arial" w:hAnsi="Arial" w:cs="Arial"/>
          <w:b/>
          <w:vertAlign w:val="superscript"/>
        </w:rPr>
      </w:pPr>
      <w:r>
        <w:rPr>
          <w:rFonts w:ascii="Arial" w:hAnsi="Arial" w:cs="Arial"/>
          <w:b/>
        </w:rPr>
        <w:lastRenderedPageBreak/>
        <w:t>Figure</w:t>
      </w:r>
      <w:r w:rsidRPr="00160F45">
        <w:rPr>
          <w:rFonts w:ascii="Arial" w:hAnsi="Arial" w:cs="Arial"/>
          <w:b/>
        </w:rPr>
        <w:t xml:space="preserve"> S1.</w:t>
      </w:r>
      <w:r>
        <w:rPr>
          <w:rFonts w:ascii="Arial" w:hAnsi="Arial" w:cs="Arial"/>
          <w:b/>
        </w:rPr>
        <w:t xml:space="preserve"> Select representative histogram plots for cytokine-induced STAT phosphorylation</w:t>
      </w:r>
    </w:p>
    <w:p w14:paraId="5E6091CC" w14:textId="276B02FF" w:rsidR="005768DA" w:rsidRPr="005416E1" w:rsidRDefault="005768DA" w:rsidP="005768DA">
      <w:pPr>
        <w:spacing w:after="0" w:line="480" w:lineRule="auto"/>
        <w:rPr>
          <w:rFonts w:ascii="Arial" w:hAnsi="Arial" w:cs="Arial"/>
          <w:spacing w:val="-1"/>
        </w:rPr>
      </w:pPr>
      <w:r>
        <w:rPr>
          <w:rFonts w:ascii="Arial" w:eastAsia="TimesNewRoman" w:hAnsi="Arial" w:cs="Arial"/>
        </w:rPr>
        <w:t>Representati</w:t>
      </w:r>
      <w:r w:rsidR="0017128F">
        <w:rPr>
          <w:rFonts w:ascii="Arial" w:eastAsia="TimesNewRoman" w:hAnsi="Arial" w:cs="Arial"/>
        </w:rPr>
        <w:t>ve histogram plots for cytokine-</w:t>
      </w:r>
      <w:r>
        <w:rPr>
          <w:rFonts w:ascii="Arial" w:eastAsia="TimesNewRoman" w:hAnsi="Arial" w:cs="Arial"/>
        </w:rPr>
        <w:t>induced STAT phosphorylation is s</w:t>
      </w:r>
      <w:r w:rsidR="00221A05">
        <w:rPr>
          <w:rFonts w:ascii="Arial" w:eastAsia="TimesNewRoman" w:hAnsi="Arial" w:cs="Arial"/>
        </w:rPr>
        <w:t>h</w:t>
      </w:r>
      <w:r>
        <w:rPr>
          <w:rFonts w:ascii="Arial" w:eastAsia="TimesNewRoman" w:hAnsi="Arial" w:cs="Arial"/>
        </w:rPr>
        <w:t xml:space="preserve">own for (A) IL-2/pSTAT5 in CD4+ T cells, (B) IL-4/pSTAT6 in monocytes, (C) IL-15/pSTAT5 in CD4+ T cells, (D) IL-21/pSTAT3 in CD4+ T cells, (E) IL-3/pSTAT5 in </w:t>
      </w:r>
      <w:r w:rsidR="00E47949">
        <w:rPr>
          <w:rFonts w:ascii="Arial" w:eastAsia="TimesNewRoman" w:hAnsi="Arial" w:cs="Arial"/>
        </w:rPr>
        <w:t>monocytes</w:t>
      </w:r>
      <w:r>
        <w:rPr>
          <w:rFonts w:ascii="Arial" w:eastAsia="TimesNewRoman" w:hAnsi="Arial" w:cs="Arial"/>
        </w:rPr>
        <w:t>, (F) G-CSF/pSTAT3 in monocytes, (G)</w:t>
      </w:r>
      <w:r w:rsidR="0017128F">
        <w:rPr>
          <w:rFonts w:ascii="Arial" w:eastAsia="TimesNewRoman" w:hAnsi="Arial" w:cs="Arial"/>
        </w:rPr>
        <w:t xml:space="preserve"> GM-CSF/pSTAT5</w:t>
      </w:r>
      <w:r>
        <w:rPr>
          <w:rFonts w:ascii="Arial" w:eastAsia="TimesNewRoman" w:hAnsi="Arial" w:cs="Arial"/>
        </w:rPr>
        <w:t xml:space="preserve"> in monocytes, (H)</w:t>
      </w:r>
      <w:r w:rsidR="0017128F">
        <w:rPr>
          <w:rFonts w:ascii="Arial" w:eastAsia="TimesNewRoman" w:hAnsi="Arial" w:cs="Arial"/>
        </w:rPr>
        <w:t xml:space="preserve"> IL-6/pSTAT3 in monocytes</w:t>
      </w:r>
      <w:r>
        <w:rPr>
          <w:rFonts w:ascii="Arial" w:eastAsia="TimesNewRoman" w:hAnsi="Arial" w:cs="Arial"/>
        </w:rPr>
        <w:t>, (I)</w:t>
      </w:r>
      <w:r w:rsidR="0017128F">
        <w:rPr>
          <w:rFonts w:ascii="Arial" w:eastAsia="TimesNewRoman" w:hAnsi="Arial" w:cs="Arial"/>
        </w:rPr>
        <w:t xml:space="preserve"> IL-10/pSTAT3 in monocytes</w:t>
      </w:r>
      <w:r>
        <w:rPr>
          <w:rFonts w:ascii="Arial" w:eastAsia="TimesNewRoman" w:hAnsi="Arial" w:cs="Arial"/>
        </w:rPr>
        <w:t>, (J)</w:t>
      </w:r>
      <w:r w:rsidR="0017128F">
        <w:rPr>
          <w:rFonts w:ascii="Arial" w:eastAsia="TimesNewRoman" w:hAnsi="Arial" w:cs="Arial"/>
        </w:rPr>
        <w:t xml:space="preserve"> IFN-γ/pSTAT1 in monocytes</w:t>
      </w:r>
      <w:r>
        <w:rPr>
          <w:rFonts w:ascii="Arial" w:eastAsia="TimesNewRoman" w:hAnsi="Arial" w:cs="Arial"/>
        </w:rPr>
        <w:t>, (K)</w:t>
      </w:r>
      <w:r w:rsidR="0017128F">
        <w:rPr>
          <w:rFonts w:ascii="Arial" w:eastAsia="TimesNewRoman" w:hAnsi="Arial" w:cs="Arial"/>
        </w:rPr>
        <w:t xml:space="preserve"> IFN-α/pSTAT1 in monocytes</w:t>
      </w:r>
      <w:r>
        <w:rPr>
          <w:rFonts w:ascii="Arial" w:eastAsia="TimesNewRoman" w:hAnsi="Arial" w:cs="Arial"/>
        </w:rPr>
        <w:t>, (L)</w:t>
      </w:r>
      <w:r w:rsidR="0017128F" w:rsidRPr="0017128F">
        <w:rPr>
          <w:rFonts w:ascii="Arial" w:eastAsia="TimesNewRoman" w:hAnsi="Arial" w:cs="Arial"/>
        </w:rPr>
        <w:t xml:space="preserve"> </w:t>
      </w:r>
      <w:r w:rsidR="0017128F">
        <w:rPr>
          <w:rFonts w:ascii="Arial" w:eastAsia="TimesNewRoman" w:hAnsi="Arial" w:cs="Arial"/>
        </w:rPr>
        <w:t>IFN-α/pSTAT3 in monocytes</w:t>
      </w:r>
      <w:r>
        <w:rPr>
          <w:rFonts w:ascii="Arial" w:eastAsia="TimesNewRoman" w:hAnsi="Arial" w:cs="Arial"/>
        </w:rPr>
        <w:t>, (M)</w:t>
      </w:r>
      <w:r w:rsidR="0017128F" w:rsidRPr="0017128F">
        <w:rPr>
          <w:rFonts w:ascii="Arial" w:eastAsia="TimesNewRoman" w:hAnsi="Arial" w:cs="Arial"/>
        </w:rPr>
        <w:t xml:space="preserve"> </w:t>
      </w:r>
      <w:r w:rsidR="0017128F">
        <w:rPr>
          <w:rFonts w:ascii="Arial" w:eastAsia="TimesNewRoman" w:hAnsi="Arial" w:cs="Arial"/>
        </w:rPr>
        <w:t>IFN-α/pSTAT5 in monocytes</w:t>
      </w:r>
      <w:r>
        <w:rPr>
          <w:rFonts w:ascii="Arial" w:eastAsia="TimesNewRoman" w:hAnsi="Arial" w:cs="Arial"/>
        </w:rPr>
        <w:t>.</w:t>
      </w:r>
      <w:r w:rsidR="0017128F">
        <w:rPr>
          <w:rFonts w:ascii="Arial" w:eastAsia="TimesNewRoman" w:hAnsi="Arial" w:cs="Arial"/>
        </w:rPr>
        <w:t xml:space="preserve"> </w:t>
      </w:r>
      <w:r w:rsidR="00954A40">
        <w:rPr>
          <w:rFonts w:ascii="Arial" w:eastAsia="TimesNewRoman" w:hAnsi="Arial" w:cs="Arial"/>
        </w:rPr>
        <w:t>Cells were unstimulated or stimulated with cytokine as described in the Methods</w:t>
      </w:r>
      <w:r w:rsidR="00221A05">
        <w:rPr>
          <w:rFonts w:ascii="Arial" w:eastAsia="TimesNewRoman" w:hAnsi="Arial" w:cs="Arial"/>
        </w:rPr>
        <w:t xml:space="preserve">. </w:t>
      </w:r>
      <w:r w:rsidR="0017128F">
        <w:rPr>
          <w:rFonts w:ascii="Arial" w:hAnsi="Arial" w:cs="Arial"/>
        </w:rPr>
        <w:t xml:space="preserve">G-CSF, granulocyte colony-stimulating factor; GM-CSF, granulocyte-macrophage colony-stimulating factor; IFN, interferon; IL, interleukin; </w:t>
      </w:r>
      <w:r w:rsidR="00C16842">
        <w:rPr>
          <w:rFonts w:ascii="Arial" w:hAnsi="Arial" w:cs="Arial"/>
        </w:rPr>
        <w:t xml:space="preserve">NK, natural killer; </w:t>
      </w:r>
      <w:proofErr w:type="spellStart"/>
      <w:r w:rsidR="00C16842">
        <w:rPr>
          <w:rFonts w:ascii="Arial" w:hAnsi="Arial" w:cs="Arial"/>
        </w:rPr>
        <w:t>pSTAT</w:t>
      </w:r>
      <w:proofErr w:type="spellEnd"/>
      <w:r w:rsidR="00C16842">
        <w:rPr>
          <w:rFonts w:ascii="Arial" w:hAnsi="Arial" w:cs="Arial"/>
        </w:rPr>
        <w:t xml:space="preserve">, </w:t>
      </w:r>
      <w:r w:rsidR="0017128F">
        <w:rPr>
          <w:rFonts w:ascii="Arial" w:hAnsi="Arial" w:cs="Arial"/>
        </w:rPr>
        <w:t xml:space="preserve">phosphorylated STAT; STAT, </w:t>
      </w:r>
      <w:r w:rsidR="0017128F" w:rsidRPr="00933AEA">
        <w:rPr>
          <w:rFonts w:ascii="Arial" w:hAnsi="Arial" w:cs="Arial"/>
        </w:rPr>
        <w:t>signal transducer and activator of transcrip</w:t>
      </w:r>
      <w:r w:rsidR="0017128F">
        <w:rPr>
          <w:rFonts w:ascii="Arial" w:hAnsi="Arial" w:cs="Arial"/>
        </w:rPr>
        <w:t>tion.</w:t>
      </w:r>
      <w:bookmarkStart w:id="0" w:name="_GoBack"/>
      <w:bookmarkEnd w:id="0"/>
    </w:p>
    <w:sectPr w:rsidR="005768DA" w:rsidRPr="005416E1" w:rsidSect="001D340C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2CDACF" w16cid:durableId="1F1FBF73"/>
  <w16cid:commentId w16cid:paraId="630AD75F" w16cid:durableId="1F0C0B10"/>
  <w16cid:commentId w16cid:paraId="1112E1E0" w16cid:durableId="1F1FBF75"/>
  <w16cid:commentId w16cid:paraId="0A085414" w16cid:durableId="1F3FFBDE"/>
  <w16cid:commentId w16cid:paraId="1BAE321F" w16cid:durableId="1F1FBF76"/>
  <w16cid:commentId w16cid:paraId="12BFE7A8" w16cid:durableId="1F3FFBE0"/>
  <w16cid:commentId w16cid:paraId="077BEA52" w16cid:durableId="1F1FBF77"/>
  <w16cid:commentId w16cid:paraId="0620C159" w16cid:durableId="1F3FFBE2"/>
  <w16cid:commentId w16cid:paraId="1B6BB64F" w16cid:durableId="1F3FFD7A"/>
  <w16cid:commentId w16cid:paraId="2CBAE391" w16cid:durableId="1F3FFD89"/>
  <w16cid:commentId w16cid:paraId="3AED7BC2" w16cid:durableId="1F1FBF78"/>
  <w16cid:commentId w16cid:paraId="63A6DC01" w16cid:durableId="1F1FBF79"/>
  <w16cid:commentId w16cid:paraId="47811B96" w16cid:durableId="1F3FFBE5"/>
  <w16cid:commentId w16cid:paraId="30A1F2B2" w16cid:durableId="1F3FFDE2"/>
  <w16cid:commentId w16cid:paraId="3A3D516E" w16cid:durableId="1F1FBF7A"/>
  <w16cid:commentId w16cid:paraId="2F1A3301" w16cid:durableId="1F1FBF7B"/>
  <w16cid:commentId w16cid:paraId="34536A6A" w16cid:durableId="1F3FFBE8"/>
  <w16cid:commentId w16cid:paraId="4D0A066E" w16cid:durableId="1F1FBF7C"/>
  <w16cid:commentId w16cid:paraId="1924AC15" w16cid:durableId="1F3FFBEA"/>
  <w16cid:commentId w16cid:paraId="64A73354" w16cid:durableId="1F1FBF7D"/>
  <w16cid:commentId w16cid:paraId="0593EA48" w16cid:durableId="1F3FFBEC"/>
  <w16cid:commentId w16cid:paraId="3CD17C6B" w16cid:durableId="1F1FBF7E"/>
  <w16cid:commentId w16cid:paraId="78060644" w16cid:durableId="1F3FFBEE"/>
  <w16cid:commentId w16cid:paraId="03D2E380" w16cid:durableId="1F3FFEAA"/>
  <w16cid:commentId w16cid:paraId="5DA26803" w16cid:durableId="1F1FBF7F"/>
  <w16cid:commentId w16cid:paraId="212615D7" w16cid:durableId="1F3FFE53"/>
  <w16cid:commentId w16cid:paraId="613382AB" w16cid:durableId="1F1FBF80"/>
  <w16cid:commentId w16cid:paraId="4AC16E6A" w16cid:durableId="1F1FBF81"/>
  <w16cid:commentId w16cid:paraId="06A621C8" w16cid:durableId="1F1FBF82"/>
  <w16cid:commentId w16cid:paraId="5F4F94CC" w16cid:durableId="1F1FBF8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F66B91" w14:textId="77777777" w:rsidR="00007AF7" w:rsidRDefault="00007AF7" w:rsidP="00E528C0">
      <w:pPr>
        <w:spacing w:after="0" w:line="240" w:lineRule="auto"/>
      </w:pPr>
      <w:r>
        <w:separator/>
      </w:r>
    </w:p>
  </w:endnote>
  <w:endnote w:type="continuationSeparator" w:id="0">
    <w:p w14:paraId="29612050" w14:textId="77777777" w:rsidR="00007AF7" w:rsidRDefault="00007AF7" w:rsidP="00E528C0">
      <w:pPr>
        <w:spacing w:after="0" w:line="240" w:lineRule="auto"/>
      </w:pPr>
      <w:r>
        <w:continuationSeparator/>
      </w:r>
    </w:p>
  </w:endnote>
  <w:endnote w:type="continuationNotice" w:id="1">
    <w:p w14:paraId="30DEDB80" w14:textId="77777777" w:rsidR="00007AF7" w:rsidRDefault="00007A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MS Mincho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2A739E" w14:textId="77777777" w:rsidR="00007AF7" w:rsidRDefault="00007AF7" w:rsidP="00E528C0">
      <w:pPr>
        <w:spacing w:after="0" w:line="240" w:lineRule="auto"/>
      </w:pPr>
      <w:r>
        <w:separator/>
      </w:r>
    </w:p>
  </w:footnote>
  <w:footnote w:type="continuationSeparator" w:id="0">
    <w:p w14:paraId="7D7B700A" w14:textId="77777777" w:rsidR="00007AF7" w:rsidRDefault="00007AF7" w:rsidP="00E528C0">
      <w:pPr>
        <w:spacing w:after="0" w:line="240" w:lineRule="auto"/>
      </w:pPr>
      <w:r>
        <w:continuationSeparator/>
      </w:r>
    </w:p>
  </w:footnote>
  <w:footnote w:type="continuationNotice" w:id="1">
    <w:p w14:paraId="4E47B217" w14:textId="77777777" w:rsidR="00007AF7" w:rsidRDefault="00007AF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55015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A78D2E" w14:textId="6D4117D5" w:rsidR="00684739" w:rsidRDefault="0068473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340C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4E01E83" w14:textId="77777777" w:rsidR="00684739" w:rsidRDefault="0068473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C75E4C"/>
    <w:multiLevelType w:val="hybridMultilevel"/>
    <w:tmpl w:val="B3C2C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BF4318"/>
    <w:multiLevelType w:val="hybridMultilevel"/>
    <w:tmpl w:val="609A4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AC09A7"/>
    <w:multiLevelType w:val="hybridMultilevel"/>
    <w:tmpl w:val="F0CECA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687F83"/>
    <w:multiLevelType w:val="hybridMultilevel"/>
    <w:tmpl w:val="3560E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DE3507"/>
    <w:multiLevelType w:val="hybridMultilevel"/>
    <w:tmpl w:val="F7F62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v5z2zp6p5pf2ew5p3vtde0erw9d2rvaxaw&quot;&gt;My EndNote Library&lt;record-ids&gt;&lt;item&gt;53&lt;/item&gt;&lt;item&gt;59&lt;/item&gt;&lt;item&gt;60&lt;/item&gt;&lt;item&gt;66&lt;/item&gt;&lt;item&gt;67&lt;/item&gt;&lt;item&gt;69&lt;/item&gt;&lt;item&gt;71&lt;/item&gt;&lt;item&gt;73&lt;/item&gt;&lt;item&gt;74&lt;/item&gt;&lt;item&gt;75&lt;/item&gt;&lt;item&gt;76&lt;/item&gt;&lt;item&gt;78&lt;/item&gt;&lt;item&gt;80&lt;/item&gt;&lt;item&gt;84&lt;/item&gt;&lt;item&gt;85&lt;/item&gt;&lt;item&gt;87&lt;/item&gt;&lt;item&gt;88&lt;/item&gt;&lt;item&gt;89&lt;/item&gt;&lt;item&gt;90&lt;/item&gt;&lt;item&gt;91&lt;/item&gt;&lt;item&gt;191&lt;/item&gt;&lt;item&gt;192&lt;/item&gt;&lt;item&gt;199&lt;/item&gt;&lt;item&gt;258&lt;/item&gt;&lt;/record-ids&gt;&lt;/item&gt;&lt;/Libraries&gt;"/>
    <w:docVar w:name="Total_Editing_Time" w:val="2"/>
  </w:docVars>
  <w:rsids>
    <w:rsidRoot w:val="000436F9"/>
    <w:rsid w:val="000009B6"/>
    <w:rsid w:val="00000E20"/>
    <w:rsid w:val="00001543"/>
    <w:rsid w:val="0000176E"/>
    <w:rsid w:val="00003FCA"/>
    <w:rsid w:val="00004B59"/>
    <w:rsid w:val="000052FA"/>
    <w:rsid w:val="00005B53"/>
    <w:rsid w:val="00007651"/>
    <w:rsid w:val="00007AF7"/>
    <w:rsid w:val="000107B9"/>
    <w:rsid w:val="000115CF"/>
    <w:rsid w:val="00013379"/>
    <w:rsid w:val="00013C02"/>
    <w:rsid w:val="000148C8"/>
    <w:rsid w:val="00014CE8"/>
    <w:rsid w:val="0001648E"/>
    <w:rsid w:val="000170AC"/>
    <w:rsid w:val="00020458"/>
    <w:rsid w:val="00021170"/>
    <w:rsid w:val="000216BB"/>
    <w:rsid w:val="00022006"/>
    <w:rsid w:val="0002475A"/>
    <w:rsid w:val="000250E9"/>
    <w:rsid w:val="00025120"/>
    <w:rsid w:val="00026EDC"/>
    <w:rsid w:val="0002731A"/>
    <w:rsid w:val="0002752B"/>
    <w:rsid w:val="00027EF5"/>
    <w:rsid w:val="0003047F"/>
    <w:rsid w:val="00030714"/>
    <w:rsid w:val="00031B08"/>
    <w:rsid w:val="00032E56"/>
    <w:rsid w:val="000335A3"/>
    <w:rsid w:val="00036809"/>
    <w:rsid w:val="0003707A"/>
    <w:rsid w:val="000401D6"/>
    <w:rsid w:val="0004092C"/>
    <w:rsid w:val="00041484"/>
    <w:rsid w:val="000422E3"/>
    <w:rsid w:val="00042B44"/>
    <w:rsid w:val="000436F9"/>
    <w:rsid w:val="00045C16"/>
    <w:rsid w:val="00050488"/>
    <w:rsid w:val="00050A8D"/>
    <w:rsid w:val="0005283C"/>
    <w:rsid w:val="0005329A"/>
    <w:rsid w:val="00053A4D"/>
    <w:rsid w:val="00053A62"/>
    <w:rsid w:val="00054674"/>
    <w:rsid w:val="000558A3"/>
    <w:rsid w:val="0005613D"/>
    <w:rsid w:val="0005651A"/>
    <w:rsid w:val="00056528"/>
    <w:rsid w:val="0005712B"/>
    <w:rsid w:val="000573A3"/>
    <w:rsid w:val="000577B4"/>
    <w:rsid w:val="00057AE6"/>
    <w:rsid w:val="00060137"/>
    <w:rsid w:val="00060611"/>
    <w:rsid w:val="0006295E"/>
    <w:rsid w:val="00062BD7"/>
    <w:rsid w:val="000647BB"/>
    <w:rsid w:val="00065423"/>
    <w:rsid w:val="000659D8"/>
    <w:rsid w:val="00065AEC"/>
    <w:rsid w:val="00066392"/>
    <w:rsid w:val="00067326"/>
    <w:rsid w:val="000677DE"/>
    <w:rsid w:val="00067DBD"/>
    <w:rsid w:val="0007092B"/>
    <w:rsid w:val="00072B25"/>
    <w:rsid w:val="00073C7E"/>
    <w:rsid w:val="0007482A"/>
    <w:rsid w:val="00075993"/>
    <w:rsid w:val="000765DA"/>
    <w:rsid w:val="00076CDB"/>
    <w:rsid w:val="00077249"/>
    <w:rsid w:val="00077701"/>
    <w:rsid w:val="00077CDB"/>
    <w:rsid w:val="00082165"/>
    <w:rsid w:val="00082745"/>
    <w:rsid w:val="00082802"/>
    <w:rsid w:val="00091058"/>
    <w:rsid w:val="00091E47"/>
    <w:rsid w:val="00092487"/>
    <w:rsid w:val="0009428E"/>
    <w:rsid w:val="00095D32"/>
    <w:rsid w:val="00095F20"/>
    <w:rsid w:val="00097131"/>
    <w:rsid w:val="000A07BB"/>
    <w:rsid w:val="000A0949"/>
    <w:rsid w:val="000A0EE3"/>
    <w:rsid w:val="000A3EBE"/>
    <w:rsid w:val="000A438D"/>
    <w:rsid w:val="000A59D7"/>
    <w:rsid w:val="000A75E7"/>
    <w:rsid w:val="000B0FD9"/>
    <w:rsid w:val="000B19B3"/>
    <w:rsid w:val="000B1A34"/>
    <w:rsid w:val="000B2183"/>
    <w:rsid w:val="000B2D07"/>
    <w:rsid w:val="000B4223"/>
    <w:rsid w:val="000B49D2"/>
    <w:rsid w:val="000B5D62"/>
    <w:rsid w:val="000B6ADA"/>
    <w:rsid w:val="000C002D"/>
    <w:rsid w:val="000C2931"/>
    <w:rsid w:val="000C2986"/>
    <w:rsid w:val="000C514E"/>
    <w:rsid w:val="000C59D0"/>
    <w:rsid w:val="000C6143"/>
    <w:rsid w:val="000C6F7D"/>
    <w:rsid w:val="000C7F78"/>
    <w:rsid w:val="000D00CF"/>
    <w:rsid w:val="000D147F"/>
    <w:rsid w:val="000D1EA8"/>
    <w:rsid w:val="000D2C61"/>
    <w:rsid w:val="000D4748"/>
    <w:rsid w:val="000D55BB"/>
    <w:rsid w:val="000D5B22"/>
    <w:rsid w:val="000D7947"/>
    <w:rsid w:val="000E0D70"/>
    <w:rsid w:val="000E26C4"/>
    <w:rsid w:val="000E4075"/>
    <w:rsid w:val="000E4F6B"/>
    <w:rsid w:val="000E56D4"/>
    <w:rsid w:val="000E60BA"/>
    <w:rsid w:val="000E6119"/>
    <w:rsid w:val="000E73AB"/>
    <w:rsid w:val="000F13CB"/>
    <w:rsid w:val="000F284E"/>
    <w:rsid w:val="000F28A7"/>
    <w:rsid w:val="000F370D"/>
    <w:rsid w:val="000F5347"/>
    <w:rsid w:val="000F5406"/>
    <w:rsid w:val="000F5AF5"/>
    <w:rsid w:val="000F5F39"/>
    <w:rsid w:val="000F6F2C"/>
    <w:rsid w:val="000F73C8"/>
    <w:rsid w:val="000F79F9"/>
    <w:rsid w:val="001001DA"/>
    <w:rsid w:val="0010094F"/>
    <w:rsid w:val="0010159A"/>
    <w:rsid w:val="00101734"/>
    <w:rsid w:val="001044E2"/>
    <w:rsid w:val="00104F55"/>
    <w:rsid w:val="00105E29"/>
    <w:rsid w:val="0010608B"/>
    <w:rsid w:val="00106D35"/>
    <w:rsid w:val="00107801"/>
    <w:rsid w:val="00111D2D"/>
    <w:rsid w:val="00112010"/>
    <w:rsid w:val="00112CD1"/>
    <w:rsid w:val="00113118"/>
    <w:rsid w:val="0011320E"/>
    <w:rsid w:val="001137EC"/>
    <w:rsid w:val="00113F84"/>
    <w:rsid w:val="001143C7"/>
    <w:rsid w:val="001148B6"/>
    <w:rsid w:val="00114A33"/>
    <w:rsid w:val="00115EEB"/>
    <w:rsid w:val="00117708"/>
    <w:rsid w:val="0011777D"/>
    <w:rsid w:val="00117BC5"/>
    <w:rsid w:val="00120143"/>
    <w:rsid w:val="001223C0"/>
    <w:rsid w:val="00124A5B"/>
    <w:rsid w:val="001257D2"/>
    <w:rsid w:val="00126238"/>
    <w:rsid w:val="00126764"/>
    <w:rsid w:val="001275FB"/>
    <w:rsid w:val="00130C0E"/>
    <w:rsid w:val="001320AC"/>
    <w:rsid w:val="001326E4"/>
    <w:rsid w:val="00133575"/>
    <w:rsid w:val="00134A67"/>
    <w:rsid w:val="00135769"/>
    <w:rsid w:val="00135C95"/>
    <w:rsid w:val="001406CB"/>
    <w:rsid w:val="00142A5D"/>
    <w:rsid w:val="00142F66"/>
    <w:rsid w:val="00144285"/>
    <w:rsid w:val="00144EFF"/>
    <w:rsid w:val="0014604D"/>
    <w:rsid w:val="00147464"/>
    <w:rsid w:val="00147F01"/>
    <w:rsid w:val="001519CF"/>
    <w:rsid w:val="00152017"/>
    <w:rsid w:val="0015210F"/>
    <w:rsid w:val="00152A74"/>
    <w:rsid w:val="00153E68"/>
    <w:rsid w:val="00154F41"/>
    <w:rsid w:val="00156032"/>
    <w:rsid w:val="00156625"/>
    <w:rsid w:val="00160F45"/>
    <w:rsid w:val="001637E9"/>
    <w:rsid w:val="001660F4"/>
    <w:rsid w:val="00166201"/>
    <w:rsid w:val="0016624B"/>
    <w:rsid w:val="0016657B"/>
    <w:rsid w:val="00167A0D"/>
    <w:rsid w:val="00170154"/>
    <w:rsid w:val="0017128F"/>
    <w:rsid w:val="00172F4A"/>
    <w:rsid w:val="00172F6C"/>
    <w:rsid w:val="0017530C"/>
    <w:rsid w:val="00175D29"/>
    <w:rsid w:val="00176A4B"/>
    <w:rsid w:val="00180BAD"/>
    <w:rsid w:val="00184CCC"/>
    <w:rsid w:val="001855C5"/>
    <w:rsid w:val="0018649D"/>
    <w:rsid w:val="00191923"/>
    <w:rsid w:val="0019532A"/>
    <w:rsid w:val="00195596"/>
    <w:rsid w:val="00195C8A"/>
    <w:rsid w:val="00195D62"/>
    <w:rsid w:val="0019712A"/>
    <w:rsid w:val="001A15D2"/>
    <w:rsid w:val="001A188C"/>
    <w:rsid w:val="001A2142"/>
    <w:rsid w:val="001A285A"/>
    <w:rsid w:val="001A2971"/>
    <w:rsid w:val="001A2B7B"/>
    <w:rsid w:val="001A7FCE"/>
    <w:rsid w:val="001B18DD"/>
    <w:rsid w:val="001B303F"/>
    <w:rsid w:val="001C1614"/>
    <w:rsid w:val="001C2065"/>
    <w:rsid w:val="001C268D"/>
    <w:rsid w:val="001C295C"/>
    <w:rsid w:val="001C5C9D"/>
    <w:rsid w:val="001C5EE7"/>
    <w:rsid w:val="001C6263"/>
    <w:rsid w:val="001D0DDC"/>
    <w:rsid w:val="001D1C89"/>
    <w:rsid w:val="001D2199"/>
    <w:rsid w:val="001D2917"/>
    <w:rsid w:val="001D2EFF"/>
    <w:rsid w:val="001D3373"/>
    <w:rsid w:val="001D340C"/>
    <w:rsid w:val="001D37B1"/>
    <w:rsid w:val="001D4993"/>
    <w:rsid w:val="001D574E"/>
    <w:rsid w:val="001E0884"/>
    <w:rsid w:val="001E3270"/>
    <w:rsid w:val="001E5B59"/>
    <w:rsid w:val="001E67CD"/>
    <w:rsid w:val="001E6BCA"/>
    <w:rsid w:val="001E73AE"/>
    <w:rsid w:val="001E7DA5"/>
    <w:rsid w:val="001F2C45"/>
    <w:rsid w:val="001F3722"/>
    <w:rsid w:val="001F58AE"/>
    <w:rsid w:val="00201F05"/>
    <w:rsid w:val="00202AA4"/>
    <w:rsid w:val="002031DC"/>
    <w:rsid w:val="002032B2"/>
    <w:rsid w:val="00204248"/>
    <w:rsid w:val="00205463"/>
    <w:rsid w:val="00205964"/>
    <w:rsid w:val="002059EE"/>
    <w:rsid w:val="00212385"/>
    <w:rsid w:val="002130AF"/>
    <w:rsid w:val="00217CA6"/>
    <w:rsid w:val="00221637"/>
    <w:rsid w:val="00221A05"/>
    <w:rsid w:val="00221C55"/>
    <w:rsid w:val="00224386"/>
    <w:rsid w:val="00225780"/>
    <w:rsid w:val="00226604"/>
    <w:rsid w:val="00227D51"/>
    <w:rsid w:val="00232B81"/>
    <w:rsid w:val="00232EDC"/>
    <w:rsid w:val="00234A6C"/>
    <w:rsid w:val="00235BF8"/>
    <w:rsid w:val="0023692F"/>
    <w:rsid w:val="0023787E"/>
    <w:rsid w:val="00237AB4"/>
    <w:rsid w:val="002411DC"/>
    <w:rsid w:val="00242B8D"/>
    <w:rsid w:val="00243EB5"/>
    <w:rsid w:val="00245482"/>
    <w:rsid w:val="002472B7"/>
    <w:rsid w:val="002472F6"/>
    <w:rsid w:val="00252235"/>
    <w:rsid w:val="0025320E"/>
    <w:rsid w:val="002536BE"/>
    <w:rsid w:val="002544BC"/>
    <w:rsid w:val="00254868"/>
    <w:rsid w:val="0025524A"/>
    <w:rsid w:val="002556B3"/>
    <w:rsid w:val="00257A2E"/>
    <w:rsid w:val="00260BD7"/>
    <w:rsid w:val="00260DC7"/>
    <w:rsid w:val="0026170C"/>
    <w:rsid w:val="002621D2"/>
    <w:rsid w:val="002622D1"/>
    <w:rsid w:val="00263A8A"/>
    <w:rsid w:val="00263DA7"/>
    <w:rsid w:val="00263F76"/>
    <w:rsid w:val="002646DA"/>
    <w:rsid w:val="00264700"/>
    <w:rsid w:val="002652F1"/>
    <w:rsid w:val="0026633B"/>
    <w:rsid w:val="002667DF"/>
    <w:rsid w:val="00270C2C"/>
    <w:rsid w:val="00271940"/>
    <w:rsid w:val="00274739"/>
    <w:rsid w:val="00274C8E"/>
    <w:rsid w:val="00275033"/>
    <w:rsid w:val="002752FE"/>
    <w:rsid w:val="00275799"/>
    <w:rsid w:val="00275893"/>
    <w:rsid w:val="0027618A"/>
    <w:rsid w:val="002763AE"/>
    <w:rsid w:val="0028091B"/>
    <w:rsid w:val="00281D61"/>
    <w:rsid w:val="00282D92"/>
    <w:rsid w:val="002866FD"/>
    <w:rsid w:val="00286E33"/>
    <w:rsid w:val="00287AFF"/>
    <w:rsid w:val="00290626"/>
    <w:rsid w:val="002906CA"/>
    <w:rsid w:val="00290FCF"/>
    <w:rsid w:val="002924BD"/>
    <w:rsid w:val="00294091"/>
    <w:rsid w:val="00294714"/>
    <w:rsid w:val="0029632C"/>
    <w:rsid w:val="00297516"/>
    <w:rsid w:val="00297F5E"/>
    <w:rsid w:val="002A1FB4"/>
    <w:rsid w:val="002A5E30"/>
    <w:rsid w:val="002B0BC2"/>
    <w:rsid w:val="002B0E67"/>
    <w:rsid w:val="002B14FF"/>
    <w:rsid w:val="002B36FE"/>
    <w:rsid w:val="002B3F55"/>
    <w:rsid w:val="002B5E23"/>
    <w:rsid w:val="002B5FCE"/>
    <w:rsid w:val="002B7D19"/>
    <w:rsid w:val="002B7DCA"/>
    <w:rsid w:val="002C0915"/>
    <w:rsid w:val="002C126D"/>
    <w:rsid w:val="002C24B5"/>
    <w:rsid w:val="002C2684"/>
    <w:rsid w:val="002C4417"/>
    <w:rsid w:val="002C4FF3"/>
    <w:rsid w:val="002C54A1"/>
    <w:rsid w:val="002C5A4C"/>
    <w:rsid w:val="002C6A3C"/>
    <w:rsid w:val="002D0617"/>
    <w:rsid w:val="002D2164"/>
    <w:rsid w:val="002D21AF"/>
    <w:rsid w:val="002D2339"/>
    <w:rsid w:val="002D2C53"/>
    <w:rsid w:val="002D2C7B"/>
    <w:rsid w:val="002D2C94"/>
    <w:rsid w:val="002D3135"/>
    <w:rsid w:val="002D3F93"/>
    <w:rsid w:val="002D4CAE"/>
    <w:rsid w:val="002D4E47"/>
    <w:rsid w:val="002D603A"/>
    <w:rsid w:val="002D6407"/>
    <w:rsid w:val="002D6526"/>
    <w:rsid w:val="002D7EB0"/>
    <w:rsid w:val="002E0F28"/>
    <w:rsid w:val="002E1776"/>
    <w:rsid w:val="002E1FEB"/>
    <w:rsid w:val="002E3854"/>
    <w:rsid w:val="002E4C13"/>
    <w:rsid w:val="002E51A8"/>
    <w:rsid w:val="002E6041"/>
    <w:rsid w:val="002F236D"/>
    <w:rsid w:val="002F2E5C"/>
    <w:rsid w:val="002F4550"/>
    <w:rsid w:val="002F6030"/>
    <w:rsid w:val="002F6292"/>
    <w:rsid w:val="00300C0D"/>
    <w:rsid w:val="00300EFF"/>
    <w:rsid w:val="00300FB3"/>
    <w:rsid w:val="0030485B"/>
    <w:rsid w:val="00304CD5"/>
    <w:rsid w:val="00305B96"/>
    <w:rsid w:val="00310853"/>
    <w:rsid w:val="00310AD2"/>
    <w:rsid w:val="00310DC6"/>
    <w:rsid w:val="00311049"/>
    <w:rsid w:val="00311296"/>
    <w:rsid w:val="00311606"/>
    <w:rsid w:val="00311676"/>
    <w:rsid w:val="00311C17"/>
    <w:rsid w:val="00312440"/>
    <w:rsid w:val="00312B3C"/>
    <w:rsid w:val="00313634"/>
    <w:rsid w:val="0031548E"/>
    <w:rsid w:val="00316136"/>
    <w:rsid w:val="003167EA"/>
    <w:rsid w:val="00316BA3"/>
    <w:rsid w:val="00316FBC"/>
    <w:rsid w:val="00317855"/>
    <w:rsid w:val="00320F29"/>
    <w:rsid w:val="00322899"/>
    <w:rsid w:val="00323605"/>
    <w:rsid w:val="00324437"/>
    <w:rsid w:val="00324926"/>
    <w:rsid w:val="00324989"/>
    <w:rsid w:val="00325050"/>
    <w:rsid w:val="00325CCC"/>
    <w:rsid w:val="00325D45"/>
    <w:rsid w:val="0033088F"/>
    <w:rsid w:val="00330DD0"/>
    <w:rsid w:val="00332A99"/>
    <w:rsid w:val="003337F1"/>
    <w:rsid w:val="00334899"/>
    <w:rsid w:val="003366E0"/>
    <w:rsid w:val="00336EF3"/>
    <w:rsid w:val="00337E6E"/>
    <w:rsid w:val="003406B1"/>
    <w:rsid w:val="0034094B"/>
    <w:rsid w:val="00340E02"/>
    <w:rsid w:val="00342728"/>
    <w:rsid w:val="00344CBE"/>
    <w:rsid w:val="00344F8F"/>
    <w:rsid w:val="00345BCD"/>
    <w:rsid w:val="00345FBE"/>
    <w:rsid w:val="00347E87"/>
    <w:rsid w:val="00350C55"/>
    <w:rsid w:val="00350CFC"/>
    <w:rsid w:val="00350E69"/>
    <w:rsid w:val="00352C13"/>
    <w:rsid w:val="00355922"/>
    <w:rsid w:val="003565A0"/>
    <w:rsid w:val="00356A1B"/>
    <w:rsid w:val="003629BE"/>
    <w:rsid w:val="0036344A"/>
    <w:rsid w:val="0036349A"/>
    <w:rsid w:val="00363767"/>
    <w:rsid w:val="003655CF"/>
    <w:rsid w:val="00371C18"/>
    <w:rsid w:val="00371D0E"/>
    <w:rsid w:val="00372EB0"/>
    <w:rsid w:val="00373017"/>
    <w:rsid w:val="00373896"/>
    <w:rsid w:val="0037412E"/>
    <w:rsid w:val="003755FC"/>
    <w:rsid w:val="00375657"/>
    <w:rsid w:val="00375927"/>
    <w:rsid w:val="00375DAD"/>
    <w:rsid w:val="003765A3"/>
    <w:rsid w:val="00377C1B"/>
    <w:rsid w:val="003806AB"/>
    <w:rsid w:val="003807AF"/>
    <w:rsid w:val="0038085D"/>
    <w:rsid w:val="00380CE1"/>
    <w:rsid w:val="003847F1"/>
    <w:rsid w:val="00384F38"/>
    <w:rsid w:val="00384F63"/>
    <w:rsid w:val="00387D39"/>
    <w:rsid w:val="00390961"/>
    <w:rsid w:val="00393ADD"/>
    <w:rsid w:val="00397606"/>
    <w:rsid w:val="003A32A9"/>
    <w:rsid w:val="003A4825"/>
    <w:rsid w:val="003A4D97"/>
    <w:rsid w:val="003A5334"/>
    <w:rsid w:val="003B111D"/>
    <w:rsid w:val="003B1365"/>
    <w:rsid w:val="003B36F0"/>
    <w:rsid w:val="003C0EF7"/>
    <w:rsid w:val="003C279F"/>
    <w:rsid w:val="003C3A1F"/>
    <w:rsid w:val="003C4522"/>
    <w:rsid w:val="003C7A05"/>
    <w:rsid w:val="003D23B9"/>
    <w:rsid w:val="003D26B2"/>
    <w:rsid w:val="003D2961"/>
    <w:rsid w:val="003D332C"/>
    <w:rsid w:val="003D503D"/>
    <w:rsid w:val="003D521A"/>
    <w:rsid w:val="003D6A3F"/>
    <w:rsid w:val="003D6AC9"/>
    <w:rsid w:val="003D702D"/>
    <w:rsid w:val="003D734F"/>
    <w:rsid w:val="003D7637"/>
    <w:rsid w:val="003E024A"/>
    <w:rsid w:val="003E02F6"/>
    <w:rsid w:val="003E3534"/>
    <w:rsid w:val="003E4570"/>
    <w:rsid w:val="003E49ED"/>
    <w:rsid w:val="003E69F6"/>
    <w:rsid w:val="003F08B8"/>
    <w:rsid w:val="003F13C7"/>
    <w:rsid w:val="003F2474"/>
    <w:rsid w:val="003F26B2"/>
    <w:rsid w:val="003F3146"/>
    <w:rsid w:val="003F4B01"/>
    <w:rsid w:val="003F4BCA"/>
    <w:rsid w:val="003F4E26"/>
    <w:rsid w:val="003F6661"/>
    <w:rsid w:val="003F67FD"/>
    <w:rsid w:val="003F68B3"/>
    <w:rsid w:val="003F6981"/>
    <w:rsid w:val="004015AC"/>
    <w:rsid w:val="00401904"/>
    <w:rsid w:val="00402834"/>
    <w:rsid w:val="00404342"/>
    <w:rsid w:val="00404DE8"/>
    <w:rsid w:val="004055BA"/>
    <w:rsid w:val="0040583E"/>
    <w:rsid w:val="004065C0"/>
    <w:rsid w:val="00406B8C"/>
    <w:rsid w:val="00410680"/>
    <w:rsid w:val="00410A1A"/>
    <w:rsid w:val="004119E9"/>
    <w:rsid w:val="00411C12"/>
    <w:rsid w:val="00412479"/>
    <w:rsid w:val="00413331"/>
    <w:rsid w:val="00415073"/>
    <w:rsid w:val="004160EA"/>
    <w:rsid w:val="00416813"/>
    <w:rsid w:val="00417353"/>
    <w:rsid w:val="00417936"/>
    <w:rsid w:val="0042222B"/>
    <w:rsid w:val="0042375D"/>
    <w:rsid w:val="0042581E"/>
    <w:rsid w:val="0042590C"/>
    <w:rsid w:val="00425A63"/>
    <w:rsid w:val="00426702"/>
    <w:rsid w:val="00426B9B"/>
    <w:rsid w:val="004306B2"/>
    <w:rsid w:val="004324F6"/>
    <w:rsid w:val="0043346F"/>
    <w:rsid w:val="0043467E"/>
    <w:rsid w:val="00435223"/>
    <w:rsid w:val="00436C4D"/>
    <w:rsid w:val="00436F16"/>
    <w:rsid w:val="0044094E"/>
    <w:rsid w:val="00446158"/>
    <w:rsid w:val="00447909"/>
    <w:rsid w:val="00451F8B"/>
    <w:rsid w:val="00452822"/>
    <w:rsid w:val="00452E4E"/>
    <w:rsid w:val="00453330"/>
    <w:rsid w:val="00454E10"/>
    <w:rsid w:val="0045525E"/>
    <w:rsid w:val="004552C4"/>
    <w:rsid w:val="00455996"/>
    <w:rsid w:val="004564D6"/>
    <w:rsid w:val="00457066"/>
    <w:rsid w:val="0045792E"/>
    <w:rsid w:val="00457B16"/>
    <w:rsid w:val="0046049C"/>
    <w:rsid w:val="00461667"/>
    <w:rsid w:val="0046178E"/>
    <w:rsid w:val="00461BF4"/>
    <w:rsid w:val="004620A9"/>
    <w:rsid w:val="00462443"/>
    <w:rsid w:val="0046336D"/>
    <w:rsid w:val="00464F41"/>
    <w:rsid w:val="00464FAF"/>
    <w:rsid w:val="004702F3"/>
    <w:rsid w:val="004721D5"/>
    <w:rsid w:val="00472E59"/>
    <w:rsid w:val="0047333A"/>
    <w:rsid w:val="00473CE3"/>
    <w:rsid w:val="00475277"/>
    <w:rsid w:val="00476E79"/>
    <w:rsid w:val="00481BBC"/>
    <w:rsid w:val="00482A82"/>
    <w:rsid w:val="00482E5F"/>
    <w:rsid w:val="00483363"/>
    <w:rsid w:val="00483C08"/>
    <w:rsid w:val="00483D33"/>
    <w:rsid w:val="00490D61"/>
    <w:rsid w:val="004910B8"/>
    <w:rsid w:val="00491A67"/>
    <w:rsid w:val="00492E51"/>
    <w:rsid w:val="00492FCE"/>
    <w:rsid w:val="00493B3B"/>
    <w:rsid w:val="00493D31"/>
    <w:rsid w:val="00493E2F"/>
    <w:rsid w:val="00494A3C"/>
    <w:rsid w:val="004965A3"/>
    <w:rsid w:val="00497202"/>
    <w:rsid w:val="004972A1"/>
    <w:rsid w:val="004A1FBF"/>
    <w:rsid w:val="004A3A7E"/>
    <w:rsid w:val="004A3D90"/>
    <w:rsid w:val="004A508F"/>
    <w:rsid w:val="004A54A8"/>
    <w:rsid w:val="004A5629"/>
    <w:rsid w:val="004A56A0"/>
    <w:rsid w:val="004A5B74"/>
    <w:rsid w:val="004A6902"/>
    <w:rsid w:val="004B0DAF"/>
    <w:rsid w:val="004B1A78"/>
    <w:rsid w:val="004B31A9"/>
    <w:rsid w:val="004B449D"/>
    <w:rsid w:val="004B4FC7"/>
    <w:rsid w:val="004B5C3A"/>
    <w:rsid w:val="004B689E"/>
    <w:rsid w:val="004B6980"/>
    <w:rsid w:val="004C19AC"/>
    <w:rsid w:val="004C2202"/>
    <w:rsid w:val="004C2E64"/>
    <w:rsid w:val="004C3855"/>
    <w:rsid w:val="004C53EA"/>
    <w:rsid w:val="004C58E6"/>
    <w:rsid w:val="004D1BFC"/>
    <w:rsid w:val="004D2EE6"/>
    <w:rsid w:val="004D2EEE"/>
    <w:rsid w:val="004D3866"/>
    <w:rsid w:val="004D44A1"/>
    <w:rsid w:val="004D68DB"/>
    <w:rsid w:val="004E0F00"/>
    <w:rsid w:val="004E28CF"/>
    <w:rsid w:val="004E2D2E"/>
    <w:rsid w:val="004E385C"/>
    <w:rsid w:val="004E4FA5"/>
    <w:rsid w:val="004E5DB9"/>
    <w:rsid w:val="004E689F"/>
    <w:rsid w:val="004E795B"/>
    <w:rsid w:val="004E7E1A"/>
    <w:rsid w:val="004E7F51"/>
    <w:rsid w:val="004F10D3"/>
    <w:rsid w:val="004F10F2"/>
    <w:rsid w:val="004F1E74"/>
    <w:rsid w:val="004F1FC1"/>
    <w:rsid w:val="004F2D11"/>
    <w:rsid w:val="004F2DE7"/>
    <w:rsid w:val="004F3917"/>
    <w:rsid w:val="004F4A77"/>
    <w:rsid w:val="0050127B"/>
    <w:rsid w:val="00502070"/>
    <w:rsid w:val="0050448D"/>
    <w:rsid w:val="00507881"/>
    <w:rsid w:val="00507F6F"/>
    <w:rsid w:val="00510309"/>
    <w:rsid w:val="0051153A"/>
    <w:rsid w:val="00512117"/>
    <w:rsid w:val="00516058"/>
    <w:rsid w:val="00516BE0"/>
    <w:rsid w:val="00517EBB"/>
    <w:rsid w:val="00521A54"/>
    <w:rsid w:val="005236E2"/>
    <w:rsid w:val="00523D98"/>
    <w:rsid w:val="00526D41"/>
    <w:rsid w:val="00526E24"/>
    <w:rsid w:val="00527233"/>
    <w:rsid w:val="00527396"/>
    <w:rsid w:val="005273B8"/>
    <w:rsid w:val="0053059E"/>
    <w:rsid w:val="00530AF8"/>
    <w:rsid w:val="005323D1"/>
    <w:rsid w:val="00533CAA"/>
    <w:rsid w:val="005344CE"/>
    <w:rsid w:val="005355C5"/>
    <w:rsid w:val="00535F89"/>
    <w:rsid w:val="005370E4"/>
    <w:rsid w:val="005375B6"/>
    <w:rsid w:val="0053796A"/>
    <w:rsid w:val="00537EFA"/>
    <w:rsid w:val="00541627"/>
    <w:rsid w:val="005416E1"/>
    <w:rsid w:val="00543403"/>
    <w:rsid w:val="00546C23"/>
    <w:rsid w:val="00546C4F"/>
    <w:rsid w:val="00547A6C"/>
    <w:rsid w:val="005519E3"/>
    <w:rsid w:val="005526AE"/>
    <w:rsid w:val="0055430B"/>
    <w:rsid w:val="00554453"/>
    <w:rsid w:val="00555344"/>
    <w:rsid w:val="00555A8F"/>
    <w:rsid w:val="00555F61"/>
    <w:rsid w:val="00556CFA"/>
    <w:rsid w:val="00557A31"/>
    <w:rsid w:val="00560A4B"/>
    <w:rsid w:val="00560AE8"/>
    <w:rsid w:val="00561DBD"/>
    <w:rsid w:val="00563797"/>
    <w:rsid w:val="00563A34"/>
    <w:rsid w:val="00564365"/>
    <w:rsid w:val="00565F39"/>
    <w:rsid w:val="00566498"/>
    <w:rsid w:val="005667EC"/>
    <w:rsid w:val="00567806"/>
    <w:rsid w:val="00570AA9"/>
    <w:rsid w:val="005737CE"/>
    <w:rsid w:val="00575EE8"/>
    <w:rsid w:val="005768DA"/>
    <w:rsid w:val="005778A2"/>
    <w:rsid w:val="00577C8A"/>
    <w:rsid w:val="00580B96"/>
    <w:rsid w:val="00583725"/>
    <w:rsid w:val="00583F00"/>
    <w:rsid w:val="005840C1"/>
    <w:rsid w:val="005855D2"/>
    <w:rsid w:val="0058603C"/>
    <w:rsid w:val="00593712"/>
    <w:rsid w:val="00593C12"/>
    <w:rsid w:val="005947D8"/>
    <w:rsid w:val="00595CF5"/>
    <w:rsid w:val="00596426"/>
    <w:rsid w:val="005969C5"/>
    <w:rsid w:val="00596E52"/>
    <w:rsid w:val="005A031E"/>
    <w:rsid w:val="005A0424"/>
    <w:rsid w:val="005A1CB6"/>
    <w:rsid w:val="005A1D17"/>
    <w:rsid w:val="005A3327"/>
    <w:rsid w:val="005A5AB6"/>
    <w:rsid w:val="005A7918"/>
    <w:rsid w:val="005A7998"/>
    <w:rsid w:val="005A7D98"/>
    <w:rsid w:val="005B2CF8"/>
    <w:rsid w:val="005B2DD8"/>
    <w:rsid w:val="005B470B"/>
    <w:rsid w:val="005B5925"/>
    <w:rsid w:val="005B5B23"/>
    <w:rsid w:val="005B5C56"/>
    <w:rsid w:val="005B6142"/>
    <w:rsid w:val="005B6774"/>
    <w:rsid w:val="005B67A4"/>
    <w:rsid w:val="005C13F4"/>
    <w:rsid w:val="005C182E"/>
    <w:rsid w:val="005C1F04"/>
    <w:rsid w:val="005C278F"/>
    <w:rsid w:val="005C482F"/>
    <w:rsid w:val="005C62AA"/>
    <w:rsid w:val="005C6F0C"/>
    <w:rsid w:val="005D0EEC"/>
    <w:rsid w:val="005D1822"/>
    <w:rsid w:val="005D4C4B"/>
    <w:rsid w:val="005D7774"/>
    <w:rsid w:val="005D788E"/>
    <w:rsid w:val="005E1824"/>
    <w:rsid w:val="005E1F4B"/>
    <w:rsid w:val="005E292E"/>
    <w:rsid w:val="005E775B"/>
    <w:rsid w:val="005F11BE"/>
    <w:rsid w:val="005F2AB0"/>
    <w:rsid w:val="005F3247"/>
    <w:rsid w:val="005F39EE"/>
    <w:rsid w:val="005F4426"/>
    <w:rsid w:val="005F49F1"/>
    <w:rsid w:val="005F540B"/>
    <w:rsid w:val="005F6203"/>
    <w:rsid w:val="005F6B21"/>
    <w:rsid w:val="005F738E"/>
    <w:rsid w:val="00600BB4"/>
    <w:rsid w:val="00600BD1"/>
    <w:rsid w:val="00602740"/>
    <w:rsid w:val="00602C5C"/>
    <w:rsid w:val="006045B2"/>
    <w:rsid w:val="00604DA0"/>
    <w:rsid w:val="00604EEF"/>
    <w:rsid w:val="006067B0"/>
    <w:rsid w:val="00606F4E"/>
    <w:rsid w:val="006103D2"/>
    <w:rsid w:val="0061106B"/>
    <w:rsid w:val="0061115F"/>
    <w:rsid w:val="00614A3F"/>
    <w:rsid w:val="00614BD4"/>
    <w:rsid w:val="00615275"/>
    <w:rsid w:val="006158BC"/>
    <w:rsid w:val="00617810"/>
    <w:rsid w:val="00617D7E"/>
    <w:rsid w:val="00620C39"/>
    <w:rsid w:val="00621BAE"/>
    <w:rsid w:val="006232BD"/>
    <w:rsid w:val="006276E1"/>
    <w:rsid w:val="00627ACA"/>
    <w:rsid w:val="00627BB6"/>
    <w:rsid w:val="006308F0"/>
    <w:rsid w:val="00630EA2"/>
    <w:rsid w:val="00630FA3"/>
    <w:rsid w:val="006325C4"/>
    <w:rsid w:val="00632EFC"/>
    <w:rsid w:val="006331A1"/>
    <w:rsid w:val="00633D73"/>
    <w:rsid w:val="00633E57"/>
    <w:rsid w:val="00635095"/>
    <w:rsid w:val="00635798"/>
    <w:rsid w:val="0063614A"/>
    <w:rsid w:val="0063651D"/>
    <w:rsid w:val="00636F93"/>
    <w:rsid w:val="00637AAF"/>
    <w:rsid w:val="00637F84"/>
    <w:rsid w:val="00640CF3"/>
    <w:rsid w:val="0064103B"/>
    <w:rsid w:val="00641D4F"/>
    <w:rsid w:val="00642C01"/>
    <w:rsid w:val="0064358E"/>
    <w:rsid w:val="0064358F"/>
    <w:rsid w:val="00645FF6"/>
    <w:rsid w:val="0064610E"/>
    <w:rsid w:val="00650199"/>
    <w:rsid w:val="00650C18"/>
    <w:rsid w:val="00650F45"/>
    <w:rsid w:val="00650F88"/>
    <w:rsid w:val="00653467"/>
    <w:rsid w:val="00654E4D"/>
    <w:rsid w:val="006567B3"/>
    <w:rsid w:val="0065687F"/>
    <w:rsid w:val="0065720C"/>
    <w:rsid w:val="006615D7"/>
    <w:rsid w:val="00661AFD"/>
    <w:rsid w:val="0066345E"/>
    <w:rsid w:val="00663FAD"/>
    <w:rsid w:val="00664126"/>
    <w:rsid w:val="0066492E"/>
    <w:rsid w:val="00664A7C"/>
    <w:rsid w:val="0066688F"/>
    <w:rsid w:val="006671B4"/>
    <w:rsid w:val="006678B7"/>
    <w:rsid w:val="00672B6F"/>
    <w:rsid w:val="00672C10"/>
    <w:rsid w:val="00674064"/>
    <w:rsid w:val="006741D4"/>
    <w:rsid w:val="006748AB"/>
    <w:rsid w:val="00675B37"/>
    <w:rsid w:val="006761C1"/>
    <w:rsid w:val="00676AEE"/>
    <w:rsid w:val="00676EB3"/>
    <w:rsid w:val="00677535"/>
    <w:rsid w:val="00680D31"/>
    <w:rsid w:val="006821B0"/>
    <w:rsid w:val="00682DE8"/>
    <w:rsid w:val="006831C7"/>
    <w:rsid w:val="00683785"/>
    <w:rsid w:val="00684069"/>
    <w:rsid w:val="0068408F"/>
    <w:rsid w:val="00684739"/>
    <w:rsid w:val="00686FD3"/>
    <w:rsid w:val="0068722E"/>
    <w:rsid w:val="006877D7"/>
    <w:rsid w:val="006927CE"/>
    <w:rsid w:val="00694508"/>
    <w:rsid w:val="0069480E"/>
    <w:rsid w:val="00695A45"/>
    <w:rsid w:val="006A03CB"/>
    <w:rsid w:val="006A16FE"/>
    <w:rsid w:val="006A250A"/>
    <w:rsid w:val="006A2803"/>
    <w:rsid w:val="006A35F7"/>
    <w:rsid w:val="006A5963"/>
    <w:rsid w:val="006A5B10"/>
    <w:rsid w:val="006A5DCA"/>
    <w:rsid w:val="006A646C"/>
    <w:rsid w:val="006A78B5"/>
    <w:rsid w:val="006B0A59"/>
    <w:rsid w:val="006B142C"/>
    <w:rsid w:val="006B1F92"/>
    <w:rsid w:val="006B274B"/>
    <w:rsid w:val="006B38B6"/>
    <w:rsid w:val="006B3D8A"/>
    <w:rsid w:val="006B4518"/>
    <w:rsid w:val="006B48AC"/>
    <w:rsid w:val="006B4ECE"/>
    <w:rsid w:val="006B4FA1"/>
    <w:rsid w:val="006B6089"/>
    <w:rsid w:val="006B7BB2"/>
    <w:rsid w:val="006C1173"/>
    <w:rsid w:val="006C47C3"/>
    <w:rsid w:val="006C6141"/>
    <w:rsid w:val="006C61FD"/>
    <w:rsid w:val="006C7717"/>
    <w:rsid w:val="006C787C"/>
    <w:rsid w:val="006C7904"/>
    <w:rsid w:val="006C7A94"/>
    <w:rsid w:val="006D1460"/>
    <w:rsid w:val="006D16A9"/>
    <w:rsid w:val="006D19E6"/>
    <w:rsid w:val="006D29A8"/>
    <w:rsid w:val="006D4DDA"/>
    <w:rsid w:val="006D5285"/>
    <w:rsid w:val="006D5C57"/>
    <w:rsid w:val="006D5D61"/>
    <w:rsid w:val="006E008F"/>
    <w:rsid w:val="006E0667"/>
    <w:rsid w:val="006F0022"/>
    <w:rsid w:val="006F00D8"/>
    <w:rsid w:val="006F0420"/>
    <w:rsid w:val="006F0F86"/>
    <w:rsid w:val="006F2631"/>
    <w:rsid w:val="006F38C2"/>
    <w:rsid w:val="006F5A0C"/>
    <w:rsid w:val="006F61CC"/>
    <w:rsid w:val="006F6AB9"/>
    <w:rsid w:val="006F7B9D"/>
    <w:rsid w:val="00702340"/>
    <w:rsid w:val="00706623"/>
    <w:rsid w:val="00711344"/>
    <w:rsid w:val="0071187B"/>
    <w:rsid w:val="00711ACA"/>
    <w:rsid w:val="007122A1"/>
    <w:rsid w:val="00714102"/>
    <w:rsid w:val="00717CEF"/>
    <w:rsid w:val="00720E4B"/>
    <w:rsid w:val="00721E63"/>
    <w:rsid w:val="00722196"/>
    <w:rsid w:val="00723ED2"/>
    <w:rsid w:val="00724BB9"/>
    <w:rsid w:val="00725E00"/>
    <w:rsid w:val="00726A35"/>
    <w:rsid w:val="00731871"/>
    <w:rsid w:val="00732923"/>
    <w:rsid w:val="00734958"/>
    <w:rsid w:val="0073595E"/>
    <w:rsid w:val="00735D26"/>
    <w:rsid w:val="007375AE"/>
    <w:rsid w:val="00740453"/>
    <w:rsid w:val="00740EDC"/>
    <w:rsid w:val="00741B39"/>
    <w:rsid w:val="007438EC"/>
    <w:rsid w:val="0074521F"/>
    <w:rsid w:val="00745425"/>
    <w:rsid w:val="00745E16"/>
    <w:rsid w:val="0074647A"/>
    <w:rsid w:val="0075149C"/>
    <w:rsid w:val="00751BBC"/>
    <w:rsid w:val="00752DB1"/>
    <w:rsid w:val="00752DD8"/>
    <w:rsid w:val="00755512"/>
    <w:rsid w:val="0075564B"/>
    <w:rsid w:val="00760E45"/>
    <w:rsid w:val="00761A6D"/>
    <w:rsid w:val="0076209D"/>
    <w:rsid w:val="00762467"/>
    <w:rsid w:val="00762490"/>
    <w:rsid w:val="007644AA"/>
    <w:rsid w:val="00765419"/>
    <w:rsid w:val="00765484"/>
    <w:rsid w:val="00766839"/>
    <w:rsid w:val="00772157"/>
    <w:rsid w:val="00773B87"/>
    <w:rsid w:val="00776191"/>
    <w:rsid w:val="00777C85"/>
    <w:rsid w:val="00777F1A"/>
    <w:rsid w:val="00781B44"/>
    <w:rsid w:val="00781C63"/>
    <w:rsid w:val="0078314C"/>
    <w:rsid w:val="00785726"/>
    <w:rsid w:val="00785959"/>
    <w:rsid w:val="00785A10"/>
    <w:rsid w:val="00786446"/>
    <w:rsid w:val="007922D4"/>
    <w:rsid w:val="0079538A"/>
    <w:rsid w:val="00796639"/>
    <w:rsid w:val="007977F4"/>
    <w:rsid w:val="00797C4B"/>
    <w:rsid w:val="007A003E"/>
    <w:rsid w:val="007A23A4"/>
    <w:rsid w:val="007A2D21"/>
    <w:rsid w:val="007A2E6B"/>
    <w:rsid w:val="007A373A"/>
    <w:rsid w:val="007A606E"/>
    <w:rsid w:val="007A6228"/>
    <w:rsid w:val="007A6D92"/>
    <w:rsid w:val="007A75D6"/>
    <w:rsid w:val="007A77FD"/>
    <w:rsid w:val="007B29B5"/>
    <w:rsid w:val="007B419C"/>
    <w:rsid w:val="007B5229"/>
    <w:rsid w:val="007B54B9"/>
    <w:rsid w:val="007B5D87"/>
    <w:rsid w:val="007B5FFD"/>
    <w:rsid w:val="007B7F22"/>
    <w:rsid w:val="007C0535"/>
    <w:rsid w:val="007C20DB"/>
    <w:rsid w:val="007C26CE"/>
    <w:rsid w:val="007C2CE9"/>
    <w:rsid w:val="007D1D65"/>
    <w:rsid w:val="007D2BF5"/>
    <w:rsid w:val="007D4444"/>
    <w:rsid w:val="007D4EDF"/>
    <w:rsid w:val="007D5AEF"/>
    <w:rsid w:val="007D61DA"/>
    <w:rsid w:val="007D656E"/>
    <w:rsid w:val="007D74D4"/>
    <w:rsid w:val="007E1F9C"/>
    <w:rsid w:val="007E20B2"/>
    <w:rsid w:val="007E5072"/>
    <w:rsid w:val="007E6BAA"/>
    <w:rsid w:val="007F1CF7"/>
    <w:rsid w:val="007F49AB"/>
    <w:rsid w:val="007F5EAD"/>
    <w:rsid w:val="007F6AE2"/>
    <w:rsid w:val="007F74C7"/>
    <w:rsid w:val="00800692"/>
    <w:rsid w:val="00801442"/>
    <w:rsid w:val="00801662"/>
    <w:rsid w:val="00802B42"/>
    <w:rsid w:val="00803255"/>
    <w:rsid w:val="00805199"/>
    <w:rsid w:val="00805E02"/>
    <w:rsid w:val="008116A0"/>
    <w:rsid w:val="008116BC"/>
    <w:rsid w:val="008117D9"/>
    <w:rsid w:val="008131ED"/>
    <w:rsid w:val="0081363F"/>
    <w:rsid w:val="00817232"/>
    <w:rsid w:val="008200DB"/>
    <w:rsid w:val="00820EC3"/>
    <w:rsid w:val="008219DC"/>
    <w:rsid w:val="00821D8F"/>
    <w:rsid w:val="00822674"/>
    <w:rsid w:val="00822EF2"/>
    <w:rsid w:val="00823066"/>
    <w:rsid w:val="008243E0"/>
    <w:rsid w:val="0082599B"/>
    <w:rsid w:val="008266F1"/>
    <w:rsid w:val="00827928"/>
    <w:rsid w:val="00832465"/>
    <w:rsid w:val="00832644"/>
    <w:rsid w:val="00833A2A"/>
    <w:rsid w:val="00834650"/>
    <w:rsid w:val="008352AC"/>
    <w:rsid w:val="00835327"/>
    <w:rsid w:val="00835B68"/>
    <w:rsid w:val="00836D45"/>
    <w:rsid w:val="008370A5"/>
    <w:rsid w:val="0083753E"/>
    <w:rsid w:val="008400EA"/>
    <w:rsid w:val="008402C3"/>
    <w:rsid w:val="008423E7"/>
    <w:rsid w:val="00844FC8"/>
    <w:rsid w:val="008456E4"/>
    <w:rsid w:val="0085176D"/>
    <w:rsid w:val="008526E3"/>
    <w:rsid w:val="008544BD"/>
    <w:rsid w:val="00856B0F"/>
    <w:rsid w:val="008570BF"/>
    <w:rsid w:val="008571D8"/>
    <w:rsid w:val="00857916"/>
    <w:rsid w:val="00860F41"/>
    <w:rsid w:val="00861551"/>
    <w:rsid w:val="008616F8"/>
    <w:rsid w:val="00862016"/>
    <w:rsid w:val="008667AE"/>
    <w:rsid w:val="008677C2"/>
    <w:rsid w:val="00867C02"/>
    <w:rsid w:val="00870C14"/>
    <w:rsid w:val="00873CF9"/>
    <w:rsid w:val="00874141"/>
    <w:rsid w:val="00875847"/>
    <w:rsid w:val="00876267"/>
    <w:rsid w:val="00876353"/>
    <w:rsid w:val="008772E0"/>
    <w:rsid w:val="00877E62"/>
    <w:rsid w:val="00880168"/>
    <w:rsid w:val="00880324"/>
    <w:rsid w:val="00880840"/>
    <w:rsid w:val="00880B99"/>
    <w:rsid w:val="008816CA"/>
    <w:rsid w:val="00881D3B"/>
    <w:rsid w:val="00882CEB"/>
    <w:rsid w:val="00882D10"/>
    <w:rsid w:val="00884207"/>
    <w:rsid w:val="0088487D"/>
    <w:rsid w:val="00885B29"/>
    <w:rsid w:val="00887738"/>
    <w:rsid w:val="00887B6C"/>
    <w:rsid w:val="008906E7"/>
    <w:rsid w:val="00890CCB"/>
    <w:rsid w:val="008913DC"/>
    <w:rsid w:val="00892F4D"/>
    <w:rsid w:val="00893A9B"/>
    <w:rsid w:val="00894B48"/>
    <w:rsid w:val="00895922"/>
    <w:rsid w:val="00897FDA"/>
    <w:rsid w:val="008A123B"/>
    <w:rsid w:val="008A138C"/>
    <w:rsid w:val="008A1F20"/>
    <w:rsid w:val="008A37F6"/>
    <w:rsid w:val="008A455C"/>
    <w:rsid w:val="008A5711"/>
    <w:rsid w:val="008A6AA5"/>
    <w:rsid w:val="008A7148"/>
    <w:rsid w:val="008B054F"/>
    <w:rsid w:val="008B2114"/>
    <w:rsid w:val="008B593D"/>
    <w:rsid w:val="008B59A5"/>
    <w:rsid w:val="008B6C83"/>
    <w:rsid w:val="008C01C6"/>
    <w:rsid w:val="008C03B5"/>
    <w:rsid w:val="008C11D2"/>
    <w:rsid w:val="008C1AB5"/>
    <w:rsid w:val="008C394A"/>
    <w:rsid w:val="008C3E27"/>
    <w:rsid w:val="008C5B80"/>
    <w:rsid w:val="008C66C6"/>
    <w:rsid w:val="008C673F"/>
    <w:rsid w:val="008C7638"/>
    <w:rsid w:val="008D13A1"/>
    <w:rsid w:val="008D2AD5"/>
    <w:rsid w:val="008D54C9"/>
    <w:rsid w:val="008D5C50"/>
    <w:rsid w:val="008E03E3"/>
    <w:rsid w:val="008E152C"/>
    <w:rsid w:val="008E21CB"/>
    <w:rsid w:val="008E260A"/>
    <w:rsid w:val="008E3E94"/>
    <w:rsid w:val="008E45DA"/>
    <w:rsid w:val="008E508A"/>
    <w:rsid w:val="008E5840"/>
    <w:rsid w:val="008E5F9A"/>
    <w:rsid w:val="008E69F7"/>
    <w:rsid w:val="008E6E9D"/>
    <w:rsid w:val="008E775E"/>
    <w:rsid w:val="008E79AA"/>
    <w:rsid w:val="008E7D63"/>
    <w:rsid w:val="008E7EEA"/>
    <w:rsid w:val="008F06D0"/>
    <w:rsid w:val="008F1DE7"/>
    <w:rsid w:val="008F24B4"/>
    <w:rsid w:val="008F2B38"/>
    <w:rsid w:val="008F2D3D"/>
    <w:rsid w:val="008F2E45"/>
    <w:rsid w:val="008F41E7"/>
    <w:rsid w:val="008F4A19"/>
    <w:rsid w:val="008F65F8"/>
    <w:rsid w:val="008F6A02"/>
    <w:rsid w:val="008F6A44"/>
    <w:rsid w:val="008F7652"/>
    <w:rsid w:val="00900E18"/>
    <w:rsid w:val="00903921"/>
    <w:rsid w:val="009042CF"/>
    <w:rsid w:val="00905ABE"/>
    <w:rsid w:val="00906207"/>
    <w:rsid w:val="00907E7D"/>
    <w:rsid w:val="00910564"/>
    <w:rsid w:val="009126C5"/>
    <w:rsid w:val="009127FE"/>
    <w:rsid w:val="00913A81"/>
    <w:rsid w:val="0091535C"/>
    <w:rsid w:val="00916795"/>
    <w:rsid w:val="00917EEC"/>
    <w:rsid w:val="00920CF9"/>
    <w:rsid w:val="00921AF3"/>
    <w:rsid w:val="009231E1"/>
    <w:rsid w:val="00923354"/>
    <w:rsid w:val="009236F3"/>
    <w:rsid w:val="00924283"/>
    <w:rsid w:val="00925918"/>
    <w:rsid w:val="0092613A"/>
    <w:rsid w:val="009302DD"/>
    <w:rsid w:val="009302FF"/>
    <w:rsid w:val="009311FF"/>
    <w:rsid w:val="00933AEA"/>
    <w:rsid w:val="00933B31"/>
    <w:rsid w:val="009346EA"/>
    <w:rsid w:val="00934A62"/>
    <w:rsid w:val="00936A7D"/>
    <w:rsid w:val="00936EE1"/>
    <w:rsid w:val="009374ED"/>
    <w:rsid w:val="0094062C"/>
    <w:rsid w:val="009429BA"/>
    <w:rsid w:val="00942BF8"/>
    <w:rsid w:val="00942C30"/>
    <w:rsid w:val="00942E0A"/>
    <w:rsid w:val="00943530"/>
    <w:rsid w:val="009479A8"/>
    <w:rsid w:val="009479E3"/>
    <w:rsid w:val="0095090E"/>
    <w:rsid w:val="009509BF"/>
    <w:rsid w:val="00951F5A"/>
    <w:rsid w:val="00954A40"/>
    <w:rsid w:val="00954CF1"/>
    <w:rsid w:val="009559B2"/>
    <w:rsid w:val="009566C9"/>
    <w:rsid w:val="009567E4"/>
    <w:rsid w:val="00956B93"/>
    <w:rsid w:val="00963224"/>
    <w:rsid w:val="00966DFC"/>
    <w:rsid w:val="009675C5"/>
    <w:rsid w:val="00967B99"/>
    <w:rsid w:val="00972056"/>
    <w:rsid w:val="00972592"/>
    <w:rsid w:val="00973F3E"/>
    <w:rsid w:val="00974769"/>
    <w:rsid w:val="00975191"/>
    <w:rsid w:val="009760C3"/>
    <w:rsid w:val="009766E1"/>
    <w:rsid w:val="009767DE"/>
    <w:rsid w:val="009775DA"/>
    <w:rsid w:val="00977EF0"/>
    <w:rsid w:val="00977FEC"/>
    <w:rsid w:val="0098303A"/>
    <w:rsid w:val="00984EBC"/>
    <w:rsid w:val="00984F3E"/>
    <w:rsid w:val="009857DC"/>
    <w:rsid w:val="0098633C"/>
    <w:rsid w:val="0098698E"/>
    <w:rsid w:val="00986F69"/>
    <w:rsid w:val="00987B8F"/>
    <w:rsid w:val="009901C9"/>
    <w:rsid w:val="00990274"/>
    <w:rsid w:val="00991805"/>
    <w:rsid w:val="00991F9A"/>
    <w:rsid w:val="009928CE"/>
    <w:rsid w:val="00992B50"/>
    <w:rsid w:val="009930A4"/>
    <w:rsid w:val="009932E4"/>
    <w:rsid w:val="00993935"/>
    <w:rsid w:val="00993D20"/>
    <w:rsid w:val="00994127"/>
    <w:rsid w:val="009944C5"/>
    <w:rsid w:val="00995130"/>
    <w:rsid w:val="009958FB"/>
    <w:rsid w:val="00997A95"/>
    <w:rsid w:val="009A3720"/>
    <w:rsid w:val="009A4058"/>
    <w:rsid w:val="009A42E1"/>
    <w:rsid w:val="009A4327"/>
    <w:rsid w:val="009A4684"/>
    <w:rsid w:val="009A488C"/>
    <w:rsid w:val="009A55B2"/>
    <w:rsid w:val="009A797F"/>
    <w:rsid w:val="009B056E"/>
    <w:rsid w:val="009B1CFB"/>
    <w:rsid w:val="009B27DA"/>
    <w:rsid w:val="009B2B5A"/>
    <w:rsid w:val="009B4A78"/>
    <w:rsid w:val="009B4C41"/>
    <w:rsid w:val="009B4E6A"/>
    <w:rsid w:val="009B57BE"/>
    <w:rsid w:val="009B6968"/>
    <w:rsid w:val="009B7EA6"/>
    <w:rsid w:val="009C2A69"/>
    <w:rsid w:val="009C60F6"/>
    <w:rsid w:val="009C6F28"/>
    <w:rsid w:val="009C7A9A"/>
    <w:rsid w:val="009D1733"/>
    <w:rsid w:val="009D4879"/>
    <w:rsid w:val="009D4B0E"/>
    <w:rsid w:val="009D4D3A"/>
    <w:rsid w:val="009D4E2A"/>
    <w:rsid w:val="009D5ECD"/>
    <w:rsid w:val="009D6461"/>
    <w:rsid w:val="009D7112"/>
    <w:rsid w:val="009D75C7"/>
    <w:rsid w:val="009D7E57"/>
    <w:rsid w:val="009E06F0"/>
    <w:rsid w:val="009E0F95"/>
    <w:rsid w:val="009E0FD9"/>
    <w:rsid w:val="009E1B1A"/>
    <w:rsid w:val="009E5D99"/>
    <w:rsid w:val="009E6092"/>
    <w:rsid w:val="009E67C8"/>
    <w:rsid w:val="009E6AEB"/>
    <w:rsid w:val="009E773A"/>
    <w:rsid w:val="009F00CD"/>
    <w:rsid w:val="009F01C5"/>
    <w:rsid w:val="009F0983"/>
    <w:rsid w:val="009F25BE"/>
    <w:rsid w:val="009F26B2"/>
    <w:rsid w:val="009F4C5D"/>
    <w:rsid w:val="009F6085"/>
    <w:rsid w:val="009F6A09"/>
    <w:rsid w:val="00A000FA"/>
    <w:rsid w:val="00A02BC0"/>
    <w:rsid w:val="00A0346F"/>
    <w:rsid w:val="00A039A8"/>
    <w:rsid w:val="00A039CD"/>
    <w:rsid w:val="00A04F0D"/>
    <w:rsid w:val="00A0657A"/>
    <w:rsid w:val="00A07944"/>
    <w:rsid w:val="00A0795A"/>
    <w:rsid w:val="00A10C5F"/>
    <w:rsid w:val="00A113DC"/>
    <w:rsid w:val="00A117A7"/>
    <w:rsid w:val="00A11920"/>
    <w:rsid w:val="00A128C6"/>
    <w:rsid w:val="00A14E1A"/>
    <w:rsid w:val="00A20482"/>
    <w:rsid w:val="00A23045"/>
    <w:rsid w:val="00A2435B"/>
    <w:rsid w:val="00A25914"/>
    <w:rsid w:val="00A2592D"/>
    <w:rsid w:val="00A27923"/>
    <w:rsid w:val="00A30912"/>
    <w:rsid w:val="00A30AD6"/>
    <w:rsid w:val="00A31549"/>
    <w:rsid w:val="00A31973"/>
    <w:rsid w:val="00A33ECE"/>
    <w:rsid w:val="00A3604E"/>
    <w:rsid w:val="00A36516"/>
    <w:rsid w:val="00A376D6"/>
    <w:rsid w:val="00A37E22"/>
    <w:rsid w:val="00A40575"/>
    <w:rsid w:val="00A41486"/>
    <w:rsid w:val="00A41852"/>
    <w:rsid w:val="00A41A86"/>
    <w:rsid w:val="00A41B21"/>
    <w:rsid w:val="00A41FD1"/>
    <w:rsid w:val="00A4217D"/>
    <w:rsid w:val="00A42DC7"/>
    <w:rsid w:val="00A42F4D"/>
    <w:rsid w:val="00A43C05"/>
    <w:rsid w:val="00A44B04"/>
    <w:rsid w:val="00A44ED7"/>
    <w:rsid w:val="00A466FA"/>
    <w:rsid w:val="00A473AC"/>
    <w:rsid w:val="00A50A71"/>
    <w:rsid w:val="00A51851"/>
    <w:rsid w:val="00A51BF8"/>
    <w:rsid w:val="00A51D09"/>
    <w:rsid w:val="00A5236F"/>
    <w:rsid w:val="00A5483F"/>
    <w:rsid w:val="00A556E6"/>
    <w:rsid w:val="00A5591E"/>
    <w:rsid w:val="00A561B0"/>
    <w:rsid w:val="00A569EF"/>
    <w:rsid w:val="00A56DEC"/>
    <w:rsid w:val="00A61CB1"/>
    <w:rsid w:val="00A6313F"/>
    <w:rsid w:val="00A6411A"/>
    <w:rsid w:val="00A6448F"/>
    <w:rsid w:val="00A65F2F"/>
    <w:rsid w:val="00A664D4"/>
    <w:rsid w:val="00A66565"/>
    <w:rsid w:val="00A677C2"/>
    <w:rsid w:val="00A703B9"/>
    <w:rsid w:val="00A71FDD"/>
    <w:rsid w:val="00A72D4B"/>
    <w:rsid w:val="00A730F3"/>
    <w:rsid w:val="00A7471A"/>
    <w:rsid w:val="00A77838"/>
    <w:rsid w:val="00A77C40"/>
    <w:rsid w:val="00A80B87"/>
    <w:rsid w:val="00A8161B"/>
    <w:rsid w:val="00A81BED"/>
    <w:rsid w:val="00A82152"/>
    <w:rsid w:val="00A846D3"/>
    <w:rsid w:val="00A849E6"/>
    <w:rsid w:val="00A86D87"/>
    <w:rsid w:val="00A8797C"/>
    <w:rsid w:val="00A87A2E"/>
    <w:rsid w:val="00A909EA"/>
    <w:rsid w:val="00A9220B"/>
    <w:rsid w:val="00A937DE"/>
    <w:rsid w:val="00A93A9D"/>
    <w:rsid w:val="00A9485E"/>
    <w:rsid w:val="00A97517"/>
    <w:rsid w:val="00AA0144"/>
    <w:rsid w:val="00AA0B6A"/>
    <w:rsid w:val="00AA1511"/>
    <w:rsid w:val="00AA26B6"/>
    <w:rsid w:val="00AA3803"/>
    <w:rsid w:val="00AA40B5"/>
    <w:rsid w:val="00AA4BCB"/>
    <w:rsid w:val="00AA542D"/>
    <w:rsid w:val="00AA6065"/>
    <w:rsid w:val="00AA7AA5"/>
    <w:rsid w:val="00AB03D0"/>
    <w:rsid w:val="00AB139E"/>
    <w:rsid w:val="00AB1AB6"/>
    <w:rsid w:val="00AB21A8"/>
    <w:rsid w:val="00AB22F4"/>
    <w:rsid w:val="00AB356D"/>
    <w:rsid w:val="00AB3E6F"/>
    <w:rsid w:val="00AC07C1"/>
    <w:rsid w:val="00AC13CC"/>
    <w:rsid w:val="00AC32FD"/>
    <w:rsid w:val="00AC34EA"/>
    <w:rsid w:val="00AC37D6"/>
    <w:rsid w:val="00AC3F31"/>
    <w:rsid w:val="00AC4074"/>
    <w:rsid w:val="00AC6283"/>
    <w:rsid w:val="00AD03E3"/>
    <w:rsid w:val="00AD2C36"/>
    <w:rsid w:val="00AD2E74"/>
    <w:rsid w:val="00AD39C3"/>
    <w:rsid w:val="00AD40C5"/>
    <w:rsid w:val="00AD4A97"/>
    <w:rsid w:val="00AD4BB1"/>
    <w:rsid w:val="00AD5C72"/>
    <w:rsid w:val="00AD6E53"/>
    <w:rsid w:val="00AD7F71"/>
    <w:rsid w:val="00AE166E"/>
    <w:rsid w:val="00AE2CE2"/>
    <w:rsid w:val="00AE3782"/>
    <w:rsid w:val="00AE54B4"/>
    <w:rsid w:val="00AE6BBD"/>
    <w:rsid w:val="00AF3086"/>
    <w:rsid w:val="00AF4F9D"/>
    <w:rsid w:val="00AF6773"/>
    <w:rsid w:val="00AF6BA9"/>
    <w:rsid w:val="00AF6F0C"/>
    <w:rsid w:val="00B00C27"/>
    <w:rsid w:val="00B02FC1"/>
    <w:rsid w:val="00B0603C"/>
    <w:rsid w:val="00B07256"/>
    <w:rsid w:val="00B11519"/>
    <w:rsid w:val="00B11EA1"/>
    <w:rsid w:val="00B131CE"/>
    <w:rsid w:val="00B14DD1"/>
    <w:rsid w:val="00B17557"/>
    <w:rsid w:val="00B20915"/>
    <w:rsid w:val="00B20AE3"/>
    <w:rsid w:val="00B2104C"/>
    <w:rsid w:val="00B21A5E"/>
    <w:rsid w:val="00B22AB2"/>
    <w:rsid w:val="00B23135"/>
    <w:rsid w:val="00B2444D"/>
    <w:rsid w:val="00B249AE"/>
    <w:rsid w:val="00B24A2C"/>
    <w:rsid w:val="00B32BD1"/>
    <w:rsid w:val="00B32C7A"/>
    <w:rsid w:val="00B3340F"/>
    <w:rsid w:val="00B347B0"/>
    <w:rsid w:val="00B35490"/>
    <w:rsid w:val="00B37C82"/>
    <w:rsid w:val="00B44AB3"/>
    <w:rsid w:val="00B45803"/>
    <w:rsid w:val="00B4637B"/>
    <w:rsid w:val="00B46B96"/>
    <w:rsid w:val="00B47C71"/>
    <w:rsid w:val="00B501B9"/>
    <w:rsid w:val="00B51A22"/>
    <w:rsid w:val="00B51F37"/>
    <w:rsid w:val="00B53AC2"/>
    <w:rsid w:val="00B5432E"/>
    <w:rsid w:val="00B55612"/>
    <w:rsid w:val="00B56954"/>
    <w:rsid w:val="00B57E59"/>
    <w:rsid w:val="00B60206"/>
    <w:rsid w:val="00B61623"/>
    <w:rsid w:val="00B61A21"/>
    <w:rsid w:val="00B61AE3"/>
    <w:rsid w:val="00B67CCB"/>
    <w:rsid w:val="00B67F4B"/>
    <w:rsid w:val="00B70149"/>
    <w:rsid w:val="00B70625"/>
    <w:rsid w:val="00B72BB3"/>
    <w:rsid w:val="00B738E7"/>
    <w:rsid w:val="00B73CBF"/>
    <w:rsid w:val="00B74618"/>
    <w:rsid w:val="00B75981"/>
    <w:rsid w:val="00B76042"/>
    <w:rsid w:val="00B762CB"/>
    <w:rsid w:val="00B77260"/>
    <w:rsid w:val="00B8152F"/>
    <w:rsid w:val="00B817E8"/>
    <w:rsid w:val="00B81DBF"/>
    <w:rsid w:val="00B84D46"/>
    <w:rsid w:val="00B85790"/>
    <w:rsid w:val="00B85C60"/>
    <w:rsid w:val="00B8638C"/>
    <w:rsid w:val="00B90B84"/>
    <w:rsid w:val="00B90C08"/>
    <w:rsid w:val="00B93B03"/>
    <w:rsid w:val="00B94DCF"/>
    <w:rsid w:val="00BA382B"/>
    <w:rsid w:val="00BA4A57"/>
    <w:rsid w:val="00BA5ACB"/>
    <w:rsid w:val="00BA5FB2"/>
    <w:rsid w:val="00BA6806"/>
    <w:rsid w:val="00BA695D"/>
    <w:rsid w:val="00BA73DC"/>
    <w:rsid w:val="00BA744B"/>
    <w:rsid w:val="00BA792F"/>
    <w:rsid w:val="00BA7D30"/>
    <w:rsid w:val="00BB0253"/>
    <w:rsid w:val="00BB398D"/>
    <w:rsid w:val="00BB5BFB"/>
    <w:rsid w:val="00BB6635"/>
    <w:rsid w:val="00BB75D0"/>
    <w:rsid w:val="00BC09F5"/>
    <w:rsid w:val="00BC29A2"/>
    <w:rsid w:val="00BC3640"/>
    <w:rsid w:val="00BC3E8F"/>
    <w:rsid w:val="00BC6DA4"/>
    <w:rsid w:val="00BC79EB"/>
    <w:rsid w:val="00BC7F4C"/>
    <w:rsid w:val="00BD3188"/>
    <w:rsid w:val="00BD32B6"/>
    <w:rsid w:val="00BD3CE4"/>
    <w:rsid w:val="00BD4473"/>
    <w:rsid w:val="00BD59CB"/>
    <w:rsid w:val="00BD7A95"/>
    <w:rsid w:val="00BD7CD0"/>
    <w:rsid w:val="00BE023B"/>
    <w:rsid w:val="00BE1FB0"/>
    <w:rsid w:val="00BE24D7"/>
    <w:rsid w:val="00BE29C7"/>
    <w:rsid w:val="00BE4526"/>
    <w:rsid w:val="00BE5F2E"/>
    <w:rsid w:val="00BE6541"/>
    <w:rsid w:val="00BE72EA"/>
    <w:rsid w:val="00BF0985"/>
    <w:rsid w:val="00BF4FE3"/>
    <w:rsid w:val="00BF597E"/>
    <w:rsid w:val="00C00FBA"/>
    <w:rsid w:val="00C0163A"/>
    <w:rsid w:val="00C018AA"/>
    <w:rsid w:val="00C01E5E"/>
    <w:rsid w:val="00C03AA6"/>
    <w:rsid w:val="00C03B41"/>
    <w:rsid w:val="00C04291"/>
    <w:rsid w:val="00C046A4"/>
    <w:rsid w:val="00C04B13"/>
    <w:rsid w:val="00C13018"/>
    <w:rsid w:val="00C14F98"/>
    <w:rsid w:val="00C163F2"/>
    <w:rsid w:val="00C16842"/>
    <w:rsid w:val="00C1715B"/>
    <w:rsid w:val="00C17FAD"/>
    <w:rsid w:val="00C229EB"/>
    <w:rsid w:val="00C22F9B"/>
    <w:rsid w:val="00C2387A"/>
    <w:rsid w:val="00C240A7"/>
    <w:rsid w:val="00C2678C"/>
    <w:rsid w:val="00C27D5D"/>
    <w:rsid w:val="00C309F5"/>
    <w:rsid w:val="00C30ED2"/>
    <w:rsid w:val="00C31531"/>
    <w:rsid w:val="00C3238F"/>
    <w:rsid w:val="00C327D2"/>
    <w:rsid w:val="00C33259"/>
    <w:rsid w:val="00C357E9"/>
    <w:rsid w:val="00C364B7"/>
    <w:rsid w:val="00C414EA"/>
    <w:rsid w:val="00C414F3"/>
    <w:rsid w:val="00C42456"/>
    <w:rsid w:val="00C442E1"/>
    <w:rsid w:val="00C44F0D"/>
    <w:rsid w:val="00C51307"/>
    <w:rsid w:val="00C5188C"/>
    <w:rsid w:val="00C5408D"/>
    <w:rsid w:val="00C56E60"/>
    <w:rsid w:val="00C570CD"/>
    <w:rsid w:val="00C6021E"/>
    <w:rsid w:val="00C60285"/>
    <w:rsid w:val="00C60362"/>
    <w:rsid w:val="00C61F5B"/>
    <w:rsid w:val="00C62625"/>
    <w:rsid w:val="00C65E61"/>
    <w:rsid w:val="00C670E1"/>
    <w:rsid w:val="00C70DF5"/>
    <w:rsid w:val="00C73AFF"/>
    <w:rsid w:val="00C73E43"/>
    <w:rsid w:val="00C7438D"/>
    <w:rsid w:val="00C74BD3"/>
    <w:rsid w:val="00C74BD7"/>
    <w:rsid w:val="00C7561B"/>
    <w:rsid w:val="00C7603C"/>
    <w:rsid w:val="00C76C47"/>
    <w:rsid w:val="00C772F1"/>
    <w:rsid w:val="00C77CE2"/>
    <w:rsid w:val="00C80718"/>
    <w:rsid w:val="00C819FB"/>
    <w:rsid w:val="00C86B37"/>
    <w:rsid w:val="00C9040B"/>
    <w:rsid w:val="00C909B5"/>
    <w:rsid w:val="00C90C48"/>
    <w:rsid w:val="00C91C97"/>
    <w:rsid w:val="00C93684"/>
    <w:rsid w:val="00C93C20"/>
    <w:rsid w:val="00C95B30"/>
    <w:rsid w:val="00C9615F"/>
    <w:rsid w:val="00C97867"/>
    <w:rsid w:val="00CA01A6"/>
    <w:rsid w:val="00CA022B"/>
    <w:rsid w:val="00CA227B"/>
    <w:rsid w:val="00CA2AB5"/>
    <w:rsid w:val="00CB0043"/>
    <w:rsid w:val="00CB0A56"/>
    <w:rsid w:val="00CB1833"/>
    <w:rsid w:val="00CB287A"/>
    <w:rsid w:val="00CB32AF"/>
    <w:rsid w:val="00CB389A"/>
    <w:rsid w:val="00CB5025"/>
    <w:rsid w:val="00CB5F3F"/>
    <w:rsid w:val="00CB728E"/>
    <w:rsid w:val="00CB7B62"/>
    <w:rsid w:val="00CC0B7D"/>
    <w:rsid w:val="00CC12ED"/>
    <w:rsid w:val="00CC359D"/>
    <w:rsid w:val="00CC36DB"/>
    <w:rsid w:val="00CC408E"/>
    <w:rsid w:val="00CC531D"/>
    <w:rsid w:val="00CC5C98"/>
    <w:rsid w:val="00CC65DA"/>
    <w:rsid w:val="00CC67E8"/>
    <w:rsid w:val="00CC7722"/>
    <w:rsid w:val="00CD03B4"/>
    <w:rsid w:val="00CD0BDC"/>
    <w:rsid w:val="00CD1735"/>
    <w:rsid w:val="00CD1E42"/>
    <w:rsid w:val="00CD4188"/>
    <w:rsid w:val="00CD4B71"/>
    <w:rsid w:val="00CD7207"/>
    <w:rsid w:val="00CE0351"/>
    <w:rsid w:val="00CE073E"/>
    <w:rsid w:val="00CE152C"/>
    <w:rsid w:val="00CE1DD7"/>
    <w:rsid w:val="00CE2457"/>
    <w:rsid w:val="00CE31E0"/>
    <w:rsid w:val="00CE37C8"/>
    <w:rsid w:val="00CE3FD2"/>
    <w:rsid w:val="00CE512A"/>
    <w:rsid w:val="00CE6271"/>
    <w:rsid w:val="00CE6301"/>
    <w:rsid w:val="00CE66F7"/>
    <w:rsid w:val="00CE7A73"/>
    <w:rsid w:val="00CF169B"/>
    <w:rsid w:val="00CF1E57"/>
    <w:rsid w:val="00CF2EDA"/>
    <w:rsid w:val="00CF30C1"/>
    <w:rsid w:val="00CF320F"/>
    <w:rsid w:val="00CF379E"/>
    <w:rsid w:val="00CF4730"/>
    <w:rsid w:val="00CF4A34"/>
    <w:rsid w:val="00CF7096"/>
    <w:rsid w:val="00D009FD"/>
    <w:rsid w:val="00D00F41"/>
    <w:rsid w:val="00D0129C"/>
    <w:rsid w:val="00D03C89"/>
    <w:rsid w:val="00D052AE"/>
    <w:rsid w:val="00D07682"/>
    <w:rsid w:val="00D10B63"/>
    <w:rsid w:val="00D10BD1"/>
    <w:rsid w:val="00D10ECC"/>
    <w:rsid w:val="00D15021"/>
    <w:rsid w:val="00D153FB"/>
    <w:rsid w:val="00D15DAD"/>
    <w:rsid w:val="00D16D9A"/>
    <w:rsid w:val="00D16DDE"/>
    <w:rsid w:val="00D173CF"/>
    <w:rsid w:val="00D17C31"/>
    <w:rsid w:val="00D17D0F"/>
    <w:rsid w:val="00D17F1E"/>
    <w:rsid w:val="00D17F78"/>
    <w:rsid w:val="00D2101A"/>
    <w:rsid w:val="00D219C7"/>
    <w:rsid w:val="00D22D2A"/>
    <w:rsid w:val="00D23392"/>
    <w:rsid w:val="00D257D2"/>
    <w:rsid w:val="00D263B0"/>
    <w:rsid w:val="00D26C73"/>
    <w:rsid w:val="00D306BB"/>
    <w:rsid w:val="00D30E29"/>
    <w:rsid w:val="00D32341"/>
    <w:rsid w:val="00D333C2"/>
    <w:rsid w:val="00D34E70"/>
    <w:rsid w:val="00D35FF0"/>
    <w:rsid w:val="00D40ADA"/>
    <w:rsid w:val="00D4383E"/>
    <w:rsid w:val="00D44FD7"/>
    <w:rsid w:val="00D45B32"/>
    <w:rsid w:val="00D47209"/>
    <w:rsid w:val="00D473D6"/>
    <w:rsid w:val="00D47715"/>
    <w:rsid w:val="00D4780B"/>
    <w:rsid w:val="00D50A44"/>
    <w:rsid w:val="00D510B0"/>
    <w:rsid w:val="00D53C02"/>
    <w:rsid w:val="00D55172"/>
    <w:rsid w:val="00D60781"/>
    <w:rsid w:val="00D6235F"/>
    <w:rsid w:val="00D63348"/>
    <w:rsid w:val="00D63AC8"/>
    <w:rsid w:val="00D64ADA"/>
    <w:rsid w:val="00D65FE2"/>
    <w:rsid w:val="00D661EE"/>
    <w:rsid w:val="00D66E2E"/>
    <w:rsid w:val="00D678E0"/>
    <w:rsid w:val="00D71A82"/>
    <w:rsid w:val="00D74E4C"/>
    <w:rsid w:val="00D75147"/>
    <w:rsid w:val="00D7525C"/>
    <w:rsid w:val="00D753FC"/>
    <w:rsid w:val="00D75718"/>
    <w:rsid w:val="00D80074"/>
    <w:rsid w:val="00D81C6F"/>
    <w:rsid w:val="00D870DA"/>
    <w:rsid w:val="00D8761B"/>
    <w:rsid w:val="00D91166"/>
    <w:rsid w:val="00D92E78"/>
    <w:rsid w:val="00D9323E"/>
    <w:rsid w:val="00D93D9F"/>
    <w:rsid w:val="00DA01C2"/>
    <w:rsid w:val="00DA07FD"/>
    <w:rsid w:val="00DA1358"/>
    <w:rsid w:val="00DA1DA2"/>
    <w:rsid w:val="00DA42E1"/>
    <w:rsid w:val="00DA46E5"/>
    <w:rsid w:val="00DA61D7"/>
    <w:rsid w:val="00DA7578"/>
    <w:rsid w:val="00DA7B86"/>
    <w:rsid w:val="00DB1862"/>
    <w:rsid w:val="00DB192D"/>
    <w:rsid w:val="00DB2B89"/>
    <w:rsid w:val="00DB2BC9"/>
    <w:rsid w:val="00DB4861"/>
    <w:rsid w:val="00DB6F5D"/>
    <w:rsid w:val="00DB72CF"/>
    <w:rsid w:val="00DC0CEC"/>
    <w:rsid w:val="00DC0D9E"/>
    <w:rsid w:val="00DC2FFF"/>
    <w:rsid w:val="00DC45BD"/>
    <w:rsid w:val="00DC52D9"/>
    <w:rsid w:val="00DC646C"/>
    <w:rsid w:val="00DC658D"/>
    <w:rsid w:val="00DC75DD"/>
    <w:rsid w:val="00DD141C"/>
    <w:rsid w:val="00DD325C"/>
    <w:rsid w:val="00DD35BD"/>
    <w:rsid w:val="00DD62A5"/>
    <w:rsid w:val="00DD7F29"/>
    <w:rsid w:val="00DE0767"/>
    <w:rsid w:val="00DE091A"/>
    <w:rsid w:val="00DE1918"/>
    <w:rsid w:val="00DE1AA3"/>
    <w:rsid w:val="00DE2665"/>
    <w:rsid w:val="00DE2C6E"/>
    <w:rsid w:val="00DE321F"/>
    <w:rsid w:val="00DE498C"/>
    <w:rsid w:val="00DE4EE7"/>
    <w:rsid w:val="00DE6133"/>
    <w:rsid w:val="00DE6A46"/>
    <w:rsid w:val="00DF0C28"/>
    <w:rsid w:val="00DF1C0E"/>
    <w:rsid w:val="00DF1F97"/>
    <w:rsid w:val="00DF3AAC"/>
    <w:rsid w:val="00DF3E5F"/>
    <w:rsid w:val="00E0009E"/>
    <w:rsid w:val="00E00F71"/>
    <w:rsid w:val="00E01376"/>
    <w:rsid w:val="00E018DF"/>
    <w:rsid w:val="00E0280C"/>
    <w:rsid w:val="00E02AE4"/>
    <w:rsid w:val="00E04324"/>
    <w:rsid w:val="00E05203"/>
    <w:rsid w:val="00E069C2"/>
    <w:rsid w:val="00E06FA0"/>
    <w:rsid w:val="00E072FF"/>
    <w:rsid w:val="00E118D5"/>
    <w:rsid w:val="00E13694"/>
    <w:rsid w:val="00E1383B"/>
    <w:rsid w:val="00E151BB"/>
    <w:rsid w:val="00E15B2B"/>
    <w:rsid w:val="00E16E10"/>
    <w:rsid w:val="00E17DD5"/>
    <w:rsid w:val="00E207E4"/>
    <w:rsid w:val="00E2156A"/>
    <w:rsid w:val="00E22626"/>
    <w:rsid w:val="00E24441"/>
    <w:rsid w:val="00E24647"/>
    <w:rsid w:val="00E25384"/>
    <w:rsid w:val="00E302F7"/>
    <w:rsid w:val="00E30B6F"/>
    <w:rsid w:val="00E31680"/>
    <w:rsid w:val="00E32240"/>
    <w:rsid w:val="00E32D41"/>
    <w:rsid w:val="00E3415D"/>
    <w:rsid w:val="00E34DD8"/>
    <w:rsid w:val="00E35425"/>
    <w:rsid w:val="00E37075"/>
    <w:rsid w:val="00E37135"/>
    <w:rsid w:val="00E417C8"/>
    <w:rsid w:val="00E42AA9"/>
    <w:rsid w:val="00E43DA8"/>
    <w:rsid w:val="00E475A3"/>
    <w:rsid w:val="00E47949"/>
    <w:rsid w:val="00E50F62"/>
    <w:rsid w:val="00E528C0"/>
    <w:rsid w:val="00E536AF"/>
    <w:rsid w:val="00E53C7C"/>
    <w:rsid w:val="00E54907"/>
    <w:rsid w:val="00E570E3"/>
    <w:rsid w:val="00E57952"/>
    <w:rsid w:val="00E57BAE"/>
    <w:rsid w:val="00E60C98"/>
    <w:rsid w:val="00E60D78"/>
    <w:rsid w:val="00E62193"/>
    <w:rsid w:val="00E629BA"/>
    <w:rsid w:val="00E62C63"/>
    <w:rsid w:val="00E65799"/>
    <w:rsid w:val="00E6640E"/>
    <w:rsid w:val="00E66BD0"/>
    <w:rsid w:val="00E675CE"/>
    <w:rsid w:val="00E67C6A"/>
    <w:rsid w:val="00E7041E"/>
    <w:rsid w:val="00E70F73"/>
    <w:rsid w:val="00E71A2E"/>
    <w:rsid w:val="00E73641"/>
    <w:rsid w:val="00E74107"/>
    <w:rsid w:val="00E76225"/>
    <w:rsid w:val="00E76CF7"/>
    <w:rsid w:val="00E77FB2"/>
    <w:rsid w:val="00E80C4E"/>
    <w:rsid w:val="00E81094"/>
    <w:rsid w:val="00E810CE"/>
    <w:rsid w:val="00E826F8"/>
    <w:rsid w:val="00E82865"/>
    <w:rsid w:val="00E83A10"/>
    <w:rsid w:val="00E83BE1"/>
    <w:rsid w:val="00E85507"/>
    <w:rsid w:val="00E871D6"/>
    <w:rsid w:val="00E87DC5"/>
    <w:rsid w:val="00E87DE8"/>
    <w:rsid w:val="00E90299"/>
    <w:rsid w:val="00E9151D"/>
    <w:rsid w:val="00E91A10"/>
    <w:rsid w:val="00E92A9A"/>
    <w:rsid w:val="00E92F4D"/>
    <w:rsid w:val="00E932A0"/>
    <w:rsid w:val="00E93414"/>
    <w:rsid w:val="00E93548"/>
    <w:rsid w:val="00E936D5"/>
    <w:rsid w:val="00E94CAA"/>
    <w:rsid w:val="00E968BF"/>
    <w:rsid w:val="00E96AE5"/>
    <w:rsid w:val="00EA01D4"/>
    <w:rsid w:val="00EA46A5"/>
    <w:rsid w:val="00EA4F80"/>
    <w:rsid w:val="00EA6D3B"/>
    <w:rsid w:val="00EB2DC0"/>
    <w:rsid w:val="00EB4BC5"/>
    <w:rsid w:val="00EB4D1F"/>
    <w:rsid w:val="00EB5D0E"/>
    <w:rsid w:val="00EB6041"/>
    <w:rsid w:val="00EB7666"/>
    <w:rsid w:val="00EC0C6D"/>
    <w:rsid w:val="00EC2A04"/>
    <w:rsid w:val="00EC466F"/>
    <w:rsid w:val="00EC7698"/>
    <w:rsid w:val="00EC7F51"/>
    <w:rsid w:val="00ED1462"/>
    <w:rsid w:val="00ED22C3"/>
    <w:rsid w:val="00ED36ED"/>
    <w:rsid w:val="00ED4A62"/>
    <w:rsid w:val="00ED4B86"/>
    <w:rsid w:val="00ED6DDF"/>
    <w:rsid w:val="00ED77F7"/>
    <w:rsid w:val="00EE0669"/>
    <w:rsid w:val="00EE0991"/>
    <w:rsid w:val="00EE333D"/>
    <w:rsid w:val="00EE3B80"/>
    <w:rsid w:val="00EE5A5A"/>
    <w:rsid w:val="00EE5D9A"/>
    <w:rsid w:val="00EE60D1"/>
    <w:rsid w:val="00EE73D5"/>
    <w:rsid w:val="00EE7C6B"/>
    <w:rsid w:val="00EF3622"/>
    <w:rsid w:val="00EF3D56"/>
    <w:rsid w:val="00F0196F"/>
    <w:rsid w:val="00F029CB"/>
    <w:rsid w:val="00F03149"/>
    <w:rsid w:val="00F04CA1"/>
    <w:rsid w:val="00F056AD"/>
    <w:rsid w:val="00F05A23"/>
    <w:rsid w:val="00F07BD2"/>
    <w:rsid w:val="00F10116"/>
    <w:rsid w:val="00F10225"/>
    <w:rsid w:val="00F1049B"/>
    <w:rsid w:val="00F10C4C"/>
    <w:rsid w:val="00F12098"/>
    <w:rsid w:val="00F13B82"/>
    <w:rsid w:val="00F15783"/>
    <w:rsid w:val="00F16267"/>
    <w:rsid w:val="00F16511"/>
    <w:rsid w:val="00F16FFA"/>
    <w:rsid w:val="00F205F6"/>
    <w:rsid w:val="00F238A4"/>
    <w:rsid w:val="00F238A8"/>
    <w:rsid w:val="00F24D3E"/>
    <w:rsid w:val="00F25F3B"/>
    <w:rsid w:val="00F26305"/>
    <w:rsid w:val="00F31506"/>
    <w:rsid w:val="00F31BFD"/>
    <w:rsid w:val="00F32EE8"/>
    <w:rsid w:val="00F331CF"/>
    <w:rsid w:val="00F3532C"/>
    <w:rsid w:val="00F353E7"/>
    <w:rsid w:val="00F37494"/>
    <w:rsid w:val="00F40447"/>
    <w:rsid w:val="00F40EDA"/>
    <w:rsid w:val="00F419CE"/>
    <w:rsid w:val="00F41E16"/>
    <w:rsid w:val="00F43F2D"/>
    <w:rsid w:val="00F44222"/>
    <w:rsid w:val="00F446A6"/>
    <w:rsid w:val="00F458B4"/>
    <w:rsid w:val="00F478C1"/>
    <w:rsid w:val="00F50891"/>
    <w:rsid w:val="00F50AED"/>
    <w:rsid w:val="00F52623"/>
    <w:rsid w:val="00F52FA8"/>
    <w:rsid w:val="00F53B36"/>
    <w:rsid w:val="00F54286"/>
    <w:rsid w:val="00F5698A"/>
    <w:rsid w:val="00F56FB2"/>
    <w:rsid w:val="00F604AA"/>
    <w:rsid w:val="00F60D06"/>
    <w:rsid w:val="00F631C8"/>
    <w:rsid w:val="00F635D3"/>
    <w:rsid w:val="00F63C2A"/>
    <w:rsid w:val="00F63CCC"/>
    <w:rsid w:val="00F64702"/>
    <w:rsid w:val="00F6554F"/>
    <w:rsid w:val="00F65D90"/>
    <w:rsid w:val="00F6678C"/>
    <w:rsid w:val="00F70C32"/>
    <w:rsid w:val="00F7322D"/>
    <w:rsid w:val="00F732C0"/>
    <w:rsid w:val="00F752B5"/>
    <w:rsid w:val="00F75B80"/>
    <w:rsid w:val="00F76AF2"/>
    <w:rsid w:val="00F84E08"/>
    <w:rsid w:val="00F85AA5"/>
    <w:rsid w:val="00F86C1B"/>
    <w:rsid w:val="00F872C5"/>
    <w:rsid w:val="00F879CF"/>
    <w:rsid w:val="00F90914"/>
    <w:rsid w:val="00F90CF7"/>
    <w:rsid w:val="00F92C49"/>
    <w:rsid w:val="00F9369B"/>
    <w:rsid w:val="00F94981"/>
    <w:rsid w:val="00F9721C"/>
    <w:rsid w:val="00F972F6"/>
    <w:rsid w:val="00F97EC0"/>
    <w:rsid w:val="00FA03A6"/>
    <w:rsid w:val="00FA0602"/>
    <w:rsid w:val="00FA429F"/>
    <w:rsid w:val="00FA59BB"/>
    <w:rsid w:val="00FA79CE"/>
    <w:rsid w:val="00FB17D8"/>
    <w:rsid w:val="00FB1B37"/>
    <w:rsid w:val="00FB2B84"/>
    <w:rsid w:val="00FB3B66"/>
    <w:rsid w:val="00FB3E8C"/>
    <w:rsid w:val="00FB482D"/>
    <w:rsid w:val="00FB7299"/>
    <w:rsid w:val="00FC08CE"/>
    <w:rsid w:val="00FC0CBC"/>
    <w:rsid w:val="00FC1B57"/>
    <w:rsid w:val="00FC262D"/>
    <w:rsid w:val="00FC2692"/>
    <w:rsid w:val="00FC3A78"/>
    <w:rsid w:val="00FC4360"/>
    <w:rsid w:val="00FC4E33"/>
    <w:rsid w:val="00FC6429"/>
    <w:rsid w:val="00FC7836"/>
    <w:rsid w:val="00FC7B48"/>
    <w:rsid w:val="00FD0768"/>
    <w:rsid w:val="00FD1617"/>
    <w:rsid w:val="00FD1EB4"/>
    <w:rsid w:val="00FD3D99"/>
    <w:rsid w:val="00FD5907"/>
    <w:rsid w:val="00FD59F6"/>
    <w:rsid w:val="00FD6460"/>
    <w:rsid w:val="00FD6A31"/>
    <w:rsid w:val="00FD7217"/>
    <w:rsid w:val="00FD738E"/>
    <w:rsid w:val="00FE09C4"/>
    <w:rsid w:val="00FE2DD9"/>
    <w:rsid w:val="00FE3D30"/>
    <w:rsid w:val="00FE45C9"/>
    <w:rsid w:val="00FE47DE"/>
    <w:rsid w:val="00FE5EFD"/>
    <w:rsid w:val="00FE60CE"/>
    <w:rsid w:val="00FE674F"/>
    <w:rsid w:val="00FE6991"/>
    <w:rsid w:val="00FE70A5"/>
    <w:rsid w:val="00FE741B"/>
    <w:rsid w:val="00FF000D"/>
    <w:rsid w:val="00FF01CB"/>
    <w:rsid w:val="00FF2B88"/>
    <w:rsid w:val="00FF4923"/>
    <w:rsid w:val="00FF5009"/>
    <w:rsid w:val="00FF5795"/>
    <w:rsid w:val="00FF6617"/>
    <w:rsid w:val="00FF685B"/>
    <w:rsid w:val="00FF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907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36F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436F9"/>
    <w:rPr>
      <w:i/>
      <w:iCs/>
    </w:rPr>
  </w:style>
  <w:style w:type="paragraph" w:styleId="ListParagraph">
    <w:name w:val="List Paragraph"/>
    <w:basedOn w:val="Normal"/>
    <w:uiPriority w:val="34"/>
    <w:qFormat/>
    <w:rsid w:val="009767DE"/>
    <w:pPr>
      <w:ind w:left="720"/>
      <w:contextualSpacing/>
    </w:pPr>
  </w:style>
  <w:style w:type="paragraph" w:customStyle="1" w:styleId="mdBullet">
    <w:name w:val="md_Bullet"/>
    <w:basedOn w:val="Normal"/>
    <w:next w:val="Normal"/>
    <w:link w:val="mdBulletChar"/>
    <w:rsid w:val="00C1715B"/>
    <w:pPr>
      <w:keepLines/>
      <w:spacing w:before="14" w:after="144" w:line="279" w:lineRule="exact"/>
      <w:ind w:left="720" w:right="720" w:hanging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mdBulletChar">
    <w:name w:val="md_Bullet Char"/>
    <w:basedOn w:val="DefaultParagraphFont"/>
    <w:link w:val="mdBullet"/>
    <w:rsid w:val="00C1715B"/>
    <w:rPr>
      <w:rFonts w:ascii="Times New Roman" w:eastAsia="Times New Roman" w:hAnsi="Times New Roman" w:cs="Times New Roman"/>
      <w:sz w:val="24"/>
      <w:szCs w:val="20"/>
    </w:rPr>
  </w:style>
  <w:style w:type="paragraph" w:customStyle="1" w:styleId="mdTblEntryL">
    <w:name w:val="md_Tbl Entry/L"/>
    <w:basedOn w:val="Normal"/>
    <w:uiPriority w:val="99"/>
    <w:rsid w:val="002B5FCE"/>
    <w:pPr>
      <w:keepNext/>
      <w:keepLines/>
      <w:spacing w:after="0" w:line="259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A48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4825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825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4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82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A482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SASTblEntry">
    <w:name w:val="md_SAS Tbl Entry"/>
    <w:basedOn w:val="Normal"/>
    <w:uiPriority w:val="99"/>
    <w:rsid w:val="003A4825"/>
    <w:pPr>
      <w:widowControl w:val="0"/>
      <w:autoSpaceDE w:val="0"/>
      <w:autoSpaceDN w:val="0"/>
      <w:adjustRightInd w:val="0"/>
      <w:spacing w:after="0" w:line="179" w:lineRule="exact"/>
    </w:pPr>
    <w:rPr>
      <w:rFonts w:ascii="Courier New" w:eastAsiaTheme="minorEastAsia" w:hAnsi="Courier New" w:cs="Courier New"/>
      <w:b/>
      <w:bCs/>
      <w:sz w:val="16"/>
      <w:szCs w:val="16"/>
    </w:rPr>
  </w:style>
  <w:style w:type="paragraph" w:styleId="NormalWeb">
    <w:name w:val="Normal (Web)"/>
    <w:basedOn w:val="Normal"/>
    <w:uiPriority w:val="99"/>
    <w:unhideWhenUsed/>
    <w:rsid w:val="005078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881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881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6498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B14FF"/>
    <w:pPr>
      <w:spacing w:after="0" w:line="240" w:lineRule="auto"/>
    </w:pPr>
    <w:rPr>
      <w:rFonts w:ascii="Consolas" w:eastAsiaTheme="minorEastAsia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14FF"/>
    <w:rPr>
      <w:rFonts w:ascii="Consolas" w:eastAsiaTheme="minorEastAsia" w:hAnsi="Consolas"/>
      <w:sz w:val="20"/>
      <w:szCs w:val="20"/>
    </w:rPr>
  </w:style>
  <w:style w:type="character" w:customStyle="1" w:styleId="xbe">
    <w:name w:val="_xbe"/>
    <w:basedOn w:val="DefaultParagraphFont"/>
    <w:rsid w:val="00FD1EB4"/>
  </w:style>
  <w:style w:type="paragraph" w:styleId="Header">
    <w:name w:val="header"/>
    <w:basedOn w:val="Normal"/>
    <w:link w:val="HeaderChar"/>
    <w:uiPriority w:val="99"/>
    <w:unhideWhenUsed/>
    <w:rsid w:val="00D74E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4E4C"/>
  </w:style>
  <w:style w:type="paragraph" w:styleId="Footer">
    <w:name w:val="footer"/>
    <w:basedOn w:val="Normal"/>
    <w:link w:val="FooterChar"/>
    <w:uiPriority w:val="99"/>
    <w:unhideWhenUsed/>
    <w:rsid w:val="00D74E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E4C"/>
  </w:style>
  <w:style w:type="paragraph" w:styleId="PlainText">
    <w:name w:val="Plain Text"/>
    <w:basedOn w:val="Normal"/>
    <w:link w:val="PlainTextChar"/>
    <w:uiPriority w:val="99"/>
    <w:unhideWhenUsed/>
    <w:rsid w:val="00482E5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82E5F"/>
    <w:rPr>
      <w:rFonts w:ascii="Calibri" w:hAnsi="Calibri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3AF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3AF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3AF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922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22D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922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22D4"/>
    <w:rPr>
      <w:rFonts w:ascii="Calibri" w:hAnsi="Calibri" w:cs="Calibri"/>
      <w:noProof/>
    </w:rPr>
  </w:style>
  <w:style w:type="table" w:styleId="LightShading">
    <w:name w:val="Light Shading"/>
    <w:basedOn w:val="TableNormal"/>
    <w:uiPriority w:val="60"/>
    <w:rsid w:val="00D233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80840"/>
    <w:rPr>
      <w:color w:val="800080" w:themeColor="followedHyperlink"/>
      <w:u w:val="single"/>
    </w:rPr>
  </w:style>
  <w:style w:type="character" w:styleId="Strong">
    <w:name w:val="Strong"/>
    <w:uiPriority w:val="22"/>
    <w:qFormat/>
    <w:rsid w:val="00286E33"/>
    <w:rPr>
      <w:rFonts w:ascii="Times New Roman" w:hAnsi="Times New Roman" w:cs="Times New Roman" w:hint="default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017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36F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436F9"/>
    <w:rPr>
      <w:i/>
      <w:iCs/>
    </w:rPr>
  </w:style>
  <w:style w:type="paragraph" w:styleId="ListParagraph">
    <w:name w:val="List Paragraph"/>
    <w:basedOn w:val="Normal"/>
    <w:uiPriority w:val="34"/>
    <w:qFormat/>
    <w:rsid w:val="009767DE"/>
    <w:pPr>
      <w:ind w:left="720"/>
      <w:contextualSpacing/>
    </w:pPr>
  </w:style>
  <w:style w:type="paragraph" w:customStyle="1" w:styleId="mdBullet">
    <w:name w:val="md_Bullet"/>
    <w:basedOn w:val="Normal"/>
    <w:next w:val="Normal"/>
    <w:link w:val="mdBulletChar"/>
    <w:rsid w:val="00C1715B"/>
    <w:pPr>
      <w:keepLines/>
      <w:spacing w:before="14" w:after="144" w:line="279" w:lineRule="exact"/>
      <w:ind w:left="720" w:right="720" w:hanging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mdBulletChar">
    <w:name w:val="md_Bullet Char"/>
    <w:basedOn w:val="DefaultParagraphFont"/>
    <w:link w:val="mdBullet"/>
    <w:rsid w:val="00C1715B"/>
    <w:rPr>
      <w:rFonts w:ascii="Times New Roman" w:eastAsia="Times New Roman" w:hAnsi="Times New Roman" w:cs="Times New Roman"/>
      <w:sz w:val="24"/>
      <w:szCs w:val="20"/>
    </w:rPr>
  </w:style>
  <w:style w:type="paragraph" w:customStyle="1" w:styleId="mdTblEntryL">
    <w:name w:val="md_Tbl Entry/L"/>
    <w:basedOn w:val="Normal"/>
    <w:uiPriority w:val="99"/>
    <w:rsid w:val="002B5FCE"/>
    <w:pPr>
      <w:keepNext/>
      <w:keepLines/>
      <w:spacing w:after="0" w:line="259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A48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4825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825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4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82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A482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SASTblEntry">
    <w:name w:val="md_SAS Tbl Entry"/>
    <w:basedOn w:val="Normal"/>
    <w:uiPriority w:val="99"/>
    <w:rsid w:val="003A4825"/>
    <w:pPr>
      <w:widowControl w:val="0"/>
      <w:autoSpaceDE w:val="0"/>
      <w:autoSpaceDN w:val="0"/>
      <w:adjustRightInd w:val="0"/>
      <w:spacing w:after="0" w:line="179" w:lineRule="exact"/>
    </w:pPr>
    <w:rPr>
      <w:rFonts w:ascii="Courier New" w:eastAsiaTheme="minorEastAsia" w:hAnsi="Courier New" w:cs="Courier New"/>
      <w:b/>
      <w:bCs/>
      <w:sz w:val="16"/>
      <w:szCs w:val="16"/>
    </w:rPr>
  </w:style>
  <w:style w:type="paragraph" w:styleId="NormalWeb">
    <w:name w:val="Normal (Web)"/>
    <w:basedOn w:val="Normal"/>
    <w:uiPriority w:val="99"/>
    <w:unhideWhenUsed/>
    <w:rsid w:val="005078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881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881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6498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B14FF"/>
    <w:pPr>
      <w:spacing w:after="0" w:line="240" w:lineRule="auto"/>
    </w:pPr>
    <w:rPr>
      <w:rFonts w:ascii="Consolas" w:eastAsiaTheme="minorEastAsia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14FF"/>
    <w:rPr>
      <w:rFonts w:ascii="Consolas" w:eastAsiaTheme="minorEastAsia" w:hAnsi="Consolas"/>
      <w:sz w:val="20"/>
      <w:szCs w:val="20"/>
    </w:rPr>
  </w:style>
  <w:style w:type="character" w:customStyle="1" w:styleId="xbe">
    <w:name w:val="_xbe"/>
    <w:basedOn w:val="DefaultParagraphFont"/>
    <w:rsid w:val="00FD1EB4"/>
  </w:style>
  <w:style w:type="paragraph" w:styleId="Header">
    <w:name w:val="header"/>
    <w:basedOn w:val="Normal"/>
    <w:link w:val="HeaderChar"/>
    <w:uiPriority w:val="99"/>
    <w:unhideWhenUsed/>
    <w:rsid w:val="00D74E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4E4C"/>
  </w:style>
  <w:style w:type="paragraph" w:styleId="Footer">
    <w:name w:val="footer"/>
    <w:basedOn w:val="Normal"/>
    <w:link w:val="FooterChar"/>
    <w:uiPriority w:val="99"/>
    <w:unhideWhenUsed/>
    <w:rsid w:val="00D74E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E4C"/>
  </w:style>
  <w:style w:type="paragraph" w:styleId="PlainText">
    <w:name w:val="Plain Text"/>
    <w:basedOn w:val="Normal"/>
    <w:link w:val="PlainTextChar"/>
    <w:uiPriority w:val="99"/>
    <w:unhideWhenUsed/>
    <w:rsid w:val="00482E5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82E5F"/>
    <w:rPr>
      <w:rFonts w:ascii="Calibri" w:hAnsi="Calibri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3AF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3AF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3AF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922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22D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922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22D4"/>
    <w:rPr>
      <w:rFonts w:ascii="Calibri" w:hAnsi="Calibri" w:cs="Calibri"/>
      <w:noProof/>
    </w:rPr>
  </w:style>
  <w:style w:type="table" w:styleId="LightShading">
    <w:name w:val="Light Shading"/>
    <w:basedOn w:val="TableNormal"/>
    <w:uiPriority w:val="60"/>
    <w:rsid w:val="00D233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80840"/>
    <w:rPr>
      <w:color w:val="800080" w:themeColor="followedHyperlink"/>
      <w:u w:val="single"/>
    </w:rPr>
  </w:style>
  <w:style w:type="character" w:styleId="Strong">
    <w:name w:val="Strong"/>
    <w:uiPriority w:val="22"/>
    <w:qFormat/>
    <w:rsid w:val="00286E33"/>
    <w:rPr>
      <w:rFonts w:ascii="Times New Roman" w:hAnsi="Times New Roman" w:cs="Times New Roman" w:hint="default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017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9670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872982">
          <w:marLeft w:val="446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4078">
          <w:marLeft w:val="446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61238">
          <w:marLeft w:val="446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69286">
          <w:marLeft w:val="446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99531">
          <w:marLeft w:val="446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14024">
          <w:marLeft w:val="446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2277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5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7008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9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47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272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00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6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46454">
          <w:marLeft w:val="446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5284">
          <w:marLeft w:val="1166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53745">
          <w:marLeft w:val="1166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6779">
          <w:marLeft w:val="446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93732">
          <w:marLeft w:val="446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745684">
          <w:marLeft w:val="1166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4864">
          <w:marLeft w:val="446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61634">
          <w:marLeft w:val="446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80603">
          <w:marLeft w:val="446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84695">
          <w:marLeft w:val="446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40606">
          <w:marLeft w:val="446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18368">
          <w:marLeft w:val="446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72532">
          <w:marLeft w:val="1166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47732">
          <w:marLeft w:val="1166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38756">
          <w:marLeft w:val="446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0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0441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8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55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2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58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528537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2312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5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395281">
          <w:marLeft w:val="446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6638">
          <w:marLeft w:val="446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3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1728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98360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738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97260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7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58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0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75314">
          <w:marLeft w:val="547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30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8537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0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36" Type="http://schemas.microsoft.com/office/2016/09/relationships/commentsIds" Target="commentsIds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FC0AAD349D8946A4063B5F06E142A9" ma:contentTypeVersion="5" ma:contentTypeDescription="Create a new document." ma:contentTypeScope="" ma:versionID="a44217364c632008475b1f4652f92c1f">
  <xsd:schema xmlns:xsd="http://www.w3.org/2001/XMLSchema" xmlns:xs="http://www.w3.org/2001/XMLSchema" xmlns:p="http://schemas.microsoft.com/office/2006/metadata/properties" xmlns:ns2="33648e8c-5399-4ce0-994e-2f4ddb1c4614" targetNamespace="http://schemas.microsoft.com/office/2006/metadata/properties" ma:root="true" ma:fieldsID="deb1d6633bdf95a7f717e177ca5d2cf4" ns2:_="">
    <xsd:import namespace="33648e8c-5399-4ce0-994e-2f4ddb1c4614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EnterpriseDocumentLanguageTaxHTField0" minOccurs="0"/>
                <xsd:element ref="ns2:EnterpriseRecordSeriesCodeTaxHTField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648e8c-5399-4ce0-994e-2f4ddb1c4614" elementFormDefault="qualified">
    <xsd:import namespace="http://schemas.microsoft.com/office/2006/documentManagement/types"/>
    <xsd:import namespace="http://schemas.microsoft.com/office/infopath/2007/PartnerControls"/>
    <xsd:element name="TaxCatchAll" ma:index="7" nillable="true" ma:displayName="Taxonomy Catch All Column" ma:hidden="true" ma:list="{d70a542a-29f2-4bb9-ae10-56b117a3bf2d}" ma:internalName="TaxCatchAll" ma:showField="CatchAllData" ma:web="c2018006-b71b-40aa-82a1-59ca7a8dae0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8" nillable="true" ma:displayName="Taxonomy Catch All Column1" ma:hidden="true" ma:list="{d70a542a-29f2-4bb9-ae10-56b117a3bf2d}" ma:internalName="TaxCatchAllLabel" ma:readOnly="true" ma:showField="CatchAllDataLabel" ma:web="c2018006-b71b-40aa-82a1-59ca7a8dae0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EnterpriseDocumentLanguageTaxHTField0" ma:index="9" nillable="true" ma:taxonomy="true" ma:internalName="EnterpriseDocumentLanguageTaxHTField0" ma:taxonomyFieldName="EnterpriseDocumentLanguage" ma:displayName="Lilly Document Language" ma:readOnly="false" ma:default="2;#eng|39540796-0396-4e54-afe9-a602f28bbe8f" ma:fieldId="{93e5a5e9-0ea5-4512-9a61-30e562d954b4}" ma:sspId="dc7d05db-9a88-43f7-9979-b3027636d983" ma:termSetId="29d92dd9-4caf-4659-961a-1591fcb1f2f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nterpriseRecordSeriesCodeTaxHTField0" ma:index="11" nillable="true" ma:taxonomy="true" ma:internalName="EnterpriseRecordSeriesCodeTaxHTField0" ma:taxonomyFieldName="EnterpriseRecordSeriesCode" ma:displayName="Lilly Record Series Code" ma:readOnly="false" ma:default="1;#ADM130|70dc3311-3e76-421c-abfa-d108df48853c" ma:fieldId="{23eb9118-512f-4e30-ae67-b759512ccd2b}" ma:sspId="dc7d05db-9a88-43f7-9979-b3027636d983" ma:termSetId="596d0819-e4b3-4e25-8f9b-94317537e497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648e8c-5399-4ce0-994e-2f4ddb1c4614">
      <Value>2</Value>
      <Value>1</Value>
    </TaxCatchAll>
    <EnterpriseDocumentLanguag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eng</TermName>
          <TermId xmlns="http://schemas.microsoft.com/office/infopath/2007/PartnerControls">39540796-0396-4e54-afe9-a602f28bbe8f</TermId>
        </TermInfo>
      </Terms>
    </EnterpriseDocumentLanguageTaxHTField0>
    <EnterpriseRecordSeriesCod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ADM130</TermName>
          <TermId xmlns="http://schemas.microsoft.com/office/infopath/2007/PartnerControls">70dc3311-3e76-421c-abfa-d108df48853c</TermId>
        </TermInfo>
      </Terms>
    </EnterpriseRecordSeriesCodeTaxHTField0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dc7d05db-9a88-43f7-9979-b3027636d983" ContentTypeId="0x0101" PreviousValue="false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2801CD-65FF-41A1-8815-80920769A3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648e8c-5399-4ce0-994e-2f4ddb1c46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0C5192-90EA-4D73-9B0A-03262BD8BAB8}">
  <ds:schemaRefs>
    <ds:schemaRef ds:uri="http://schemas.microsoft.com/office/2006/metadata/properties"/>
    <ds:schemaRef ds:uri="http://schemas.microsoft.com/office/infopath/2007/PartnerControls"/>
    <ds:schemaRef ds:uri="33648e8c-5399-4ce0-994e-2f4ddb1c4614"/>
  </ds:schemaRefs>
</ds:datastoreItem>
</file>

<file path=customXml/itemProps3.xml><?xml version="1.0" encoding="utf-8"?>
<ds:datastoreItem xmlns:ds="http://schemas.openxmlformats.org/officeDocument/2006/customXml" ds:itemID="{B9BC2359-BA53-4318-914F-67DAF9762A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1F10911-11CD-472A-AC6A-27DDB8F1EFDB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C7C89411-65EB-4E34-9F9D-E205B714B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1889</Words>
  <Characters>11167</Characters>
  <Application>Microsoft Office Word</Application>
  <DocSecurity>0</DocSecurity>
  <Lines>1240</Lines>
  <Paragraphs>10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65374</dc:creator>
  <cp:keywords/>
  <dc:description/>
  <cp:lastModifiedBy>GSABORDO</cp:lastModifiedBy>
  <cp:revision>4</cp:revision>
  <cp:lastPrinted>2018-10-23T13:25:00Z</cp:lastPrinted>
  <dcterms:created xsi:type="dcterms:W3CDTF">2019-05-30T18:05:00Z</dcterms:created>
  <dcterms:modified xsi:type="dcterms:W3CDTF">2019-07-23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FC0AAD349D8946A4063B5F06E142A9</vt:lpwstr>
  </property>
  <property fmtid="{D5CDD505-2E9C-101B-9397-08002B2CF9AE}" pid="3" name="EnterpriseDocumentLanguage">
    <vt:lpwstr>2;#eng|39540796-0396-4e54-afe9-a602f28bbe8f</vt:lpwstr>
  </property>
  <property fmtid="{D5CDD505-2E9C-101B-9397-08002B2CF9AE}" pid="4" name="EnterpriseRecordSeriesCode">
    <vt:lpwstr>1;#ADM130|70dc3311-3e76-421c-abfa-d108df48853c</vt:lpwstr>
  </property>
</Properties>
</file>